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D11862" w14:textId="5904C16A" w:rsidR="000008C0" w:rsidRPr="00DC7749" w:rsidRDefault="00436711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>S1 Text</w:t>
      </w:r>
    </w:p>
    <w:p w14:paraId="7F36E50C" w14:textId="28F7A858" w:rsidR="00325808" w:rsidRPr="00B256E5" w:rsidRDefault="00325808" w:rsidP="0032580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Pr="00C1745F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nfection prevalence and intensity, global results of the two: 2016 and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2017</w:t>
      </w:r>
      <w:r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</w:t>
      </w:r>
      <w:r w:rsidR="005C55C9">
        <w:rPr>
          <w:rFonts w:ascii="Times New Roman" w:hAnsi="Times New Roman" w:cs="Times New Roman"/>
          <w:b/>
          <w:iCs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es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  <w:r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 xml:space="preserve">Results obtained with </w:t>
      </w:r>
      <w:r>
        <w:rPr>
          <w:rFonts w:ascii="Times New Roman" w:hAnsi="Times New Roman" w:cs="Times New Roman"/>
          <w:sz w:val="24"/>
          <w:szCs w:val="24"/>
          <w:lang w:val="en-GB"/>
        </w:rPr>
        <w:t>1KK in 2016</w:t>
      </w:r>
      <w:r w:rsidR="005C55C9">
        <w:rPr>
          <w:rFonts w:ascii="Times New Roman" w:hAnsi="Times New Roman" w:cs="Times New Roman"/>
          <w:sz w:val="24"/>
          <w:szCs w:val="24"/>
          <w:lang w:val="en-GB"/>
        </w:rPr>
        <w:t xml:space="preserve"> (n=2,131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C55C9">
        <w:rPr>
          <w:rFonts w:ascii="Times New Roman" w:hAnsi="Times New Roman" w:cs="Times New Roman"/>
          <w:sz w:val="24"/>
          <w:szCs w:val="24"/>
          <w:lang w:val="en-GB"/>
        </w:rPr>
        <w:t>1KK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2KK, </w:t>
      </w:r>
      <w:r w:rsidR="005C55C9">
        <w:rPr>
          <w:rFonts w:ascii="Times New Roman" w:hAnsi="Times New Roman" w:cs="Times New Roman"/>
          <w:sz w:val="24"/>
          <w:szCs w:val="24"/>
          <w:lang w:val="en-GB"/>
        </w:rPr>
        <w:t xml:space="preserve">on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OC-CCA, and 2KK+POC-CCA </w:t>
      </w:r>
      <w:r w:rsidR="005C55C9">
        <w:rPr>
          <w:rFonts w:ascii="Times New Roman" w:hAnsi="Times New Roman" w:cs="Times New Roman"/>
          <w:sz w:val="24"/>
          <w:szCs w:val="24"/>
          <w:lang w:val="en-GB"/>
        </w:rPr>
        <w:t>in 2017</w:t>
      </w:r>
      <w:r w:rsidRPr="00FB6D4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 </w:t>
      </w:r>
      <w:r w:rsidRPr="00FB6D4A">
        <w:rPr>
          <w:rFonts w:ascii="Times New Roman" w:hAnsi="Times New Roman" w:cs="Times New Roman"/>
          <w:bCs/>
          <w:sz w:val="24"/>
          <w:szCs w:val="24"/>
          <w:lang w:val="en-GB"/>
        </w:rPr>
        <w:t>(n=707).</w:t>
      </w:r>
    </w:p>
    <w:p w14:paraId="77FE0427" w14:textId="77777777" w:rsidR="00325808" w:rsidRPr="00145870" w:rsidRDefault="00325808" w:rsidP="00325808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6F243AD" w14:textId="57662751" w:rsidR="00325808" w:rsidRPr="009248D0" w:rsidRDefault="005C55C9" w:rsidP="0032580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48D0">
        <w:rPr>
          <w:rFonts w:ascii="Times New Roman" w:hAnsi="Times New Roman" w:cs="Times New Roman"/>
          <w:bCs/>
          <w:sz w:val="24"/>
          <w:szCs w:val="24"/>
        </w:rPr>
        <w:t>Year/Test</w:t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="008E1621"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Pr="009248D0">
        <w:rPr>
          <w:rFonts w:ascii="Times New Roman" w:hAnsi="Times New Roman" w:cs="Times New Roman"/>
          <w:bCs/>
          <w:sz w:val="24"/>
          <w:szCs w:val="24"/>
        </w:rPr>
        <w:t>Total</w:t>
      </w:r>
      <w:r w:rsidR="00325808" w:rsidRPr="009248D0">
        <w:rPr>
          <w:rFonts w:ascii="Times New Roman" w:hAnsi="Times New Roman" w:cs="Times New Roman"/>
          <w:bCs/>
          <w:sz w:val="24"/>
          <w:szCs w:val="24"/>
        </w:rPr>
        <w:tab/>
        <w:t>Infected</w:t>
      </w:r>
      <w:r w:rsidR="00325808"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Pr="009248D0">
        <w:rPr>
          <w:rFonts w:ascii="Times New Roman" w:hAnsi="Times New Roman" w:cs="Times New Roman"/>
          <w:bCs/>
          <w:sz w:val="24"/>
          <w:szCs w:val="24"/>
        </w:rPr>
        <w:t>Prevalence</w:t>
      </w:r>
      <w:r w:rsidR="00325808" w:rsidRPr="009248D0">
        <w:rPr>
          <w:rFonts w:ascii="Times New Roman" w:hAnsi="Times New Roman" w:cs="Times New Roman"/>
          <w:bCs/>
          <w:sz w:val="24"/>
          <w:szCs w:val="24"/>
        </w:rPr>
        <w:t xml:space="preserve"> (95% CI)</w:t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  <w:t>EPG (95% CI)</w:t>
      </w:r>
    </w:p>
    <w:p w14:paraId="771B3942" w14:textId="3230A81B" w:rsidR="00325808" w:rsidRPr="009248D0" w:rsidRDefault="00325808" w:rsidP="00325808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="005C55C9"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="008E1621"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="005C55C9" w:rsidRPr="009248D0">
        <w:rPr>
          <w:rFonts w:ascii="Times New Roman" w:hAnsi="Times New Roman" w:cs="Times New Roman"/>
          <w:bCs/>
          <w:sz w:val="24"/>
          <w:szCs w:val="24"/>
        </w:rPr>
        <w:t>N</w:t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proofErr w:type="spellStart"/>
      <w:r w:rsidRPr="009248D0">
        <w:rPr>
          <w:rFonts w:ascii="Times New Roman" w:hAnsi="Times New Roman" w:cs="Times New Roman"/>
          <w:bCs/>
          <w:sz w:val="24"/>
          <w:szCs w:val="24"/>
        </w:rPr>
        <w:t>n</w:t>
      </w:r>
      <w:proofErr w:type="spellEnd"/>
      <w:r w:rsidRPr="009248D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  <w:r w:rsidRPr="009248D0">
        <w:rPr>
          <w:rFonts w:ascii="Times New Roman" w:hAnsi="Times New Roman" w:cs="Times New Roman"/>
          <w:bCs/>
          <w:sz w:val="24"/>
          <w:szCs w:val="24"/>
        </w:rPr>
        <w:tab/>
      </w:r>
    </w:p>
    <w:p w14:paraId="6A708B04" w14:textId="6A1F019C" w:rsidR="00325808" w:rsidRPr="00B345F9" w:rsidRDefault="005C55C9" w:rsidP="0032580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E1621">
        <w:rPr>
          <w:rFonts w:ascii="Times New Roman" w:hAnsi="Times New Roman" w:cs="Times New Roman"/>
          <w:bCs/>
          <w:sz w:val="24"/>
          <w:szCs w:val="24"/>
        </w:rPr>
        <w:t>2016</w:t>
      </w:r>
    </w:p>
    <w:p w14:paraId="382BC71C" w14:textId="338F33CC" w:rsidR="00325808" w:rsidRPr="00C1745F" w:rsidRDefault="005C55C9" w:rsidP="0032580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1KK</w:t>
      </w:r>
      <w:r w:rsidR="00D647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D64713" w:rsidRPr="00307C37">
        <w:rPr>
          <w:rFonts w:ascii="Times New Roman" w:hAnsi="Times New Roman" w:cs="Times New Roman"/>
          <w:bCs/>
          <w:sz w:val="24"/>
          <w:szCs w:val="24"/>
          <w:lang w:val="en-GB"/>
        </w:rPr>
        <w:t>(2 smears)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  <w:t>2,131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85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0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9</w:t>
      </w:r>
      <w:r w:rsidR="00325808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42.</w:t>
      </w:r>
      <w:r w:rsidR="00325808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4 (1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3-241.5)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2823EAA" w14:textId="040B0593" w:rsidR="00325808" w:rsidRPr="00C1745F" w:rsidRDefault="005C55C9" w:rsidP="0032580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2017</w:t>
      </w:r>
      <w:r w:rsidR="00325808"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0340A6C5" w14:textId="17C2D774" w:rsidR="00325808" w:rsidRPr="00C1745F" w:rsidRDefault="005C55C9" w:rsidP="0032580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KK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4713" w:rsidRPr="00307C37">
        <w:rPr>
          <w:rFonts w:ascii="Times New Roman" w:hAnsi="Times New Roman" w:cs="Times New Roman"/>
          <w:bCs/>
          <w:sz w:val="24"/>
          <w:szCs w:val="24"/>
          <w:lang w:val="en-GB"/>
        </w:rPr>
        <w:t>(2 smears)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  <w:t>70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27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38.5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34.9–42.1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100.9 (72.0-129.7)</w:t>
      </w:r>
    </w:p>
    <w:p w14:paraId="624A8BC3" w14:textId="28D0356A" w:rsidR="00325808" w:rsidRPr="00C1745F" w:rsidRDefault="005C55C9" w:rsidP="0032580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KK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64713" w:rsidRPr="00307C37">
        <w:rPr>
          <w:rFonts w:ascii="Times New Roman" w:hAnsi="Times New Roman" w:cs="Times New Roman"/>
          <w:bCs/>
          <w:sz w:val="24"/>
          <w:szCs w:val="24"/>
          <w:lang w:val="en-GB"/>
        </w:rPr>
        <w:t>(4 smears)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70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389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55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0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51.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3–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58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04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.1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7.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-1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0E09A85" w14:textId="49313F91" w:rsidR="00325808" w:rsidRPr="00C1745F" w:rsidRDefault="005C55C9" w:rsidP="0032580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One POC-CCA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44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2 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58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9–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66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1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NA</w:t>
      </w:r>
    </w:p>
    <w:p w14:paraId="2394D9A1" w14:textId="6B8A35CD" w:rsidR="00325808" w:rsidRPr="00C1745F" w:rsidRDefault="005C55C9" w:rsidP="0032580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KK+POC-CCA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707</w:t>
      </w:r>
      <w:r w:rsidR="00325808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ab/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73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69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.9–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76.</w:t>
      </w:r>
      <w:r w:rsidR="008E1621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8E1621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104.1 (77.1-131.1)</w:t>
      </w:r>
    </w:p>
    <w:p w14:paraId="7F485D4A" w14:textId="77777777" w:rsidR="00325808" w:rsidRPr="006768E6" w:rsidRDefault="00325808" w:rsidP="00325808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4BD48DC" w14:textId="539AF89A" w:rsidR="00325808" w:rsidRPr="005974FE" w:rsidRDefault="009A60F5" w:rsidP="00203710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PG = eggs per gram; 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KK= Kato-Katz test (1KK – one stool sample – two smears and 2KK – two stool samples – four smears). POC-CC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= Point-of-care circulating cathodic antigen urine test. 2KK+POC-CC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>= approach of combi</w:t>
      </w:r>
      <w:r w:rsidR="00203710">
        <w:rPr>
          <w:rFonts w:ascii="Times New Roman" w:hAnsi="Times New Roman" w:cs="Times New Roman"/>
          <w:sz w:val="24"/>
          <w:szCs w:val="24"/>
          <w:lang w:val="en-GB"/>
        </w:rPr>
        <w:t>ni</w:t>
      </w:r>
      <w:r w:rsidR="009218BE">
        <w:rPr>
          <w:rFonts w:ascii="Times New Roman" w:hAnsi="Times New Roman" w:cs="Times New Roman"/>
          <w:sz w:val="24"/>
          <w:szCs w:val="24"/>
          <w:lang w:val="en-GB"/>
        </w:rPr>
        <w:t xml:space="preserve">ng </w:t>
      </w:r>
      <w:r w:rsidR="00203710">
        <w:rPr>
          <w:rFonts w:ascii="Times New Roman" w:hAnsi="Times New Roman" w:cs="Times New Roman"/>
          <w:sz w:val="24"/>
          <w:szCs w:val="24"/>
          <w:lang w:val="en-GB"/>
        </w:rPr>
        <w:t>2KK with one POC-CCA. N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3710">
        <w:rPr>
          <w:rFonts w:ascii="Times New Roman" w:hAnsi="Times New Roman" w:cs="Times New Roman"/>
          <w:sz w:val="24"/>
          <w:szCs w:val="24"/>
          <w:lang w:val="en-GB"/>
        </w:rPr>
        <w:t>= not applicable</w:t>
      </w:r>
      <w:r w:rsidR="00325808" w:rsidRPr="00347782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.</w:t>
      </w:r>
    </w:p>
    <w:p w14:paraId="4EBE3F31" w14:textId="1BF43181" w:rsidR="00986E18" w:rsidRPr="00FB6D4A" w:rsidRDefault="008E1621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column"/>
      </w:r>
      <w:r w:rsidR="00986E18"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986E18"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86E18" w:rsidRPr="00C1745F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986E18"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986E18"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fection prevalence and intensity in </w:t>
      </w:r>
      <w:r w:rsidR="0036455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2016 </w:t>
      </w:r>
      <w:r w:rsidR="00986E18"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geographical distribution stu</w:t>
      </w:r>
      <w:r w:rsidR="00986E18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y. </w:t>
      </w:r>
      <w:r w:rsidR="00986E18" w:rsidRPr="005836B9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46 villages </w:t>
      </w:r>
      <w:r w:rsidR="0036455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364559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2,131). </w:t>
      </w:r>
      <w:r w:rsidR="00364559">
        <w:rPr>
          <w:rFonts w:ascii="Times New Roman" w:hAnsi="Times New Roman" w:cs="Times New Roman"/>
          <w:bCs/>
          <w:iCs/>
          <w:sz w:val="24"/>
          <w:szCs w:val="24"/>
          <w:lang w:val="en-GB"/>
        </w:rPr>
        <w:t>O</w:t>
      </w:r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ne stool sample </w:t>
      </w:r>
      <w:r w:rsidR="0036455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each study participant </w:t>
      </w:r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was examined with the Kato</w:t>
      </w:r>
      <w:r w:rsidR="00C92D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986E1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Katz test (two smears per stool).</w:t>
      </w:r>
    </w:p>
    <w:p w14:paraId="738B07C0" w14:textId="77777777" w:rsidR="00986E18" w:rsidRPr="00145870" w:rsidRDefault="00986E18" w:rsidP="00030190">
      <w:pPr>
        <w:pBdr>
          <w:bottom w:val="single" w:sz="6" w:space="1" w:color="auto"/>
        </w:pBdr>
        <w:spacing w:after="0" w:line="240" w:lineRule="auto"/>
        <w:ind w:right="48"/>
        <w:jc w:val="both"/>
        <w:rPr>
          <w:rFonts w:ascii="Times New Roman" w:hAnsi="Times New Roman" w:cs="Times New Roman"/>
          <w:bCs/>
          <w:lang w:val="en-GB"/>
        </w:rPr>
      </w:pPr>
    </w:p>
    <w:p w14:paraId="37B53F7F" w14:textId="20C3F563" w:rsidR="00986E18" w:rsidRPr="00B357F9" w:rsidRDefault="00986E18" w:rsidP="00030190">
      <w:pPr>
        <w:spacing w:after="0" w:line="240" w:lineRule="auto"/>
        <w:ind w:right="48"/>
        <w:jc w:val="both"/>
        <w:rPr>
          <w:rFonts w:ascii="Times New Roman" w:hAnsi="Times New Roman" w:cs="Times New Roman"/>
          <w:bCs/>
          <w:lang w:val="en-GB"/>
        </w:rPr>
      </w:pPr>
      <w:r w:rsidRPr="00B357F9">
        <w:rPr>
          <w:rFonts w:ascii="Times New Roman" w:hAnsi="Times New Roman" w:cs="Times New Roman"/>
          <w:bCs/>
          <w:lang w:val="en-GB"/>
        </w:rPr>
        <w:t>Characteristic</w:t>
      </w:r>
      <w:r w:rsidRPr="00B357F9">
        <w:rPr>
          <w:rFonts w:ascii="Times New Roman" w:hAnsi="Times New Roman" w:cs="Times New Roman"/>
          <w:bCs/>
          <w:lang w:val="en-GB"/>
        </w:rPr>
        <w:tab/>
      </w:r>
      <w:r w:rsidRPr="00B357F9">
        <w:rPr>
          <w:rFonts w:ascii="Times New Roman" w:hAnsi="Times New Roman" w:cs="Times New Roman"/>
          <w:bCs/>
          <w:lang w:val="en-GB"/>
        </w:rPr>
        <w:tab/>
        <w:t>Prevalence</w:t>
      </w:r>
      <w:r w:rsidR="0046500A" w:rsidRPr="00906AC0">
        <w:rPr>
          <w:rFonts w:ascii="Times New Roman" w:hAnsi="Times New Roman" w:cs="Times New Roman"/>
          <w:bCs/>
          <w:lang w:val="en-GB"/>
        </w:rPr>
        <w:t xml:space="preserve"> (%)</w:t>
      </w:r>
      <w:r w:rsidRPr="00B357F9">
        <w:rPr>
          <w:rFonts w:ascii="Times New Roman" w:hAnsi="Times New Roman" w:cs="Times New Roman"/>
          <w:bCs/>
          <w:lang w:val="en-GB"/>
        </w:rPr>
        <w:tab/>
      </w:r>
      <w:r w:rsidR="009A60F5">
        <w:rPr>
          <w:rFonts w:ascii="Times New Roman" w:hAnsi="Times New Roman" w:cs="Times New Roman"/>
          <w:bCs/>
          <w:lang w:val="en-GB"/>
        </w:rPr>
        <w:tab/>
      </w:r>
      <w:r w:rsidRPr="00B357F9">
        <w:rPr>
          <w:rFonts w:ascii="Times New Roman" w:hAnsi="Times New Roman" w:cs="Times New Roman"/>
          <w:bCs/>
          <w:lang w:val="en-GB"/>
        </w:rPr>
        <w:t>Infection Intensity</w:t>
      </w:r>
      <w:r w:rsidR="0046500A">
        <w:rPr>
          <w:rFonts w:ascii="Times New Roman" w:hAnsi="Times New Roman" w:cs="Times New Roman"/>
          <w:bCs/>
          <w:lang w:val="en-GB"/>
        </w:rPr>
        <w:t xml:space="preserve"> </w:t>
      </w:r>
      <w:r w:rsidR="0046500A" w:rsidRPr="00906AC0">
        <w:rPr>
          <w:rFonts w:ascii="Times New Roman" w:hAnsi="Times New Roman" w:cs="Times New Roman"/>
          <w:bCs/>
          <w:lang w:val="en-GB"/>
        </w:rPr>
        <w:t>(%)</w:t>
      </w:r>
      <w:r w:rsidR="0046500A">
        <w:rPr>
          <w:rFonts w:ascii="Times New Roman" w:hAnsi="Times New Roman" w:cs="Times New Roman"/>
          <w:bCs/>
          <w:lang w:val="en-GB"/>
        </w:rPr>
        <w:tab/>
      </w:r>
      <w:r w:rsidR="009A60F5">
        <w:rPr>
          <w:rFonts w:ascii="Times New Roman" w:hAnsi="Times New Roman" w:cs="Times New Roman"/>
          <w:bCs/>
          <w:lang w:val="en-GB"/>
        </w:rPr>
        <w:tab/>
      </w:r>
      <w:r w:rsidR="0046500A" w:rsidRPr="0046500A">
        <w:rPr>
          <w:rFonts w:ascii="Times New Roman" w:hAnsi="Times New Roman" w:cs="Times New Roman"/>
          <w:bCs/>
          <w:sz w:val="24"/>
          <w:szCs w:val="24"/>
          <w:lang w:val="en-GB"/>
        </w:rPr>
        <w:t>EPG (Arithmetic)</w:t>
      </w:r>
    </w:p>
    <w:p w14:paraId="3F51B098" w14:textId="6E61AF9C" w:rsidR="00986E18" w:rsidRPr="00B345F9" w:rsidRDefault="00986E18" w:rsidP="00030190">
      <w:pPr>
        <w:spacing w:after="0" w:line="240" w:lineRule="auto"/>
        <w:ind w:right="48"/>
        <w:jc w:val="both"/>
        <w:rPr>
          <w:rFonts w:ascii="Times New Roman" w:hAnsi="Times New Roman" w:cs="Times New Roman"/>
          <w:bCs/>
          <w:lang w:val="en-GB"/>
        </w:rPr>
      </w:pPr>
      <w:r w:rsidRPr="00675157">
        <w:rPr>
          <w:rFonts w:ascii="Times New Roman" w:hAnsi="Times New Roman" w:cs="Times New Roman"/>
          <w:bCs/>
          <w:lang w:val="en-GB"/>
        </w:rPr>
        <w:tab/>
      </w:r>
      <w:r w:rsidRPr="00675157">
        <w:rPr>
          <w:rFonts w:ascii="Times New Roman" w:hAnsi="Times New Roman" w:cs="Times New Roman"/>
          <w:bCs/>
          <w:lang w:val="en-GB"/>
        </w:rPr>
        <w:tab/>
      </w:r>
      <w:r w:rsidRPr="00675157">
        <w:rPr>
          <w:rFonts w:ascii="Times New Roman" w:hAnsi="Times New Roman" w:cs="Times New Roman"/>
          <w:bCs/>
          <w:lang w:val="en-GB"/>
        </w:rPr>
        <w:tab/>
        <w:t>_______</w:t>
      </w:r>
      <w:r w:rsidRPr="00675157">
        <w:rPr>
          <w:rFonts w:ascii="Times New Roman" w:hAnsi="Times New Roman" w:cs="Times New Roman"/>
          <w:bCs/>
          <w:lang w:val="en-GB"/>
        </w:rPr>
        <w:tab/>
        <w:t>__________________</w:t>
      </w:r>
      <w:r w:rsidRPr="00B345F9">
        <w:rPr>
          <w:rFonts w:ascii="Times New Roman" w:hAnsi="Times New Roman" w:cs="Times New Roman"/>
          <w:bCs/>
          <w:lang w:val="en-GB"/>
        </w:rPr>
        <w:t>_____________</w:t>
      </w:r>
      <w:r w:rsidR="0046500A">
        <w:rPr>
          <w:rFonts w:ascii="Times New Roman" w:hAnsi="Times New Roman" w:cs="Times New Roman"/>
          <w:bCs/>
          <w:lang w:val="en-GB"/>
        </w:rPr>
        <w:t>_</w:t>
      </w:r>
    </w:p>
    <w:p w14:paraId="3BF09FAB" w14:textId="36E61726" w:rsidR="00986E18" w:rsidRPr="006B5F87" w:rsidRDefault="00986E18" w:rsidP="00030190">
      <w:pPr>
        <w:pBdr>
          <w:bottom w:val="single" w:sz="6" w:space="1" w:color="auto"/>
        </w:pBdr>
        <w:spacing w:after="0" w:line="240" w:lineRule="auto"/>
        <w:ind w:right="48" w:firstLine="708"/>
        <w:jc w:val="both"/>
        <w:rPr>
          <w:rFonts w:ascii="Times New Roman" w:hAnsi="Times New Roman" w:cs="Times New Roman"/>
          <w:bCs/>
          <w:lang w:val="en-GB"/>
        </w:rPr>
      </w:pPr>
      <w:r w:rsidRPr="00906AC0">
        <w:rPr>
          <w:rFonts w:ascii="Times New Roman" w:hAnsi="Times New Roman" w:cs="Times New Roman"/>
          <w:bCs/>
          <w:lang w:val="en-GB"/>
        </w:rPr>
        <w:t xml:space="preserve"> </w:t>
      </w:r>
      <w:r w:rsidRPr="00906AC0">
        <w:rPr>
          <w:rFonts w:ascii="Times New Roman" w:hAnsi="Times New Roman" w:cs="Times New Roman"/>
          <w:bCs/>
          <w:lang w:val="en-GB"/>
        </w:rPr>
        <w:tab/>
      </w:r>
      <w:r w:rsidRPr="00906AC0">
        <w:rPr>
          <w:rFonts w:ascii="Times New Roman" w:hAnsi="Times New Roman" w:cs="Times New Roman"/>
          <w:bCs/>
          <w:lang w:val="en-GB"/>
        </w:rPr>
        <w:tab/>
        <w:t>Positive</w:t>
      </w:r>
      <w:r w:rsidR="0046500A">
        <w:rPr>
          <w:rFonts w:ascii="Times New Roman" w:hAnsi="Times New Roman" w:cs="Times New Roman"/>
          <w:bCs/>
          <w:lang w:val="en-GB"/>
        </w:rPr>
        <w:tab/>
      </w:r>
      <w:r w:rsidR="00030190">
        <w:rPr>
          <w:rFonts w:ascii="Times New Roman" w:hAnsi="Times New Roman" w:cs="Times New Roman"/>
          <w:bCs/>
          <w:lang w:val="en-GB"/>
        </w:rPr>
        <w:tab/>
      </w:r>
      <w:r w:rsidRPr="00906AC0">
        <w:rPr>
          <w:rFonts w:ascii="Times New Roman" w:hAnsi="Times New Roman" w:cs="Times New Roman"/>
          <w:bCs/>
          <w:lang w:val="en-GB"/>
        </w:rPr>
        <w:t xml:space="preserve">Light </w:t>
      </w:r>
      <w:r w:rsidR="0046500A">
        <w:rPr>
          <w:rFonts w:ascii="Times New Roman" w:hAnsi="Times New Roman" w:cs="Times New Roman"/>
          <w:bCs/>
          <w:lang w:val="en-GB"/>
        </w:rPr>
        <w:tab/>
      </w:r>
      <w:r w:rsidRPr="006B5F87">
        <w:rPr>
          <w:rFonts w:ascii="Times New Roman" w:hAnsi="Times New Roman" w:cs="Times New Roman"/>
          <w:bCs/>
          <w:lang w:val="en-GB"/>
        </w:rPr>
        <w:t xml:space="preserve">Moderate </w:t>
      </w:r>
      <w:r w:rsidRPr="006B5F87">
        <w:rPr>
          <w:rFonts w:ascii="Times New Roman" w:hAnsi="Times New Roman" w:cs="Times New Roman"/>
          <w:bCs/>
          <w:lang w:val="en-GB"/>
        </w:rPr>
        <w:tab/>
        <w:t>Heavy</w:t>
      </w:r>
      <w:r w:rsidR="0046500A">
        <w:rPr>
          <w:rFonts w:ascii="Times New Roman" w:hAnsi="Times New Roman" w:cs="Times New Roman"/>
          <w:bCs/>
          <w:lang w:val="en-GB"/>
        </w:rPr>
        <w:tab/>
      </w:r>
      <w:r w:rsidR="006F1AEA">
        <w:rPr>
          <w:rFonts w:ascii="Times New Roman" w:hAnsi="Times New Roman" w:cs="Times New Roman"/>
          <w:bCs/>
          <w:lang w:val="en-GB"/>
        </w:rPr>
        <w:tab/>
      </w:r>
      <w:r w:rsidR="0046500A">
        <w:rPr>
          <w:rFonts w:ascii="Times New Roman" w:hAnsi="Times New Roman" w:cs="Times New Roman"/>
          <w:bCs/>
          <w:lang w:val="en-GB"/>
        </w:rPr>
        <w:t>Mean</w:t>
      </w:r>
      <w:r w:rsidR="0046500A">
        <w:rPr>
          <w:rFonts w:ascii="Times New Roman" w:hAnsi="Times New Roman" w:cs="Times New Roman"/>
          <w:bCs/>
          <w:lang w:val="en-GB"/>
        </w:rPr>
        <w:tab/>
        <w:t>M</w:t>
      </w:r>
      <w:r w:rsidR="006F1AEA">
        <w:rPr>
          <w:rFonts w:ascii="Times New Roman" w:hAnsi="Times New Roman" w:cs="Times New Roman"/>
          <w:bCs/>
          <w:lang w:val="en-GB"/>
        </w:rPr>
        <w:t>aximum</w:t>
      </w:r>
    </w:p>
    <w:p w14:paraId="3E10E66E" w14:textId="351FB6BF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Overall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40.0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7.2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1.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1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207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2964D45E" w14:textId="77777777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>Sex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1C33DBCA" w14:textId="0DFE6143" w:rsidR="006F1AEA" w:rsidRPr="00C20FEC" w:rsidRDefault="006F1AEA" w:rsidP="006F1AEA">
      <w:pPr>
        <w:spacing w:after="0" w:line="240" w:lineRule="auto"/>
        <w:ind w:right="48" w:firstLine="708"/>
        <w:jc w:val="both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Femal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37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7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0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9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71.6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</w:p>
    <w:p w14:paraId="0C838C5C" w14:textId="15B78A06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Male</w:t>
      </w:r>
      <w:proofErr w:type="spellEnd"/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2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7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3.8</w:t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</w:rPr>
        <w:tab/>
        <w:t>244.6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7D853F89" w14:textId="7E4CE7AE" w:rsidR="00026B24" w:rsidRPr="00C20FEC" w:rsidRDefault="00026B24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0.01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0.013</w:t>
      </w:r>
    </w:p>
    <w:p w14:paraId="2DAC4CD6" w14:textId="77777777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years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460C760C" w14:textId="5FE14901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1 – 4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7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3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3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0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7.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60</w:t>
      </w:r>
    </w:p>
    <w:p w14:paraId="67198F10" w14:textId="59C1FEAC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5 – 9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1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8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5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2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213.9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</w:p>
    <w:p w14:paraId="5A923772" w14:textId="751B161D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10 – 14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5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7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13.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3665FA10" w14:textId="3885E4F6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15 – 19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50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4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0.8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30.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3,248</w:t>
      </w:r>
    </w:p>
    <w:p w14:paraId="01371600" w14:textId="524484FB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20 – 29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6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1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3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2.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87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,312</w:t>
      </w:r>
    </w:p>
    <w:p w14:paraId="3953BDD7" w14:textId="73496323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30 – 39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0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8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6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4.6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7,824</w:t>
      </w:r>
    </w:p>
    <w:p w14:paraId="5CA6B1A7" w14:textId="513B85AB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40 – 49 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26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3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5.5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7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70.3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,296</w:t>
      </w:r>
    </w:p>
    <w:p w14:paraId="01FA4317" w14:textId="56CDE093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C20FEC">
        <w:rPr>
          <w:rFonts w:ascii="Times New Roman" w:hAnsi="Times New Roman" w:cs="Times New Roman"/>
          <w:bCs/>
          <w:sz w:val="24"/>
          <w:szCs w:val="24"/>
          <w:lang w:val="es-ES"/>
        </w:rPr>
        <w:t>50</w:t>
      </w:r>
      <w:r w:rsidRPr="00C20FEC">
        <w:rPr>
          <w:rFonts w:ascii="Times New Roman" w:hAnsi="Times New Roman" w:cs="Times New Roman"/>
          <w:bCs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bCs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13.8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0.6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1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744</w:t>
      </w:r>
    </w:p>
    <w:p w14:paraId="06D9D196" w14:textId="6760E78F" w:rsidR="00026B24" w:rsidRPr="00C20FEC" w:rsidRDefault="00026B24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</w:p>
    <w:p w14:paraId="78EC80A6" w14:textId="77777777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24106276" w14:textId="1E3034F9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>Rural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0.5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6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2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223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239E008A" w14:textId="3C60E447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</w:rPr>
        <w:t>Urban</w:t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33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3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0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0.6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3.2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624</w:t>
      </w:r>
    </w:p>
    <w:p w14:paraId="4573DB18" w14:textId="0BA041C7" w:rsidR="00026B24" w:rsidRPr="00C20FEC" w:rsidRDefault="00026B24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0.08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</w:p>
    <w:p w14:paraId="7F878665" w14:textId="77777777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0D3BCFD9" w14:textId="7C3583BB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s-ES"/>
        </w:rPr>
        <w:t>Nilo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Hamit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7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6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0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0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1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,096</w:t>
      </w:r>
    </w:p>
    <w:p w14:paraId="4AA174C0" w14:textId="4A6459BE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</w:rPr>
        <w:t>Bantu</w:t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8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4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8.3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3.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9,792</w:t>
      </w:r>
    </w:p>
    <w:p w14:paraId="2F08B714" w14:textId="7059BAA5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Nilotic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47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2.9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9.5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76.0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7C643F1F" w14:textId="3C102B3A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</w:rPr>
        <w:t>Sudan*</w:t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18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1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4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3.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43.0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5,136</w:t>
      </w:r>
    </w:p>
    <w:p w14:paraId="2CD685B1" w14:textId="35949823" w:rsidR="006F1AEA" w:rsidRPr="00C20FEC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</w:rPr>
        <w:t>Pygmy</w:t>
      </w:r>
      <w:r w:rsidRPr="00C20FEC">
        <w:rPr>
          <w:rFonts w:ascii="Times New Roman" w:hAnsi="Times New Roman" w:cs="Times New Roman"/>
          <w:sz w:val="24"/>
          <w:szCs w:val="24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50.3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1.6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5.1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3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211.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7,824</w:t>
      </w:r>
    </w:p>
    <w:p w14:paraId="5797BEEC" w14:textId="1E082731" w:rsidR="00026B24" w:rsidRPr="00C20FEC" w:rsidRDefault="00026B24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</w:p>
    <w:p w14:paraId="3CD3B3D6" w14:textId="77777777" w:rsidR="006F1AEA" w:rsidRPr="00C20FEC" w:rsidRDefault="006F1AEA" w:rsidP="006F1AE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08B91DEB" w14:textId="77777777" w:rsidR="004D141F" w:rsidRPr="00C20FEC" w:rsidRDefault="004D141F" w:rsidP="004D141F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C20FE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61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2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7.4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1.4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77.8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41951A34" w14:textId="7A372F26" w:rsidR="006F1AEA" w:rsidRDefault="006F1AEA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n-GB"/>
        </w:rPr>
        <w:t>1000–1800 m</w:t>
      </w:r>
      <w:r w:rsidRPr="00C20FE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22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4.5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6.0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2.2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41.8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4,080</w:t>
      </w:r>
    </w:p>
    <w:p w14:paraId="1C71C457" w14:textId="77777777" w:rsidR="004D141F" w:rsidRPr="00C20FEC" w:rsidRDefault="004D141F" w:rsidP="004D141F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sz w:val="24"/>
          <w:szCs w:val="24"/>
          <w:lang w:val="en-GB"/>
        </w:rPr>
        <w:t>&gt;1800 m</w:t>
      </w:r>
      <w:r w:rsidRPr="00C20FEC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>8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5.2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.7</w:t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n-GB"/>
        </w:rPr>
        <w:tab/>
        <w:t>1.7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27.8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3,312</w:t>
      </w:r>
    </w:p>
    <w:p w14:paraId="620B26FA" w14:textId="39D4499C" w:rsidR="00026B24" w:rsidRPr="00C20FEC" w:rsidRDefault="00026B24" w:rsidP="006F1AEA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94E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</w:p>
    <w:p w14:paraId="05654CC1" w14:textId="4F06E9AE" w:rsidR="00986E18" w:rsidRPr="00C1745F" w:rsidRDefault="00986E18" w:rsidP="00030190">
      <w:pPr>
        <w:pBdr>
          <w:bottom w:val="single" w:sz="6" w:space="1" w:color="auto"/>
        </w:pBdr>
        <w:spacing w:after="0" w:line="240" w:lineRule="auto"/>
        <w:ind w:right="48"/>
        <w:jc w:val="both"/>
        <w:rPr>
          <w:rFonts w:ascii="Times New Roman" w:hAnsi="Times New Roman" w:cs="Times New Roman"/>
          <w:lang w:val="en-GB"/>
        </w:rPr>
      </w:pP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</w:p>
    <w:p w14:paraId="1A3E32FA" w14:textId="37B8ACBC" w:rsidR="00986E18" w:rsidRPr="00C1745F" w:rsidRDefault="00A13BA2" w:rsidP="00030190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EPG = eggs per gram; Mean = mean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Maximum = maximum number of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7930B4"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7930B4" w:rsidRPr="00C20FEC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="007930B4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="007930B4" w:rsidRPr="00EC1E19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42594E"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="007930B4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of </w:t>
      </w:r>
      <w:proofErr w:type="spellStart"/>
      <w:r w:rsidR="00D96619"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 w:rsidR="00D9661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7930B4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7930B4"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 w:rsidR="007930B4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7930B4"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 w:rsidR="007930B4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 sex,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 w:rsidR="0042594E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="0042594E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5FDFEA03" w14:textId="4EB0FE34" w:rsidR="007930B4" w:rsidRDefault="007930B4" w:rsidP="00026B24">
      <w:pPr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</w:pPr>
    </w:p>
    <w:p w14:paraId="66D4E48B" w14:textId="792CC461" w:rsidR="008719B3" w:rsidRPr="000771A4" w:rsidRDefault="008719B3" w:rsidP="00026B2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C1E19">
        <w:rPr>
          <w:rFonts w:ascii="Times New Roman" w:eastAsia="Calibri" w:hAnsi="Times New Roman" w:cs="Times New Roman"/>
          <w:sz w:val="24"/>
          <w:szCs w:val="24"/>
          <w:lang w:val="en-GB"/>
        </w:rPr>
        <w:br w:type="column"/>
      </w: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C</w:t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bookmarkStart w:id="0" w:name="_Hlk43642117"/>
      <w:r w:rsidRPr="00C1745F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fection prevalence and intensity in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2016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geographical distribution stu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dy</w:t>
      </w:r>
      <w:r w:rsidR="004D141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by gender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5836B9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46 villages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2,131).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O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ne stool sample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each study participant 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was examined with the Kat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Katz test (two smears per stool)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y sex among different age groups, residence, ethnic group, and altitude.</w:t>
      </w:r>
      <w:bookmarkEnd w:id="0"/>
    </w:p>
    <w:p w14:paraId="1050A747" w14:textId="77777777" w:rsidR="008719B3" w:rsidRPr="000771A4" w:rsidRDefault="008719B3" w:rsidP="008719B3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12E0F29" w14:textId="77777777" w:rsidR="008719B3" w:rsidRPr="000771A4" w:rsidRDefault="008719B3" w:rsidP="008719B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x</w:t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Fem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</w:p>
    <w:p w14:paraId="5F084C7E" w14:textId="77777777" w:rsidR="008719B3" w:rsidRPr="000771A4" w:rsidRDefault="008719B3" w:rsidP="008719B3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>Characteristi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</w:p>
    <w:p w14:paraId="5C6B6B3E" w14:textId="77777777" w:rsidR="008719B3" w:rsidRPr="000771A4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71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FE1D4A" w14:textId="20352176" w:rsidR="008719B3" w:rsidRPr="004833F9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Overall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C762C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37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71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2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3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44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423D3C4E" w14:textId="77777777" w:rsidR="005B3360" w:rsidRPr="004833F9" w:rsidRDefault="005B3360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72B66BB5" w14:textId="41786165" w:rsidR="008719B3" w:rsidRPr="004833F9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years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5B4EF810" w14:textId="232C5060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1 – 4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5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60</w:t>
      </w:r>
    </w:p>
    <w:p w14:paraId="7F8F5AA5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5 – 9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3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71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9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64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6,672</w:t>
      </w:r>
    </w:p>
    <w:p w14:paraId="39956E2B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10 – 14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3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1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25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,37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6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9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88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34B035C6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15 – 19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5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95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,33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4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6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59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3,248</w:t>
      </w:r>
    </w:p>
    <w:p w14:paraId="670BB1B6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20 – 29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2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60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,09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3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3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31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,312</w:t>
      </w:r>
    </w:p>
    <w:p w14:paraId="46AD8994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30 – 39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7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2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,82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4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7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,760</w:t>
      </w:r>
    </w:p>
    <w:p w14:paraId="0A83D347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40 – 49 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6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3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8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9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3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1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,296</w:t>
      </w:r>
    </w:p>
    <w:p w14:paraId="7E4CFC78" w14:textId="6C7D5E30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4833F9">
        <w:rPr>
          <w:rFonts w:ascii="Times New Roman" w:hAnsi="Times New Roman" w:cs="Times New Roman"/>
          <w:bCs/>
          <w:sz w:val="24"/>
          <w:szCs w:val="24"/>
          <w:lang w:val="es-ES"/>
        </w:rPr>
        <w:t>50</w:t>
      </w:r>
      <w:r w:rsidRPr="004833F9">
        <w:rPr>
          <w:rFonts w:ascii="Times New Roman" w:hAnsi="Times New Roman" w:cs="Times New Roman"/>
          <w:bCs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bCs/>
          <w:sz w:val="24"/>
          <w:szCs w:val="24"/>
          <w:lang w:val="es-ES"/>
        </w:rPr>
        <w:tab/>
        <w:t>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3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5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4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3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4</w:t>
      </w:r>
    </w:p>
    <w:p w14:paraId="74BD4BD1" w14:textId="2018B21A" w:rsidR="003A740D" w:rsidRPr="004833F9" w:rsidRDefault="003A740D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BD0A1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&lt;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31B788B4" w14:textId="77777777" w:rsidR="005B3360" w:rsidRPr="004833F9" w:rsidRDefault="005B3360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6A7E71D7" w14:textId="19C4E5FB" w:rsidR="008719B3" w:rsidRPr="004833F9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0FE234D4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>Rural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7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84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3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5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64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741155D2" w14:textId="2093405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</w:rPr>
        <w:t>Urban</w:t>
      </w:r>
      <w:r w:rsidRPr="004833F9">
        <w:rPr>
          <w:rFonts w:ascii="Times New Roman" w:hAnsi="Times New Roman" w:cs="Times New Roman"/>
          <w:sz w:val="24"/>
          <w:szCs w:val="24"/>
        </w:rPr>
        <w:tab/>
      </w:r>
      <w:r w:rsidRPr="004833F9">
        <w:rPr>
          <w:rFonts w:ascii="Times New Roman" w:hAnsi="Times New Roman" w:cs="Times New Roman"/>
          <w:sz w:val="24"/>
          <w:szCs w:val="24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34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.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9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62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2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6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88</w:t>
      </w:r>
    </w:p>
    <w:p w14:paraId="56083011" w14:textId="6E754D69" w:rsidR="003A740D" w:rsidRPr="004833F9" w:rsidRDefault="003A740D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D0A1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56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.01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402962B1" w14:textId="77777777" w:rsidR="005B3360" w:rsidRPr="004833F9" w:rsidRDefault="005B3360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58164AF4" w14:textId="5DF2A178" w:rsidR="008719B3" w:rsidRPr="004833F9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6A46619B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s-ES"/>
        </w:rPr>
        <w:t>Nilo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Hamit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9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62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,09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3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5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,344</w:t>
      </w:r>
    </w:p>
    <w:p w14:paraId="291B77E3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</w:rPr>
        <w:t>Bantu</w:t>
      </w:r>
      <w:r w:rsidRPr="004833F9">
        <w:rPr>
          <w:rFonts w:ascii="Times New Roman" w:hAnsi="Times New Roman" w:cs="Times New Roman"/>
          <w:sz w:val="24"/>
          <w:szCs w:val="24"/>
        </w:rPr>
        <w:tab/>
      </w:r>
      <w:r w:rsidRPr="004833F9">
        <w:rPr>
          <w:rFonts w:ascii="Times New Roman" w:hAnsi="Times New Roman" w:cs="Times New Roman"/>
          <w:sz w:val="24"/>
          <w:szCs w:val="24"/>
        </w:rPr>
        <w:tab/>
        <w:t>4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6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9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,0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0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85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,792</w:t>
      </w:r>
    </w:p>
    <w:p w14:paraId="1DD30D9E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Nilotic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6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6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18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8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2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30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44BE2B2F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</w:rPr>
        <w:t>Sudanese</w:t>
      </w:r>
      <w:r w:rsidRPr="004833F9">
        <w:rPr>
          <w:rFonts w:ascii="Times New Roman" w:hAnsi="Times New Roman" w:cs="Times New Roman"/>
          <w:sz w:val="24"/>
          <w:szCs w:val="24"/>
        </w:rPr>
        <w:tab/>
        <w:t>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5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3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86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1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62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,136</w:t>
      </w:r>
    </w:p>
    <w:p w14:paraId="4E8B7A2C" w14:textId="3596E61F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Pygmy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</w:rPr>
        <w:tab/>
        <w:t>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5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2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92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,82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55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5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32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,688</w:t>
      </w:r>
    </w:p>
    <w:p w14:paraId="7906FAE4" w14:textId="2527974D" w:rsidR="003A740D" w:rsidRPr="004833F9" w:rsidRDefault="003A740D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D0A1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&lt;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61FD893D" w14:textId="77777777" w:rsidR="005B3360" w:rsidRPr="004833F9" w:rsidRDefault="005B3360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57DACA7E" w14:textId="091E144D" w:rsidR="008719B3" w:rsidRPr="004833F9" w:rsidRDefault="008719B3" w:rsidP="008719B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2401F14E" w14:textId="77777777" w:rsidR="004D141F" w:rsidRDefault="004D141F" w:rsidP="004D141F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4833F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4833F9">
        <w:rPr>
          <w:rFonts w:ascii="Times New Roman" w:hAnsi="Times New Roman" w:cs="Times New Roman"/>
          <w:bCs/>
          <w:sz w:val="24"/>
          <w:szCs w:val="24"/>
          <w:lang w:val="en-GB"/>
        </w:rPr>
        <w:t>5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7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07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65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5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51.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6312E4CF" w14:textId="77777777" w:rsidR="008719B3" w:rsidRPr="004833F9" w:rsidRDefault="008719B3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sz w:val="24"/>
          <w:szCs w:val="24"/>
          <w:lang w:val="en-GB"/>
        </w:rPr>
        <w:t>1000-1800 m</w:t>
      </w:r>
      <w:r w:rsidRPr="004833F9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4833F9">
        <w:rPr>
          <w:rFonts w:ascii="Times New Roman" w:hAnsi="Times New Roman" w:cs="Times New Roman"/>
          <w:bCs/>
          <w:sz w:val="24"/>
          <w:szCs w:val="24"/>
          <w:lang w:val="en-GB"/>
        </w:rPr>
        <w:t>22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.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.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6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,08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3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.9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7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,088</w:t>
      </w:r>
    </w:p>
    <w:p w14:paraId="416AC6E5" w14:textId="76142F0A" w:rsidR="004D141F" w:rsidRPr="004833F9" w:rsidRDefault="004D141F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b/>
          <w:sz w:val="24"/>
          <w:szCs w:val="24"/>
          <w:lang w:val="es-ES"/>
        </w:rPr>
        <w:t>&gt;</w:t>
      </w:r>
      <w:r w:rsidRPr="004833F9">
        <w:rPr>
          <w:rFonts w:ascii="Times New Roman" w:hAnsi="Times New Roman" w:cs="Times New Roman"/>
          <w:sz w:val="24"/>
          <w:szCs w:val="24"/>
          <w:lang w:val="en-GB"/>
        </w:rPr>
        <w:t>1800 m</w:t>
      </w:r>
      <w:r w:rsidRPr="004833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5.6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9.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744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11.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2.8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46.3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3,312</w:t>
      </w:r>
    </w:p>
    <w:p w14:paraId="28E952FD" w14:textId="7AE43D03" w:rsidR="003A740D" w:rsidRDefault="003A740D" w:rsidP="008719B3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BD0A1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&lt;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</w:t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>0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C4195A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5888B28A" w14:textId="77777777" w:rsidR="008719B3" w:rsidRPr="000771A4" w:rsidRDefault="008719B3" w:rsidP="008719B3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39F81861" w14:textId="1E48F689" w:rsidR="00ED6A87" w:rsidRPr="00C1745F" w:rsidRDefault="00D96619" w:rsidP="00ED6A87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ev. = infection prevalence; Heavy = prevalence of heavy infection intensity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="00ED6A87"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ED6A87"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="00ED6A87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="00ED6A87"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ED6A87"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="00ED6A87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</w:t>
      </w:r>
      <w:r w:rsidR="00ED6A87">
        <w:rPr>
          <w:rFonts w:ascii="Times New Roman" w:hAnsi="Times New Roman" w:cs="Times New Roman"/>
          <w:sz w:val="24"/>
          <w:szCs w:val="24"/>
          <w:lang w:val="es-ES"/>
        </w:rPr>
        <w:t>o</w:t>
      </w:r>
      <w:r>
        <w:rPr>
          <w:rFonts w:ascii="Times New Roman" w:hAnsi="Times New Roman" w:cs="Times New Roman"/>
          <w:sz w:val="24"/>
          <w:szCs w:val="24"/>
          <w:lang w:val="es-ES"/>
        </w:rPr>
        <w:t>mp</w:t>
      </w:r>
      <w:r w:rsidR="00ED6A87">
        <w:rPr>
          <w:rFonts w:ascii="Times New Roman" w:hAnsi="Times New Roman" w:cs="Times New Roman"/>
          <w:sz w:val="24"/>
          <w:szCs w:val="24"/>
          <w:lang w:val="es-ES"/>
        </w:rPr>
        <w:t>a</w:t>
      </w:r>
      <w:r>
        <w:rPr>
          <w:rFonts w:ascii="Times New Roman" w:hAnsi="Times New Roman" w:cs="Times New Roman"/>
          <w:sz w:val="24"/>
          <w:szCs w:val="24"/>
          <w:lang w:val="es-ES"/>
        </w:rPr>
        <w:t>r</w:t>
      </w:r>
      <w:r w:rsidR="00ED6A87">
        <w:rPr>
          <w:rFonts w:ascii="Times New Roman" w:hAnsi="Times New Roman" w:cs="Times New Roman"/>
          <w:sz w:val="24"/>
          <w:szCs w:val="24"/>
          <w:lang w:val="es-ES"/>
        </w:rPr>
        <w:t>ing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among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female</w:t>
      </w:r>
      <w:r>
        <w:rPr>
          <w:rFonts w:ascii="Times New Roman" w:hAnsi="Times New Roman" w:cs="Times New Roman"/>
          <w:sz w:val="24"/>
          <w:szCs w:val="24"/>
          <w:lang w:val="es-ES"/>
        </w:rPr>
        <w:t>s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and males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 w:rsidR="00ED6A87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="00ED6A87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0F3649CD" w14:textId="77777777" w:rsidR="008719B3" w:rsidRPr="00EC1E19" w:rsidRDefault="008719B3" w:rsidP="008719B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C570280" w14:textId="2903A581" w:rsidR="007B4997" w:rsidRPr="002F46BA" w:rsidRDefault="007B4997" w:rsidP="007B499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Cs/>
          <w:iCs/>
          <w:sz w:val="24"/>
          <w:szCs w:val="24"/>
          <w:lang w:val="en-GB"/>
        </w:rPr>
        <w:br w:type="column"/>
      </w: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D</w:t>
      </w:r>
      <w:r w:rsidRPr="002F4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C1745F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fection prevalence and intensity in 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2016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geographical distribution stu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y. </w:t>
      </w:r>
      <w:r w:rsidRPr="005836B9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46 villages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2,131).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O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ne stool sample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rom each study participant 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was examined with the Kat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Katz test (two smears per stool)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y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village 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e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>al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h d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>i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s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rict</w:t>
      </w:r>
      <w:r w:rsidRPr="008719B3">
        <w:rPr>
          <w:rFonts w:ascii="Times New Roman" w:hAnsi="Times New Roman" w:cs="Times New Roman"/>
          <w:bCs/>
          <w:sz w:val="24"/>
          <w:szCs w:val="24"/>
          <w:lang w:val="en-GB"/>
        </w:rPr>
        <w:t>.</w:t>
      </w:r>
    </w:p>
    <w:p w14:paraId="1107C20B" w14:textId="77777777" w:rsidR="007B4997" w:rsidRPr="002F46BA" w:rsidRDefault="007B4997" w:rsidP="007B4997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1ABD5CB" w14:textId="66E877D4" w:rsidR="007B4997" w:rsidRPr="000771A4" w:rsidRDefault="007B4997" w:rsidP="007B49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Entity</w:t>
      </w:r>
      <w:r w:rsidRPr="002F46B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240685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F9413F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Prevalence</w:t>
      </w:r>
      <w:r w:rsidRPr="002F46BA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852E42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Intensity (%)</w:t>
      </w:r>
      <w:r w:rsidRPr="000771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EPG (Arithmetic)</w:t>
      </w:r>
    </w:p>
    <w:p w14:paraId="6835B69E" w14:textId="4C2C0769" w:rsidR="007B4997" w:rsidRPr="001D6971" w:rsidRDefault="007B4997" w:rsidP="007B4997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</w:r>
      <w:r w:rsidR="00B508BD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otal </w:t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  <w:t>n (%)</w:t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>Light</w:t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  <w:t>Mod.</w:t>
      </w:r>
      <w:r w:rsidRPr="002F46BA">
        <w:rPr>
          <w:rFonts w:ascii="Times New Roman" w:hAnsi="Times New Roman" w:cs="Times New Roman"/>
          <w:sz w:val="24"/>
          <w:szCs w:val="24"/>
          <w:lang w:val="en-GB"/>
        </w:rPr>
        <w:tab/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Mean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EC546A">
        <w:rPr>
          <w:rFonts w:ascii="Times New Roman" w:hAnsi="Times New Roman" w:cs="Times New Roman"/>
          <w:sz w:val="24"/>
          <w:szCs w:val="24"/>
        </w:rPr>
        <w:t>ax</w:t>
      </w:r>
    </w:p>
    <w:p w14:paraId="6FABBE90" w14:textId="1C010BE9" w:rsidR="007B4997" w:rsidRPr="00FD1D80" w:rsidRDefault="007B4997" w:rsidP="007B499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D1D80">
        <w:rPr>
          <w:rFonts w:ascii="Times New Roman" w:hAnsi="Times New Roman" w:cs="Times New Roman"/>
          <w:b/>
          <w:sz w:val="24"/>
          <w:szCs w:val="24"/>
        </w:rPr>
        <w:t>Villages</w:t>
      </w:r>
      <w:r w:rsidRPr="00FD1D80">
        <w:rPr>
          <w:rFonts w:ascii="Times New Roman" w:hAnsi="Times New Roman" w:cs="Times New Roman"/>
          <w:sz w:val="24"/>
          <w:szCs w:val="24"/>
        </w:rPr>
        <w:tab/>
      </w:r>
    </w:p>
    <w:p w14:paraId="4DE7B8D3" w14:textId="77777777" w:rsidR="00852E42" w:rsidRDefault="00852E42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</w:p>
    <w:p w14:paraId="2ABA7B1F" w14:textId="0DFD6A67" w:rsidR="007B499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Overall</w:t>
      </w:r>
      <w:proofErr w:type="spellEnd"/>
      <w:r w:rsidR="00123552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13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852 (40.0)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7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1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1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bookmarkStart w:id="1" w:name="_Hlk43369634"/>
      <w:r>
        <w:rPr>
          <w:rFonts w:ascii="Times New Roman" w:hAnsi="Times New Roman" w:cs="Times New Roman"/>
          <w:sz w:val="24"/>
          <w:szCs w:val="24"/>
          <w:lang w:val="es-ES"/>
        </w:rPr>
        <w:t>207.4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  <w:bookmarkEnd w:id="1"/>
    </w:p>
    <w:p w14:paraId="2678412E" w14:textId="77777777" w:rsidR="00852E42" w:rsidRDefault="00852E42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</w:p>
    <w:p w14:paraId="4F1221D0" w14:textId="0FD342A7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Ombany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8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0 (0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</w:p>
    <w:p w14:paraId="05A80255" w14:textId="36B0BB0A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Upepeni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39 </w:t>
      </w:r>
      <w:r w:rsidRPr="002E4DB7">
        <w:rPr>
          <w:rFonts w:ascii="Times New Roman" w:hAnsi="Times New Roman" w:cs="Times New Roman"/>
          <w:sz w:val="24"/>
          <w:szCs w:val="24"/>
        </w:rPr>
        <w:tab/>
        <w:t>0 (0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</w:p>
    <w:p w14:paraId="196E1B39" w14:textId="35043537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E4DB7">
        <w:rPr>
          <w:rFonts w:ascii="Times New Roman" w:hAnsi="Times New Roman" w:cs="Times New Roman"/>
          <w:sz w:val="24"/>
          <w:szCs w:val="24"/>
        </w:rPr>
        <w:t>Fundi</w:t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49 </w:t>
      </w:r>
      <w:r w:rsidRPr="002E4DB7">
        <w:rPr>
          <w:rFonts w:ascii="Times New Roman" w:hAnsi="Times New Roman" w:cs="Times New Roman"/>
          <w:sz w:val="24"/>
          <w:szCs w:val="24"/>
        </w:rPr>
        <w:tab/>
        <w:t>0 (0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</w:p>
    <w:p w14:paraId="301710DB" w14:textId="16859ECF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Moze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0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1 (2.0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2.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0.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4</w:t>
      </w:r>
    </w:p>
    <w:p w14:paraId="7FEE6F68" w14:textId="2D636A78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Upani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>-Logo</w:t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50 </w:t>
      </w:r>
      <w:r w:rsidRPr="002E4DB7">
        <w:rPr>
          <w:rFonts w:ascii="Times New Roman" w:hAnsi="Times New Roman" w:cs="Times New Roman"/>
          <w:sz w:val="24"/>
          <w:szCs w:val="24"/>
        </w:rPr>
        <w:tab/>
        <w:t>2 (4.0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4.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1.</w:t>
      </w:r>
      <w:r>
        <w:rPr>
          <w:rFonts w:ascii="Times New Roman" w:hAnsi="Times New Roman" w:cs="Times New Roman"/>
          <w:sz w:val="24"/>
          <w:szCs w:val="24"/>
          <w:lang w:val="es-ES"/>
        </w:rPr>
        <w:t>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4</w:t>
      </w:r>
    </w:p>
    <w:p w14:paraId="7934DE6A" w14:textId="26D793A7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Nioka-Foret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45 </w:t>
      </w:r>
      <w:r w:rsidRPr="002E4DB7">
        <w:rPr>
          <w:rFonts w:ascii="Times New Roman" w:hAnsi="Times New Roman" w:cs="Times New Roman"/>
          <w:sz w:val="24"/>
          <w:szCs w:val="24"/>
        </w:rPr>
        <w:tab/>
        <w:t>2 (4.4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4.4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>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4</w:t>
      </w:r>
    </w:p>
    <w:p w14:paraId="7C458F9A" w14:textId="374841F7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Aubh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7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3 (6.4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4.3</w:t>
      </w:r>
      <w:r w:rsidRPr="002E4DB7">
        <w:rPr>
          <w:rFonts w:ascii="Times New Roman" w:hAnsi="Times New Roman" w:cs="Times New Roman"/>
          <w:sz w:val="24"/>
          <w:szCs w:val="24"/>
        </w:rPr>
        <w:tab/>
        <w:t>2.1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.6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20</w:t>
      </w:r>
    </w:p>
    <w:p w14:paraId="13A2F3F8" w14:textId="1E03100A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Kpana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47 </w:t>
      </w:r>
      <w:r w:rsidRPr="002E4DB7">
        <w:rPr>
          <w:rFonts w:ascii="Times New Roman" w:hAnsi="Times New Roman" w:cs="Times New Roman"/>
          <w:sz w:val="24"/>
          <w:szCs w:val="24"/>
        </w:rPr>
        <w:tab/>
        <w:t>3 (6.4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6.4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8</w:t>
      </w:r>
    </w:p>
    <w:p w14:paraId="6D762FA8" w14:textId="768B0222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Nyaradh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6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3 (6.5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4.4</w:t>
      </w:r>
      <w:r w:rsidRPr="002E4DB7">
        <w:rPr>
          <w:rFonts w:ascii="Times New Roman" w:hAnsi="Times New Roman" w:cs="Times New Roman"/>
          <w:sz w:val="24"/>
          <w:szCs w:val="24"/>
        </w:rPr>
        <w:tab/>
        <w:t>2.2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44</w:t>
      </w:r>
    </w:p>
    <w:p w14:paraId="6A0F3392" w14:textId="4DDDBC86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2F46BA">
        <w:rPr>
          <w:rFonts w:ascii="Times New Roman" w:hAnsi="Times New Roman" w:cs="Times New Roman"/>
          <w:sz w:val="24"/>
          <w:szCs w:val="24"/>
          <w:lang w:val="es-ES"/>
        </w:rPr>
        <w:t>Duba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1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5 (9.8)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>7.8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2.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0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864</w:t>
      </w:r>
    </w:p>
    <w:p w14:paraId="643A4579" w14:textId="7688F861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Layb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9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5 (10.2)</w:t>
      </w:r>
      <w:r w:rsidRPr="002E4DB7">
        <w:rPr>
          <w:rFonts w:ascii="Times New Roman" w:hAnsi="Times New Roman" w:cs="Times New Roman"/>
          <w:sz w:val="24"/>
          <w:szCs w:val="24"/>
        </w:rPr>
        <w:tab/>
        <w:t>10.2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.4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96</w:t>
      </w:r>
    </w:p>
    <w:p w14:paraId="2A882034" w14:textId="7FAD96A6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Ir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38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4 (10.5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5.3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5.3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>0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92</w:t>
      </w:r>
    </w:p>
    <w:p w14:paraId="43483E49" w14:textId="660F0B49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Nyangaray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2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6 (11.5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1.5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2</w:t>
      </w:r>
    </w:p>
    <w:p w14:paraId="458A56BA" w14:textId="6A30D75E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Sai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0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6 (12.0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0.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.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20</w:t>
      </w:r>
    </w:p>
    <w:p w14:paraId="672E0019" w14:textId="6500FB1C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  <w:lang w:val="es-ES"/>
        </w:rPr>
        <w:t>Umoyo</w:t>
      </w:r>
      <w:proofErr w:type="spellEnd"/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47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6 (12.8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.1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6.4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4.3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</w:t>
      </w:r>
      <w:r>
        <w:rPr>
          <w:rFonts w:ascii="Times New Roman" w:hAnsi="Times New Roman" w:cs="Times New Roman"/>
          <w:sz w:val="24"/>
          <w:szCs w:val="24"/>
          <w:lang w:val="es-ES"/>
        </w:rPr>
        <w:t>03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3,312</w:t>
      </w:r>
    </w:p>
    <w:p w14:paraId="6AC6B9D0" w14:textId="16EC1A76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  <w:lang w:val="es-ES"/>
        </w:rPr>
        <w:t>Ureli</w:t>
      </w:r>
      <w:proofErr w:type="spellEnd"/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50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2 (24.0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4.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4.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6.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9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912</w:t>
      </w:r>
    </w:p>
    <w:p w14:paraId="64D34EA1" w14:textId="6EC327E8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  <w:lang w:val="es-ES"/>
        </w:rPr>
        <w:t>Mangiva</w:t>
      </w:r>
      <w:proofErr w:type="spellEnd"/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37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3 (35.1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8.9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6.2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4</w:t>
      </w:r>
      <w:r>
        <w:rPr>
          <w:rFonts w:ascii="Times New Roman" w:hAnsi="Times New Roman" w:cs="Times New Roman"/>
          <w:sz w:val="24"/>
          <w:szCs w:val="24"/>
          <w:lang w:val="es-ES"/>
        </w:rPr>
        <w:t>0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88</w:t>
      </w:r>
    </w:p>
    <w:p w14:paraId="197C7040" w14:textId="7B09A89C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Bandilesu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18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7 (38.9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6.7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6.7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5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88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72</w:t>
      </w:r>
    </w:p>
    <w:p w14:paraId="55EB0118" w14:textId="71D47699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  <w:lang w:val="es-ES"/>
        </w:rPr>
        <w:t>Lolua</w:t>
      </w:r>
      <w:proofErr w:type="spellEnd"/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 xml:space="preserve">51 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1 (41.2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5.5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9.8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5.9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1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816</w:t>
      </w:r>
    </w:p>
    <w:p w14:paraId="3395D840" w14:textId="4FDEEBA9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Ngez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4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>8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20 (41.7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1.3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0.4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5</w:t>
      </w:r>
      <w:r>
        <w:rPr>
          <w:rFonts w:ascii="Times New Roman" w:hAnsi="Times New Roman" w:cs="Times New Roman"/>
          <w:sz w:val="24"/>
          <w:szCs w:val="24"/>
          <w:lang w:val="es-ES"/>
        </w:rPr>
        <w:t>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40</w:t>
      </w:r>
    </w:p>
    <w:p w14:paraId="1695E39F" w14:textId="5E142B8B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2F46BA">
        <w:rPr>
          <w:rFonts w:ascii="Times New Roman" w:hAnsi="Times New Roman" w:cs="Times New Roman"/>
          <w:sz w:val="24"/>
          <w:szCs w:val="24"/>
          <w:lang w:val="es-ES"/>
        </w:rPr>
        <w:t>Ya</w:t>
      </w:r>
      <w:proofErr w:type="spellStart"/>
      <w:r w:rsidRPr="002E4DB7">
        <w:rPr>
          <w:rFonts w:ascii="Times New Roman" w:hAnsi="Times New Roman" w:cs="Times New Roman"/>
          <w:sz w:val="24"/>
          <w:szCs w:val="24"/>
        </w:rPr>
        <w:t>mbi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82 </w:t>
      </w:r>
      <w:r w:rsidRPr="002E4DB7">
        <w:rPr>
          <w:rFonts w:ascii="Times New Roman" w:hAnsi="Times New Roman" w:cs="Times New Roman"/>
          <w:sz w:val="24"/>
          <w:szCs w:val="24"/>
        </w:rPr>
        <w:tab/>
        <w:t>35 (42.7)</w:t>
      </w:r>
      <w:r w:rsidRPr="002E4DB7">
        <w:rPr>
          <w:rFonts w:ascii="Times New Roman" w:hAnsi="Times New Roman" w:cs="Times New Roman"/>
          <w:sz w:val="24"/>
          <w:szCs w:val="24"/>
        </w:rPr>
        <w:tab/>
        <w:t>26.8</w:t>
      </w:r>
      <w:r w:rsidRPr="002E4DB7">
        <w:rPr>
          <w:rFonts w:ascii="Times New Roman" w:hAnsi="Times New Roman" w:cs="Times New Roman"/>
          <w:sz w:val="24"/>
          <w:szCs w:val="24"/>
        </w:rPr>
        <w:tab/>
        <w:t>14.6</w:t>
      </w:r>
      <w:r w:rsidRPr="002E4DB7">
        <w:rPr>
          <w:rFonts w:ascii="Times New Roman" w:hAnsi="Times New Roman" w:cs="Times New Roman"/>
          <w:sz w:val="24"/>
          <w:szCs w:val="24"/>
        </w:rPr>
        <w:tab/>
        <w:t>1.2</w:t>
      </w: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>48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24</w:t>
      </w:r>
    </w:p>
    <w:p w14:paraId="0F4A1279" w14:textId="68AC6836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Bolombo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90 </w:t>
      </w:r>
      <w:r w:rsidRPr="002E4DB7">
        <w:rPr>
          <w:rFonts w:ascii="Times New Roman" w:hAnsi="Times New Roman" w:cs="Times New Roman"/>
          <w:sz w:val="24"/>
          <w:szCs w:val="24"/>
        </w:rPr>
        <w:tab/>
        <w:t>39 (43.3)</w:t>
      </w:r>
      <w:r w:rsidRPr="002E4DB7">
        <w:rPr>
          <w:rFonts w:ascii="Times New Roman" w:hAnsi="Times New Roman" w:cs="Times New Roman"/>
          <w:sz w:val="24"/>
          <w:szCs w:val="24"/>
        </w:rPr>
        <w:tab/>
        <w:t>21.1</w:t>
      </w:r>
      <w:r w:rsidRPr="002E4DB7">
        <w:rPr>
          <w:rFonts w:ascii="Times New Roman" w:hAnsi="Times New Roman" w:cs="Times New Roman"/>
          <w:sz w:val="24"/>
          <w:szCs w:val="24"/>
        </w:rPr>
        <w:tab/>
        <w:t>13.3</w:t>
      </w:r>
      <w:r w:rsidRPr="002E4DB7">
        <w:rPr>
          <w:rFonts w:ascii="Times New Roman" w:hAnsi="Times New Roman" w:cs="Times New Roman"/>
          <w:sz w:val="24"/>
          <w:szCs w:val="24"/>
        </w:rPr>
        <w:tab/>
        <w:t>8.9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84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,824</w:t>
      </w:r>
    </w:p>
    <w:p w14:paraId="27B358EA" w14:textId="3FB4DD94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Makwange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47 </w:t>
      </w:r>
      <w:r w:rsidRPr="002E4DB7">
        <w:rPr>
          <w:rFonts w:ascii="Times New Roman" w:hAnsi="Times New Roman" w:cs="Times New Roman"/>
          <w:sz w:val="24"/>
          <w:szCs w:val="24"/>
        </w:rPr>
        <w:tab/>
        <w:t>21 (44.7)</w:t>
      </w:r>
      <w:r w:rsidRPr="002E4DB7">
        <w:rPr>
          <w:rFonts w:ascii="Times New Roman" w:hAnsi="Times New Roman" w:cs="Times New Roman"/>
          <w:sz w:val="24"/>
          <w:szCs w:val="24"/>
        </w:rPr>
        <w:tab/>
        <w:t>31.9</w:t>
      </w:r>
      <w:r w:rsidRPr="002E4DB7">
        <w:rPr>
          <w:rFonts w:ascii="Times New Roman" w:hAnsi="Times New Roman" w:cs="Times New Roman"/>
          <w:sz w:val="24"/>
          <w:szCs w:val="24"/>
        </w:rPr>
        <w:tab/>
        <w:t>10.6</w:t>
      </w:r>
      <w:r w:rsidRPr="002E4DB7">
        <w:rPr>
          <w:rFonts w:ascii="Times New Roman" w:hAnsi="Times New Roman" w:cs="Times New Roman"/>
          <w:sz w:val="24"/>
          <w:szCs w:val="24"/>
        </w:rPr>
        <w:tab/>
        <w:t>2.1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6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96</w:t>
      </w:r>
    </w:p>
    <w:p w14:paraId="2666E240" w14:textId="01CC48EE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Pinzil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 xml:space="preserve"> I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29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13 (44.8)</w:t>
      </w:r>
      <w:r w:rsidRPr="002E4DB7">
        <w:rPr>
          <w:rFonts w:ascii="Times New Roman" w:hAnsi="Times New Roman" w:cs="Times New Roman"/>
          <w:sz w:val="24"/>
          <w:szCs w:val="24"/>
        </w:rPr>
        <w:tab/>
        <w:t>24.1</w:t>
      </w:r>
      <w:r w:rsidRPr="002E4DB7">
        <w:rPr>
          <w:rFonts w:ascii="Times New Roman" w:hAnsi="Times New Roman" w:cs="Times New Roman"/>
          <w:sz w:val="24"/>
          <w:szCs w:val="24"/>
        </w:rPr>
        <w:tab/>
        <w:t>10.3</w:t>
      </w:r>
      <w:r w:rsidRPr="002E4DB7">
        <w:rPr>
          <w:rFonts w:ascii="Times New Roman" w:hAnsi="Times New Roman" w:cs="Times New Roman"/>
          <w:sz w:val="24"/>
          <w:szCs w:val="24"/>
        </w:rPr>
        <w:tab/>
        <w:t>10.3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81.2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592</w:t>
      </w:r>
    </w:p>
    <w:p w14:paraId="5402718A" w14:textId="61C6A28D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Ndenge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 xml:space="preserve"> </w:t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51 </w:t>
      </w:r>
      <w:r w:rsidRPr="002E4DB7">
        <w:rPr>
          <w:rFonts w:ascii="Times New Roman" w:hAnsi="Times New Roman" w:cs="Times New Roman"/>
          <w:sz w:val="24"/>
          <w:szCs w:val="24"/>
        </w:rPr>
        <w:tab/>
        <w:t>23 (45.1)</w:t>
      </w:r>
      <w:r w:rsidRPr="002E4DB7">
        <w:rPr>
          <w:rFonts w:ascii="Times New Roman" w:hAnsi="Times New Roman" w:cs="Times New Roman"/>
          <w:sz w:val="24"/>
          <w:szCs w:val="24"/>
        </w:rPr>
        <w:tab/>
        <w:t>19.6</w:t>
      </w:r>
      <w:r w:rsidRPr="002E4DB7">
        <w:rPr>
          <w:rFonts w:ascii="Times New Roman" w:hAnsi="Times New Roman" w:cs="Times New Roman"/>
          <w:sz w:val="24"/>
          <w:szCs w:val="24"/>
        </w:rPr>
        <w:tab/>
        <w:t>11.8</w:t>
      </w:r>
      <w:r w:rsidRPr="002E4DB7">
        <w:rPr>
          <w:rFonts w:ascii="Times New Roman" w:hAnsi="Times New Roman" w:cs="Times New Roman"/>
          <w:sz w:val="24"/>
          <w:szCs w:val="24"/>
        </w:rPr>
        <w:tab/>
        <w:t>13.7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38.4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088</w:t>
      </w:r>
    </w:p>
    <w:p w14:paraId="7CCA8F20" w14:textId="71389E1E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Makayang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39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18 (46.2)</w:t>
      </w:r>
      <w:r w:rsidRPr="002E4DB7">
        <w:rPr>
          <w:rFonts w:ascii="Times New Roman" w:hAnsi="Times New Roman" w:cs="Times New Roman"/>
          <w:sz w:val="24"/>
          <w:szCs w:val="24"/>
        </w:rPr>
        <w:tab/>
        <w:t>28.2</w:t>
      </w:r>
      <w:r w:rsidRPr="002E4DB7">
        <w:rPr>
          <w:rFonts w:ascii="Times New Roman" w:hAnsi="Times New Roman" w:cs="Times New Roman"/>
          <w:sz w:val="24"/>
          <w:szCs w:val="24"/>
        </w:rPr>
        <w:tab/>
        <w:t>10.3</w:t>
      </w:r>
      <w:r w:rsidRPr="002E4DB7">
        <w:rPr>
          <w:rFonts w:ascii="Times New Roman" w:hAnsi="Times New Roman" w:cs="Times New Roman"/>
          <w:sz w:val="24"/>
          <w:szCs w:val="24"/>
        </w:rPr>
        <w:tab/>
        <w:t>7.7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40.3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872</w:t>
      </w:r>
    </w:p>
    <w:p w14:paraId="01E1B038" w14:textId="4C70B626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Loyi-Batine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 xml:space="preserve"> </w:t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44 </w:t>
      </w:r>
      <w:r w:rsidRPr="002E4DB7">
        <w:rPr>
          <w:rFonts w:ascii="Times New Roman" w:hAnsi="Times New Roman" w:cs="Times New Roman"/>
          <w:sz w:val="24"/>
          <w:szCs w:val="24"/>
        </w:rPr>
        <w:tab/>
        <w:t>21 (47.7)</w:t>
      </w:r>
      <w:r w:rsidRPr="002E4DB7">
        <w:rPr>
          <w:rFonts w:ascii="Times New Roman" w:hAnsi="Times New Roman" w:cs="Times New Roman"/>
          <w:sz w:val="24"/>
          <w:szCs w:val="24"/>
        </w:rPr>
        <w:tab/>
        <w:t>27.3</w:t>
      </w:r>
      <w:r w:rsidRPr="002E4DB7">
        <w:rPr>
          <w:rFonts w:ascii="Times New Roman" w:hAnsi="Times New Roman" w:cs="Times New Roman"/>
          <w:sz w:val="24"/>
          <w:szCs w:val="24"/>
        </w:rPr>
        <w:tab/>
        <w:t>15.9</w:t>
      </w:r>
      <w:r w:rsidRPr="002E4DB7">
        <w:rPr>
          <w:rFonts w:ascii="Times New Roman" w:hAnsi="Times New Roman" w:cs="Times New Roman"/>
          <w:sz w:val="24"/>
          <w:szCs w:val="24"/>
        </w:rPr>
        <w:tab/>
        <w:t>4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66.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68</w:t>
      </w:r>
    </w:p>
    <w:p w14:paraId="4A3215E8" w14:textId="03ED4C8A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Mungamba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29 </w:t>
      </w:r>
      <w:r w:rsidRPr="002E4DB7">
        <w:rPr>
          <w:rFonts w:ascii="Times New Roman" w:hAnsi="Times New Roman" w:cs="Times New Roman"/>
          <w:sz w:val="24"/>
          <w:szCs w:val="24"/>
        </w:rPr>
        <w:tab/>
        <w:t>14 (48.3)</w:t>
      </w:r>
      <w:r w:rsidRPr="002E4DB7">
        <w:rPr>
          <w:rFonts w:ascii="Times New Roman" w:hAnsi="Times New Roman" w:cs="Times New Roman"/>
          <w:sz w:val="24"/>
          <w:szCs w:val="24"/>
        </w:rPr>
        <w:tab/>
        <w:t>17.2</w:t>
      </w:r>
      <w:r w:rsidRPr="002E4DB7">
        <w:rPr>
          <w:rFonts w:ascii="Times New Roman" w:hAnsi="Times New Roman" w:cs="Times New Roman"/>
          <w:sz w:val="24"/>
          <w:szCs w:val="24"/>
        </w:rPr>
        <w:tab/>
        <w:t>13.8</w:t>
      </w:r>
      <w:r w:rsidRPr="002E4DB7">
        <w:rPr>
          <w:rFonts w:ascii="Times New Roman" w:hAnsi="Times New Roman" w:cs="Times New Roman"/>
          <w:sz w:val="24"/>
          <w:szCs w:val="24"/>
        </w:rPr>
        <w:tab/>
        <w:t>17.2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20.1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584</w:t>
      </w:r>
    </w:p>
    <w:p w14:paraId="7E7F3CA6" w14:textId="776352D7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Singoma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86 </w:t>
      </w:r>
      <w:r w:rsidRPr="002E4DB7">
        <w:rPr>
          <w:rFonts w:ascii="Times New Roman" w:hAnsi="Times New Roman" w:cs="Times New Roman"/>
          <w:sz w:val="24"/>
          <w:szCs w:val="24"/>
        </w:rPr>
        <w:tab/>
        <w:t>45 (52.3)</w:t>
      </w:r>
      <w:r w:rsidRPr="002E4DB7">
        <w:rPr>
          <w:rFonts w:ascii="Times New Roman" w:hAnsi="Times New Roman" w:cs="Times New Roman"/>
          <w:sz w:val="24"/>
          <w:szCs w:val="24"/>
        </w:rPr>
        <w:tab/>
        <w:t>31.4</w:t>
      </w:r>
      <w:r w:rsidRPr="002E4DB7">
        <w:rPr>
          <w:rFonts w:ascii="Times New Roman" w:hAnsi="Times New Roman" w:cs="Times New Roman"/>
          <w:sz w:val="24"/>
          <w:szCs w:val="24"/>
        </w:rPr>
        <w:tab/>
        <w:t>14.0</w:t>
      </w:r>
      <w:r w:rsidRPr="002E4DB7">
        <w:rPr>
          <w:rFonts w:ascii="Times New Roman" w:hAnsi="Times New Roman" w:cs="Times New Roman"/>
          <w:sz w:val="24"/>
          <w:szCs w:val="24"/>
        </w:rPr>
        <w:tab/>
        <w:t>7.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64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,080</w:t>
      </w:r>
    </w:p>
    <w:p w14:paraId="72469534" w14:textId="569DE6CB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Bandi</w:t>
      </w:r>
      <w:r w:rsidRPr="002E4DB7">
        <w:rPr>
          <w:rFonts w:ascii="Times New Roman" w:hAnsi="Times New Roman" w:cs="Times New Roman"/>
          <w:sz w:val="24"/>
          <w:szCs w:val="24"/>
        </w:rPr>
        <w:t>bis</w:t>
      </w:r>
      <w:r w:rsidR="00EB7A9E">
        <w:rPr>
          <w:rFonts w:ascii="Times New Roman" w:hAnsi="Times New Roman" w:cs="Times New Roman"/>
          <w:sz w:val="24"/>
          <w:szCs w:val="24"/>
        </w:rPr>
        <w:t>o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  <w:t xml:space="preserve">24 </w:t>
      </w:r>
      <w:r w:rsidRPr="002E4DB7">
        <w:rPr>
          <w:rFonts w:ascii="Times New Roman" w:hAnsi="Times New Roman" w:cs="Times New Roman"/>
          <w:sz w:val="24"/>
          <w:szCs w:val="24"/>
        </w:rPr>
        <w:tab/>
        <w:t>13 (54.2)</w:t>
      </w:r>
      <w:r w:rsidRPr="002E4DB7">
        <w:rPr>
          <w:rFonts w:ascii="Times New Roman" w:hAnsi="Times New Roman" w:cs="Times New Roman"/>
          <w:sz w:val="24"/>
          <w:szCs w:val="24"/>
        </w:rPr>
        <w:tab/>
        <w:t>16.7</w:t>
      </w:r>
      <w:r w:rsidRPr="002E4DB7">
        <w:rPr>
          <w:rFonts w:ascii="Times New Roman" w:hAnsi="Times New Roman" w:cs="Times New Roman"/>
          <w:sz w:val="24"/>
          <w:szCs w:val="24"/>
        </w:rPr>
        <w:tab/>
        <w:t>16.7</w:t>
      </w:r>
      <w:r w:rsidRPr="002E4DB7">
        <w:rPr>
          <w:rFonts w:ascii="Times New Roman" w:hAnsi="Times New Roman" w:cs="Times New Roman"/>
          <w:sz w:val="24"/>
          <w:szCs w:val="24"/>
        </w:rPr>
        <w:tab/>
        <w:t>20.8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306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752</w:t>
      </w:r>
    </w:p>
    <w:p w14:paraId="18D6D11F" w14:textId="541C47A9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Shaurimoy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3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25 (58.1)</w:t>
      </w:r>
      <w:r w:rsidRPr="002E4DB7">
        <w:rPr>
          <w:rFonts w:ascii="Times New Roman" w:hAnsi="Times New Roman" w:cs="Times New Roman"/>
          <w:sz w:val="24"/>
          <w:szCs w:val="24"/>
        </w:rPr>
        <w:tab/>
        <w:t>16.3</w:t>
      </w:r>
      <w:r w:rsidRPr="002E4DB7">
        <w:rPr>
          <w:rFonts w:ascii="Times New Roman" w:hAnsi="Times New Roman" w:cs="Times New Roman"/>
          <w:sz w:val="24"/>
          <w:szCs w:val="24"/>
        </w:rPr>
        <w:tab/>
        <w:t>30.2</w:t>
      </w:r>
      <w:r w:rsidRPr="002E4DB7">
        <w:rPr>
          <w:rFonts w:ascii="Times New Roman" w:hAnsi="Times New Roman" w:cs="Times New Roman"/>
          <w:sz w:val="24"/>
          <w:szCs w:val="24"/>
        </w:rPr>
        <w:tab/>
        <w:t>11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99.8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520</w:t>
      </w:r>
    </w:p>
    <w:p w14:paraId="04215507" w14:textId="6772B24A" w:rsidR="007B4997" w:rsidRPr="002E4DB7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hAnsi="Times New Roman" w:cs="Times New Roman"/>
          <w:sz w:val="24"/>
          <w:szCs w:val="24"/>
        </w:rPr>
        <w:t>Tindo</w:t>
      </w:r>
      <w:proofErr w:type="spellEnd"/>
      <w:r w:rsidRPr="002E4DB7">
        <w:rPr>
          <w:rFonts w:ascii="Times New Roman" w:hAnsi="Times New Roman" w:cs="Times New Roman"/>
          <w:sz w:val="24"/>
          <w:szCs w:val="24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ab/>
        <w:t xml:space="preserve">57 </w:t>
      </w:r>
      <w:r w:rsidRPr="002E4DB7">
        <w:rPr>
          <w:rFonts w:ascii="Times New Roman" w:hAnsi="Times New Roman" w:cs="Times New Roman"/>
          <w:sz w:val="24"/>
          <w:szCs w:val="24"/>
        </w:rPr>
        <w:tab/>
        <w:t>34 (59.7)</w:t>
      </w:r>
      <w:r w:rsidRPr="002E4DB7">
        <w:rPr>
          <w:rFonts w:ascii="Times New Roman" w:hAnsi="Times New Roman" w:cs="Times New Roman"/>
          <w:sz w:val="24"/>
          <w:szCs w:val="24"/>
        </w:rPr>
        <w:tab/>
        <w:t>36.8</w:t>
      </w:r>
      <w:r w:rsidRPr="002E4DB7">
        <w:rPr>
          <w:rFonts w:ascii="Times New Roman" w:hAnsi="Times New Roman" w:cs="Times New Roman"/>
          <w:sz w:val="24"/>
          <w:szCs w:val="24"/>
        </w:rPr>
        <w:tab/>
        <w:t>12.3</w:t>
      </w:r>
      <w:r w:rsidRPr="002E4DB7">
        <w:rPr>
          <w:rFonts w:ascii="Times New Roman" w:hAnsi="Times New Roman" w:cs="Times New Roman"/>
          <w:sz w:val="24"/>
          <w:szCs w:val="24"/>
        </w:rPr>
        <w:tab/>
        <w:t>10.5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18.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,136</w:t>
      </w:r>
    </w:p>
    <w:p w14:paraId="0DC79AF4" w14:textId="1D17397B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Pinzil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 xml:space="preserve"> II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26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16 (61.5)</w:t>
      </w:r>
      <w:r w:rsidRPr="002E4DB7">
        <w:rPr>
          <w:rFonts w:ascii="Times New Roman" w:hAnsi="Times New Roman" w:cs="Times New Roman"/>
          <w:sz w:val="24"/>
          <w:szCs w:val="24"/>
        </w:rPr>
        <w:tab/>
        <w:t>30.8</w:t>
      </w:r>
      <w:r w:rsidRPr="002E4DB7">
        <w:rPr>
          <w:rFonts w:ascii="Times New Roman" w:hAnsi="Times New Roman" w:cs="Times New Roman"/>
          <w:sz w:val="24"/>
          <w:szCs w:val="24"/>
        </w:rPr>
        <w:tab/>
        <w:t>7.7</w:t>
      </w:r>
      <w:r w:rsidRPr="002E4DB7">
        <w:rPr>
          <w:rFonts w:ascii="Times New Roman" w:hAnsi="Times New Roman" w:cs="Times New Roman"/>
          <w:sz w:val="24"/>
          <w:szCs w:val="24"/>
        </w:rPr>
        <w:tab/>
        <w:t>23.1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327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688</w:t>
      </w:r>
    </w:p>
    <w:p w14:paraId="3D9038F7" w14:textId="70D5C531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Palu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2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27 (64.3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3.</w:t>
      </w:r>
      <w:r>
        <w:rPr>
          <w:rFonts w:ascii="Times New Roman" w:hAnsi="Times New Roman" w:cs="Times New Roman"/>
          <w:sz w:val="24"/>
          <w:szCs w:val="24"/>
          <w:lang w:val="de-CH"/>
        </w:rPr>
        <w:t>8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9.</w:t>
      </w:r>
      <w:r>
        <w:rPr>
          <w:rFonts w:ascii="Times New Roman" w:hAnsi="Times New Roman" w:cs="Times New Roman"/>
          <w:sz w:val="24"/>
          <w:szCs w:val="24"/>
          <w:lang w:val="de-CH"/>
        </w:rPr>
        <w:t>1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1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4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40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944</w:t>
      </w:r>
    </w:p>
    <w:p w14:paraId="60E629A7" w14:textId="54774AA9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Ramog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6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4 (66.7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6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7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6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7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33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3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44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592</w:t>
      </w:r>
    </w:p>
    <w:p w14:paraId="78D8E845" w14:textId="6C7967EF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de-CH"/>
        </w:rPr>
        <w:lastRenderedPageBreak/>
        <w:t>Takumanz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de-CH"/>
        </w:rPr>
        <w:t xml:space="preserve"> 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  <w:t xml:space="preserve">24 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  <w:t>16 (66.7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de-CH"/>
        </w:rPr>
        <w:t>0.8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0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8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5</w:t>
      </w:r>
      <w:r>
        <w:rPr>
          <w:rFonts w:ascii="Times New Roman" w:hAnsi="Times New Roman" w:cs="Times New Roman"/>
          <w:sz w:val="24"/>
          <w:szCs w:val="24"/>
          <w:lang w:val="de-CH"/>
        </w:rPr>
        <w:t>.0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03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44</w:t>
      </w:r>
    </w:p>
    <w:p w14:paraId="3453A1E4" w14:textId="53CE5AF7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ekel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64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43 (67.2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4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1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5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0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8.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1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21.9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9,792</w:t>
      </w:r>
    </w:p>
    <w:p w14:paraId="0776875E" w14:textId="04B26165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Gengere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77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53 (68.8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39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0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4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</w:t>
      </w:r>
      <w:r>
        <w:rPr>
          <w:rFonts w:ascii="Times New Roman" w:hAnsi="Times New Roman" w:cs="Times New Roman"/>
          <w:sz w:val="24"/>
          <w:szCs w:val="24"/>
          <w:lang w:val="de-CH"/>
        </w:rPr>
        <w:t>3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15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67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,400</w:t>
      </w:r>
    </w:p>
    <w:p w14:paraId="6933C4F6" w14:textId="256D6D61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Kalamb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5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31 (68.9)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  <w:t>2</w:t>
      </w:r>
      <w:r>
        <w:rPr>
          <w:rFonts w:ascii="Times New Roman" w:hAnsi="Times New Roman" w:cs="Times New Roman"/>
          <w:sz w:val="24"/>
          <w:szCs w:val="24"/>
          <w:lang w:val="de-CH"/>
        </w:rPr>
        <w:t>0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0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6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.7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ab/>
      </w:r>
      <w:r>
        <w:rPr>
          <w:rFonts w:ascii="Times New Roman" w:hAnsi="Times New Roman" w:cs="Times New Roman"/>
          <w:sz w:val="24"/>
          <w:szCs w:val="24"/>
          <w:lang w:val="de-CH"/>
        </w:rPr>
        <w:t>2</w:t>
      </w:r>
      <w:r w:rsidRPr="002F46BA">
        <w:rPr>
          <w:rFonts w:ascii="Times New Roman" w:hAnsi="Times New Roman" w:cs="Times New Roman"/>
          <w:sz w:val="24"/>
          <w:szCs w:val="24"/>
          <w:lang w:val="de-CH"/>
        </w:rPr>
        <w:t>2.</w:t>
      </w:r>
      <w:r>
        <w:rPr>
          <w:rFonts w:ascii="Times New Roman" w:hAnsi="Times New Roman" w:cs="Times New Roman"/>
          <w:sz w:val="24"/>
          <w:szCs w:val="24"/>
          <w:lang w:val="de-CH"/>
        </w:rPr>
        <w:t>2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77.9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776</w:t>
      </w:r>
    </w:p>
    <w:p w14:paraId="02180AD4" w14:textId="242F78EF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Pamaya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3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31 (72.1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0.2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3.3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8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78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2,328</w:t>
      </w:r>
    </w:p>
    <w:p w14:paraId="6F642B59" w14:textId="58E3F178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Jupanyarab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5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40 (72.7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8.2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1.8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2.7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76.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3,576</w:t>
      </w:r>
    </w:p>
    <w:p w14:paraId="70DFE859" w14:textId="77AD2B37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Kalak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51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38 (74.5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1.8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9.6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43.1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023.5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0,680</w:t>
      </w:r>
    </w:p>
    <w:p w14:paraId="58E18834" w14:textId="45DB0F6E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Ndawe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5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34 (75.6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0.0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4.4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1.1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97.9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4,608</w:t>
      </w:r>
    </w:p>
    <w:p w14:paraId="5F33260E" w14:textId="66F9EE3B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r w:rsidRPr="002F46BA">
        <w:rPr>
          <w:rFonts w:ascii="Times New Roman" w:hAnsi="Times New Roman" w:cs="Times New Roman"/>
          <w:sz w:val="24"/>
          <w:szCs w:val="24"/>
          <w:lang w:val="es-ES"/>
        </w:rPr>
        <w:t>Mita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37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>29 (78.4)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21.6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18.9</w:t>
      </w:r>
      <w:r w:rsidRPr="002E4DB7">
        <w:rPr>
          <w:rFonts w:ascii="Times New Roman" w:hAnsi="Times New Roman" w:cs="Times New Roman"/>
          <w:sz w:val="24"/>
          <w:szCs w:val="24"/>
          <w:lang w:val="es-ES"/>
        </w:rPr>
        <w:tab/>
        <w:t>37.8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552.0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3,096</w:t>
      </w:r>
    </w:p>
    <w:p w14:paraId="4847C7E5" w14:textId="02136C13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Wikidhi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2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33 (78.6)</w:t>
      </w:r>
      <w:r w:rsidRPr="002E4DB7">
        <w:rPr>
          <w:rFonts w:ascii="Times New Roman" w:hAnsi="Times New Roman" w:cs="Times New Roman"/>
          <w:sz w:val="24"/>
          <w:szCs w:val="24"/>
        </w:rPr>
        <w:tab/>
        <w:t>9.5</w:t>
      </w:r>
      <w:r w:rsidRPr="002E4DB7">
        <w:rPr>
          <w:rFonts w:ascii="Times New Roman" w:hAnsi="Times New Roman" w:cs="Times New Roman"/>
          <w:sz w:val="24"/>
          <w:szCs w:val="24"/>
        </w:rPr>
        <w:tab/>
        <w:t>28.6</w:t>
      </w:r>
      <w:r w:rsidRPr="002E4DB7">
        <w:rPr>
          <w:rFonts w:ascii="Times New Roman" w:hAnsi="Times New Roman" w:cs="Times New Roman"/>
          <w:sz w:val="24"/>
          <w:szCs w:val="24"/>
        </w:rPr>
        <w:tab/>
        <w:t>40.5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772.6</w:t>
      </w:r>
      <w:r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3,248</w:t>
      </w:r>
    </w:p>
    <w:p w14:paraId="04CC69BF" w14:textId="6E04C1B0" w:rsidR="007B4997" w:rsidRPr="002F46BA" w:rsidRDefault="007B4997" w:rsidP="00852E42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2F46BA">
        <w:rPr>
          <w:rFonts w:ascii="Times New Roman" w:hAnsi="Times New Roman" w:cs="Times New Roman"/>
          <w:sz w:val="24"/>
          <w:szCs w:val="24"/>
          <w:lang w:val="es-ES"/>
        </w:rPr>
        <w:t>Kolokoto</w:t>
      </w:r>
      <w:proofErr w:type="spellEnd"/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  <w:t xml:space="preserve">41 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hAnsi="Times New Roman" w:cs="Times New Roman"/>
          <w:sz w:val="24"/>
          <w:szCs w:val="24"/>
        </w:rPr>
        <w:t>37 (90.2)</w:t>
      </w:r>
      <w:r w:rsidRPr="002E4DB7">
        <w:rPr>
          <w:rFonts w:ascii="Times New Roman" w:hAnsi="Times New Roman" w:cs="Times New Roman"/>
          <w:sz w:val="24"/>
          <w:szCs w:val="24"/>
        </w:rPr>
        <w:tab/>
        <w:t>9.8</w:t>
      </w:r>
      <w:r w:rsidRPr="002E4DB7">
        <w:rPr>
          <w:rFonts w:ascii="Times New Roman" w:hAnsi="Times New Roman" w:cs="Times New Roman"/>
          <w:sz w:val="24"/>
          <w:szCs w:val="24"/>
        </w:rPr>
        <w:tab/>
        <w:t>4.9</w:t>
      </w:r>
      <w:r w:rsidRPr="002E4DB7">
        <w:rPr>
          <w:rFonts w:ascii="Times New Roman" w:hAnsi="Times New Roman" w:cs="Times New Roman"/>
          <w:sz w:val="24"/>
          <w:szCs w:val="24"/>
        </w:rPr>
        <w:tab/>
        <w:t>75.6</w:t>
      </w:r>
      <w:r w:rsidRPr="002F46BA">
        <w:rPr>
          <w:rFonts w:ascii="Times New Roman" w:hAnsi="Times New Roman" w:cs="Times New Roman"/>
          <w:sz w:val="24"/>
          <w:szCs w:val="24"/>
          <w:lang w:val="es-ES"/>
        </w:rPr>
        <w:tab/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,770.7</w:t>
      </w:r>
      <w:r>
        <w:rPr>
          <w:rFonts w:ascii="Times New Roman" w:hAnsi="Times New Roman" w:cs="Times New Roman"/>
          <w:sz w:val="24"/>
          <w:szCs w:val="24"/>
          <w:lang w:val="es-ES"/>
        </w:rPr>
        <w:tab/>
        <w:t>14,424</w:t>
      </w:r>
    </w:p>
    <w:p w14:paraId="310177CA" w14:textId="250225FB" w:rsidR="007B4997" w:rsidRPr="002F46BA" w:rsidRDefault="00852E42" w:rsidP="007B499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s-ES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tab/>
      </w:r>
      <w:r w:rsidRPr="004B37D8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F788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</w:p>
    <w:p w14:paraId="3A0D6182" w14:textId="77777777" w:rsidR="00852E42" w:rsidRDefault="00852E42" w:rsidP="007B499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14:paraId="65D927A6" w14:textId="1AAB55F5" w:rsidR="007B4997" w:rsidRPr="007B4997" w:rsidRDefault="007B4997" w:rsidP="007B499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Health district</w:t>
      </w:r>
      <w:r w:rsidR="00CC0E03"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7B4997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7B4997">
        <w:rPr>
          <w:rFonts w:ascii="Times New Roman" w:eastAsia="Calibri" w:hAnsi="Times New Roman" w:cs="Times New Roman"/>
          <w:sz w:val="24"/>
          <w:szCs w:val="24"/>
        </w:rPr>
        <w:tab/>
      </w:r>
    </w:p>
    <w:p w14:paraId="3E495450" w14:textId="77777777" w:rsidR="00852E42" w:rsidRDefault="00852E42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56D2F6FA" w14:textId="1304E81D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2,131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852 (40.0)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7.2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.1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.7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07.4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,424</w:t>
      </w:r>
    </w:p>
    <w:p w14:paraId="39921789" w14:textId="77777777" w:rsidR="00852E42" w:rsidRDefault="00852E42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7659AF55" w14:textId="3603A051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Adi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27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5 (3.9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.4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.6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.2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92</w:t>
      </w:r>
    </w:p>
    <w:p w14:paraId="69A839E6" w14:textId="442A08CF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Laybo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44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8 (5.6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4.9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4.0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0</w:t>
      </w:r>
    </w:p>
    <w:p w14:paraId="75C22DA7" w14:textId="0824F97B" w:rsidR="007B4997" w:rsidRPr="002E4DB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Logo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 xml:space="preserve">144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1 (7.6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4.2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.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.4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34.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,312</w:t>
      </w:r>
    </w:p>
    <w:p w14:paraId="355E5E99" w14:textId="69616CB9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Bambu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49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14 (9.4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8.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.7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.3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864</w:t>
      </w:r>
    </w:p>
    <w:p w14:paraId="005FE209" w14:textId="1815DDE7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Rethy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44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>14 (9.7)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6.3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.4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2.1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20.8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912</w:t>
      </w:r>
    </w:p>
    <w:p w14:paraId="796F2D90" w14:textId="3D2422B7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Bunia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80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>61 (33.9)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23.3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0.0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0.6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3.2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4</w:t>
      </w:r>
    </w:p>
    <w:p w14:paraId="3933D34B" w14:textId="386C7D56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Nyankunde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81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>89 (49.2)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27.1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.8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8.9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33.4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080</w:t>
      </w:r>
    </w:p>
    <w:p w14:paraId="143DAE5A" w14:textId="4656F6FD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Komanda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416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>208 (50.0)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23.3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5.1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1.5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88.9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7,824</w:t>
      </w:r>
    </w:p>
    <w:p w14:paraId="1D567ED3" w14:textId="02C7874E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Lolwa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62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>85 (52.5)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22.8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6.1</w:t>
      </w:r>
      <w:r w:rsidRPr="007B4997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.6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99.3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9,792</w:t>
      </w:r>
    </w:p>
    <w:p w14:paraId="1A4C2D1C" w14:textId="5F84E607" w:rsidR="007B4997" w:rsidRPr="002E4DB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</w:rPr>
        <w:t>Angumu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</w:rPr>
        <w:tab/>
        <w:t xml:space="preserve">225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58 (70.2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6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9.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4.4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392.3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00</w:t>
      </w:r>
    </w:p>
    <w:p w14:paraId="776B5772" w14:textId="749DC473" w:rsidR="007B4997" w:rsidRPr="007B499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>Tchomia</w:t>
      </w:r>
      <w:proofErr w:type="spellEnd"/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 xml:space="preserve">133 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98 (73.7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7.3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1.8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34.6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0.1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,680</w:t>
      </w:r>
    </w:p>
    <w:p w14:paraId="6C06AD2B" w14:textId="74D8937F" w:rsidR="007B4997" w:rsidRPr="002E4DB7" w:rsidRDefault="007B4997" w:rsidP="00852E42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</w:rPr>
        <w:t>Nyarambe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 xml:space="preserve">126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01 (80.2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6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9.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44.4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928.6</w:t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7B499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,424</w:t>
      </w:r>
    </w:p>
    <w:p w14:paraId="619C1356" w14:textId="3B2893FB" w:rsidR="007B4997" w:rsidRPr="002E4DB7" w:rsidRDefault="00852E42" w:rsidP="007B499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E4DB7">
        <w:rPr>
          <w:rFonts w:ascii="Times New Roman" w:hAnsi="Times New Roman" w:cs="Times New Roman"/>
          <w:sz w:val="24"/>
          <w:szCs w:val="24"/>
        </w:rPr>
        <w:tab/>
      </w:r>
      <w:r w:rsidRPr="004B37D8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F788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</w:p>
    <w:p w14:paraId="22A399E9" w14:textId="77777777" w:rsidR="003B1169" w:rsidRPr="00CC0E03" w:rsidRDefault="003B1169" w:rsidP="003B1169">
      <w:pPr>
        <w:rPr>
          <w:rFonts w:ascii="Times New Roman" w:eastAsia="Calibri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d. = prevalence of moderate infection intensity; Heavy = prevalence of heavy infection intensity; EPG = eggs per gram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villag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health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strict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3B9EB910" w14:textId="77777777" w:rsidR="007B4997" w:rsidRPr="002F46BA" w:rsidRDefault="007B4997" w:rsidP="007B4997">
      <w:pPr>
        <w:rPr>
          <w:rFonts w:ascii="Times New Roman" w:hAnsi="Times New Roman" w:cs="Times New Roman"/>
          <w:sz w:val="24"/>
          <w:szCs w:val="24"/>
          <w:lang w:val="es-ES"/>
        </w:rPr>
      </w:pPr>
    </w:p>
    <w:p w14:paraId="532E6717" w14:textId="61AB8C17" w:rsidR="004D141F" w:rsidRDefault="004D141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6412F9FD" w14:textId="1C872187" w:rsidR="00CC0E03" w:rsidRDefault="00CC0E03" w:rsidP="00CC0E0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02CD6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 w:rsidRPr="00B02CD6">
        <w:rPr>
          <w:rFonts w:ascii="Times New Roman" w:eastAsia="Calibri" w:hAnsi="Times New Roman" w:cs="Times New Roman"/>
          <w:b/>
          <w:sz w:val="24"/>
          <w:szCs w:val="24"/>
          <w:lang w:val="en-GB"/>
        </w:rPr>
        <w:t>E</w:t>
      </w:r>
      <w:r w:rsidRPr="00B02C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B02CD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B02C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 2017 in-depth study</w:t>
      </w:r>
      <w:r w:rsidR="00374052"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using one stool sample per study participant</w:t>
      </w:r>
      <w:r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="00374052" w:rsidRPr="00B02CD6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purposively selected villages in </w:t>
      </w:r>
      <w:proofErr w:type="spellStart"/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Kato-Katz examination results of two smears per stool. Data stratified by village and health districts.</w:t>
      </w:r>
      <w:r w:rsidR="0037405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</w:p>
    <w:p w14:paraId="470D3A06" w14:textId="77777777" w:rsidR="00CC0E03" w:rsidRPr="00CC0E03" w:rsidRDefault="00CC0E03" w:rsidP="00CC0E03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6177CD39" w14:textId="10E53FEC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Entity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3B639A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revalence</w:t>
      </w:r>
      <w:r w:rsidRPr="00CC0E03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4D141F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Intensity (%)</w:t>
      </w:r>
      <w:r w:rsidRPr="00CC0E03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ab/>
      </w:r>
      <w:r w:rsidR="00743434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_____</w:t>
      </w:r>
      <w:r w:rsidRPr="00CC0E03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743434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 xml:space="preserve">EPG (Arithmetic) </w:t>
      </w:r>
    </w:p>
    <w:p w14:paraId="4C08E3C4" w14:textId="2DA25BE4" w:rsidR="00CC0E03" w:rsidRPr="00CC0E03" w:rsidRDefault="00CC0E03" w:rsidP="00CC0E03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otal 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n (%)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Light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Mod.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Heavy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Mean</w:t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n-GB"/>
        </w:rPr>
        <w:tab/>
        <w:t>M</w:t>
      </w:r>
      <w:r w:rsidRPr="00CC0E03">
        <w:rPr>
          <w:rFonts w:ascii="Times New Roman" w:eastAsia="Calibri" w:hAnsi="Times New Roman" w:cs="Times New Roman"/>
          <w:sz w:val="24"/>
          <w:szCs w:val="24"/>
        </w:rPr>
        <w:t>ax</w:t>
      </w:r>
    </w:p>
    <w:p w14:paraId="0C16AACD" w14:textId="77777777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CC0E03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234F465D" w14:textId="77777777" w:rsid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b/>
          <w:sz w:val="24"/>
          <w:szCs w:val="24"/>
          <w:lang w:val="es-ES"/>
        </w:rPr>
        <w:t>Villages</w:t>
      </w:r>
      <w:proofErr w:type="spellEnd"/>
    </w:p>
    <w:p w14:paraId="57BD0EA2" w14:textId="3D9BF693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0AE73831" w14:textId="50A5303D" w:rsidR="00CC0E03" w:rsidRDefault="00CC0E03" w:rsidP="003B639A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70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72 (38.5)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1.2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.6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0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1A16D7C6" w14:textId="77777777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63637362" w14:textId="7FFCA2BD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Bankoko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1</w:t>
      </w:r>
      <w:r w:rsidRPr="002E4D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 (3.2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3.2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</w:t>
      </w:r>
    </w:p>
    <w:p w14:paraId="794E70A8" w14:textId="19FC33D5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Lumumb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36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7 (19.4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8.3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1.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2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36</w:t>
      </w:r>
    </w:p>
    <w:p w14:paraId="5144D91D" w14:textId="7B5D3FED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Kind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8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8</w:t>
      </w:r>
      <w:r w:rsidRPr="002E4DB7">
        <w:rPr>
          <w:rFonts w:ascii="Times New Roman" w:eastAsia="Calibri" w:hAnsi="Times New Roman" w:cs="Times New Roman"/>
          <w:sz w:val="24"/>
          <w:szCs w:val="24"/>
        </w:rPr>
        <w:t xml:space="preserve"> (21.5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5.5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6.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8.3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52</w:t>
      </w:r>
    </w:p>
    <w:p w14:paraId="5949FF95" w14:textId="6406E6EC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Mangenengene41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9 (22.0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2.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8.8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</w:t>
      </w:r>
    </w:p>
    <w:p w14:paraId="06DECD00" w14:textId="0FA7CB2D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Simbilyabo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3 (29.9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8.2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7.8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3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0.8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560</w:t>
      </w:r>
    </w:p>
    <w:p w14:paraId="2C6B329F" w14:textId="77D5D72E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Sukis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5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3 (39.0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30.5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8.5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8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84</w:t>
      </w:r>
    </w:p>
    <w:p w14:paraId="2781CB64" w14:textId="5CF4CBE7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Kadjugi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7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8 (40.0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5.7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8.6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5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9.2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092</w:t>
      </w:r>
    </w:p>
    <w:p w14:paraId="396475B3" w14:textId="5EA0526C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Gupe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19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49 (41.2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1.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.5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6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83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044</w:t>
      </w:r>
    </w:p>
    <w:p w14:paraId="5E041A9C" w14:textId="6876BD59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de-CH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Ngezi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7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5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 xml:space="preserve"> (47.3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5.7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6.2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5.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83.5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284</w:t>
      </w:r>
    </w:p>
    <w:p w14:paraId="5E7DB08E" w14:textId="535830BC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ndim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4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2 (55.0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5.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30.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0.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31.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0</w:t>
      </w:r>
    </w:p>
    <w:p w14:paraId="16EB2848" w14:textId="614F61AE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mbau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23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4 (60.8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39.1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13.0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8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0.3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680</w:t>
      </w:r>
    </w:p>
    <w:p w14:paraId="56750CD3" w14:textId="71067E61" w:rsidR="00CC0E03" w:rsidRPr="00CC0E03" w:rsidRDefault="00CC0E03" w:rsidP="00D0686C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Pekele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>53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43 (81.1)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8.3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4.5</w:t>
      </w:r>
      <w:r w:rsidRPr="00CC0E03">
        <w:rPr>
          <w:rFonts w:ascii="Times New Roman" w:eastAsia="Calibri" w:hAnsi="Times New Roman" w:cs="Times New Roman"/>
          <w:sz w:val="24"/>
          <w:szCs w:val="24"/>
          <w:lang w:val="de-CH"/>
        </w:rPr>
        <w:tab/>
        <w:t>28.3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37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0822EDEB" w14:textId="64165E38" w:rsidR="00CC0E03" w:rsidRDefault="00D0686C" w:rsidP="00425DF0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B37D8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C007C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</w:p>
    <w:p w14:paraId="1E75A8F1" w14:textId="77777777" w:rsidR="004B37D8" w:rsidRPr="00D0686C" w:rsidRDefault="004B37D8" w:rsidP="00CC0E03">
      <w:pPr>
        <w:spacing w:after="0" w:line="240" w:lineRule="auto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</w:p>
    <w:p w14:paraId="6215DABD" w14:textId="7D2C66ED" w:rsid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s-ES"/>
        </w:rPr>
      </w:pP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>Health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>districts</w:t>
      </w:r>
      <w:proofErr w:type="spellEnd"/>
    </w:p>
    <w:p w14:paraId="3F0E0BA4" w14:textId="29BD669A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18E1600F" w14:textId="19515627" w:rsid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70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72 (38.5)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21.2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.6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0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236739AB" w14:textId="77777777" w:rsidR="00CC0E03" w:rsidRPr="00CC0E03" w:rsidRDefault="00CC0E03" w:rsidP="00CC0E03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192ECBE2" w14:textId="72EE6EFD" w:rsidR="00CC0E03" w:rsidRP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Nia-N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</w:t>
      </w:r>
      <w:r w:rsidRPr="002E4D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0 (13.9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3.9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.8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</w:t>
      </w:r>
    </w:p>
    <w:p w14:paraId="33506BED" w14:textId="48C10FD6" w:rsidR="00CC0E03" w:rsidRP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Tchom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7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8 (40.0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5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8.6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5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9.2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092</w:t>
      </w:r>
    </w:p>
    <w:p w14:paraId="2F49403C" w14:textId="581297A8" w:rsidR="00CC0E03" w:rsidRP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Angumu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119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49 (41.2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1.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3.5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6.7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83.9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044</w:t>
      </w:r>
    </w:p>
    <w:p w14:paraId="28320F2C" w14:textId="561C08A9" w:rsidR="00CC0E03" w:rsidRP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</w:rPr>
        <w:t>Lolwa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6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57 (75.0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31.6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1.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2.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420.5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237CC881" w14:textId="29DD967A" w:rsidR="00CC0E03" w:rsidRP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ndim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4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2 (55.0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5.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30.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0.0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31.4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0</w:t>
      </w:r>
    </w:p>
    <w:p w14:paraId="0524B537" w14:textId="7777B760" w:rsidR="00CC0E03" w:rsidRDefault="00CC0E03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Bun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330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106 (32.1)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0.3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9.7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2.1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48.6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560</w:t>
      </w:r>
    </w:p>
    <w:p w14:paraId="507DEC25" w14:textId="2A8FF303" w:rsidR="004B37D8" w:rsidRPr="00CC0E03" w:rsidRDefault="004B37D8" w:rsidP="004B37D8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B37D8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>v</w:t>
      </w:r>
      <w:r w:rsidRPr="00D0686C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C007C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&lt;0.001</w:t>
      </w:r>
    </w:p>
    <w:p w14:paraId="6C48A2DE" w14:textId="77777777" w:rsidR="00CC0E03" w:rsidRPr="00CC0E03" w:rsidRDefault="00CC0E03" w:rsidP="00CC0E03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399D1F14" w14:textId="27A29225" w:rsidR="00CC0E03" w:rsidRPr="00CC0E03" w:rsidRDefault="002A6B09" w:rsidP="00CC0E03">
      <w:pPr>
        <w:rPr>
          <w:rFonts w:ascii="Times New Roman" w:eastAsia="Calibri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d. = prevalence of moderate infection intensity; Heavy = prevalence of heavy infection intensity; EPG = eggs per gram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villag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health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strict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032A0507" w14:textId="13DF0472" w:rsidR="004D141F" w:rsidRDefault="004D141F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page"/>
      </w:r>
    </w:p>
    <w:p w14:paraId="72EF67AA" w14:textId="0ACEE4AA" w:rsidR="00374052" w:rsidRPr="00CC0E03" w:rsidRDefault="00CB438E" w:rsidP="00374052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B02CD6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 w:rsidRPr="00B02CD6">
        <w:rPr>
          <w:rFonts w:ascii="Times New Roman" w:eastAsia="Calibri" w:hAnsi="Times New Roman" w:cs="Times New Roman"/>
          <w:b/>
          <w:sz w:val="24"/>
          <w:szCs w:val="24"/>
          <w:lang w:val="en-GB"/>
        </w:rPr>
        <w:t>F</w:t>
      </w:r>
      <w:r w:rsidRPr="00B02CD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Pr="00B02CD6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B02CD6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 2017 in–depth study</w:t>
      </w:r>
      <w:r w:rsidR="00374052"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using two stool samples per study participant</w:t>
      </w:r>
      <w:r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  <w:r w:rsidR="00374052" w:rsidRPr="00B02CD6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</w:t>
      </w:r>
      <w:r w:rsidR="00374052" w:rsidRPr="00B02CD6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purposively selected villages in </w:t>
      </w:r>
      <w:proofErr w:type="spellStart"/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374052" w:rsidRPr="00B02CD6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Kato-Katz examination results of two smears per stool on two stool samples per person (total four smears per person). Data stratified by sex, age, residence, ethnic groups, and altitude.</w:t>
      </w:r>
    </w:p>
    <w:p w14:paraId="4C5C4A2B" w14:textId="629ACFAC" w:rsidR="00CB438E" w:rsidRPr="003B639A" w:rsidRDefault="00CB438E" w:rsidP="00CB438E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0B962FF0" w14:textId="77777777" w:rsidR="00CB438E" w:rsidRPr="003B639A" w:rsidRDefault="00CB438E" w:rsidP="00CB438E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1BB9B546" w14:textId="265149D5" w:rsidR="00CB438E" w:rsidRPr="003B639A" w:rsidRDefault="00CB438E" w:rsidP="00CB438E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B639A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haracteristics </w:t>
      </w:r>
      <w:r w:rsidRPr="003B639A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revalence</w:t>
      </w:r>
      <w:r w:rsidRPr="003B639A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Intensity (%)</w:t>
      </w:r>
      <w:r w:rsidRPr="003B639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ab/>
      </w:r>
      <w:r w:rsidRPr="003B639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ab/>
      </w:r>
      <w:r w:rsidR="00EA6E6D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_____</w:t>
      </w:r>
      <w:r w:rsidRPr="003B639A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EA6E6D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EPG (Arithmetic)</w:t>
      </w:r>
    </w:p>
    <w:p w14:paraId="3E6C02EA" w14:textId="671C3F37" w:rsidR="00CB438E" w:rsidRPr="003B639A" w:rsidRDefault="00CB438E" w:rsidP="00CB438E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(%)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>
        <w:rPr>
          <w:rFonts w:ascii="Times New Roman" w:eastAsia="Calibri" w:hAnsi="Times New Roman" w:cs="Times New Roman"/>
          <w:sz w:val="24"/>
          <w:szCs w:val="24"/>
          <w:lang w:val="en-GB"/>
        </w:rPr>
        <w:t>Neg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Light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Mod.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Heavy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Mean</w:t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3B639A">
        <w:rPr>
          <w:rFonts w:ascii="Times New Roman" w:eastAsia="Calibri" w:hAnsi="Times New Roman" w:cs="Times New Roman"/>
          <w:sz w:val="24"/>
          <w:szCs w:val="24"/>
          <w:lang w:val="en-GB"/>
        </w:rPr>
        <w:tab/>
        <w:t>M</w:t>
      </w:r>
      <w:r w:rsidRPr="003B639A">
        <w:rPr>
          <w:rFonts w:ascii="Times New Roman" w:eastAsia="Calibri" w:hAnsi="Times New Roman" w:cs="Times New Roman"/>
          <w:sz w:val="24"/>
          <w:szCs w:val="24"/>
        </w:rPr>
        <w:t>ax</w:t>
      </w:r>
    </w:p>
    <w:p w14:paraId="50B8A598" w14:textId="681DD1D3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56B5A936" w14:textId="7F56CA05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38.5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61.5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1.2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.7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0.9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1229532A" w14:textId="77777777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Sex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56681DDD" w14:textId="262A0FE2" w:rsidR="00CB438E" w:rsidRPr="004833F9" w:rsidRDefault="00CB438E" w:rsidP="00CB438E">
      <w:pPr>
        <w:spacing w:after="0" w:line="240" w:lineRule="auto"/>
        <w:ind w:right="48" w:firstLine="708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Femal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3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2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3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8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1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8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2.5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734E9C8C" w14:textId="19B42733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Mal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  <w:t>4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4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58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4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1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5</w:t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  <w:t>98.7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092</w:t>
      </w:r>
    </w:p>
    <w:p w14:paraId="692C022E" w14:textId="7D7A5CDD" w:rsidR="00EA6E6D" w:rsidRPr="004833F9" w:rsidRDefault="00EA6E6D" w:rsidP="00EA6E6D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16C54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155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151569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285</w:t>
      </w:r>
    </w:p>
    <w:p w14:paraId="29D88AF7" w14:textId="77777777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Ag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group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years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7357F2FB" w14:textId="4024DE51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 – 4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9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80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4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0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3.2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16</w:t>
      </w:r>
    </w:p>
    <w:p w14:paraId="10116B71" w14:textId="0DE23B7E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5 – 9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36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3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9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6.3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5.7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07538307" w14:textId="3F427223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0 – 14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50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49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5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6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9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2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848</w:t>
      </w:r>
    </w:p>
    <w:p w14:paraId="29D66721" w14:textId="19810086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5 – 19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55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44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5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2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8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8.9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984</w:t>
      </w:r>
    </w:p>
    <w:p w14:paraId="213F30AF" w14:textId="2E37BA66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20 – 29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42.2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57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1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6.0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5.0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680</w:t>
      </w:r>
    </w:p>
    <w:p w14:paraId="103B7F4C" w14:textId="0868C07C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30 – 39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3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6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0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3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80.0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,040</w:t>
      </w:r>
    </w:p>
    <w:p w14:paraId="558F324B" w14:textId="52A6A6C2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40 – 49 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8.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A6E6D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71.4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9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7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70.7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,868</w:t>
      </w:r>
    </w:p>
    <w:p w14:paraId="71893D1C" w14:textId="7363DA80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4833F9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50</w:t>
      </w:r>
      <w:r w:rsidRPr="004833F9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  <w:t>25.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74.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1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.2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4.0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08</w:t>
      </w:r>
    </w:p>
    <w:p w14:paraId="7359DB3F" w14:textId="5A497AFA" w:rsidR="00EA6E6D" w:rsidRPr="004833F9" w:rsidRDefault="00EA6E6D" w:rsidP="00EA6E6D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16C54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151569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02</w:t>
      </w:r>
    </w:p>
    <w:p w14:paraId="38FA6185" w14:textId="77777777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Residenc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787BF904" w14:textId="6A55B3CC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Rural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4.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56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6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9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6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470CF627" w14:textId="2BACA82E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</w:rPr>
        <w:t>Urban</w:t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32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7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4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.4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8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560</w:t>
      </w:r>
    </w:p>
    <w:p w14:paraId="4FF0B5D8" w14:textId="4FFFA9DA" w:rsidR="00EA6E6D" w:rsidRPr="004833F9" w:rsidRDefault="00EA6E6D" w:rsidP="00EA6E6D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16C54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151569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01</w:t>
      </w:r>
    </w:p>
    <w:p w14:paraId="574C1EFE" w14:textId="77777777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Ethnic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group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1E4DD489" w14:textId="55A60148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Nilo-</w:t>
      </w: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Hamit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35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5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5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.1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2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560</w:t>
      </w:r>
    </w:p>
    <w:p w14:paraId="2ADF5294" w14:textId="75884F3A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</w:rPr>
        <w:t>Bantu</w:t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  <w:t>3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2.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6.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3.8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8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0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546FC431" w14:textId="1591A781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Nilotic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3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7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3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7.4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4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74.5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308</w:t>
      </w:r>
    </w:p>
    <w:p w14:paraId="5EC67021" w14:textId="5F0C80FE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</w:rPr>
        <w:t>Sudanese</w:t>
      </w:r>
      <w:r w:rsidRPr="004833F9">
        <w:rPr>
          <w:rFonts w:ascii="Times New Roman" w:eastAsia="Calibri" w:hAnsi="Times New Roman" w:cs="Times New Roman"/>
          <w:sz w:val="24"/>
          <w:szCs w:val="24"/>
        </w:rPr>
        <w:tab/>
        <w:t>55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44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1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0.3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7.4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273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800</w:t>
      </w:r>
    </w:p>
    <w:p w14:paraId="088DC39D" w14:textId="1E23F2A7" w:rsidR="00EA6E6D" w:rsidRPr="004833F9" w:rsidRDefault="00EA6E6D" w:rsidP="00EA6E6D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616C54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27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151569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17</w:t>
      </w:r>
    </w:p>
    <w:p w14:paraId="7DC88424" w14:textId="77777777" w:rsidR="00CB438E" w:rsidRPr="004833F9" w:rsidRDefault="00CB438E" w:rsidP="00CB438E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>Altitude</w:t>
      </w:r>
      <w:proofErr w:type="spellEnd"/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3E477933" w14:textId="77777777" w:rsidR="004D141F" w:rsidRPr="004833F9" w:rsidRDefault="004D141F" w:rsidP="004D141F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&lt;1000 m</w:t>
      </w:r>
      <w:r w:rsidRPr="004833F9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44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56.0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6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6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9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6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5,472</w:t>
      </w:r>
    </w:p>
    <w:p w14:paraId="10825756" w14:textId="27771378" w:rsidR="00CB438E" w:rsidRPr="004833F9" w:rsidRDefault="00CB438E" w:rsidP="00CB438E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1000 m</w:t>
      </w:r>
      <w:r w:rsidRPr="004833F9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32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.1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151569"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>67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34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9</w:t>
      </w:r>
      <w:r w:rsidRPr="004833F9">
        <w:rPr>
          <w:rFonts w:ascii="Times New Roman" w:eastAsia="Calibri" w:hAnsi="Times New Roman" w:cs="Times New Roman"/>
          <w:sz w:val="24"/>
          <w:szCs w:val="24"/>
          <w:lang w:val="en-GB"/>
        </w:rPr>
        <w:tab/>
        <w:t>2.4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48.6</w:t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560</w:t>
      </w:r>
    </w:p>
    <w:p w14:paraId="3E14C260" w14:textId="6420BE11" w:rsidR="00EA6E6D" w:rsidRPr="004833F9" w:rsidRDefault="00EA6E6D" w:rsidP="00EA6E6D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833F9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4833F9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616C54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  <w:t>0.001</w:t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="00151569" w:rsidRPr="004833F9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4833F9">
        <w:rPr>
          <w:rFonts w:ascii="Times New Roman" w:hAnsi="Times New Roman" w:cs="Times New Roman"/>
          <w:sz w:val="24"/>
          <w:szCs w:val="24"/>
          <w:lang w:val="es-ES"/>
        </w:rPr>
        <w:t>0.001</w:t>
      </w:r>
    </w:p>
    <w:p w14:paraId="59AAED1E" w14:textId="77777777" w:rsidR="00CB438E" w:rsidRPr="003B639A" w:rsidRDefault="00CB438E" w:rsidP="00CB438E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183744FC" w14:textId="1A22CB4F" w:rsidR="00616C54" w:rsidRPr="00C1745F" w:rsidRDefault="00616C54" w:rsidP="00616C54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d. = prevalence of moderate infection intensity; Heavy = prevalence of heavy infection intensity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 xml:space="preserve">sex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0D577EA1" w14:textId="77777777" w:rsidR="00CB438E" w:rsidRPr="0027486A" w:rsidRDefault="00CB438E" w:rsidP="00CB438E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70A19B16" w14:textId="1DBA26FD" w:rsidR="00CB438E" w:rsidRPr="000771A4" w:rsidRDefault="00CB438E" w:rsidP="00CB438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br w:type="column"/>
      </w: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G</w:t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depth study</w:t>
      </w:r>
      <w:r w:rsidR="004D141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by gender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012202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012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when 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ne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Kat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>Katz (KK) smear w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as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examined (total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two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mears </w:t>
      </w:r>
      <w:r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r person).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K results taken in account alone.by sex, age categories, residence, ethnic 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>groups,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altitude.</w:t>
      </w:r>
    </w:p>
    <w:p w14:paraId="02C78877" w14:textId="77777777" w:rsidR="00CB438E" w:rsidRPr="000771A4" w:rsidRDefault="00CB438E" w:rsidP="00CB438E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BCAFF3E" w14:textId="77777777" w:rsidR="00CB438E" w:rsidRPr="000771A4" w:rsidRDefault="00CB438E" w:rsidP="00CB438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x</w:t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Fem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</w:p>
    <w:p w14:paraId="75AEC856" w14:textId="77777777" w:rsidR="00CB438E" w:rsidRPr="000771A4" w:rsidRDefault="00CB438E" w:rsidP="00CB438E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>Characteristi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</w:p>
    <w:p w14:paraId="4D4881C7" w14:textId="77777777" w:rsidR="00CB438E" w:rsidRPr="000771A4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71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A796EB" w14:textId="77777777" w:rsidR="00CB438E" w:rsidRPr="00AD6CCB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Overall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6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,47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1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8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092</w:t>
      </w:r>
    </w:p>
    <w:p w14:paraId="4555973A" w14:textId="77777777" w:rsidR="00CB438E" w:rsidRPr="00AD6CCB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years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7F976E99" w14:textId="00EF342E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 – 4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3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8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5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7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16</w:t>
      </w:r>
    </w:p>
    <w:p w14:paraId="6F7ADE50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5 – 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6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79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,47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5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33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092</w:t>
      </w:r>
    </w:p>
    <w:p w14:paraId="57AF9148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0 – 14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8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5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1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3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0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848</w:t>
      </w:r>
    </w:p>
    <w:p w14:paraId="0565587E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5 – 1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0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32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3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4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0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84</w:t>
      </w:r>
    </w:p>
    <w:p w14:paraId="1C008B61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20 – 2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8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10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68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6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0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28</w:t>
      </w:r>
    </w:p>
    <w:p w14:paraId="5BEFC527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30 – 3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8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0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,04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2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2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80</w:t>
      </w:r>
    </w:p>
    <w:p w14:paraId="186B5CDC" w14:textId="73B16F39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40 – 4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1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7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5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5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2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,868</w:t>
      </w:r>
    </w:p>
    <w:p w14:paraId="69D628C7" w14:textId="7904C57B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>50</w:t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ab/>
        <w:t>2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9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0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9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8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0</w:t>
      </w:r>
    </w:p>
    <w:p w14:paraId="57E757B9" w14:textId="0A47C6C2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1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15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74</w:t>
      </w:r>
    </w:p>
    <w:p w14:paraId="611D3098" w14:textId="77777777" w:rsidR="00CB438E" w:rsidRPr="00AD6CCB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37DE0FA3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>Rural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0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9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,47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2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092</w:t>
      </w:r>
    </w:p>
    <w:p w14:paraId="5D0AA094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Urban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31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7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56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3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0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308</w:t>
      </w:r>
    </w:p>
    <w:p w14:paraId="7BBF28BA" w14:textId="7EA0AF2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6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8</w:t>
      </w:r>
    </w:p>
    <w:p w14:paraId="6F8A550A" w14:textId="77777777" w:rsidR="00CB438E" w:rsidRPr="00AD6CCB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28ED4902" w14:textId="4718FB1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>Nilo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Hamit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5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2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56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3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6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24</w:t>
      </w:r>
    </w:p>
    <w:p w14:paraId="3216AC9E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Bantu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34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8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,47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1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3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092</w:t>
      </w:r>
    </w:p>
    <w:p w14:paraId="2AE8E98A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Nilotic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4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4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04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9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3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308</w:t>
      </w:r>
    </w:p>
    <w:p w14:paraId="44541931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Sudanese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51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65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80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8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9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81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,868</w:t>
      </w:r>
    </w:p>
    <w:p w14:paraId="69574045" w14:textId="756C7196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29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70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12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6</w:t>
      </w:r>
    </w:p>
    <w:p w14:paraId="53497E3E" w14:textId="77777777" w:rsidR="00CB438E" w:rsidRPr="00AD6CCB" w:rsidRDefault="00CB438E" w:rsidP="00CB438E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772A0C30" w14:textId="77777777" w:rsidR="00425DF0" w:rsidRPr="00AD6CCB" w:rsidRDefault="00425DF0" w:rsidP="00425DF0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40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9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,47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2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092</w:t>
      </w:r>
    </w:p>
    <w:p w14:paraId="457CEEEF" w14:textId="77777777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31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7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56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3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0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308</w:t>
      </w:r>
    </w:p>
    <w:p w14:paraId="1119743A" w14:textId="36C840F0" w:rsidR="00CB438E" w:rsidRPr="00AD6CCB" w:rsidRDefault="00CB438E" w:rsidP="00CB438E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6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8</w:t>
      </w:r>
    </w:p>
    <w:p w14:paraId="188C93CA" w14:textId="77777777" w:rsidR="00CB438E" w:rsidRPr="000771A4" w:rsidRDefault="00CB438E" w:rsidP="00CB438E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7006169E" w14:textId="77777777" w:rsidR="00425DF0" w:rsidRPr="00C1745F" w:rsidRDefault="00425DF0" w:rsidP="00425DF0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ev. = infection prevalence; Heavy = prevalence of heavy infection intensity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mo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emal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mal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640E6121" w14:textId="77777777" w:rsidR="00CB438E" w:rsidRPr="00425DF0" w:rsidRDefault="00CB438E" w:rsidP="00CB438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2174ED" w14:textId="51091151" w:rsidR="00F007F7" w:rsidRPr="00261A31" w:rsidRDefault="00CB438E" w:rsidP="00CB438E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column"/>
      </w:r>
      <w:r w:rsidR="00F007F7" w:rsidRPr="00307C3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H</w:t>
      </w:r>
      <w:r w:rsidR="00F007F7" w:rsidRPr="00261A3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="00F007F7"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F007F7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</w:t>
      </w:r>
      <w:r w:rsidR="00F007F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 w:rsidR="00F007F7"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epth study. </w:t>
      </w:r>
      <w:r w:rsidR="00F007F7"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012202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012202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F007F7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two Kato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F007F7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four smears </w:t>
      </w:r>
      <w:r w:rsidR="00F007F7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r person). 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K overall results taken in account alone.by sex, age categories, residence, ethnic 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>groups,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altitude.</w:t>
      </w:r>
    </w:p>
    <w:p w14:paraId="4B8F6BAF" w14:textId="77777777" w:rsidR="00F007F7" w:rsidRPr="00261A31" w:rsidRDefault="00F007F7" w:rsidP="00F007F7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822EC45" w14:textId="2C025B5C" w:rsidR="00F007F7" w:rsidRPr="00261A31" w:rsidRDefault="00F007F7" w:rsidP="00F007F7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261A31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Characteristics </w:t>
      </w:r>
      <w:r w:rsidRPr="00261A31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Prevalence</w:t>
      </w:r>
      <w:r w:rsidRPr="00261A31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Intensity (%)</w:t>
      </w:r>
      <w:r w:rsidRPr="00261A3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ab/>
      </w:r>
      <w:r w:rsidRPr="00261A3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ab/>
      </w:r>
      <w:r w:rsidR="00813088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_____</w:t>
      </w:r>
      <w:r w:rsidRPr="00261A31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813088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EPG (Arithmetic)</w:t>
      </w:r>
    </w:p>
    <w:p w14:paraId="4ECEE8C9" w14:textId="7F2B8A0F" w:rsidR="00F007F7" w:rsidRPr="00261A31" w:rsidRDefault="00F007F7" w:rsidP="00F007F7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  <w:t>(%)</w:t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>
        <w:rPr>
          <w:rFonts w:ascii="Times New Roman" w:eastAsia="Calibri" w:hAnsi="Times New Roman" w:cs="Times New Roman"/>
          <w:sz w:val="24"/>
          <w:szCs w:val="24"/>
          <w:lang w:val="en-GB"/>
        </w:rPr>
        <w:t>Neg</w:t>
      </w:r>
      <w:r w:rsidR="00813088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>Light</w:t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  <w:t>Mod.</w:t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  <w:t>Heavy</w:t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>Mean</w:t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261A31">
        <w:rPr>
          <w:rFonts w:ascii="Times New Roman" w:eastAsia="Calibri" w:hAnsi="Times New Roman" w:cs="Times New Roman"/>
          <w:sz w:val="24"/>
          <w:szCs w:val="24"/>
          <w:lang w:val="en-GB"/>
        </w:rPr>
        <w:tab/>
        <w:t>M</w:t>
      </w:r>
      <w:r w:rsidRPr="00261A31">
        <w:rPr>
          <w:rFonts w:ascii="Times New Roman" w:eastAsia="Calibri" w:hAnsi="Times New Roman" w:cs="Times New Roman"/>
          <w:sz w:val="24"/>
          <w:szCs w:val="24"/>
        </w:rPr>
        <w:t>ax</w:t>
      </w:r>
    </w:p>
    <w:p w14:paraId="72C53910" w14:textId="77777777" w:rsidR="00F007F7" w:rsidRPr="00261A31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261A3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132B170C" w14:textId="549E30EF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55.0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44.0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35.9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.9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6.2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4.1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771FE120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1D0C8A8E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Sex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052C1BDE" w14:textId="1B0ED932" w:rsidR="00F007F7" w:rsidRPr="00AD6CCB" w:rsidRDefault="00F007F7" w:rsidP="00F007F7">
      <w:pPr>
        <w:spacing w:after="0" w:line="240" w:lineRule="auto"/>
        <w:ind w:right="48" w:firstLine="708"/>
        <w:jc w:val="both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Femal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7.0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3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6.5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0.1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162</w:t>
      </w:r>
    </w:p>
    <w:p w14:paraId="0835C28F" w14:textId="4B8A7C9E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Mal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  <w:t>5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2.4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8.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3.3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8</w:t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  <w:t>109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11759030" w14:textId="43DE5444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22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56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58FC02DB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Ag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years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57066E50" w14:textId="61718D62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 – 4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2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7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72.1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24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3.3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0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.5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97</w:t>
      </w:r>
    </w:p>
    <w:p w14:paraId="2CC2DC57" w14:textId="643D65AE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5 – 9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6.2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5.4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6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43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162</w:t>
      </w:r>
    </w:p>
    <w:p w14:paraId="4A8BB0F3" w14:textId="0F7C10A3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0 – 14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66.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3.3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8.2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6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2.1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6C102EB8" w14:textId="507EE6BF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5 – 19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73.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26.5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9.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25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8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24.0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874</w:t>
      </w:r>
    </w:p>
    <w:p w14:paraId="43DD3DE2" w14:textId="4BEEAFFE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20 – 29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65.1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4.9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3.4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3.3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4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03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494</w:t>
      </w:r>
    </w:p>
    <w:p w14:paraId="199BD674" w14:textId="2C8496B0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30 – 39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0.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9.3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6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2.7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69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,978</w:t>
      </w:r>
    </w:p>
    <w:p w14:paraId="0A7EE155" w14:textId="4D674CAA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40 – 49 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4.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55.4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2.1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78.8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3,048</w:t>
      </w:r>
    </w:p>
    <w:p w14:paraId="40972E67" w14:textId="5C49DF23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50</w:t>
      </w:r>
      <w:r w:rsidRPr="00AD6CCB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8.7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61.3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2.3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6.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0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23.9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375</w:t>
      </w:r>
    </w:p>
    <w:p w14:paraId="02DC0BED" w14:textId="435381E1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08BD9939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Residenc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6CABD128" w14:textId="7BF505A1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Rural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9.0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6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9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6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1683E73E" w14:textId="7898D28A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</w:rPr>
        <w:t>Urban</w:t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8.2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51.8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4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2.4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4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0</w:t>
      </w:r>
    </w:p>
    <w:p w14:paraId="5D4AE4CD" w14:textId="75AA7205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813088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1B435400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Ethnic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00FA3D40" w14:textId="5E0B8C41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Nilo-</w:t>
      </w: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Hamit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6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5</w:t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1</w:t>
      </w:r>
      <w:r w:rsidR="00813088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5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8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3.1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3.9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667</w:t>
      </w:r>
    </w:p>
    <w:p w14:paraId="1B0C6B09" w14:textId="3A161C1F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</w:rPr>
        <w:t>Bantu</w:t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  <w:t>5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.1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3.9</w:t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6.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3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8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10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4673073F" w14:textId="02E8B070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Nilotic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5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45.2</w:t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7.4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2.1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5.4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874</w:t>
      </w:r>
    </w:p>
    <w:p w14:paraId="45E9CC19" w14:textId="06E9CBE1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</w:rPr>
        <w:t>Sudanese</w:t>
      </w:r>
      <w:r w:rsidRPr="00AD6CCB">
        <w:rPr>
          <w:rFonts w:ascii="Times New Roman" w:eastAsia="Calibri" w:hAnsi="Times New Roman" w:cs="Times New Roman"/>
          <w:sz w:val="24"/>
          <w:szCs w:val="24"/>
        </w:rPr>
        <w:tab/>
        <w:t>6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0.4</w:t>
      </w:r>
      <w:r w:rsidR="003F373C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1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20.3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7.4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292.2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3,398</w:t>
      </w:r>
    </w:p>
    <w:p w14:paraId="3547B2E6" w14:textId="26E52F7E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3F373C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3F373C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01</w:t>
      </w:r>
    </w:p>
    <w:p w14:paraId="125AAB20" w14:textId="77777777" w:rsidR="00F007F7" w:rsidRPr="00AD6CCB" w:rsidRDefault="00F007F7" w:rsidP="00F007F7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>Altitude</w:t>
      </w:r>
      <w:proofErr w:type="spellEnd"/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7A334067" w14:textId="2D5E1470" w:rsidR="00F007F7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&lt;1000 m</w:t>
      </w:r>
      <w:r w:rsidRPr="00AD6CCB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61.0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77001D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9.0</w:t>
      </w:r>
      <w:r w:rsidR="0077001D"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36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4.6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9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156.3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,498</w:t>
      </w:r>
    </w:p>
    <w:p w14:paraId="43093E03" w14:textId="77777777" w:rsidR="004D141F" w:rsidRPr="00AD6CCB" w:rsidRDefault="004D141F" w:rsidP="004D141F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1000 m</w:t>
      </w:r>
      <w:r w:rsidRPr="00AD6CCB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  <w:t>4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>8.2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51.8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34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10.9</w:t>
      </w:r>
      <w:r w:rsidRPr="00AD6CCB">
        <w:rPr>
          <w:rFonts w:ascii="Times New Roman" w:eastAsia="Calibri" w:hAnsi="Times New Roman" w:cs="Times New Roman"/>
          <w:sz w:val="24"/>
          <w:szCs w:val="24"/>
          <w:lang w:val="en-GB"/>
        </w:rPr>
        <w:tab/>
        <w:t>2.4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44.6</w:t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0</w:t>
      </w:r>
    </w:p>
    <w:p w14:paraId="1B3AB505" w14:textId="415BAA0C" w:rsidR="00F007F7" w:rsidRPr="00AD6CCB" w:rsidRDefault="00F007F7" w:rsidP="00F007F7">
      <w:pPr>
        <w:spacing w:after="0" w:line="240" w:lineRule="auto"/>
        <w:ind w:firstLine="708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425DF0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77001D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77001D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363F2F33" w14:textId="77777777" w:rsidR="00F007F7" w:rsidRPr="00261A31" w:rsidRDefault="00F007F7" w:rsidP="00F007F7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5CBBB170" w14:textId="77777777" w:rsidR="00425DF0" w:rsidRDefault="00425DF0" w:rsidP="00F007F7">
      <w:pPr>
        <w:rPr>
          <w:rFonts w:ascii="Times New Roman" w:hAnsi="Times New Roman" w:cs="Times New Roman"/>
          <w:sz w:val="24"/>
          <w:szCs w:val="24"/>
          <w:lang w:val="es-ES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Mod. = prevalence of moderate infection intensity; Heavy = prevalence of heavy infection intensity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sex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4750DA32" w14:textId="7435BB77" w:rsidR="00F007F7" w:rsidRPr="000771A4" w:rsidRDefault="00425DF0" w:rsidP="00F007F7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s-ES"/>
        </w:rPr>
        <w:br w:type="column"/>
      </w:r>
      <w:r w:rsidR="00F007F7"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I</w:t>
      </w:r>
      <w:r w:rsidR="00F007F7" w:rsidRPr="000771A4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F007F7"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F007F7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</w:t>
      </w:r>
      <w:r w:rsidR="00F007F7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 w:rsidR="00F007F7"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="00F007F7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epth study. </w:t>
      </w:r>
      <w:r w:rsidR="00F007F7"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616614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F007F7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F007F7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two Kato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F007F7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four smears </w:t>
      </w:r>
      <w:r w:rsidR="00F007F7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per person). 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K results taken in account alone.by sex, age categories, residence, ethnic 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>groups,</w:t>
      </w:r>
      <w:r w:rsidR="00F007F7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and altitude. </w:t>
      </w:r>
    </w:p>
    <w:p w14:paraId="03CF8B48" w14:textId="77777777" w:rsidR="00F007F7" w:rsidRPr="000771A4" w:rsidRDefault="00F007F7" w:rsidP="00F007F7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C1EF7D6" w14:textId="77777777" w:rsidR="00F007F7" w:rsidRPr="000771A4" w:rsidRDefault="00F007F7" w:rsidP="00F007F7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ex</w:t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Fem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M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>ale</w:t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 w:rsidRPr="00326892"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  <w:r>
        <w:rPr>
          <w:rFonts w:ascii="Times New Roman" w:hAnsi="Times New Roman" w:cs="Times New Roman"/>
          <w:b/>
          <w:sz w:val="24"/>
          <w:szCs w:val="24"/>
          <w:u w:val="single"/>
          <w:lang w:val="en-GB"/>
        </w:rPr>
        <w:tab/>
      </w:r>
    </w:p>
    <w:p w14:paraId="5B16ACCD" w14:textId="77777777" w:rsidR="00F007F7" w:rsidRPr="000771A4" w:rsidRDefault="00F007F7" w:rsidP="00F007F7">
      <w:pPr>
        <w:pBdr>
          <w:bottom w:val="single" w:sz="6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71A4">
        <w:rPr>
          <w:rFonts w:ascii="Times New Roman" w:hAnsi="Times New Roman" w:cs="Times New Roman"/>
          <w:b/>
          <w:sz w:val="24"/>
          <w:szCs w:val="24"/>
          <w:lang w:val="en-GB"/>
        </w:rPr>
        <w:t>Characteristic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>Prev.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Heavy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>Mean</w:t>
      </w:r>
      <w:r w:rsidRPr="000771A4">
        <w:rPr>
          <w:rFonts w:ascii="Times New Roman" w:hAnsi="Times New Roman" w:cs="Times New Roman"/>
          <w:sz w:val="24"/>
          <w:szCs w:val="24"/>
          <w:lang w:val="en-GB"/>
        </w:rPr>
        <w:tab/>
        <w:t>M</w:t>
      </w:r>
      <w:r w:rsidRPr="000771A4">
        <w:rPr>
          <w:rFonts w:ascii="Times New Roman" w:hAnsi="Times New Roman" w:cs="Times New Roman"/>
          <w:sz w:val="24"/>
          <w:szCs w:val="24"/>
        </w:rPr>
        <w:t>ax</w:t>
      </w:r>
    </w:p>
    <w:p w14:paraId="0FF00912" w14:textId="77777777" w:rsidR="00F007F7" w:rsidRPr="000771A4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771A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698ADCA" w14:textId="77777777" w:rsidR="00F007F7" w:rsidRPr="00AD6CCB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Overall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3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0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16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7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498</w:t>
      </w:r>
    </w:p>
    <w:p w14:paraId="46A2D3E9" w14:textId="77777777" w:rsidR="00162B5E" w:rsidRPr="00AD6CCB" w:rsidRDefault="00162B5E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2A4FE557" w14:textId="3479FB1A" w:rsidR="00F007F7" w:rsidRPr="00AD6CCB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(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years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561E14F8" w14:textId="02F310B9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 – 4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4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9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1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6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60</w:t>
      </w:r>
    </w:p>
    <w:p w14:paraId="5B174A2E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5 – 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0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8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16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6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3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,451</w:t>
      </w:r>
    </w:p>
    <w:p w14:paraId="2785A99E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0 – 14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0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3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7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12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3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1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77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498</w:t>
      </w:r>
    </w:p>
    <w:p w14:paraId="4DC8E33F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15 – 1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7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44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7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2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4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32</w:t>
      </w:r>
    </w:p>
    <w:p w14:paraId="2EC2C15A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20 – 2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5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6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49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92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43</w:t>
      </w:r>
    </w:p>
    <w:p w14:paraId="00806EE5" w14:textId="41D54D78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30 – 3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4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7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,97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1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5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88</w:t>
      </w:r>
    </w:p>
    <w:p w14:paraId="5A2AE875" w14:textId="2F09BA48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40 – 49 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0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8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7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59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,048</w:t>
      </w:r>
    </w:p>
    <w:p w14:paraId="3B24C339" w14:textId="5535C8BC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>50</w:t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bCs/>
          <w:sz w:val="24"/>
          <w:szCs w:val="24"/>
          <w:lang w:val="es-ES"/>
        </w:rPr>
        <w:tab/>
        <w:t>3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1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7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8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6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10</w:t>
      </w:r>
    </w:p>
    <w:p w14:paraId="0C62242C" w14:textId="2CCB30C5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E4836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0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1</w:t>
      </w:r>
    </w:p>
    <w:p w14:paraId="2C1263E2" w14:textId="38701C5A" w:rsidR="00F007F7" w:rsidRPr="00AD6CCB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588E9BE8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>Rural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7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50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16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5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64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498</w:t>
      </w:r>
    </w:p>
    <w:p w14:paraId="72000612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Urban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47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0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3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20</w:t>
      </w:r>
    </w:p>
    <w:p w14:paraId="05F5C4DF" w14:textId="0A1AC418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E4836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3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2</w:t>
      </w:r>
    </w:p>
    <w:p w14:paraId="408E5AE1" w14:textId="40D330A5" w:rsidR="00F007F7" w:rsidRPr="00AD6CCB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group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30414899" w14:textId="0B62B1A9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s-ES"/>
        </w:rPr>
        <w:t>Nilo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Hamit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6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3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6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6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9.0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12</w:t>
      </w:r>
    </w:p>
    <w:p w14:paraId="538AEDC6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Bantu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54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5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16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8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17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498</w:t>
      </w:r>
    </w:p>
    <w:p w14:paraId="13D096C1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Nilotic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2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.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2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7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57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0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32</w:t>
      </w:r>
    </w:p>
    <w:p w14:paraId="44342B14" w14:textId="77777777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</w:rPr>
        <w:t>Sudanese</w:t>
      </w:r>
      <w:r w:rsidRPr="00AD6CCB">
        <w:rPr>
          <w:rFonts w:ascii="Times New Roman" w:hAnsi="Times New Roman" w:cs="Times New Roman"/>
          <w:sz w:val="24"/>
          <w:szCs w:val="24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66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2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57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,39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2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22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24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,048</w:t>
      </w:r>
    </w:p>
    <w:p w14:paraId="20656440" w14:textId="3FE18DFB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E4836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25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56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10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1</w:t>
      </w:r>
    </w:p>
    <w:p w14:paraId="6CC3B7C0" w14:textId="6CB0C305" w:rsidR="00F007F7" w:rsidRPr="00AD6CCB" w:rsidRDefault="00F007F7" w:rsidP="00F007F7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</w:p>
    <w:p w14:paraId="163FA666" w14:textId="60B602BE" w:rsidR="00F007F7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57.9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0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50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16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5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8.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64.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,498</w:t>
      </w:r>
    </w:p>
    <w:p w14:paraId="31546182" w14:textId="77777777" w:rsidR="004D141F" w:rsidRPr="00AD6CCB" w:rsidRDefault="004D141F" w:rsidP="004D141F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b/>
          <w:sz w:val="24"/>
          <w:szCs w:val="24"/>
          <w:lang w:val="es-ES"/>
        </w:rPr>
        <w:t>≥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47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1.7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0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636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3.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49.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720</w:t>
      </w:r>
    </w:p>
    <w:p w14:paraId="22DF48F6" w14:textId="4B10B80A" w:rsidR="00F007F7" w:rsidRPr="00AD6CCB" w:rsidRDefault="00F007F7" w:rsidP="00F007F7">
      <w:pPr>
        <w:spacing w:after="0" w:line="240" w:lineRule="auto"/>
        <w:ind w:firstLine="708"/>
        <w:rPr>
          <w:rFonts w:ascii="Times New Roman" w:hAnsi="Times New Roman" w:cs="Times New Roman"/>
          <w:sz w:val="24"/>
          <w:szCs w:val="24"/>
          <w:lang w:val="es-ES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9E4836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3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2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05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2</w:t>
      </w:r>
    </w:p>
    <w:p w14:paraId="6AFEB7CB" w14:textId="77777777" w:rsidR="00F007F7" w:rsidRPr="000771A4" w:rsidRDefault="00F007F7" w:rsidP="00F007F7">
      <w:pPr>
        <w:pBdr>
          <w:bottom w:val="single" w:sz="12" w:space="1" w:color="auto"/>
        </w:pBdr>
        <w:spacing w:after="0" w:line="240" w:lineRule="auto"/>
        <w:rPr>
          <w:rFonts w:ascii="Times New Roman" w:hAnsi="Times New Roman" w:cs="Times New Roman"/>
          <w:sz w:val="24"/>
          <w:szCs w:val="24"/>
          <w:lang w:val="es-ES"/>
        </w:rPr>
      </w:pPr>
    </w:p>
    <w:p w14:paraId="0CD0A77F" w14:textId="77777777" w:rsidR="009E4836" w:rsidRPr="00C1745F" w:rsidRDefault="009E4836" w:rsidP="009E4836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rev. = infection prevalence; Heavy = prevalence of heavy infection intensity; Mean = mean arithmetic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; Max = maximum egg per gram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epg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;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mo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femal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and males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48DDC9F3" w14:textId="77777777" w:rsidR="00F007F7" w:rsidRPr="009E4836" w:rsidRDefault="00F007F7" w:rsidP="00F007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799A82" w14:textId="7334E108" w:rsidR="00EC46C8" w:rsidRPr="00CC0E03" w:rsidRDefault="00F007F7" w:rsidP="00EC46C8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br w:type="column"/>
      </w:r>
      <w:r w:rsidR="00EC46C8" w:rsidRPr="00307C3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J</w:t>
      </w:r>
      <w:r w:rsidR="00EC46C8" w:rsidRPr="002F46BA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EC46C8" w:rsidRPr="00C1745F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EC46C8"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EC46C8"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fection prevalence in </w:t>
      </w:r>
      <w:r w:rsidR="00EC46C8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the 2017 in-depth </w:t>
      </w:r>
      <w:r w:rsidR="00EC46C8"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</w:t>
      </w:r>
      <w:r w:rsidR="00EC46C8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y. </w:t>
      </w:r>
      <w:r w:rsidR="00EC46C8" w:rsidRPr="005836B9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12</w:t>
      </w:r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707</w:t>
      </w:r>
      <w:r w:rsidR="00EC46C8" w:rsidRPr="005836B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). </w:t>
      </w:r>
      <w:r w:rsidR="00EC46C8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>From each sample, two Kato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EC46C8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four smears </w:t>
      </w:r>
      <w:r w:rsidR="00EC46C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per person). In addition, each participant provided a urine sample for point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EC46C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of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EC46C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re circulating cathodic antigen</w:t>
      </w:r>
      <w:r w:rsidR="00EC46C8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POC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EC46C8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>CCA) test.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D214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Results of the 4 different diagnostic approaches (1KK, 2KK, POC-CCA, and c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mbined </w:t>
      </w:r>
      <w:r w:rsidR="00D214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2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KK+POC-CCA</w:t>
      </w:r>
      <w:r w:rsidR="00D21404">
        <w:rPr>
          <w:rFonts w:ascii="Times New Roman" w:hAnsi="Times New Roman" w:cs="Times New Roman"/>
          <w:bCs/>
          <w:iCs/>
          <w:sz w:val="24"/>
          <w:szCs w:val="24"/>
          <w:lang w:val="en-GB"/>
        </w:rPr>
        <w:t>)</w:t>
      </w:r>
      <w:r w:rsidR="00EC46C8">
        <w:rPr>
          <w:rFonts w:ascii="Times New Roman" w:hAnsi="Times New Roman" w:cs="Times New Roman"/>
          <w:bCs/>
          <w:iCs/>
          <w:sz w:val="24"/>
          <w:szCs w:val="24"/>
          <w:lang w:val="en-GB"/>
        </w:rPr>
        <w:t>.</w:t>
      </w:r>
    </w:p>
    <w:p w14:paraId="2C293263" w14:textId="77777777" w:rsidR="00EC46C8" w:rsidRPr="00CC0E03" w:rsidRDefault="00EC46C8" w:rsidP="00EC46C8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37ECC8B" w14:textId="42913D52" w:rsidR="00EC46C8" w:rsidRPr="00CC0E03" w:rsidRDefault="008E09A8" w:rsidP="00EC46C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Diagnostic approach</w:t>
      </w:r>
      <w:r w:rsidR="001E12A0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3419D4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F9491F" w:rsidRPr="00F9491F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1KK</w:t>
      </w:r>
      <w:r w:rsidR="00F9491F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14D4D" w:rsidRPr="00F9491F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2KK</w:t>
      </w:r>
      <w:r w:rsidR="00EC46C8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14D4D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CCA</w:t>
      </w:r>
      <w:r w:rsidR="00EC46C8" w:rsidRPr="00CC0E03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14D4D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="00B14D4D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>2KK+CCA</w:t>
      </w:r>
      <w:r w:rsidR="00EC46C8" w:rsidRPr="00CC0E03">
        <w:rPr>
          <w:rFonts w:ascii="Times New Roman" w:eastAsia="Calibri" w:hAnsi="Times New Roman" w:cs="Times New Roman"/>
          <w:b/>
          <w:sz w:val="24"/>
          <w:szCs w:val="24"/>
          <w:u w:val="single"/>
          <w:lang w:val="en-GB"/>
        </w:rPr>
        <w:t xml:space="preserve">                   </w:t>
      </w:r>
    </w:p>
    <w:p w14:paraId="7279BC65" w14:textId="62B67A49" w:rsidR="00EC46C8" w:rsidRPr="00123552" w:rsidRDefault="00B14D4D" w:rsidP="00EC46C8">
      <w:pPr>
        <w:pBdr>
          <w:bottom w:val="single" w:sz="6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fr-CD"/>
        </w:rPr>
      </w:pPr>
      <w:proofErr w:type="spellStart"/>
      <w:r w:rsidRPr="00123552">
        <w:rPr>
          <w:rFonts w:ascii="Times New Roman" w:eastAsia="Calibri" w:hAnsi="Times New Roman" w:cs="Times New Roman"/>
          <w:b/>
          <w:bCs/>
          <w:sz w:val="24"/>
          <w:szCs w:val="24"/>
          <w:lang w:val="fr-CD"/>
        </w:rPr>
        <w:t>Entity</w:t>
      </w:r>
      <w:proofErr w:type="spellEnd"/>
      <w:r w:rsidR="008E09A8" w:rsidRPr="00123552">
        <w:rPr>
          <w:rFonts w:ascii="Times New Roman" w:eastAsia="Calibri" w:hAnsi="Times New Roman" w:cs="Times New Roman"/>
          <w:b/>
          <w:bCs/>
          <w:sz w:val="24"/>
          <w:szCs w:val="24"/>
          <w:lang w:val="fr-CD"/>
        </w:rPr>
        <w:t>/</w:t>
      </w:r>
      <w:r w:rsidR="008E09A8" w:rsidRPr="00123552">
        <w:rPr>
          <w:rFonts w:ascii="Times New Roman" w:eastAsia="Calibri" w:hAnsi="Times New Roman" w:cs="Times New Roman"/>
          <w:b/>
          <w:sz w:val="24"/>
          <w:szCs w:val="24"/>
          <w:lang w:val="fr-CD"/>
        </w:rPr>
        <w:t xml:space="preserve"> </w:t>
      </w:r>
      <w:proofErr w:type="spellStart"/>
      <w:r w:rsidR="008E09A8" w:rsidRPr="00123552">
        <w:rPr>
          <w:rFonts w:ascii="Times New Roman" w:eastAsia="Calibri" w:hAnsi="Times New Roman" w:cs="Times New Roman"/>
          <w:bCs/>
          <w:sz w:val="24"/>
          <w:szCs w:val="24"/>
          <w:lang w:val="fr-CD"/>
        </w:rPr>
        <w:t>Prevalence</w:t>
      </w:r>
      <w:proofErr w:type="spellEnd"/>
      <w:r w:rsidR="003419D4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  <w:t>Total</w:t>
      </w:r>
      <w:r w:rsidR="001E12A0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3419D4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n </w:t>
      </w:r>
      <w:r w:rsidR="00EC46C8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>(%)</w:t>
      </w:r>
      <w:r w:rsidR="00F9491F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8E09A8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F9491F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>n (%)</w:t>
      </w:r>
      <w:r w:rsidR="00EC46C8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8E09A8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>n (%)</w:t>
      </w:r>
      <w:r w:rsidR="00EC46C8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451CB6"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>n (%)</w:t>
      </w:r>
      <w:r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</w:p>
    <w:p w14:paraId="433D6EF8" w14:textId="77777777" w:rsidR="00EC46C8" w:rsidRPr="00123552" w:rsidRDefault="00EC46C8" w:rsidP="00EC46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fr-CD"/>
        </w:rPr>
      </w:pPr>
      <w:r w:rsidRPr="00123552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</w:t>
      </w:r>
    </w:p>
    <w:p w14:paraId="26D6F8BC" w14:textId="77777777" w:rsidR="00EC46C8" w:rsidRDefault="00EC46C8" w:rsidP="00EC46C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b/>
          <w:sz w:val="24"/>
          <w:szCs w:val="24"/>
          <w:lang w:val="es-ES"/>
        </w:rPr>
        <w:t>Villages</w:t>
      </w:r>
      <w:proofErr w:type="spellEnd"/>
    </w:p>
    <w:p w14:paraId="20111991" w14:textId="77777777" w:rsidR="00EC46C8" w:rsidRPr="00CC0E03" w:rsidRDefault="00EC46C8" w:rsidP="00EC46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4B0E9E46" w14:textId="0FEC5BCE" w:rsidR="00EC46C8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07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272 (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38.5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B14D4D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389</w:t>
      </w:r>
      <w:r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5</w:t>
      </w:r>
      <w:r w:rsidR="00B14D4D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5.0</w:t>
      </w:r>
      <w:r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442</w:t>
      </w:r>
      <w:r w:rsidR="00C85713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62.</w:t>
      </w:r>
      <w:r w:rsidR="00C85713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5)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517</w:t>
      </w:r>
      <w:r w:rsidR="00C85713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73</w:t>
      </w:r>
      <w:r w:rsidR="00C85713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1</w:t>
      </w:r>
      <w:r w:rsidR="00C85713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0ADAD207" w14:textId="77777777" w:rsidR="00EC46C8" w:rsidRPr="00CC0E03" w:rsidRDefault="00EC46C8" w:rsidP="00EC46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07B80DEB" w14:textId="1CB5E9B8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Bankoko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31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1 (</w:t>
      </w:r>
      <w:r w:rsidR="00C543D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.2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0 (32.3)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1105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1105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2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C1105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3AFAACC4" w14:textId="2C3C4D40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Lumumb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36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7 (</w:t>
      </w:r>
      <w:r w:rsidR="00C543D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9.4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2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2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3DC29E1D" w14:textId="7397E235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Kind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84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18 (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21.5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0 (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6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.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6E38A03D" w14:textId="2C102369" w:rsidR="00EC46C8" w:rsidRPr="002E4DB7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Mangenengene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1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 (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2.0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  <w:t>1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3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.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2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0D683EF9" w14:textId="141D630C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Simbilyabo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7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23 (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29.9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>
        <w:rPr>
          <w:rFonts w:ascii="Times New Roman" w:eastAsia="Calibri" w:hAnsi="Times New Roman" w:cs="Times New Roman"/>
          <w:sz w:val="24"/>
          <w:szCs w:val="24"/>
          <w:lang w:val="es-ES"/>
        </w:rPr>
        <w:t>27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3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.</w:t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4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 (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73447ED7" w14:textId="03797494" w:rsidR="00EC46C8" w:rsidRPr="002E4DB7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Sukisa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9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3 (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9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.0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>
        <w:rPr>
          <w:rFonts w:ascii="Times New Roman" w:eastAsia="Calibri" w:hAnsi="Times New Roman" w:cs="Times New Roman"/>
          <w:sz w:val="24"/>
          <w:szCs w:val="24"/>
          <w:lang w:val="es-ES"/>
        </w:rPr>
        <w:t>4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A30C2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9.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4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8.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25C2FAA3" w14:textId="6C01EEE0" w:rsidR="00EC46C8" w:rsidRPr="002E4DB7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Kadjugi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0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28 (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0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0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7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4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0.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441614DC" w14:textId="4EBFDE60" w:rsidR="00EC46C8" w:rsidRPr="002E4DB7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Gupe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19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9 (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1.2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.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0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87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7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.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1E2B0701" w14:textId="4DF923A9" w:rsidR="00EC46C8" w:rsidRPr="002E4DB7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Ngezi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4</w:t>
      </w:r>
      <w:r w:rsidR="003419D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5 (</w:t>
      </w:r>
      <w:r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4</w:t>
      </w:r>
      <w:r w:rsidR="00B12F77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.3</w:t>
      </w:r>
      <w:r w:rsidR="008E09A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B03C9">
        <w:rPr>
          <w:rFonts w:ascii="Times New Roman" w:eastAsia="Calibri" w:hAnsi="Times New Roman" w:cs="Times New Roman"/>
          <w:sz w:val="24"/>
          <w:szCs w:val="24"/>
          <w:lang w:val="es-ES"/>
        </w:rPr>
        <w:t>48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64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1B03C9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5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9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CC4FBA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3 (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85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7D0F74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1</w:t>
      </w:r>
      <w:r w:rsidR="00283D48" w:rsidRPr="002E4DB7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73B864FC" w14:textId="0E634F44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ndim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40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22 (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55.0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3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1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7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7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5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34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5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0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3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9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5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0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</w:p>
    <w:p w14:paraId="04071D86" w14:textId="73FD7395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mbau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23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14 (</w:t>
      </w:r>
      <w:r w:rsidR="00B12F77">
        <w:rPr>
          <w:rFonts w:ascii="Times New Roman" w:eastAsia="Calibri" w:hAnsi="Times New Roman" w:cs="Times New Roman"/>
          <w:sz w:val="24"/>
          <w:szCs w:val="24"/>
          <w:lang w:val="es-ES"/>
        </w:rPr>
        <w:t>60.8</w:t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19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2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6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  <w:t>1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9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2.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6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7D0F74">
        <w:rPr>
          <w:rFonts w:ascii="Times New Roman" w:eastAsia="Calibri" w:hAnsi="Times New Roman" w:cs="Times New Roman"/>
          <w:sz w:val="24"/>
          <w:szCs w:val="24"/>
          <w:lang w:val="es-ES"/>
        </w:rPr>
        <w:t>20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7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0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</w:p>
    <w:p w14:paraId="20044877" w14:textId="3E51D6BE" w:rsidR="00EC46C8" w:rsidRPr="00CC0E03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Pekele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53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8E09A8">
        <w:rPr>
          <w:rFonts w:ascii="Times New Roman" w:eastAsia="Calibri" w:hAnsi="Times New Roman" w:cs="Times New Roman"/>
          <w:sz w:val="24"/>
          <w:szCs w:val="24"/>
          <w:lang w:val="es-ES"/>
        </w:rPr>
        <w:t>43 (</w:t>
      </w:r>
      <w:r w:rsidR="00B12F77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81.1</w:t>
      </w:r>
      <w:r w:rsidR="008E09A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1351A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50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9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4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</w:t>
      </w:r>
      <w:r w:rsidR="001B03C9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3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  <w:r w:rsidR="00451CB6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5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0 (</w:t>
      </w:r>
      <w:r w:rsidR="00CC4FBA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94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3)</w:t>
      </w:r>
      <w:r w:rsidR="00C1105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</w:t>
      </w:r>
      <w:r w:rsidR="00451CB6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51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 xml:space="preserve"> (9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6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.</w:t>
      </w:r>
      <w:r w:rsidR="007D0F7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2</w:t>
      </w:r>
      <w:r w:rsidR="00283D48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)</w:t>
      </w:r>
    </w:p>
    <w:p w14:paraId="5F5CCC34" w14:textId="3406F36D" w:rsidR="00EC46C8" w:rsidRPr="00451CB6" w:rsidRDefault="00451CB6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bCs/>
          <w:sz w:val="24"/>
          <w:szCs w:val="24"/>
          <w:lang w:val="es-ES"/>
        </w:rPr>
      </w:pPr>
      <w:r w:rsidRPr="00451CB6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451CB6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 w:rsidRPr="00451CB6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p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&lt;0.001</w:t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2E4EDC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&lt;0.001</w:t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1351A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>&lt;0.001</w:t>
      </w:r>
      <w:r w:rsidR="001351A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="001351A4" w:rsidRPr="00307C37">
        <w:rPr>
          <w:rFonts w:ascii="Times New Roman" w:eastAsia="Calibri" w:hAnsi="Times New Roman" w:cs="Times New Roman"/>
          <w:sz w:val="24"/>
          <w:szCs w:val="24"/>
          <w:lang w:val="fr-CD"/>
        </w:rPr>
        <w:tab/>
        <w:t>&lt;0.001</w:t>
      </w:r>
    </w:p>
    <w:p w14:paraId="40B5017E" w14:textId="77777777" w:rsidR="00380F48" w:rsidRDefault="00380F48" w:rsidP="00EC46C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s-ES"/>
        </w:rPr>
      </w:pPr>
    </w:p>
    <w:p w14:paraId="0612D1F8" w14:textId="74ECEFB6" w:rsidR="00EC46C8" w:rsidRDefault="00EC46C8" w:rsidP="00EC46C8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s-ES"/>
        </w:rPr>
      </w:pP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>Health</w:t>
      </w:r>
      <w:proofErr w:type="spellEnd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  <w:lang w:val="es-ES"/>
        </w:rPr>
        <w:t>districts</w:t>
      </w:r>
      <w:proofErr w:type="spellEnd"/>
    </w:p>
    <w:p w14:paraId="1B0DB9DD" w14:textId="77777777" w:rsidR="00EC46C8" w:rsidRPr="00CC0E03" w:rsidRDefault="00EC46C8" w:rsidP="00EC46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78A0118C" w14:textId="53978B37" w:rsidR="00EC46C8" w:rsidRDefault="00EC46C8" w:rsidP="00B12F77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Overall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07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017E05">
        <w:rPr>
          <w:rFonts w:ascii="Times New Roman" w:eastAsia="Calibri" w:hAnsi="Times New Roman" w:cs="Times New Roman"/>
          <w:sz w:val="24"/>
          <w:szCs w:val="24"/>
          <w:lang w:val="es-ES"/>
        </w:rPr>
        <w:t>272 (</w:t>
      </w:r>
      <w:r w:rsidR="00E66F91">
        <w:rPr>
          <w:rFonts w:ascii="Times New Roman" w:eastAsia="Calibri" w:hAnsi="Times New Roman" w:cs="Times New Roman"/>
          <w:sz w:val="24"/>
          <w:szCs w:val="24"/>
          <w:lang w:val="es-ES"/>
        </w:rPr>
        <w:t>38.5</w:t>
      </w:r>
      <w:r w:rsidR="00017E05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1351A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389 (55.0)</w:t>
      </w:r>
      <w:r w:rsidR="001351A4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442</w:t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62.</w:t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5)</w:t>
      </w:r>
      <w:r w:rsidR="001351A4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517</w:t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(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73</w:t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.</w:t>
      </w:r>
      <w:r w:rsidR="00CC4FBA">
        <w:rPr>
          <w:rFonts w:ascii="Times New Roman" w:eastAsia="Calibri" w:hAnsi="Times New Roman" w:cs="Times New Roman"/>
          <w:sz w:val="24"/>
          <w:szCs w:val="24"/>
          <w:lang w:val="es-ES"/>
        </w:rPr>
        <w:t>1</w:t>
      </w:r>
      <w:r w:rsidR="001351A4" w:rsidRPr="00C85713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</w:p>
    <w:p w14:paraId="2FCE25E4" w14:textId="77777777" w:rsidR="00EC46C8" w:rsidRPr="00CC0E03" w:rsidRDefault="00EC46C8" w:rsidP="00EC46C8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12906363" w14:textId="50688ACF" w:rsidR="00EC46C8" w:rsidRPr="00CC0E03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Nia-N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2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10 (</w:t>
      </w:r>
      <w:r w:rsidR="00E66F91">
        <w:rPr>
          <w:rFonts w:ascii="Times New Roman" w:eastAsia="Calibri" w:hAnsi="Times New Roman" w:cs="Times New Roman"/>
          <w:sz w:val="24"/>
          <w:szCs w:val="24"/>
          <w:lang w:val="es-ES"/>
        </w:rPr>
        <w:t>13.9</w:t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451CB6">
        <w:rPr>
          <w:rFonts w:ascii="Times New Roman" w:eastAsia="Calibri" w:hAnsi="Times New Roman" w:cs="Times New Roman"/>
          <w:sz w:val="24"/>
          <w:szCs w:val="24"/>
          <w:lang w:val="es-ES"/>
        </w:rPr>
        <w:t>2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3 (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>31.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9)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26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3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6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1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3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52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48419259" w14:textId="71B891DF" w:rsidR="00EC46C8" w:rsidRPr="00CC0E03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Tchom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0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28 (</w:t>
      </w:r>
      <w:r w:rsidR="00E66F91" w:rsidRPr="002E4DB7">
        <w:rPr>
          <w:rFonts w:ascii="Times New Roman" w:eastAsia="Calibri" w:hAnsi="Times New Roman" w:cs="Times New Roman"/>
          <w:sz w:val="24"/>
          <w:szCs w:val="24"/>
        </w:rPr>
        <w:t>40.0</w:t>
      </w:r>
      <w:r w:rsidR="002E4EDC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ab/>
        <w:t>39 (55.7)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E10C5E" w:rsidRPr="002E4DB7">
        <w:rPr>
          <w:rFonts w:ascii="Times New Roman" w:eastAsia="Calibri" w:hAnsi="Times New Roman" w:cs="Times New Roman"/>
          <w:sz w:val="24"/>
          <w:szCs w:val="24"/>
        </w:rPr>
        <w:t>39 (55.7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957027">
        <w:rPr>
          <w:rFonts w:ascii="Times New Roman" w:eastAsia="Calibri" w:hAnsi="Times New Roman" w:cs="Times New Roman"/>
          <w:sz w:val="24"/>
          <w:szCs w:val="24"/>
          <w:lang w:val="es-ES"/>
        </w:rPr>
        <w:t>49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7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0.0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169841D1" w14:textId="2BE8D254" w:rsidR="00EC46C8" w:rsidRPr="00CC0E03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Angumu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119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49 (</w:t>
      </w:r>
      <w:r w:rsidR="00E66F91" w:rsidRPr="002E4DB7">
        <w:rPr>
          <w:rFonts w:ascii="Times New Roman" w:eastAsia="Calibri" w:hAnsi="Times New Roman" w:cs="Times New Roman"/>
          <w:sz w:val="24"/>
          <w:szCs w:val="24"/>
        </w:rPr>
        <w:t>41.2</w:t>
      </w:r>
      <w:r w:rsidR="002E4EDC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ab/>
        <w:t>68 (57.1)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E10C5E" w:rsidRPr="002E4DB7">
        <w:rPr>
          <w:rFonts w:ascii="Times New Roman" w:eastAsia="Calibri" w:hAnsi="Times New Roman" w:cs="Times New Roman"/>
          <w:sz w:val="24"/>
          <w:szCs w:val="24"/>
        </w:rPr>
        <w:t>75 (63.0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957027">
        <w:rPr>
          <w:rFonts w:ascii="Times New Roman" w:eastAsia="Calibri" w:hAnsi="Times New Roman" w:cs="Times New Roman"/>
          <w:sz w:val="24"/>
          <w:szCs w:val="24"/>
          <w:lang w:val="es-ES"/>
        </w:rPr>
        <w:t>87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7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3.1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6A21AE76" w14:textId="0141FABA" w:rsidR="00EC46C8" w:rsidRPr="00CC0E03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2E4DB7">
        <w:rPr>
          <w:rFonts w:ascii="Times New Roman" w:eastAsia="Calibri" w:hAnsi="Times New Roman" w:cs="Times New Roman"/>
          <w:sz w:val="24"/>
          <w:szCs w:val="24"/>
        </w:rPr>
        <w:t>Lolwa</w:t>
      </w:r>
      <w:proofErr w:type="spellEnd"/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76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57 (</w:t>
      </w:r>
      <w:r w:rsidR="00451CB6">
        <w:rPr>
          <w:rFonts w:ascii="Times New Roman" w:eastAsia="Calibri" w:hAnsi="Times New Roman" w:cs="Times New Roman"/>
          <w:sz w:val="24"/>
          <w:szCs w:val="24"/>
          <w:lang w:val="es-ES"/>
        </w:rPr>
        <w:t>7</w:t>
      </w:r>
      <w:r w:rsidR="00E66F91">
        <w:rPr>
          <w:rFonts w:ascii="Times New Roman" w:eastAsia="Calibri" w:hAnsi="Times New Roman" w:cs="Times New Roman"/>
          <w:sz w:val="24"/>
          <w:szCs w:val="24"/>
          <w:lang w:val="es-ES"/>
        </w:rPr>
        <w:t>5.0</w:t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451CB6">
        <w:rPr>
          <w:rFonts w:ascii="Times New Roman" w:eastAsia="Calibri" w:hAnsi="Times New Roman" w:cs="Times New Roman"/>
          <w:sz w:val="24"/>
          <w:szCs w:val="24"/>
          <w:lang w:val="es-ES"/>
        </w:rPr>
        <w:t>69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9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>0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69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90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957027">
        <w:rPr>
          <w:rFonts w:ascii="Times New Roman" w:eastAsia="Calibri" w:hAnsi="Times New Roman" w:cs="Times New Roman"/>
          <w:sz w:val="24"/>
          <w:szCs w:val="24"/>
          <w:lang w:val="es-ES"/>
        </w:rPr>
        <w:t>71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9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3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4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292EE645" w14:textId="2B01457F" w:rsidR="00EC46C8" w:rsidRPr="00CC0E03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Mandim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40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22 (</w:t>
      </w:r>
      <w:r w:rsidR="00E66F91" w:rsidRPr="002E4DB7">
        <w:rPr>
          <w:rFonts w:ascii="Times New Roman" w:eastAsia="Calibri" w:hAnsi="Times New Roman" w:cs="Times New Roman"/>
          <w:sz w:val="24"/>
          <w:szCs w:val="24"/>
        </w:rPr>
        <w:t>55.0</w:t>
      </w:r>
      <w:r w:rsidR="002E4EDC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ab/>
        <w:t>31 (77.5)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E10C5E" w:rsidRPr="002E4DB7">
        <w:rPr>
          <w:rFonts w:ascii="Times New Roman" w:eastAsia="Calibri" w:hAnsi="Times New Roman" w:cs="Times New Roman"/>
          <w:sz w:val="24"/>
          <w:szCs w:val="24"/>
        </w:rPr>
        <w:t>34 (85.0)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3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9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5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0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</w:p>
    <w:p w14:paraId="0744B325" w14:textId="68714D95" w:rsidR="00EC46C8" w:rsidRPr="002E4DB7" w:rsidRDefault="00EC46C8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>Bunia</w:t>
      </w:r>
      <w:proofErr w:type="spellEnd"/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>330</w:t>
      </w:r>
      <w:r w:rsidR="003419D4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106 (</w:t>
      </w:r>
      <w:r w:rsidR="00E66F91">
        <w:rPr>
          <w:rFonts w:ascii="Times New Roman" w:eastAsia="Calibri" w:hAnsi="Times New Roman" w:cs="Times New Roman"/>
          <w:sz w:val="24"/>
          <w:szCs w:val="24"/>
          <w:lang w:val="es-ES"/>
        </w:rPr>
        <w:t>32.1</w:t>
      </w:r>
      <w:r w:rsidR="002E4EDC">
        <w:rPr>
          <w:rFonts w:ascii="Times New Roman" w:eastAsia="Calibri" w:hAnsi="Times New Roman" w:cs="Times New Roman"/>
          <w:sz w:val="24"/>
          <w:szCs w:val="24"/>
          <w:lang w:val="es-ES"/>
        </w:rPr>
        <w:t>)</w:t>
      </w:r>
      <w:r w:rsidR="00283D48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451CB6">
        <w:rPr>
          <w:rFonts w:ascii="Times New Roman" w:eastAsia="Calibri" w:hAnsi="Times New Roman" w:cs="Times New Roman"/>
          <w:sz w:val="24"/>
          <w:szCs w:val="24"/>
          <w:lang w:val="es-ES"/>
        </w:rPr>
        <w:t>159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>48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>2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)</w:t>
      </w:r>
      <w:r w:rsidR="00451CB6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1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99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CE4EEF" w:rsidRPr="002E4DB7">
        <w:rPr>
          <w:rFonts w:ascii="Times New Roman" w:eastAsia="Calibri" w:hAnsi="Times New Roman" w:cs="Times New Roman"/>
          <w:sz w:val="24"/>
          <w:szCs w:val="24"/>
        </w:rPr>
        <w:t>60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.3)</w:t>
      </w:r>
      <w:r w:rsidR="00C11058" w:rsidRPr="002E4DB7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="00283D48" w:rsidRPr="00CC0E03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="00957027">
        <w:rPr>
          <w:rFonts w:ascii="Times New Roman" w:eastAsia="Calibri" w:hAnsi="Times New Roman" w:cs="Times New Roman"/>
          <w:sz w:val="24"/>
          <w:szCs w:val="24"/>
          <w:lang w:val="es-ES"/>
        </w:rPr>
        <w:t>2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3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4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 xml:space="preserve"> (</w:t>
      </w:r>
      <w:r w:rsidR="00957027" w:rsidRPr="002E4DB7">
        <w:rPr>
          <w:rFonts w:ascii="Times New Roman" w:eastAsia="Calibri" w:hAnsi="Times New Roman" w:cs="Times New Roman"/>
          <w:sz w:val="24"/>
          <w:szCs w:val="24"/>
        </w:rPr>
        <w:t>70.</w:t>
      </w:r>
      <w:r w:rsidR="00283D48" w:rsidRPr="002E4DB7">
        <w:rPr>
          <w:rFonts w:ascii="Times New Roman" w:eastAsia="Calibri" w:hAnsi="Times New Roman" w:cs="Times New Roman"/>
          <w:sz w:val="24"/>
          <w:szCs w:val="24"/>
        </w:rPr>
        <w:t>9)</w:t>
      </w:r>
      <w:r w:rsidR="00C11058" w:rsidRPr="002E4DB7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4F7448AA" w14:textId="0429F53A" w:rsidR="00F9491F" w:rsidRPr="00CC0E03" w:rsidRDefault="00F9491F" w:rsidP="00E66F91">
      <w:pPr>
        <w:spacing w:after="0" w:line="240" w:lineRule="auto"/>
        <w:ind w:firstLine="72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451CB6">
        <w:rPr>
          <w:rFonts w:ascii="Times New Roman" w:eastAsia="Calibri" w:hAnsi="Times New Roman" w:cs="Times New Roman"/>
          <w:bCs/>
          <w:i/>
          <w:iCs/>
          <w:sz w:val="24"/>
          <w:szCs w:val="24"/>
          <w:lang w:val="es-ES"/>
        </w:rPr>
        <w:t>p</w:t>
      </w:r>
      <w:r w:rsidRPr="00451CB6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-</w:t>
      </w:r>
      <w:proofErr w:type="spellStart"/>
      <w:r w:rsidRPr="00451CB6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palue</w:t>
      </w:r>
      <w:proofErr w:type="spellEnd"/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="003419D4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>&lt;0.001</w:t>
      </w:r>
      <w:r w:rsidR="002E4EDC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&lt;0.001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&lt;0.001</w:t>
      </w:r>
      <w:r w:rsidR="001351A4"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="001351A4" w:rsidRPr="002E4DB7">
        <w:rPr>
          <w:rFonts w:ascii="Times New Roman" w:eastAsia="Calibri" w:hAnsi="Times New Roman" w:cs="Times New Roman"/>
          <w:sz w:val="24"/>
          <w:szCs w:val="24"/>
        </w:rPr>
        <w:tab/>
        <w:t>&lt;0.001</w:t>
      </w:r>
    </w:p>
    <w:p w14:paraId="71995041" w14:textId="77777777" w:rsidR="00EC46C8" w:rsidRPr="00CC0E03" w:rsidRDefault="00EC46C8" w:rsidP="00EC46C8">
      <w:pPr>
        <w:pBdr>
          <w:bottom w:val="single" w:sz="12" w:space="1" w:color="auto"/>
        </w:pBd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03898B67" w14:textId="1A5F661D" w:rsidR="00DD0033" w:rsidRPr="00C1745F" w:rsidRDefault="00DD0033" w:rsidP="00DD0033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1KK = prevalence resulting from the examination of one stool sample (two smears); 2KK = prevalence resulting from the examination of two stool samples (four smears); CCA = point-of-care circulating cathodic antigen test; 2KK+CCA = prevalence resulting from the combination of 2KK with CC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us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agnost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A20730">
        <w:rPr>
          <w:rFonts w:ascii="Times New Roman" w:hAnsi="Times New Roman" w:cs="Times New Roman"/>
          <w:sz w:val="24"/>
          <w:szCs w:val="24"/>
          <w:lang w:val="es-ES"/>
        </w:rPr>
        <w:t>approaches</w:t>
      </w:r>
      <w:proofErr w:type="spellEnd"/>
      <w:r w:rsidR="00A20730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villag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health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strict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21A8C833" w14:textId="77777777" w:rsidR="00EC46C8" w:rsidRPr="00CF6E8D" w:rsidRDefault="00EC46C8" w:rsidP="00EC46C8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1B74002" w14:textId="0C85BD31" w:rsidR="00986E18" w:rsidRPr="00B357F9" w:rsidRDefault="00EC46C8" w:rsidP="00986E18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s-ES"/>
        </w:rPr>
        <w:br w:type="column"/>
      </w:r>
      <w:r w:rsidR="00986E18"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K</w:t>
      </w:r>
      <w:r w:rsidR="00986E18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986E18"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986E18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986E18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</w:t>
      </w:r>
      <w:r w:rsidR="0036455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="00986E18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 w:rsidR="00C92D87"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="00986E18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epth study. </w:t>
      </w:r>
      <w:r w:rsidR="00986E18"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986E18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616614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="00986E18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 w:rsidR="00364559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364559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986E18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986E18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two Kato</w:t>
      </w:r>
      <w:r w:rsidR="00C92D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986E18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four smears </w:t>
      </w:r>
      <w:r w:rsidR="00986E1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per person). In addition, each participant provided a urine sample for point</w:t>
      </w:r>
      <w:r w:rsidR="00C92D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986E1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of</w:t>
      </w:r>
      <w:r w:rsidR="00C92D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986E18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re circulating cathodic antigen</w:t>
      </w:r>
      <w:r w:rsidR="00986E18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POC</w:t>
      </w:r>
      <w:r w:rsidR="00C92D87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986E18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>CCA) test.</w:t>
      </w:r>
      <w:r w:rsidR="0046603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Combined KK+POC-CCA results.</w:t>
      </w:r>
    </w:p>
    <w:p w14:paraId="2E1F563C" w14:textId="77777777" w:rsidR="00986E18" w:rsidRPr="00675157" w:rsidRDefault="00986E18" w:rsidP="00986E18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33BF68B" w14:textId="665A926C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Characteristic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D131E2" w:rsidRPr="00AD6CCB">
        <w:rPr>
          <w:rFonts w:ascii="Times New Roman" w:hAnsi="Times New Roman" w:cs="Times New Roman"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revalenc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Infection Intensity</w:t>
      </w:r>
    </w:p>
    <w:p w14:paraId="2E6DF58F" w14:textId="1543AC6B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____________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_______________________________________</w:t>
      </w:r>
    </w:p>
    <w:p w14:paraId="4B72383B" w14:textId="30EE84DD" w:rsidR="00986E18" w:rsidRPr="00816765" w:rsidRDefault="00986E18" w:rsidP="00986E18">
      <w:pPr>
        <w:pBdr>
          <w:bottom w:val="single" w:sz="6" w:space="1" w:color="auto"/>
        </w:pBdr>
        <w:spacing w:after="0" w:line="24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KK+CCA n (%)</w:t>
      </w:r>
      <w:r w:rsidR="00D131E2"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Light n (%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Moderate n (%) Heavy n (%)</w:t>
      </w:r>
      <w:r w:rsidRPr="00816765">
        <w:rPr>
          <w:rFonts w:ascii="Times New Roman" w:hAnsi="Times New Roman" w:cs="Times New Roman"/>
          <w:lang w:val="en-GB"/>
        </w:rPr>
        <w:t xml:space="preserve"> </w:t>
      </w:r>
      <w:r w:rsidR="00D131E2">
        <w:rPr>
          <w:rFonts w:ascii="Times New Roman" w:hAnsi="Times New Roman" w:cs="Times New Roman"/>
          <w:lang w:val="en-GB"/>
        </w:rPr>
        <w:tab/>
      </w:r>
    </w:p>
    <w:p w14:paraId="77E412A3" w14:textId="3ECE2D46" w:rsidR="00986E18" w:rsidRPr="00AD6CCB" w:rsidRDefault="00986E18" w:rsidP="00080C48">
      <w:pPr>
        <w:spacing w:after="0" w:line="240" w:lineRule="auto"/>
        <w:ind w:right="4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Overall</w:t>
      </w:r>
      <w:proofErr w:type="gramEnd"/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17 (73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>254 (35.9)</w:t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ab/>
        <w:t>91 (12.9)</w:t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ab/>
        <w:t>44 (6.2)</w:t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3ABE3F1" w14:textId="77777777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454373D" w14:textId="77777777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Sex</w:t>
      </w:r>
    </w:p>
    <w:p w14:paraId="5DD8232F" w14:textId="184F93E6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Femal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88 (72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35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0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6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7CA9E03" w14:textId="45B0AFA6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Mal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29 (74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9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1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31CAE0F" w14:textId="280D6086" w:rsidR="00986E18" w:rsidRPr="00AD6CCB" w:rsidRDefault="00162B5E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603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564</w:t>
      </w:r>
    </w:p>
    <w:p w14:paraId="3E4E4E8A" w14:textId="1CAB5864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Age categories (years)</w:t>
      </w:r>
    </w:p>
    <w:p w14:paraId="5D27DCD9" w14:textId="6446604E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1 – 4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8 (62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5 (2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4.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0 (0)</w:t>
      </w:r>
    </w:p>
    <w:p w14:paraId="5D504D11" w14:textId="7E9C6497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5 – 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06 (67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6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9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0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CA97604" w14:textId="4FC51D5B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10 – 14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24 (86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3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2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3 (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1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1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6603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C21666C" w14:textId="3E782FF3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5 – 1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8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7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3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7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8631785" w14:textId="3D7EE0CF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20 – 2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9 (83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4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7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3C8A44CC" w14:textId="119385BC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30 – 3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0 (66.7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7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3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9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F7E2D23" w14:textId="4AF42E16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40 – 4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64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 (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46966830" w14:textId="7AE98E36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≥5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9 (62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0 (3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 (6.</w:t>
      </w:r>
      <w:r w:rsidR="000753A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0 (0)</w:t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327D66D" w14:textId="0E2715E5" w:rsidR="00986E18" w:rsidRPr="00AD6CCB" w:rsidRDefault="00162B5E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7A59D708" w14:textId="5AE0962A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Residence</w:t>
      </w:r>
    </w:p>
    <w:p w14:paraId="639B3A07" w14:textId="3594C476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Rural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83 (75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39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1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550DFC94" w14:textId="6FDB1449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Urban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34 (7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5 (3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4.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8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49F9209" w14:textId="68A9DF90" w:rsidR="00986E18" w:rsidRPr="00AD6CCB" w:rsidRDefault="00162B5E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21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48B215B2" w14:textId="584EEEEC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Ethnic groups</w:t>
      </w:r>
    </w:p>
    <w:p w14:paraId="72F730DE" w14:textId="56E2973D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n-GB"/>
        </w:rPr>
        <w:t>Nilo</w:t>
      </w:r>
      <w:proofErr w:type="spellEnd"/>
      <w:r w:rsidR="00C92D87" w:rsidRPr="00AD6CCB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Hamite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11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68.8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6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3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4 (8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01AA15F" w14:textId="65A46CC4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Bantu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29 (73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4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3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1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8AD8291" w14:textId="2C51FE65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Nilotic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119 (71.7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2 (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3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30A4D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0 (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9 (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6376D256" w14:textId="6D4514B4" w:rsidR="00986E18" w:rsidRPr="00AD6CCB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Sudanese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9 (85.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2 (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3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4 (2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2 (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080C48"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08BAABD" w14:textId="094A42E3" w:rsidR="00162B5E" w:rsidRPr="00AD6CCB" w:rsidRDefault="00162B5E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6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001</w:t>
      </w:r>
    </w:p>
    <w:p w14:paraId="60700907" w14:textId="464260FE" w:rsidR="00986E18" w:rsidRPr="00AD6CCB" w:rsidRDefault="00986E18" w:rsidP="00986E18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Altitude</w:t>
      </w:r>
    </w:p>
    <w:p w14:paraId="3452E9E2" w14:textId="77777777" w:rsidR="00EC0405" w:rsidRDefault="00986E18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83 (75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139 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>(36.9)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14.6)</w:t>
      </w:r>
      <w:r w:rsidR="00C40AB2"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9.6)</w:t>
      </w:r>
    </w:p>
    <w:p w14:paraId="44300C59" w14:textId="77777777" w:rsidR="00EC0405" w:rsidRPr="00AD6CCB" w:rsidRDefault="00EC0405" w:rsidP="00EC040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≥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34 (7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5 (34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1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8 (2.4)</w:t>
      </w:r>
    </w:p>
    <w:p w14:paraId="2BFC0EB8" w14:textId="1ACAF42B" w:rsidR="00162B5E" w:rsidRPr="00AD6CCB" w:rsidRDefault="00162B5E" w:rsidP="00986E18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214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65F4EC48" w14:textId="77777777" w:rsidR="00986E18" w:rsidRPr="00C1745F" w:rsidRDefault="00986E18" w:rsidP="00986E18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</w:p>
    <w:p w14:paraId="00196971" w14:textId="75765194" w:rsidR="00986E18" w:rsidRPr="00C1745F" w:rsidRDefault="00986E18" w:rsidP="00986E18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* KK+CCA, combined any </w:t>
      </w:r>
      <w:r w:rsidRPr="00C1745F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S. mansoni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positive result (by Kato</w:t>
      </w:r>
      <w:r w:rsidR="00C92D8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–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Katz and/or by POC</w:t>
      </w:r>
      <w:r w:rsidR="00C92D8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–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CCA); KK+, only Kato</w:t>
      </w:r>
      <w:r w:rsidR="00C92D87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–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Katz positive result (at least one </w:t>
      </w:r>
      <w:r w:rsidRPr="00CF6E8D">
        <w:rPr>
          <w:rFonts w:ascii="Times New Roman" w:eastAsia="Calibri" w:hAnsi="Times New Roman" w:cs="Times New Roman"/>
          <w:i/>
          <w:iCs/>
          <w:noProof/>
          <w:sz w:val="24"/>
          <w:szCs w:val="24"/>
          <w:lang w:val="en-GB"/>
        </w:rPr>
        <w:t>S. mansoni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egg in at least 1 of 4 smears). </w:t>
      </w:r>
      <w:r w:rsidR="00CF6E8D"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CF6E8D"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="00CF6E8D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="00CF6E8D"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CF6E8D"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="00CF6E8D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sex,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 w:rsidR="00CF6E8D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="00CF6E8D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65587DC8" w14:textId="73837615" w:rsidR="002A0B01" w:rsidRPr="00B357F9" w:rsidRDefault="00CF6E8D" w:rsidP="00CB438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br w:type="column"/>
      </w:r>
      <w:r w:rsidR="002A0B01"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L</w:t>
      </w:r>
      <w:r w:rsidR="002A0B01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2A0B01"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="002A0B01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="002A0B01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nfection prevalence and intensity in the</w:t>
      </w:r>
      <w:r w:rsidR="002A0B01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="002A0B01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 w:rsidR="002A0B01"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="002A0B01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epth study. </w:t>
      </w:r>
      <w:r w:rsidR="002A0B01"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="002A0B01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616614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="002A0B01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="002A0B01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="002A0B01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="002A0B01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two Kato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2A0B01"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four smears </w:t>
      </w:r>
      <w:r w:rsidR="002A0B01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per person). In addition, each participant provided a urine sample for point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2A0B01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of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2A0B01"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re circulating cathodic antigen</w:t>
      </w:r>
      <w:r w:rsidR="002A0B01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POC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="002A0B01"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>CCA) test.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r w:rsidR="0083175C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nly </w:t>
      </w:r>
      <w:r w:rsidR="002A0B01">
        <w:rPr>
          <w:rFonts w:ascii="Times New Roman" w:hAnsi="Times New Roman" w:cs="Times New Roman"/>
          <w:bCs/>
          <w:iCs/>
          <w:sz w:val="24"/>
          <w:szCs w:val="24"/>
          <w:lang w:val="en-GB"/>
        </w:rPr>
        <w:t>POC-CCA results.</w:t>
      </w:r>
    </w:p>
    <w:p w14:paraId="0EDE6037" w14:textId="77777777" w:rsidR="002A0B01" w:rsidRPr="00675157" w:rsidRDefault="002A0B01" w:rsidP="002A0B01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lang w:val="en-GB"/>
        </w:rPr>
      </w:pPr>
    </w:p>
    <w:p w14:paraId="041DC971" w14:textId="77777777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Characteristic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Prevalenc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Infection Intensity</w:t>
      </w:r>
    </w:p>
    <w:p w14:paraId="05C5B504" w14:textId="4CE7F51F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____________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_______________________________________</w:t>
      </w:r>
    </w:p>
    <w:p w14:paraId="0CBE2071" w14:textId="630BCAED" w:rsidR="002A0B01" w:rsidRPr="00816765" w:rsidRDefault="002A0B01" w:rsidP="002A0B01">
      <w:pPr>
        <w:pBdr>
          <w:bottom w:val="single" w:sz="6" w:space="1" w:color="auto"/>
        </w:pBdr>
        <w:spacing w:after="0" w:line="240" w:lineRule="auto"/>
        <w:ind w:firstLine="708"/>
        <w:jc w:val="both"/>
        <w:rPr>
          <w:rFonts w:ascii="Times New Roman" w:hAnsi="Times New Roman" w:cs="Times New Roman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POC-CCA n (%)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Light n (%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Moderate n (%) Heavy n (%)</w:t>
      </w:r>
      <w:r w:rsidRPr="00816765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ab/>
      </w:r>
    </w:p>
    <w:p w14:paraId="74EF3530" w14:textId="51159EA1" w:rsidR="002A0B01" w:rsidRPr="00AD6CCB" w:rsidRDefault="002A0B01" w:rsidP="002A0B01">
      <w:pPr>
        <w:spacing w:after="0" w:line="240" w:lineRule="auto"/>
        <w:ind w:right="4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Overall</w:t>
      </w:r>
      <w:proofErr w:type="gramEnd"/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44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>254 (35.9)</w:t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ab/>
        <w:t>91 (12.9)</w:t>
      </w:r>
      <w:r w:rsidR="00480291" w:rsidRPr="00AD6CCB">
        <w:rPr>
          <w:rFonts w:ascii="Times New Roman" w:hAnsi="Times New Roman" w:cs="Times New Roman"/>
          <w:sz w:val="24"/>
          <w:szCs w:val="24"/>
          <w:lang w:val="en-GB"/>
        </w:rPr>
        <w:tab/>
        <w:t>44 (6.2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7D85DBD" w14:textId="77777777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290D355" w14:textId="77777777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Sex</w:t>
      </w:r>
    </w:p>
    <w:p w14:paraId="69083C24" w14:textId="60B124AA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Femal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4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35 (33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0 (12.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6 (6.5)</w:t>
      </w:r>
    </w:p>
    <w:p w14:paraId="7BF8303A" w14:textId="7D42F045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Male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85894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9 (38.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1 (13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5.8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B5F2AA3" w14:textId="6328A208" w:rsidR="002A0B01" w:rsidRPr="00AD6CCB" w:rsidRDefault="009C4702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0.978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0.564</w:t>
      </w:r>
    </w:p>
    <w:p w14:paraId="0CF39BF0" w14:textId="0A4060C5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Age categories (years)</w:t>
      </w:r>
    </w:p>
    <w:p w14:paraId="78B20F3D" w14:textId="6D01B3D0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1 – 4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5 (24.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 (3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0 (0)</w:t>
      </w:r>
    </w:p>
    <w:p w14:paraId="61FF9B2F" w14:textId="3D09F1C6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5 – 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8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6 (35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9 (12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0 (6.3)</w:t>
      </w:r>
    </w:p>
    <w:p w14:paraId="25F13603" w14:textId="47884170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10 – 14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38.2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3 (16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12.5)</w:t>
      </w:r>
    </w:p>
    <w:p w14:paraId="31B1E60F" w14:textId="5482A45B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5 – 1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7 (39.7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7 (25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 (8.8)</w:t>
      </w:r>
    </w:p>
    <w:p w14:paraId="10D3A68B" w14:textId="02FB8AA4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20 – 2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43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 (13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7 (8.4)</w:t>
      </w:r>
    </w:p>
    <w:p w14:paraId="22A8D4DA" w14:textId="14C35EEF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30 – 3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.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7 (36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9 (12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 (2.7)</w:t>
      </w:r>
    </w:p>
    <w:p w14:paraId="41FA6512" w14:textId="15919C66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40 – 49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5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32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 (10.7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 (1.8)</w:t>
      </w:r>
    </w:p>
    <w:p w14:paraId="3E042E05" w14:textId="755C18B0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≥50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9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0 (32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 (6.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0 (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1663E6C" w14:textId="1E3EF381" w:rsidR="002A0B01" w:rsidRPr="00AD6CCB" w:rsidRDefault="009C4702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  <w:t>&lt;0.001</w:t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0A758F74" w14:textId="3343B88B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Residence</w:t>
      </w:r>
    </w:p>
    <w:p w14:paraId="5B0CFCED" w14:textId="01C08CDE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Rural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3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4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39 (36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14.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9.6)</w:t>
      </w:r>
    </w:p>
    <w:p w14:paraId="43666FFC" w14:textId="378EFF14" w:rsidR="002A0B01" w:rsidRPr="00AD6CCB" w:rsidRDefault="002A0B01" w:rsidP="009C4702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Urban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9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5 (34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1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8 (2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C4702"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9C4702"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  <w:t>0.255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</w:p>
    <w:p w14:paraId="4BE2F70E" w14:textId="48B824F3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Ethnic groups</w:t>
      </w:r>
    </w:p>
    <w:p w14:paraId="5D2CAC20" w14:textId="6A2725EC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AD6CCB">
        <w:rPr>
          <w:rFonts w:ascii="Times New Roman" w:hAnsi="Times New Roman" w:cs="Times New Roman"/>
          <w:sz w:val="24"/>
          <w:szCs w:val="24"/>
          <w:lang w:val="en-GB"/>
        </w:rPr>
        <w:t>Nilo</w:t>
      </w:r>
      <w:proofErr w:type="spellEnd"/>
      <w:r w:rsidRPr="00AD6CCB">
        <w:rPr>
          <w:rFonts w:ascii="Times New Roman" w:hAnsi="Times New Roman" w:cs="Times New Roman"/>
          <w:sz w:val="24"/>
          <w:szCs w:val="24"/>
          <w:lang w:val="en-GB"/>
        </w:rPr>
        <w:t>–Hamite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bCs/>
          <w:sz w:val="24"/>
          <w:szCs w:val="24"/>
          <w:lang w:val="en-GB"/>
        </w:rPr>
        <w:t>8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5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6 (35.0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4 (8.8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 (3.1)</w:t>
      </w:r>
    </w:p>
    <w:p w14:paraId="15D431E0" w14:textId="67183E3D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Bantu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2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4 (36.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43 (13.8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8 (5.8)</w:t>
      </w:r>
    </w:p>
    <w:p w14:paraId="088A2795" w14:textId="598D3A11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Nilotic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0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2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7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62 (37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0 (12.1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9 (5.4)</w:t>
      </w:r>
    </w:p>
    <w:p w14:paraId="1CC33807" w14:textId="7534E270" w:rsidR="009C4702" w:rsidRPr="00AD6CCB" w:rsidRDefault="002A0B01" w:rsidP="009C4702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Sudanese</w:t>
      </w:r>
      <w:r w:rsidRPr="00AD6CCB">
        <w:rPr>
          <w:rFonts w:ascii="Times New Roman" w:hAnsi="Times New Roman" w:cs="Times New Roman"/>
          <w:b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8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22 (31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4 (20.3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2 (17.4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C4702"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9C4702"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  <w:t>0.014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0.001</w:t>
      </w:r>
    </w:p>
    <w:p w14:paraId="78D47754" w14:textId="6FA8418D" w:rsidR="002A0B01" w:rsidRPr="00AD6CCB" w:rsidRDefault="002A0B01" w:rsidP="002A0B01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>Altitude</w:t>
      </w:r>
    </w:p>
    <w:p w14:paraId="09F2BFAA" w14:textId="6B7D23E0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≥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199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15 (34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10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8 (2.4)</w:t>
      </w:r>
    </w:p>
    <w:p w14:paraId="40AF90D5" w14:textId="794F9BFA" w:rsidR="002A0B01" w:rsidRPr="00AD6CCB" w:rsidRDefault="002A0B01" w:rsidP="002A0B01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>&lt;1000 m</w:t>
      </w:r>
      <w:r w:rsidRPr="00AD6CCB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3 (</w:t>
      </w:r>
      <w:r w:rsidR="00A96841" w:rsidRPr="00AD6CCB">
        <w:rPr>
          <w:rFonts w:ascii="Times New Roman" w:hAnsi="Times New Roman" w:cs="Times New Roman"/>
          <w:sz w:val="24"/>
          <w:szCs w:val="24"/>
          <w:lang w:val="en-GB"/>
        </w:rPr>
        <w:t>64.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>5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139 (36.9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55 (14.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  <w:t>36 (9.6)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B4FF4D1" w14:textId="266616E3" w:rsidR="009C4702" w:rsidRDefault="002A0B01" w:rsidP="002A0B01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="009C4702" w:rsidRPr="00AD6CCB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-</w:t>
      </w:r>
      <w:proofErr w:type="spellStart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  <w:t>0.255</w:t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D73A19" w:rsidRPr="00AD6CCB">
        <w:rPr>
          <w:rFonts w:ascii="Times New Roman" w:hAnsi="Times New Roman" w:cs="Times New Roman"/>
          <w:sz w:val="24"/>
          <w:szCs w:val="24"/>
          <w:lang w:val="es-ES"/>
        </w:rPr>
        <w:tab/>
      </w:r>
      <w:r w:rsidR="009C4702" w:rsidRPr="00AD6CCB">
        <w:rPr>
          <w:rFonts w:ascii="Times New Roman" w:hAnsi="Times New Roman" w:cs="Times New Roman"/>
          <w:sz w:val="24"/>
          <w:szCs w:val="24"/>
          <w:lang w:val="es-ES"/>
        </w:rPr>
        <w:t>&lt;0.001</w:t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AD6CCB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lang w:val="en-GB"/>
        </w:rPr>
        <w:tab/>
      </w:r>
    </w:p>
    <w:p w14:paraId="2A541E70" w14:textId="4040A6E8" w:rsidR="002A0B01" w:rsidRPr="00C1745F" w:rsidRDefault="002A0B01" w:rsidP="002A0B01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lang w:val="en-GB"/>
        </w:rPr>
      </w:pPr>
      <w:r w:rsidRPr="00C1745F">
        <w:rPr>
          <w:rFonts w:ascii="Times New Roman" w:hAnsi="Times New Roman" w:cs="Times New Roman"/>
          <w:lang w:val="en-GB"/>
        </w:rPr>
        <w:tab/>
      </w:r>
    </w:p>
    <w:p w14:paraId="7820671B" w14:textId="1B00CB06" w:rsidR="002A0B01" w:rsidRPr="00C1745F" w:rsidRDefault="002A0B01" w:rsidP="002A0B01">
      <w:pPr>
        <w:spacing w:line="24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* POC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–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CCA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(point-of-care circulating cathodic antigen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)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 test alone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;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Infection intensity 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only 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for 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Kato</w:t>
      </w:r>
      <w:r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–</w:t>
      </w:r>
      <w:r w:rsidRPr="00C1745F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 xml:space="preserve">Katz positive result (at least one S. mansoni egg in at least 1 of 4 smears). </w:t>
      </w:r>
      <w:r w:rsidR="001509A1"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="001509A1"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="001509A1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="001509A1"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1509A1"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="001509A1"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and heavy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intensity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sex,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 xml:space="preserve">, and </w:t>
      </w:r>
      <w:proofErr w:type="spellStart"/>
      <w:r w:rsidR="001509A1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 w:rsidR="001509A1"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5522E60E" w14:textId="684D16B8" w:rsidR="00853F6D" w:rsidRPr="00853F6D" w:rsidRDefault="00853F6D" w:rsidP="00853F6D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307C37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eastAsia="Calibri" w:hAnsi="Times New Roman" w:cs="Times New Roman"/>
          <w:b/>
          <w:sz w:val="24"/>
          <w:szCs w:val="24"/>
          <w:lang w:val="en-GB"/>
        </w:rPr>
        <w:t>M</w:t>
      </w:r>
      <w:r w:rsidRPr="00853F6D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: </w:t>
      </w:r>
      <w:r w:rsidRPr="005836B9">
        <w:rPr>
          <w:rFonts w:ascii="Times New Roman" w:hAnsi="Times New Roman" w:cs="Times New Roman"/>
          <w:b/>
          <w:i/>
          <w:iCs/>
          <w:sz w:val="24"/>
          <w:szCs w:val="24"/>
          <w:lang w:val="en-GB"/>
        </w:rPr>
        <w:t>Schistosoma mansoni</w:t>
      </w:r>
      <w:r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nfection prevalence </w:t>
      </w:r>
      <w:r w:rsidR="00B86054">
        <w:rPr>
          <w:rFonts w:ascii="Times New Roman" w:hAnsi="Times New Roman" w:cs="Times New Roman"/>
          <w:b/>
          <w:iCs/>
          <w:sz w:val="24"/>
          <w:szCs w:val="24"/>
          <w:lang w:val="en-GB"/>
        </w:rPr>
        <w:t>(%)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 the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2017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 in</w:t>
      </w:r>
      <w:r>
        <w:rPr>
          <w:rFonts w:ascii="Times New Roman" w:hAnsi="Times New Roman" w:cs="Times New Roman"/>
          <w:b/>
          <w:iCs/>
          <w:sz w:val="24"/>
          <w:szCs w:val="24"/>
          <w:lang w:val="en-GB"/>
        </w:rPr>
        <w:t>–</w:t>
      </w:r>
      <w:r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depth study. </w:t>
      </w:r>
      <w:r w:rsidRPr="00FB6D4A">
        <w:rPr>
          <w:rFonts w:ascii="Times New Roman" w:hAnsi="Times New Roman" w:cs="Times New Roman"/>
          <w:iCs/>
          <w:sz w:val="24"/>
          <w:szCs w:val="24"/>
          <w:lang w:val="en-GB"/>
        </w:rPr>
        <w:t>S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udy conducted in 12 </w:t>
      </w:r>
      <w:r w:rsidR="00616614"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purposively</w:t>
      </w:r>
      <w:r w:rsidR="0061661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selected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villages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in</w:t>
      </w:r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</w:t>
      </w:r>
      <w:proofErr w:type="spellStart"/>
      <w:r w:rsidRPr="00FB6D4A">
        <w:rPr>
          <w:rFonts w:ascii="Times New Roman" w:hAnsi="Times New Roman" w:cs="Times New Roman"/>
          <w:bCs/>
          <w:iCs/>
          <w:sz w:val="24"/>
          <w:szCs w:val="24"/>
          <w:lang w:val="en-GB"/>
        </w:rPr>
        <w:t>Ituri</w:t>
      </w:r>
      <w:proofErr w:type="spellEnd"/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ovince (n=707). Study participants provided two stool samples. From each sample,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one to 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>two Kato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Katz (KK) smears were examined (total 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two to </w:t>
      </w:r>
      <w:r w:rsidRPr="00B256E5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four smears </w:t>
      </w:r>
      <w:r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per person). In addition, each participant provided a urine sample for point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of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145870">
        <w:rPr>
          <w:rFonts w:ascii="Times New Roman" w:hAnsi="Times New Roman" w:cs="Times New Roman"/>
          <w:bCs/>
          <w:iCs/>
          <w:sz w:val="24"/>
          <w:szCs w:val="24"/>
          <w:lang w:val="en-GB"/>
        </w:rPr>
        <w:t>care circulating cathodic antigen</w:t>
      </w:r>
      <w:r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(POC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>–</w:t>
      </w:r>
      <w:r w:rsidRPr="00B357F9">
        <w:rPr>
          <w:rFonts w:ascii="Times New Roman" w:hAnsi="Times New Roman" w:cs="Times New Roman"/>
          <w:bCs/>
          <w:iCs/>
          <w:sz w:val="24"/>
          <w:szCs w:val="24"/>
          <w:lang w:val="en-GB"/>
        </w:rPr>
        <w:t>CCA) test.</w:t>
      </w:r>
      <w:r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OC-CCA results.</w:t>
      </w:r>
      <w:r w:rsidR="00B86054">
        <w:rPr>
          <w:rFonts w:ascii="Times New Roman" w:hAnsi="Times New Roman" w:cs="Times New Roman"/>
          <w:bCs/>
          <w:iCs/>
          <w:sz w:val="24"/>
          <w:szCs w:val="24"/>
          <w:lang w:val="en-GB"/>
        </w:rPr>
        <w:t xml:space="preserve"> Prevalence of the three diagnostic approaches by sex.</w:t>
      </w:r>
    </w:p>
    <w:p w14:paraId="36E07756" w14:textId="77777777" w:rsidR="00853F6D" w:rsidRPr="00853F6D" w:rsidRDefault="00853F6D" w:rsidP="00853F6D">
      <w:pPr>
        <w:pBdr>
          <w:bottom w:val="single" w:sz="6" w:space="1" w:color="auto"/>
        </w:pBd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5C4EE652" w14:textId="5EDDDB20" w:rsidR="00853F6D" w:rsidRPr="0008399C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sz w:val="24"/>
          <w:szCs w:val="24"/>
          <w:lang w:val="fr-CD"/>
        </w:rPr>
      </w:pPr>
      <w:r w:rsidRPr="0008399C">
        <w:rPr>
          <w:rFonts w:ascii="Times New Roman" w:eastAsia="Calibri" w:hAnsi="Times New Roman" w:cs="Times New Roman"/>
          <w:b/>
          <w:sz w:val="24"/>
          <w:szCs w:val="24"/>
          <w:lang w:val="fr-CD"/>
        </w:rPr>
        <w:t>Variable</w:t>
      </w:r>
      <w:r w:rsidRPr="0008399C">
        <w:rPr>
          <w:rFonts w:ascii="Times New Roman" w:eastAsia="Calibri" w:hAnsi="Times New Roman" w:cs="Times New Roman"/>
          <w:b/>
          <w:sz w:val="24"/>
          <w:szCs w:val="24"/>
          <w:lang w:val="fr-CD"/>
        </w:rPr>
        <w:tab/>
      </w:r>
      <w:proofErr w:type="spellStart"/>
      <w:r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Female</w:t>
      </w:r>
      <w:r w:rsidR="00852A49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s</w:t>
      </w:r>
      <w:proofErr w:type="spellEnd"/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 xml:space="preserve">’ </w:t>
      </w:r>
      <w:proofErr w:type="spellStart"/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prevalence</w:t>
      </w:r>
      <w:proofErr w:type="spellEnd"/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 xml:space="preserve"> (%)</w:t>
      </w:r>
      <w:r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ab/>
      </w:r>
      <w:r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ab/>
      </w:r>
      <w:r w:rsidRPr="0008399C">
        <w:rPr>
          <w:rFonts w:ascii="Times New Roman" w:eastAsia="Calibri" w:hAnsi="Times New Roman" w:cs="Times New Roman"/>
          <w:b/>
          <w:sz w:val="24"/>
          <w:szCs w:val="24"/>
          <w:lang w:val="fr-CD"/>
        </w:rPr>
        <w:tab/>
      </w:r>
      <w:r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Male</w:t>
      </w:r>
      <w:r w:rsidR="00852A49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s</w:t>
      </w:r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 xml:space="preserve">’ </w:t>
      </w:r>
      <w:proofErr w:type="spellStart"/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>prevalence</w:t>
      </w:r>
      <w:proofErr w:type="spellEnd"/>
      <w:r w:rsidR="00B86054"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 xml:space="preserve"> (%)</w:t>
      </w:r>
      <w:r w:rsidRPr="0008399C">
        <w:rPr>
          <w:rFonts w:ascii="Times New Roman" w:eastAsia="Calibri" w:hAnsi="Times New Roman" w:cs="Times New Roman"/>
          <w:b/>
          <w:sz w:val="24"/>
          <w:szCs w:val="24"/>
          <w:u w:val="single"/>
          <w:lang w:val="fr-CD"/>
        </w:rPr>
        <w:t xml:space="preserve">_________                        </w:t>
      </w:r>
    </w:p>
    <w:p w14:paraId="59E6CDF3" w14:textId="062F2BCF" w:rsidR="00853F6D" w:rsidRPr="00307C37" w:rsidRDefault="00853F6D" w:rsidP="00853F6D">
      <w:pPr>
        <w:pBdr>
          <w:bottom w:val="single" w:sz="6" w:space="1" w:color="auto"/>
        </w:pBd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</w:rPr>
      </w:pPr>
      <w:r w:rsidRPr="0008399C">
        <w:rPr>
          <w:rFonts w:ascii="Times New Roman" w:eastAsia="Calibri" w:hAnsi="Times New Roman" w:cs="Times New Roman"/>
          <w:b/>
          <w:sz w:val="24"/>
          <w:szCs w:val="24"/>
          <w:lang w:val="fr-CD"/>
        </w:rPr>
        <w:tab/>
      </w:r>
      <w:r w:rsidRPr="0008399C">
        <w:rPr>
          <w:rFonts w:ascii="Times New Roman" w:eastAsia="Calibri" w:hAnsi="Times New Roman" w:cs="Times New Roman"/>
          <w:sz w:val="24"/>
          <w:szCs w:val="24"/>
          <w:lang w:val="fr-CD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</w:rPr>
        <w:t xml:space="preserve">2KK+CCA </w:t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  <w:t>CCA</w:t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  <w:t xml:space="preserve">2KK </w:t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  <w:t>2KK+CCA</w:t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  <w:t>CCA</w:t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</w:r>
      <w:r w:rsidRPr="00307C37">
        <w:rPr>
          <w:rFonts w:ascii="Times New Roman" w:eastAsia="Calibri" w:hAnsi="Times New Roman" w:cs="Times New Roman"/>
          <w:sz w:val="24"/>
          <w:szCs w:val="24"/>
        </w:rPr>
        <w:tab/>
        <w:t>2KK</w:t>
      </w:r>
    </w:p>
    <w:p w14:paraId="0677CE47" w14:textId="77777777" w:rsidR="00853F6D" w:rsidRPr="00307C37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0"/>
          <w:szCs w:val="20"/>
        </w:rPr>
      </w:pPr>
      <w:r w:rsidRPr="00307C37">
        <w:rPr>
          <w:rFonts w:ascii="Times New Roman" w:eastAsia="Calibri" w:hAnsi="Times New Roman" w:cs="Times New Roman"/>
          <w:sz w:val="20"/>
          <w:szCs w:val="20"/>
        </w:rPr>
        <w:t xml:space="preserve"> </w:t>
      </w:r>
    </w:p>
    <w:p w14:paraId="3D313BF5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Overall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3.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4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.5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7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</w:p>
    <w:p w14:paraId="3D411B9F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Age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group</w:t>
      </w:r>
      <w:proofErr w:type="spellEnd"/>
    </w:p>
    <w:p w14:paraId="05CD6DB2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</w:t>
      </w:r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(</w:t>
      </w: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years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)</w:t>
      </w:r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ab/>
      </w:r>
    </w:p>
    <w:p w14:paraId="34F5EB5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 – 4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8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24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.5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0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31.3</w:t>
      </w:r>
    </w:p>
    <w:p w14:paraId="5952C38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5 – 9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0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0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6.8</w:t>
      </w:r>
    </w:p>
    <w:p w14:paraId="5724A242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0 – 14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4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5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7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7.5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3.2</w:t>
      </w:r>
    </w:p>
    <w:p w14:paraId="337193FF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15 – 19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5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7.5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7.5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9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7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2.1</w:t>
      </w:r>
    </w:p>
    <w:p w14:paraId="27476532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20 – 29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0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8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5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93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93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2.5</w:t>
      </w:r>
    </w:p>
    <w:p w14:paraId="7901F48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30 – 39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7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4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5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0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5</w:t>
      </w:r>
    </w:p>
    <w:p w14:paraId="5B0F8057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40 – 49 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8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6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0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8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37.5</w:t>
      </w:r>
    </w:p>
    <w:p w14:paraId="7CBB6F94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853F6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>50</w:t>
      </w:r>
      <w:r w:rsidRPr="00853F6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bCs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71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38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38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38.7</w:t>
      </w:r>
    </w:p>
    <w:p w14:paraId="51FDCDA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p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value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3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7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0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0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0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&lt;0.001</w:t>
      </w:r>
    </w:p>
    <w:p w14:paraId="635BA68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Residence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ab/>
      </w:r>
    </w:p>
    <w:p w14:paraId="4E111463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Rural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3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7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7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5.2</w:t>
      </w:r>
    </w:p>
    <w:p w14:paraId="0047F768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E4DB7">
        <w:rPr>
          <w:rFonts w:ascii="Times New Roman" w:eastAsia="Calibri" w:hAnsi="Times New Roman" w:cs="Times New Roman"/>
          <w:sz w:val="24"/>
          <w:szCs w:val="24"/>
        </w:rPr>
        <w:t>Urban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70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7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1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9.3</w:t>
      </w:r>
      <w:r w:rsidRPr="00853F6D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 xml:space="preserve"> </w:t>
      </w:r>
    </w:p>
    <w:p w14:paraId="4737EA5F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p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value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54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42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3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22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41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05</w:t>
      </w:r>
    </w:p>
    <w:p w14:paraId="3F3A84C2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Ethnic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 xml:space="preserve"> </w:t>
      </w: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group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ab/>
      </w:r>
    </w:p>
    <w:p w14:paraId="4303E93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Nilo-</w:t>
      </w: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Hamite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7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6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6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1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6.8</w:t>
      </w:r>
    </w:p>
    <w:p w14:paraId="081765B6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2E4DB7">
        <w:rPr>
          <w:rFonts w:ascii="Times New Roman" w:eastAsia="Calibri" w:hAnsi="Times New Roman" w:cs="Times New Roman"/>
          <w:sz w:val="24"/>
          <w:szCs w:val="24"/>
        </w:rPr>
        <w:t>Bantu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  <w:t>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4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3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4.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.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1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8.7</w:t>
      </w:r>
    </w:p>
    <w:p w14:paraId="04A5B277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Nilotic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9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3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2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4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7.7</w:t>
      </w:r>
    </w:p>
    <w:p w14:paraId="63BC2D4F" w14:textId="284B08D9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2E4DB7">
        <w:rPr>
          <w:rFonts w:ascii="Times New Roman" w:eastAsia="Calibri" w:hAnsi="Times New Roman" w:cs="Times New Roman"/>
          <w:sz w:val="24"/>
          <w:szCs w:val="24"/>
        </w:rPr>
        <w:t>Sudanese</w:t>
      </w:r>
      <w:r w:rsidRPr="002E4DB7">
        <w:rPr>
          <w:rFonts w:ascii="Times New Roman" w:eastAsia="Calibri" w:hAnsi="Times New Roman" w:cs="Times New Roman"/>
          <w:sz w:val="24"/>
          <w:szCs w:val="24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84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1.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6.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86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5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2.2</w:t>
      </w:r>
    </w:p>
    <w:p w14:paraId="704535DB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p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value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208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7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257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35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25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103</w:t>
      </w:r>
    </w:p>
    <w:p w14:paraId="1143F4E7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</w:pPr>
      <w:proofErr w:type="spellStart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>Altitude</w:t>
      </w:r>
      <w:proofErr w:type="spellEnd"/>
      <w:r w:rsidRPr="00853F6D">
        <w:rPr>
          <w:rFonts w:ascii="Times New Roman" w:eastAsia="Calibri" w:hAnsi="Times New Roman" w:cs="Times New Roman"/>
          <w:b/>
          <w:bCs/>
          <w:sz w:val="24"/>
          <w:szCs w:val="24"/>
          <w:lang w:val="es-ES"/>
        </w:rPr>
        <w:tab/>
      </w:r>
    </w:p>
    <w:p w14:paraId="489A00CD" w14:textId="01943859" w:rsid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sz w:val="24"/>
          <w:szCs w:val="24"/>
          <w:lang w:val="en-GB"/>
        </w:rPr>
        <w:t>&lt;1000 m</w:t>
      </w:r>
      <w:r w:rsidRPr="00853F6D">
        <w:rPr>
          <w:rFonts w:ascii="Times New Roman" w:eastAsia="Calibri" w:hAnsi="Times New Roman" w:cs="Times New Roman"/>
          <w:b/>
          <w:sz w:val="24"/>
          <w:szCs w:val="24"/>
          <w:lang w:val="en-GB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73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57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7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4.6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5.2</w:t>
      </w:r>
    </w:p>
    <w:p w14:paraId="3305A4DA" w14:textId="77777777" w:rsidR="00EC0405" w:rsidRPr="00853F6D" w:rsidRDefault="00EC0405" w:rsidP="00EC0405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b/>
          <w:sz w:val="24"/>
          <w:szCs w:val="24"/>
          <w:lang w:val="es-ES"/>
        </w:rPr>
        <w:t>≥</w:t>
      </w:r>
      <w:r w:rsidRPr="00853F6D">
        <w:rPr>
          <w:rFonts w:ascii="Times New Roman" w:eastAsia="Calibri" w:hAnsi="Times New Roman" w:cs="Times New Roman"/>
          <w:sz w:val="24"/>
          <w:szCs w:val="24"/>
          <w:lang w:val="en-GB"/>
        </w:rPr>
        <w:t>1000 m</w:t>
      </w:r>
      <w:r w:rsidRPr="00853F6D">
        <w:rPr>
          <w:rFonts w:ascii="Times New Roman" w:eastAsia="Calibri" w:hAnsi="Times New Roman" w:cs="Times New Roman"/>
          <w:bCs/>
          <w:sz w:val="24"/>
          <w:szCs w:val="24"/>
          <w:lang w:val="en-GB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70.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.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7.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71.0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60.1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49.3</w:t>
      </w:r>
    </w:p>
    <w:p w14:paraId="23FE9EAF" w14:textId="77777777" w:rsidR="00853F6D" w:rsidRPr="00853F6D" w:rsidRDefault="00853F6D" w:rsidP="00853F6D">
      <w:pP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  <w:r w:rsidRPr="00853F6D">
        <w:rPr>
          <w:rFonts w:ascii="Times New Roman" w:eastAsia="Calibri" w:hAnsi="Times New Roman" w:cs="Times New Roman"/>
          <w:i/>
          <w:iCs/>
          <w:sz w:val="24"/>
          <w:szCs w:val="24"/>
          <w:lang w:val="en-GB"/>
        </w:rPr>
        <w:t>p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>value</w:t>
      </w:r>
      <w:proofErr w:type="spellEnd"/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54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422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34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223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419</w:t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</w:r>
      <w:r w:rsidRPr="00853F6D">
        <w:rPr>
          <w:rFonts w:ascii="Times New Roman" w:eastAsia="Calibri" w:hAnsi="Times New Roman" w:cs="Times New Roman"/>
          <w:sz w:val="24"/>
          <w:szCs w:val="24"/>
          <w:lang w:val="es-ES"/>
        </w:rPr>
        <w:tab/>
        <w:t>0.005</w:t>
      </w:r>
    </w:p>
    <w:p w14:paraId="7A1A76B6" w14:textId="77777777" w:rsidR="00853F6D" w:rsidRPr="00853F6D" w:rsidRDefault="00853F6D" w:rsidP="00853F6D">
      <w:pPr>
        <w:pBdr>
          <w:bottom w:val="single" w:sz="12" w:space="1" w:color="auto"/>
        </w:pBdr>
        <w:spacing w:after="0" w:line="240" w:lineRule="auto"/>
        <w:ind w:right="50"/>
        <w:rPr>
          <w:rFonts w:ascii="Times New Roman" w:eastAsia="Calibri" w:hAnsi="Times New Roman" w:cs="Times New Roman"/>
          <w:sz w:val="24"/>
          <w:szCs w:val="24"/>
          <w:lang w:val="es-ES"/>
        </w:rPr>
      </w:pPr>
    </w:p>
    <w:p w14:paraId="4EDA9E5E" w14:textId="4A9F9E74" w:rsidR="00D73BA5" w:rsidRPr="00C1745F" w:rsidRDefault="00D73BA5" w:rsidP="00D73BA5">
      <w:pPr>
        <w:spacing w:after="0" w:line="240" w:lineRule="auto"/>
        <w:ind w:right="48"/>
        <w:jc w:val="both"/>
        <w:rPr>
          <w:rFonts w:ascii="Times New Roman" w:hAnsi="Times New Roman" w:cs="Times New Roman"/>
          <w:color w:val="FF0000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2KK = prevalence resulting from the examination of two stool samples (four smears); CCA = point-of-care circulating cathodic antigen test; 2KK+CCA = prevalence resulting from the combination of 2KK with CCA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. </w:t>
      </w:r>
      <w:r w:rsidRPr="00C20FEC">
        <w:rPr>
          <w:rFonts w:ascii="Times New Roman" w:hAnsi="Times New Roman" w:cs="Times New Roman"/>
          <w:i/>
          <w:iCs/>
          <w:sz w:val="24"/>
          <w:szCs w:val="24"/>
          <w:lang w:val="en-GB"/>
        </w:rPr>
        <w:t>p</w:t>
      </w:r>
      <w:r w:rsidRPr="00C20FEC">
        <w:rPr>
          <w:rFonts w:ascii="Times New Roman" w:hAnsi="Times New Roman" w:cs="Times New Roman"/>
          <w:sz w:val="24"/>
          <w:szCs w:val="24"/>
          <w:lang w:val="es-ES"/>
        </w:rPr>
        <w:t xml:space="preserve"> -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= </w:t>
      </w:r>
      <w:r w:rsidRPr="00726430">
        <w:rPr>
          <w:rFonts w:ascii="Times New Roman" w:hAnsi="Times New Roman" w:cs="Times New Roman"/>
          <w:sz w:val="24"/>
          <w:szCs w:val="24"/>
          <w:lang w:val="en-GB"/>
        </w:rPr>
        <w:t>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obability </w:t>
      </w:r>
      <w:proofErr w:type="spellStart"/>
      <w:r w:rsidRPr="00C20FEC">
        <w:rPr>
          <w:rFonts w:ascii="Times New Roman" w:hAnsi="Times New Roman" w:cs="Times New Roman"/>
          <w:sz w:val="24"/>
          <w:szCs w:val="24"/>
          <w:lang w:val="es-ES"/>
        </w:rPr>
        <w:t>valu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compar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infection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prevalenc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using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fferent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diagnostic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pproache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among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females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 and males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by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s-ES"/>
        </w:rPr>
        <w:t>age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group</w:t>
      </w:r>
      <w:r>
        <w:rPr>
          <w:rFonts w:ascii="Times New Roman" w:hAnsi="Times New Roman" w:cs="Times New Roman"/>
          <w:sz w:val="24"/>
          <w:szCs w:val="24"/>
          <w:lang w:val="es-ES"/>
        </w:rPr>
        <w:t>s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residence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ethnic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groups</w:t>
      </w:r>
      <w:proofErr w:type="spellEnd"/>
      <w:r w:rsidR="00F87A3F">
        <w:rPr>
          <w:rFonts w:ascii="Times New Roman" w:hAnsi="Times New Roman" w:cs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s-ES"/>
        </w:rPr>
        <w:t xml:space="preserve">and </w:t>
      </w:r>
      <w:proofErr w:type="spellStart"/>
      <w:r w:rsidR="00F87A3F">
        <w:rPr>
          <w:rFonts w:ascii="Times New Roman" w:hAnsi="Times New Roman" w:cs="Times New Roman"/>
          <w:sz w:val="24"/>
          <w:szCs w:val="24"/>
          <w:lang w:val="es-ES"/>
        </w:rPr>
        <w:t>altitude</w:t>
      </w:r>
      <w:proofErr w:type="spellEnd"/>
      <w:r>
        <w:rPr>
          <w:rFonts w:ascii="Times New Roman" w:hAnsi="Times New Roman" w:cs="Times New Roman"/>
          <w:sz w:val="24"/>
          <w:szCs w:val="24"/>
          <w:lang w:val="es-ES"/>
        </w:rPr>
        <w:t>.</w:t>
      </w:r>
    </w:p>
    <w:p w14:paraId="64492DD5" w14:textId="77777777" w:rsidR="00853F6D" w:rsidRPr="00F87A3F" w:rsidRDefault="00853F6D" w:rsidP="00853F6D">
      <w:pPr>
        <w:ind w:right="50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065050CA" w14:textId="4C75E0A6" w:rsidR="003F3DE5" w:rsidRPr="00B256E5" w:rsidRDefault="001509A1" w:rsidP="003F3DE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highlight w:val="yellow"/>
          <w:lang w:val="en-GB"/>
        </w:rPr>
        <w:br w:type="column"/>
      </w:r>
      <w:r w:rsidR="003F3DE5"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N</w:t>
      </w:r>
      <w:r w:rsidR="003F3DE5"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Demographic and socioeconomic risk factors for </w:t>
      </w:r>
      <w:r w:rsidR="003F3DE5" w:rsidRPr="00C1745F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 w:rsidR="00D0498C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infection </w:t>
      </w:r>
      <w:r w:rsidR="00D0498C">
        <w:rPr>
          <w:rFonts w:ascii="Times New Roman" w:hAnsi="Times New Roman" w:cs="Times New Roman"/>
          <w:b/>
          <w:sz w:val="24"/>
          <w:szCs w:val="24"/>
          <w:lang w:val="en-GB"/>
        </w:rPr>
        <w:t>(2017</w:t>
      </w:r>
      <w:r w:rsidR="00D0498C"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="00C92D87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="00D0498C"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th </w:t>
      </w:r>
      <w:r w:rsidR="00D0498C"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y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="003F3DE5" w:rsidRPr="005836B9">
        <w:rPr>
          <w:rFonts w:ascii="Times New Roman" w:hAnsi="Times New Roman" w:cs="Times New Roman"/>
          <w:b/>
          <w:iCs/>
          <w:sz w:val="24"/>
          <w:szCs w:val="24"/>
          <w:lang w:val="en-GB"/>
        </w:rPr>
        <w:t>.</w:t>
      </w:r>
      <w:r w:rsidR="003F3DE5" w:rsidRPr="005836B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3F3DE5" w:rsidRPr="005836B9">
        <w:rPr>
          <w:rFonts w:ascii="Times New Roman" w:hAnsi="Times New Roman" w:cs="Times New Roman"/>
          <w:sz w:val="24"/>
          <w:szCs w:val="24"/>
          <w:lang w:val="en-GB"/>
        </w:rPr>
        <w:t xml:space="preserve">Results obtained with the </w:t>
      </w:r>
      <w:r w:rsidR="003F3DE5" w:rsidRPr="005836B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ariate analysis of risk groups for infection with </w:t>
      </w:r>
      <w:r w:rsidR="003F3DE5" w:rsidRPr="005836B9">
        <w:rPr>
          <w:rFonts w:ascii="Times New Roman" w:hAnsi="Times New Roman" w:cs="Times New Roman"/>
          <w:bCs/>
          <w:i/>
          <w:sz w:val="24"/>
          <w:szCs w:val="24"/>
          <w:lang w:val="en-GB"/>
        </w:rPr>
        <w:t>S. mansoni</w:t>
      </w:r>
      <w:r w:rsidR="003F3DE5" w:rsidRPr="005836B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ong participants from 12 villages 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="00D0498C" w:rsidRPr="005836B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="003F3DE5" w:rsidRPr="005836B9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="003F3DE5" w:rsidRPr="005836B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</w:t>
      </w:r>
      <w:r w:rsidR="003F3DE5" w:rsidRPr="00FB6D4A">
        <w:rPr>
          <w:rFonts w:ascii="Times New Roman" w:eastAsia="Calibri" w:hAnsi="Times New Roman" w:cs="Times New Roman"/>
          <w:bCs/>
          <w:sz w:val="24"/>
          <w:szCs w:val="24"/>
          <w:lang w:val="en-GB"/>
        </w:rPr>
        <w:t xml:space="preserve">in 2017 </w:t>
      </w:r>
      <w:r w:rsidR="003F3DE5" w:rsidRPr="00FB6D4A">
        <w:rPr>
          <w:rFonts w:ascii="Times New Roman" w:hAnsi="Times New Roman" w:cs="Times New Roman"/>
          <w:bCs/>
          <w:sz w:val="24"/>
          <w:szCs w:val="24"/>
          <w:lang w:val="en-GB"/>
        </w:rPr>
        <w:t>(n=707).</w:t>
      </w:r>
    </w:p>
    <w:p w14:paraId="523813B9" w14:textId="77777777" w:rsidR="003F3DE5" w:rsidRPr="00145870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C597ED7" w14:textId="77777777" w:rsidR="003F3DE5" w:rsidRPr="00B357F9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>Risk factors</w:t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  <w:t>Infected</w:t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  <w:t>OR (95% CI)</w:t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  <w:t>χ²</w:t>
      </w:r>
      <w:r w:rsidRPr="00B357F9">
        <w:rPr>
          <w:rFonts w:ascii="Times New Roman" w:hAnsi="Times New Roman" w:cs="Times New Roman"/>
          <w:bCs/>
          <w:sz w:val="24"/>
          <w:szCs w:val="24"/>
          <w:lang w:val="en-GB"/>
        </w:rPr>
        <w:tab/>
        <w:t>p</w:t>
      </w:r>
    </w:p>
    <w:p w14:paraId="2063E7C2" w14:textId="77777777" w:rsidR="003F3DE5" w:rsidRPr="00B345F9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  <w:t>n=517 (%)</w:t>
      </w: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3BEB54D" w14:textId="77777777" w:rsidR="003F3DE5" w:rsidRPr="00B345F9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>Demographics</w:t>
      </w:r>
    </w:p>
    <w:p w14:paraId="363E0AD0" w14:textId="4242B00B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06AC0">
        <w:rPr>
          <w:rFonts w:ascii="Times New Roman" w:hAnsi="Times New Roman" w:cs="Times New Roman"/>
          <w:bCs/>
          <w:sz w:val="24"/>
          <w:szCs w:val="24"/>
          <w:lang w:val="en-GB"/>
        </w:rPr>
        <w:t>Gender</w:t>
      </w:r>
      <w:r w:rsidR="00B5158B" w:rsidRPr="006B5F87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05319E1D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emal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88 (72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5B8B7C20" w14:textId="03ABB1EF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Mal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29 (74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9 (0.78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DC7749">
        <w:rPr>
          <w:rFonts w:ascii="Times New Roman" w:hAnsi="Times New Roman" w:cs="Times New Roman"/>
          <w:sz w:val="24"/>
          <w:szCs w:val="24"/>
          <w:lang w:val="en-GB"/>
        </w:rPr>
        <w:t>1.5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7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 xml:space="preserve">0.603 </w:t>
      </w:r>
    </w:p>
    <w:p w14:paraId="1125BD4E" w14:textId="7ECBA2DA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Age categories (year)</w:t>
      </w:r>
      <w:r w:rsidR="00B5158B" w:rsidRPr="00C1745F">
        <w:rPr>
          <w:rFonts w:ascii="Times New Roman" w:hAnsi="Times New Roman" w:cs="Times New Roman"/>
          <w:bCs/>
          <w:sz w:val="24"/>
          <w:szCs w:val="24"/>
          <w:lang w:val="en-GB"/>
        </w:rPr>
        <w:t>*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6FDC1F77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1 – 4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8 (62.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6AB01908" w14:textId="3D7B3121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5 – 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06 (67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3 (0.6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2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4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504</w:t>
      </w:r>
    </w:p>
    <w:p w14:paraId="00BD2B0A" w14:textId="7405C51F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10 – 14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24 (86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.75 (1.8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7.7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4.5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7428DE05" w14:textId="377FC2BB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15 – 1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5 (80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56 (1.13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5.7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.4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19</w:t>
      </w:r>
    </w:p>
    <w:p w14:paraId="5EDA5948" w14:textId="19E2A47D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20 – 2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69 (83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98 (1.34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6.6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7.9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5</w:t>
      </w:r>
    </w:p>
    <w:p w14:paraId="79A00116" w14:textId="628AF005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30 – 3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0 (66.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1 (0.6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46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597</w:t>
      </w:r>
    </w:p>
    <w:p w14:paraId="0A569258" w14:textId="1FFBC2E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40 – 4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6 (64.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9 (0.5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3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824</w:t>
      </w:r>
    </w:p>
    <w:p w14:paraId="3638FC6E" w14:textId="3D7C2DBB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≥5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9 (62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3 (0.4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1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945</w:t>
      </w:r>
    </w:p>
    <w:p w14:paraId="4338E639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Residence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78E4DF83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Urban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34 (70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7F5F9760" w14:textId="0F464795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Rural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83 (75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4 (0.88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7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5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14</w:t>
      </w:r>
    </w:p>
    <w:p w14:paraId="113F4892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Ethnic group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43CFC4E8" w14:textId="030A7B49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C1745F">
        <w:rPr>
          <w:rFonts w:ascii="Times New Roman" w:hAnsi="Times New Roman" w:cs="Times New Roman"/>
          <w:sz w:val="24"/>
          <w:szCs w:val="24"/>
          <w:lang w:val="en-GB"/>
        </w:rPr>
        <w:t>Nilo</w:t>
      </w:r>
      <w:proofErr w:type="spellEnd"/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Hamite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10 (68.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4C1D725" w14:textId="5C469851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Bantu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29 (73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5 (0.8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9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1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87</w:t>
      </w:r>
    </w:p>
    <w:p w14:paraId="6B675844" w14:textId="225883A3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ilotic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19 (71.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15 (0.7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8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3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563</w:t>
      </w:r>
    </w:p>
    <w:p w14:paraId="76B220E3" w14:textId="08C4C58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Sudanes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9 (85.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68 (1.25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5.7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6.97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8</w:t>
      </w:r>
    </w:p>
    <w:p w14:paraId="2AA48BCB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Body mass index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0593B0CF" w14:textId="77777777" w:rsidR="003F3DE5" w:rsidRPr="00E75C1D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E75C1D">
        <w:rPr>
          <w:rFonts w:ascii="Times New Roman" w:hAnsi="Times New Roman" w:cs="Times New Roman"/>
          <w:sz w:val="24"/>
          <w:szCs w:val="24"/>
          <w:lang w:val="de-CH"/>
        </w:rPr>
        <w:t>Obese</w:t>
      </w:r>
      <w:proofErr w:type="spellEnd"/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37 (58.7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1.0</w:t>
      </w:r>
    </w:p>
    <w:p w14:paraId="0DF2A24F" w14:textId="7B4CAF24" w:rsidR="003F3DE5" w:rsidRPr="00E75C1D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E75C1D">
        <w:rPr>
          <w:rFonts w:ascii="Times New Roman" w:hAnsi="Times New Roman" w:cs="Times New Roman"/>
          <w:sz w:val="24"/>
          <w:szCs w:val="24"/>
          <w:lang w:val="de-CH"/>
        </w:rPr>
        <w:t>Overweight</w:t>
      </w:r>
      <w:proofErr w:type="spellEnd"/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18 (75.0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2.11 (0.72</w:t>
      </w:r>
      <w:r w:rsidR="00C92D87">
        <w:rPr>
          <w:rFonts w:ascii="Times New Roman" w:hAnsi="Times New Roman" w:cs="Times New Roman"/>
          <w:sz w:val="24"/>
          <w:szCs w:val="24"/>
          <w:lang w:val="de-CH"/>
        </w:rPr>
        <w:t>–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>6.14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1.96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0.162</w:t>
      </w:r>
    </w:p>
    <w:p w14:paraId="30497183" w14:textId="29AB2E37" w:rsidR="003F3DE5" w:rsidRPr="00E75C1D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r w:rsidRPr="00E75C1D">
        <w:rPr>
          <w:rFonts w:ascii="Times New Roman" w:hAnsi="Times New Roman" w:cs="Times New Roman"/>
          <w:sz w:val="24"/>
          <w:szCs w:val="24"/>
          <w:lang w:val="de-CH"/>
        </w:rPr>
        <w:t xml:space="preserve">Normal </w:t>
      </w:r>
      <w:proofErr w:type="spellStart"/>
      <w:r w:rsidRPr="00E75C1D">
        <w:rPr>
          <w:rFonts w:ascii="Times New Roman" w:hAnsi="Times New Roman" w:cs="Times New Roman"/>
          <w:sz w:val="24"/>
          <w:szCs w:val="24"/>
          <w:lang w:val="de-CH"/>
        </w:rPr>
        <w:t>weight</w:t>
      </w:r>
      <w:proofErr w:type="spellEnd"/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204 (75.3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2.14 (1.20</w:t>
      </w:r>
      <w:r w:rsidR="00C92D87">
        <w:rPr>
          <w:rFonts w:ascii="Times New Roman" w:hAnsi="Times New Roman" w:cs="Times New Roman"/>
          <w:sz w:val="24"/>
          <w:szCs w:val="24"/>
          <w:lang w:val="de-CH"/>
        </w:rPr>
        <w:t>–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>3.82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6.94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0.008</w:t>
      </w:r>
    </w:p>
    <w:p w14:paraId="0C948D01" w14:textId="7A6987D1" w:rsidR="003F3DE5" w:rsidRPr="00E75C1D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de-CH"/>
        </w:rPr>
      </w:pPr>
      <w:proofErr w:type="spellStart"/>
      <w:r w:rsidRPr="00E75C1D">
        <w:rPr>
          <w:rFonts w:ascii="Times New Roman" w:hAnsi="Times New Roman" w:cs="Times New Roman"/>
          <w:sz w:val="24"/>
          <w:szCs w:val="24"/>
          <w:lang w:val="de-CH"/>
        </w:rPr>
        <w:t>Underweight</w:t>
      </w:r>
      <w:proofErr w:type="spellEnd"/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258 (73.9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1.99 (1.14</w:t>
      </w:r>
      <w:r w:rsidR="00C92D87">
        <w:rPr>
          <w:rFonts w:ascii="Times New Roman" w:hAnsi="Times New Roman" w:cs="Times New Roman"/>
          <w:sz w:val="24"/>
          <w:szCs w:val="24"/>
          <w:lang w:val="de-CH"/>
        </w:rPr>
        <w:t>–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>3.49)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6.05</w:t>
      </w:r>
      <w:r w:rsidRPr="00E75C1D">
        <w:rPr>
          <w:rFonts w:ascii="Times New Roman" w:hAnsi="Times New Roman" w:cs="Times New Roman"/>
          <w:sz w:val="24"/>
          <w:szCs w:val="24"/>
          <w:lang w:val="de-CH"/>
        </w:rPr>
        <w:tab/>
        <w:t>0.014</w:t>
      </w:r>
    </w:p>
    <w:p w14:paraId="39F20DBF" w14:textId="41595CB1" w:rsidR="003F3DE5" w:rsidRPr="00C1745F" w:rsidRDefault="00E745FC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Y</w:t>
      </w:r>
      <w:r w:rsidR="003F3DE5" w:rsidRPr="00C1745F">
        <w:rPr>
          <w:rFonts w:ascii="Times New Roman" w:hAnsi="Times New Roman" w:cs="Times New Roman"/>
          <w:bCs/>
          <w:sz w:val="24"/>
          <w:szCs w:val="24"/>
          <w:lang w:val="en-GB"/>
        </w:rPr>
        <w:t>ear of residence*</w:t>
      </w:r>
      <w:r w:rsidR="003F3DE5"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16061C93" w14:textId="77777777" w:rsidR="003F3DE5" w:rsidRPr="005836B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36B9">
        <w:rPr>
          <w:rFonts w:ascii="Times New Roman" w:hAnsi="Times New Roman" w:cs="Times New Roman"/>
          <w:sz w:val="24"/>
          <w:szCs w:val="24"/>
          <w:lang w:val="en-GB"/>
        </w:rPr>
        <w:t xml:space="preserve">1 – 4 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  <w:t>166 (67.8)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382F21F" w14:textId="4A9606EA" w:rsidR="003F3DE5" w:rsidRPr="00FB6D4A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6D4A">
        <w:rPr>
          <w:rFonts w:ascii="Times New Roman" w:hAnsi="Times New Roman" w:cs="Times New Roman"/>
          <w:sz w:val="24"/>
          <w:szCs w:val="24"/>
          <w:lang w:val="en-GB"/>
        </w:rPr>
        <w:t>5 – 9</w:t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  <w:t>180 (70.3)</w:t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  <w:t>1.13 (0.7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>1.65)</w:t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  <w:t>0.38</w:t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  <w:t>0.536</w:t>
      </w:r>
    </w:p>
    <w:p w14:paraId="518F4403" w14:textId="635C3C15" w:rsidR="003F3DE5" w:rsidRPr="00B357F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5870">
        <w:rPr>
          <w:rFonts w:ascii="Times New Roman" w:hAnsi="Times New Roman" w:cs="Times New Roman"/>
          <w:sz w:val="24"/>
          <w:szCs w:val="24"/>
          <w:lang w:val="en-GB"/>
        </w:rPr>
        <w:t xml:space="preserve">≥10 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171 (83.0)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2.32 (1.4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>3.68)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13.76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0030FC23" w14:textId="77777777" w:rsidR="003F3DE5" w:rsidRPr="00B345F9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675157">
        <w:rPr>
          <w:rFonts w:ascii="Times New Roman" w:hAnsi="Times New Roman" w:cs="Times New Roman"/>
          <w:bCs/>
          <w:sz w:val="24"/>
          <w:szCs w:val="24"/>
          <w:lang w:val="en-GB"/>
        </w:rPr>
        <w:t>Socioeconomic status</w:t>
      </w:r>
    </w:p>
    <w:p w14:paraId="72458468" w14:textId="77777777" w:rsidR="003F3DE5" w:rsidRPr="00B345F9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>Housing*</w:t>
      </w: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6FF584BD" w14:textId="77777777" w:rsidR="003F3DE5" w:rsidRPr="006B5F87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906AC0">
        <w:rPr>
          <w:rFonts w:ascii="Times New Roman" w:hAnsi="Times New Roman" w:cs="Times New Roman"/>
          <w:sz w:val="24"/>
          <w:szCs w:val="24"/>
          <w:lang w:val="en-GB"/>
        </w:rPr>
        <w:t>Good</w:t>
      </w:r>
      <w:r w:rsidRPr="00906AC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6AC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906AC0">
        <w:rPr>
          <w:rFonts w:ascii="Times New Roman" w:hAnsi="Times New Roman" w:cs="Times New Roman"/>
          <w:sz w:val="24"/>
          <w:szCs w:val="24"/>
          <w:lang w:val="en-GB"/>
        </w:rPr>
        <w:tab/>
        <w:t>23 (57.5)</w:t>
      </w:r>
      <w:r w:rsidRPr="00906AC0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38F231BC" w14:textId="310C3A6B" w:rsidR="003F3DE5" w:rsidRPr="00816765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6765">
        <w:rPr>
          <w:rFonts w:ascii="Times New Roman" w:hAnsi="Times New Roman" w:cs="Times New Roman"/>
          <w:sz w:val="24"/>
          <w:szCs w:val="24"/>
          <w:lang w:val="en-GB"/>
        </w:rPr>
        <w:t>Not good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494 (74.1)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2.11 (1.1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>4.06)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5.26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0.022</w:t>
      </w:r>
    </w:p>
    <w:p w14:paraId="3E6AC281" w14:textId="77777777" w:rsidR="003F3DE5" w:rsidRPr="006C4E6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gramStart"/>
      <w:r w:rsidRPr="006C4E6F">
        <w:rPr>
          <w:rFonts w:ascii="Times New Roman" w:hAnsi="Times New Roman" w:cs="Times New Roman"/>
          <w:bCs/>
          <w:sz w:val="24"/>
          <w:szCs w:val="24"/>
          <w:lang w:val="en-GB"/>
        </w:rPr>
        <w:t>Shoes</w:t>
      </w:r>
      <w:proofErr w:type="gramEnd"/>
      <w:r w:rsidRPr="006C4E6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ossession*</w:t>
      </w:r>
      <w:r w:rsidRPr="006C4E6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6C4E6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20B49419" w14:textId="77777777" w:rsidR="003F3DE5" w:rsidRPr="00DD0F2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0F29">
        <w:rPr>
          <w:rFonts w:ascii="Times New Roman" w:hAnsi="Times New Roman" w:cs="Times New Roman"/>
          <w:sz w:val="24"/>
          <w:szCs w:val="24"/>
          <w:lang w:val="en-GB"/>
        </w:rPr>
        <w:t>Owning shoes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194 (68.3)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4AA256A0" w14:textId="0E8F30EE" w:rsidR="003F3DE5" w:rsidRPr="00DD0F2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DD0F29">
        <w:rPr>
          <w:rFonts w:ascii="Times New Roman" w:hAnsi="Times New Roman" w:cs="Times New Roman"/>
          <w:sz w:val="24"/>
          <w:szCs w:val="24"/>
          <w:lang w:val="en-GB"/>
        </w:rPr>
        <w:t>Not owning shoes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323 (76.4)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1.50 (1.0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>2.10)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5.59</w:t>
      </w:r>
      <w:r w:rsidRPr="00DD0F29">
        <w:rPr>
          <w:rFonts w:ascii="Times New Roman" w:hAnsi="Times New Roman" w:cs="Times New Roman"/>
          <w:sz w:val="24"/>
          <w:szCs w:val="24"/>
          <w:lang w:val="en-GB"/>
        </w:rPr>
        <w:tab/>
        <w:t>0.018</w:t>
      </w:r>
    </w:p>
    <w:p w14:paraId="50E22645" w14:textId="77777777" w:rsidR="003F3DE5" w:rsidRPr="006768E6" w:rsidRDefault="003F3DE5" w:rsidP="003F3DE5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EE2FF5C" w14:textId="77777777" w:rsidR="003F3DE5" w:rsidRPr="007D09C4" w:rsidRDefault="003F3DE5" w:rsidP="001A4E1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768E6">
        <w:rPr>
          <w:rFonts w:ascii="Times New Roman" w:hAnsi="Times New Roman" w:cs="Times New Roman"/>
          <w:sz w:val="24"/>
          <w:szCs w:val="24"/>
          <w:lang w:val="en-GB"/>
        </w:rPr>
        <w:t>*Included in multi variable logistic regression analysis.</w:t>
      </w:r>
    </w:p>
    <w:p w14:paraId="68FE745F" w14:textId="321E1EC7" w:rsidR="003F3DE5" w:rsidRPr="005974FE" w:rsidRDefault="003F3DE5" w:rsidP="001A4E13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347782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: number; OR: odds ratio; CI: confidence interval.</w:t>
      </w:r>
    </w:p>
    <w:p w14:paraId="04C3575A" w14:textId="5AD3B110" w:rsidR="003F3DE5" w:rsidRPr="00C1745F" w:rsidRDefault="003F3DE5" w:rsidP="003F3DE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Environmental risk factors for </w:t>
      </w:r>
      <w:r w:rsidRPr="005974FE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498C">
        <w:rPr>
          <w:rFonts w:ascii="Times New Roman" w:hAnsi="Times New Roman" w:cs="Times New Roman"/>
          <w:b/>
          <w:sz w:val="24"/>
          <w:szCs w:val="24"/>
          <w:lang w:val="en-GB"/>
        </w:rPr>
        <w:t>infection (2017</w:t>
      </w:r>
      <w:r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="00C92D87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5974FE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th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y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ariate analysis of risk groups for infection with </w:t>
      </w:r>
      <w:r w:rsidRPr="00C1745F">
        <w:rPr>
          <w:rFonts w:ascii="Times New Roman" w:hAnsi="Times New Roman" w:cs="Times New Roman"/>
          <w:bCs/>
          <w:i/>
          <w:sz w:val="24"/>
          <w:szCs w:val="24"/>
          <w:lang w:val="en-GB"/>
        </w:rPr>
        <w:t>S. mansoni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ong participants from 12 villages 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707).</w:t>
      </w:r>
    </w:p>
    <w:p w14:paraId="54FACE51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4C9E33A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Risk factor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Infected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OR (95% CI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χ²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p</w:t>
      </w:r>
    </w:p>
    <w:p w14:paraId="401EEDD4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n=517 (%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7D96BBF9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Geographic risk factors</w:t>
      </w:r>
    </w:p>
    <w:p w14:paraId="1AB6371F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5B6D56E2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Health District*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0CAB05E7" w14:textId="182B1DA4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ia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Nia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8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52.7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80E34AE" w14:textId="730A27E0" w:rsidR="003F3DE5" w:rsidRPr="00DC774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C7749">
        <w:rPr>
          <w:rFonts w:ascii="Times New Roman" w:hAnsi="Times New Roman" w:cs="Times New Roman"/>
          <w:sz w:val="24"/>
          <w:szCs w:val="24"/>
          <w:lang w:val="en-GB"/>
        </w:rPr>
        <w:t>Tchomia</w:t>
      </w:r>
      <w:proofErr w:type="spellEnd"/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4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70.0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2.09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1.03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22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>4.41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>0.036</w:t>
      </w:r>
    </w:p>
    <w:p w14:paraId="7407AECE" w14:textId="4B57F98D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Bunia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34 (70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18 (1.2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3.6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 xml:space="preserve">8.86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3</w:t>
      </w:r>
    </w:p>
    <w:p w14:paraId="65CA0C7F" w14:textId="65EF6C32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C7749">
        <w:rPr>
          <w:rFonts w:ascii="Times New Roman" w:hAnsi="Times New Roman" w:cs="Times New Roman"/>
          <w:sz w:val="24"/>
          <w:szCs w:val="24"/>
          <w:lang w:val="en-GB"/>
        </w:rPr>
        <w:t>Angumu</w:t>
      </w:r>
      <w:proofErr w:type="spellEnd"/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87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73.1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43 (1.3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5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 xml:space="preserve">8.16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4</w:t>
      </w:r>
    </w:p>
    <w:p w14:paraId="134E4120" w14:textId="581306B2" w:rsidR="003F3DE5" w:rsidRPr="00DC774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C7749">
        <w:rPr>
          <w:rFonts w:ascii="Times New Roman" w:hAnsi="Times New Roman" w:cs="Times New Roman"/>
          <w:sz w:val="24"/>
          <w:szCs w:val="24"/>
          <w:lang w:val="en-GB"/>
        </w:rPr>
        <w:t>Lolwa</w:t>
      </w:r>
      <w:proofErr w:type="spellEnd"/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71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93.4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12.71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4.0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0.18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>31.26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3C252C10" w14:textId="04419915" w:rsidR="003F3DE5" w:rsidRPr="00DC7749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DC7749">
        <w:rPr>
          <w:rFonts w:ascii="Times New Roman" w:hAnsi="Times New Roman" w:cs="Times New Roman"/>
          <w:sz w:val="24"/>
          <w:szCs w:val="24"/>
          <w:lang w:val="en-GB"/>
        </w:rPr>
        <w:t>Mandima</w:t>
      </w:r>
      <w:proofErr w:type="spellEnd"/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38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95.0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17.00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3.2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89.99)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 xml:space="preserve">20.83 </w:t>
      </w:r>
      <w:r w:rsidRPr="00DC7749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79182791" w14:textId="66118A9F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Region</w:t>
      </w:r>
      <w:r w:rsidR="00540A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2EB2EA00" w14:textId="77777777" w:rsidR="003F3DE5" w:rsidRPr="005836B9" w:rsidRDefault="003F3DE5" w:rsidP="003F3DE5">
      <w:pPr>
        <w:tabs>
          <w:tab w:val="left" w:pos="709"/>
        </w:tabs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836B9">
        <w:rPr>
          <w:rFonts w:ascii="Times New Roman" w:hAnsi="Times New Roman" w:cs="Times New Roman"/>
          <w:sz w:val="24"/>
          <w:szCs w:val="24"/>
          <w:lang w:val="en-GB"/>
        </w:rPr>
        <w:t>Central region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  <w:t>234 (70.9)</w:t>
      </w:r>
      <w:r w:rsidRPr="005836B9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20C7D373" w14:textId="338DB55D" w:rsidR="003F3DE5" w:rsidRPr="00B256E5" w:rsidRDefault="003F3DE5" w:rsidP="003F3DE5">
      <w:pPr>
        <w:tabs>
          <w:tab w:val="left" w:pos="709"/>
        </w:tabs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FB6D4A">
        <w:rPr>
          <w:rFonts w:ascii="Times New Roman" w:hAnsi="Times New Roman" w:cs="Times New Roman"/>
          <w:sz w:val="24"/>
          <w:szCs w:val="24"/>
          <w:lang w:val="en-GB"/>
        </w:rPr>
        <w:tab/>
        <w:t>Eastern</w:t>
      </w:r>
      <w:r w:rsidRPr="00FB6D4A" w:rsidDel="00A3428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>region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  <w:t>136 (72.0)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  <w:t>1.05 (0.7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>1.57)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  <w:t>0.06</w:t>
      </w:r>
      <w:r w:rsidRPr="00B256E5">
        <w:rPr>
          <w:rFonts w:ascii="Times New Roman" w:hAnsi="Times New Roman" w:cs="Times New Roman"/>
          <w:sz w:val="24"/>
          <w:szCs w:val="24"/>
          <w:lang w:val="en-GB"/>
        </w:rPr>
        <w:tab/>
        <w:t>0.800</w:t>
      </w:r>
    </w:p>
    <w:p w14:paraId="2D07A743" w14:textId="125D6501" w:rsidR="003F3DE5" w:rsidRPr="00B357F9" w:rsidRDefault="003F3DE5" w:rsidP="003F3DE5">
      <w:pPr>
        <w:tabs>
          <w:tab w:val="left" w:pos="709"/>
        </w:tabs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145870">
        <w:rPr>
          <w:rFonts w:ascii="Times New Roman" w:hAnsi="Times New Roman" w:cs="Times New Roman"/>
          <w:sz w:val="24"/>
          <w:szCs w:val="24"/>
          <w:lang w:val="en-GB"/>
        </w:rPr>
        <w:t>Southwestern region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147 (78.2)</w:t>
      </w:r>
      <w:r w:rsidRPr="00145870">
        <w:rPr>
          <w:rFonts w:ascii="Times New Roman" w:hAnsi="Times New Roman" w:cs="Times New Roman"/>
          <w:sz w:val="24"/>
          <w:szCs w:val="24"/>
          <w:lang w:val="en-GB"/>
        </w:rPr>
        <w:tab/>
        <w:t>1</w:t>
      </w:r>
      <w:r w:rsidRPr="00B357F9">
        <w:rPr>
          <w:rFonts w:ascii="Times New Roman" w:hAnsi="Times New Roman" w:cs="Times New Roman"/>
          <w:sz w:val="24"/>
          <w:szCs w:val="24"/>
          <w:lang w:val="en-GB"/>
        </w:rPr>
        <w:t>.47 (0.9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B357F9">
        <w:rPr>
          <w:rFonts w:ascii="Times New Roman" w:hAnsi="Times New Roman" w:cs="Times New Roman"/>
          <w:sz w:val="24"/>
          <w:szCs w:val="24"/>
          <w:lang w:val="en-GB"/>
        </w:rPr>
        <w:t>2.24)</w:t>
      </w:r>
      <w:r w:rsidRPr="00B357F9">
        <w:rPr>
          <w:rFonts w:ascii="Times New Roman" w:hAnsi="Times New Roman" w:cs="Times New Roman"/>
          <w:sz w:val="24"/>
          <w:szCs w:val="24"/>
          <w:lang w:val="en-GB"/>
        </w:rPr>
        <w:tab/>
        <w:t>3.26</w:t>
      </w:r>
      <w:r w:rsidRPr="00B357F9">
        <w:rPr>
          <w:rFonts w:ascii="Times New Roman" w:hAnsi="Times New Roman" w:cs="Times New Roman"/>
          <w:sz w:val="24"/>
          <w:szCs w:val="24"/>
          <w:lang w:val="en-GB"/>
        </w:rPr>
        <w:tab/>
        <w:t>0.071</w:t>
      </w:r>
    </w:p>
    <w:p w14:paraId="19A88FEE" w14:textId="77777777" w:rsidR="003F3DE5" w:rsidRPr="00675157" w:rsidRDefault="003F3DE5" w:rsidP="003F3DE5">
      <w:pPr>
        <w:tabs>
          <w:tab w:val="left" w:pos="709"/>
        </w:tabs>
        <w:spacing w:after="0" w:line="240" w:lineRule="auto"/>
        <w:ind w:firstLine="708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2A66816" w14:textId="77777777" w:rsidR="003F3DE5" w:rsidRPr="00B345F9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nvironmental risk factors </w:t>
      </w: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B345F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74F410E5" w14:textId="77777777" w:rsidR="003F3DE5" w:rsidRPr="006B5F87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06AC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levation level </w:t>
      </w:r>
      <w:r w:rsidRPr="00906AC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906AC0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5239199A" w14:textId="77777777" w:rsidR="003F3DE5" w:rsidRPr="00816765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16765">
        <w:rPr>
          <w:rFonts w:ascii="Times New Roman" w:hAnsi="Times New Roman" w:cs="Times New Roman"/>
          <w:sz w:val="24"/>
          <w:szCs w:val="24"/>
          <w:lang w:val="en-GB"/>
        </w:rPr>
        <w:t>High (≥1000 m)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234 (70.9)</w:t>
      </w:r>
      <w:r w:rsidRPr="00816765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7397FEE3" w14:textId="14E13E84" w:rsidR="003F3DE5" w:rsidRPr="006C4E6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6C4E6F">
        <w:rPr>
          <w:rFonts w:ascii="Times New Roman" w:hAnsi="Times New Roman" w:cs="Times New Roman"/>
          <w:sz w:val="24"/>
          <w:szCs w:val="24"/>
          <w:lang w:val="en-GB"/>
        </w:rPr>
        <w:t>Low (&lt;1000 m)</w:t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ab/>
        <w:t>283 (75.1)</w:t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ab/>
        <w:t>1.24 (0.8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>1.72)</w:t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ab/>
        <w:t>1.55</w:t>
      </w:r>
      <w:r w:rsidRPr="006C4E6F">
        <w:rPr>
          <w:rFonts w:ascii="Times New Roman" w:hAnsi="Times New Roman" w:cs="Times New Roman"/>
          <w:sz w:val="24"/>
          <w:szCs w:val="24"/>
          <w:lang w:val="en-GB"/>
        </w:rPr>
        <w:tab/>
        <w:t>0.214</w:t>
      </w:r>
    </w:p>
    <w:p w14:paraId="291A316B" w14:textId="2177BD5D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DD0F29">
        <w:rPr>
          <w:rFonts w:ascii="Times New Roman" w:hAnsi="Times New Roman" w:cs="Times New Roman"/>
          <w:bCs/>
          <w:sz w:val="24"/>
          <w:szCs w:val="24"/>
          <w:lang w:val="en-GB"/>
        </w:rPr>
        <w:t>Vegetation</w:t>
      </w:r>
      <w:r w:rsidR="00540AD4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DD0F29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6CE69F86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Savanna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70 (71.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6682C6B9" w14:textId="3C0A90C5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orest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47 (78.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44 (0.97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1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.3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68</w:t>
      </w:r>
    </w:p>
    <w:p w14:paraId="420E888A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Distance to the nearby water bodies*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4298EE19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ar (≥500 m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66 (64.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7FF3185C" w14:textId="215BDB4E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ear (&lt;500 m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51 (77.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90 (1.35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6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3.9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&lt;0.001</w:t>
      </w:r>
    </w:p>
    <w:p w14:paraId="2BFA751D" w14:textId="77777777" w:rsidR="003F3DE5" w:rsidRPr="00C1745F" w:rsidRDefault="003F3DE5" w:rsidP="003F3DE5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426B9E65" w14:textId="77777777" w:rsidR="003F3DE5" w:rsidRPr="00C1745F" w:rsidRDefault="003F3DE5" w:rsidP="00B8605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*Included in multi variable logistic regression analysis.</w:t>
      </w:r>
    </w:p>
    <w:p w14:paraId="35A85FC2" w14:textId="77777777" w:rsidR="003F3DE5" w:rsidRPr="00C1745F" w:rsidRDefault="003F3DE5" w:rsidP="00B86054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: number; OR: odds ratio; CI: confidence interval.</w:t>
      </w:r>
    </w:p>
    <w:p w14:paraId="176E71DE" w14:textId="3CD1AC56" w:rsidR="00EA4A74" w:rsidRPr="00C1745F" w:rsidRDefault="00EA4A74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br w:type="page"/>
      </w:r>
    </w:p>
    <w:p w14:paraId="036D7E23" w14:textId="5CFA4801" w:rsidR="003F3DE5" w:rsidRPr="00C1745F" w:rsidRDefault="003F3DE5" w:rsidP="003F3DE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P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Behavioural risk factors for </w:t>
      </w:r>
      <w:r w:rsidRPr="00C1745F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498C">
        <w:rPr>
          <w:rFonts w:ascii="Times New Roman" w:hAnsi="Times New Roman" w:cs="Times New Roman"/>
          <w:b/>
          <w:sz w:val="24"/>
          <w:szCs w:val="24"/>
          <w:lang w:val="en-GB"/>
        </w:rPr>
        <w:t>infection (2017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in</w:t>
      </w:r>
      <w:r w:rsidR="00C92D87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th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y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ariate analysis of risk groups for infection with </w:t>
      </w:r>
      <w:r w:rsidRPr="00C1745F">
        <w:rPr>
          <w:rFonts w:ascii="Times New Roman" w:hAnsi="Times New Roman" w:cs="Times New Roman"/>
          <w:bCs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ong participants from 12 villages 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707).</w:t>
      </w:r>
    </w:p>
    <w:p w14:paraId="1A8CC78E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5D046F6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Risk factor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Infected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OR (95% CI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χ²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p</w:t>
      </w:r>
    </w:p>
    <w:p w14:paraId="423F23EF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n=517 (%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B525621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Presence of latrine in the household*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0BEDC58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18 (70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65180A30" w14:textId="4EE85620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99 (84.6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26 (1.3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3.8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9.4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2</w:t>
      </w:r>
    </w:p>
    <w:p w14:paraId="664BB4C4" w14:textId="753E32E5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Declare using </w:t>
      </w:r>
      <w:r w:rsidR="00D0498C">
        <w:rPr>
          <w:rFonts w:ascii="Times New Roman" w:hAnsi="Times New Roman" w:cs="Times New Roman"/>
          <w:sz w:val="24"/>
          <w:szCs w:val="24"/>
          <w:lang w:val="en-GB"/>
        </w:rPr>
        <w:t>a</w:t>
      </w:r>
      <w:r w:rsidR="00D0498C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latrin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162C189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20 (72.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44A761B0" w14:textId="34B8805C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97 (77.6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34 (0.84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1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5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14</w:t>
      </w:r>
    </w:p>
    <w:p w14:paraId="645B6A43" w14:textId="6E336510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Use of soap for washing hand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2088307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42 (71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3B977298" w14:textId="037DB113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75 (74.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19 (0.85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6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317</w:t>
      </w:r>
    </w:p>
    <w:p w14:paraId="3C13FCE6" w14:textId="44B909FA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Bathing in streams</w:t>
      </w:r>
      <w:r w:rsidR="00B5158B" w:rsidRPr="00C1745F"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65D9C890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12 (70.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6EF02150" w14:textId="5910F6F3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05 (75.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9 (0.93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8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3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30</w:t>
      </w:r>
    </w:p>
    <w:p w14:paraId="0D3AF493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Bathing in the lak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9C55E48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01 (72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13BEB073" w14:textId="4B76B9A1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6 (80.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49 (0.4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5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4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482</w:t>
      </w:r>
    </w:p>
    <w:p w14:paraId="1583D969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Swimming in water bodies*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7E385C5E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52 (71.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533C9070" w14:textId="61F7C09E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65 (84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13 (1.1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06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.6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18</w:t>
      </w:r>
    </w:p>
    <w:p w14:paraId="557DF021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Washing clothing in water bodies*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5B71FADA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00 (65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3EB1675E" w14:textId="7A8A9FB9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17 (75.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61 (1.1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3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.9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14</w:t>
      </w:r>
    </w:p>
    <w:p w14:paraId="36D769C0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Washing dishes in water bodie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0100B41C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505 (72.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130A42FB" w14:textId="30AC3B84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2 (85.7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23 (0.4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0.1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1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84</w:t>
      </w:r>
    </w:p>
    <w:p w14:paraId="0BB8627E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Fishing*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3BA72971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68 (72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16EDB5F3" w14:textId="3247A6D3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9 (84.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11 (1.0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3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.1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42</w:t>
      </w:r>
    </w:p>
    <w:p w14:paraId="3869D7A3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Farming*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4F825012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11 (68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5546A3CC" w14:textId="4B1521E8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06 (77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58 (1.13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2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7.1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7</w:t>
      </w:r>
    </w:p>
    <w:p w14:paraId="12069A1C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Trading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252E536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90 (73.2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61301591" w14:textId="387E002C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7 (71.1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90 (0.44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8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767</w:t>
      </w:r>
    </w:p>
    <w:p w14:paraId="0CB84A6C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Cleaning motorcycles in water bodi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150BD68C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498 (72.4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0</w:t>
      </w:r>
    </w:p>
    <w:p w14:paraId="02326D03" w14:textId="5E681253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9 (100.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7.17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7</w:t>
      </w:r>
    </w:p>
    <w:p w14:paraId="638CCFC0" w14:textId="77777777" w:rsidR="003F3DE5" w:rsidRPr="00C1745F" w:rsidRDefault="003F3DE5" w:rsidP="003F3DE5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C0AD36B" w14:textId="77777777" w:rsidR="003F3DE5" w:rsidRPr="00C1745F" w:rsidRDefault="003F3DE5" w:rsidP="006940E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*Included in multi variable logistic regression analysis.</w:t>
      </w:r>
    </w:p>
    <w:p w14:paraId="365D721C" w14:textId="77777777" w:rsidR="003F3DE5" w:rsidRPr="00C1745F" w:rsidRDefault="003F3DE5" w:rsidP="006940E6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: number; OR: odds ratio; CI: confidence interval.</w:t>
      </w:r>
    </w:p>
    <w:p w14:paraId="39EF6587" w14:textId="09593564" w:rsidR="003F3DE5" w:rsidRPr="00C1745F" w:rsidRDefault="003F3DE5" w:rsidP="003F3DE5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Q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Family and individual risk factors for </w:t>
      </w:r>
      <w:r w:rsidRPr="00C1745F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4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ection (2017 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C92D87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th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y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univariate analysis of risk groups for infection with </w:t>
      </w:r>
      <w:r w:rsidRPr="00C1745F">
        <w:rPr>
          <w:rFonts w:ascii="Times New Roman" w:hAnsi="Times New Roman" w:cs="Times New Roman"/>
          <w:bCs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ong participants from 12 villages 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707).</w:t>
      </w:r>
    </w:p>
    <w:p w14:paraId="3016BF37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3B26C48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Risk factor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Infected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OR (95% CI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χ²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p</w:t>
      </w:r>
    </w:p>
    <w:p w14:paraId="1EF0F50D" w14:textId="77777777" w:rsidR="003F3DE5" w:rsidRPr="00C1745F" w:rsidRDefault="003F3DE5" w:rsidP="003F3DE5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n=517 (%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1CF5C6F8" w14:textId="63929EF5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Famil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y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history of schistosomiasis*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1BDEEA5E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433 (74.4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51D1DC8F" w14:textId="2CC416DD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84 (67.2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71 (0.46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1.07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2.71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100</w:t>
      </w:r>
    </w:p>
    <w:p w14:paraId="7B072D91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rior treatment for schistosomiasis*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5D6C08CA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No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431 (72.1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149A03A1" w14:textId="1DEB27CA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Yes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86 (78.9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45 (0.88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2.38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2.18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140</w:t>
      </w:r>
    </w:p>
    <w:p w14:paraId="7389ED95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wledge of schistosomiasis as a disease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0D6C72E1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No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382 (71.9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147FDE0F" w14:textId="0CB60438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35 (76.7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28 (0.86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1.91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52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217</w:t>
      </w:r>
    </w:p>
    <w:p w14:paraId="0876A165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wledge of the transmission of schistosomiasis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4A1A5F28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397 (72.5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70C15599" w14:textId="6B170938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20 (75.5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17 (0.78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1.76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57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449</w:t>
      </w:r>
    </w:p>
    <w:p w14:paraId="43FDC724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wledge of the prevention of schistosomiasis*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79CD93F4" w14:textId="77777777" w:rsidR="003F3DE5" w:rsidRPr="00C1745F" w:rsidRDefault="003F3DE5" w:rsidP="003F3DE5">
      <w:pPr>
        <w:spacing w:after="0" w:line="240" w:lineRule="auto"/>
        <w:ind w:left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392 (71.5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5EB1FCB6" w14:textId="67E5665E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25 (78.6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46 (0.96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2.23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3.14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076</w:t>
      </w:r>
    </w:p>
    <w:p w14:paraId="6D38C2BB" w14:textId="77777777" w:rsidR="003F3DE5" w:rsidRPr="00C1745F" w:rsidRDefault="003F3DE5" w:rsidP="003F3DE5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Knowledge of praziquantel as treatment of schistosomiasis*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</w:p>
    <w:p w14:paraId="3593805D" w14:textId="77777777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No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482 (74.3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1.0</w:t>
      </w:r>
    </w:p>
    <w:p w14:paraId="76B03025" w14:textId="02A0625F" w:rsidR="003F3DE5" w:rsidRPr="00C1745F" w:rsidRDefault="003F3DE5" w:rsidP="003F3DE5">
      <w:pPr>
        <w:spacing w:after="0" w:line="240" w:lineRule="auto"/>
        <w:ind w:firstLine="708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Yes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 xml:space="preserve">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35 (60.3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53 (0.30</w:t>
      </w:r>
      <w:r w:rsidR="00C92D87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0.92)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5.24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ab/>
        <w:t>0.022</w:t>
      </w:r>
    </w:p>
    <w:p w14:paraId="6033FCC4" w14:textId="77777777" w:rsidR="003F3DE5" w:rsidRPr="00C1745F" w:rsidRDefault="003F3DE5" w:rsidP="003F3DE5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4574D8D3" w14:textId="77777777" w:rsidR="003F3DE5" w:rsidRPr="00C1745F" w:rsidRDefault="003F3DE5" w:rsidP="001532F6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*Included in multi variable logistic regression analysis.</w:t>
      </w:r>
    </w:p>
    <w:p w14:paraId="2EAEE687" w14:textId="77777777" w:rsidR="003F3DE5" w:rsidRPr="00C1745F" w:rsidRDefault="003F3DE5" w:rsidP="001532F6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n: number; OR: odds ratio; CI: confidence interval.</w:t>
      </w:r>
    </w:p>
    <w:p w14:paraId="06CE94A6" w14:textId="10F169EC" w:rsidR="00EA4A74" w:rsidRPr="00C1745F" w:rsidRDefault="00EA4A74">
      <w:pPr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br w:type="page"/>
      </w:r>
    </w:p>
    <w:p w14:paraId="7BFF4F4B" w14:textId="750DBD65" w:rsidR="00F2394E" w:rsidRPr="00C1745F" w:rsidRDefault="00F2394E" w:rsidP="00F2394E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307C37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3B2303">
        <w:rPr>
          <w:rFonts w:ascii="Times New Roman" w:hAnsi="Times New Roman" w:cs="Times New Roman"/>
          <w:b/>
          <w:sz w:val="24"/>
          <w:szCs w:val="24"/>
          <w:lang w:val="en-GB"/>
        </w:rPr>
        <w:t>R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Risk factors for </w:t>
      </w:r>
      <w:r w:rsidRPr="00C1745F">
        <w:rPr>
          <w:rFonts w:ascii="Times New Roman" w:hAnsi="Times New Roman" w:cs="Times New Roman"/>
          <w:b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D0498C">
        <w:rPr>
          <w:rFonts w:ascii="Times New Roman" w:hAnsi="Times New Roman" w:cs="Times New Roman"/>
          <w:b/>
          <w:sz w:val="24"/>
          <w:szCs w:val="24"/>
          <w:lang w:val="en-GB"/>
        </w:rPr>
        <w:t xml:space="preserve">infection (2017 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>in</w:t>
      </w:r>
      <w:r w:rsidR="00C92D87">
        <w:rPr>
          <w:rFonts w:ascii="Times New Roman" w:hAnsi="Times New Roman" w:cs="Times New Roman"/>
          <w:b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b/>
          <w:sz w:val="24"/>
          <w:szCs w:val="24"/>
          <w:lang w:val="en-GB"/>
        </w:rPr>
        <w:t xml:space="preserve">depth 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>study</w:t>
      </w:r>
      <w:r w:rsidR="00D0498C">
        <w:rPr>
          <w:rFonts w:ascii="Times New Roman" w:hAnsi="Times New Roman" w:cs="Times New Roman"/>
          <w:b/>
          <w:iCs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b/>
          <w:iCs/>
          <w:sz w:val="24"/>
          <w:szCs w:val="24"/>
          <w:lang w:val="en-GB"/>
        </w:rPr>
        <w:t xml:space="preserve">.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Results of the 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multivariable analysis of risk groups for infection with </w:t>
      </w:r>
      <w:r w:rsidRPr="00C1745F">
        <w:rPr>
          <w:rFonts w:ascii="Times New Roman" w:hAnsi="Times New Roman" w:cs="Times New Roman"/>
          <w:bCs/>
          <w:i/>
          <w:sz w:val="24"/>
          <w:szCs w:val="24"/>
          <w:lang w:val="en-GB"/>
        </w:rPr>
        <w:t>Schistosoma mansoni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mong participants from 12 villages </w:t>
      </w:r>
      <w:r w:rsidR="00D0498C">
        <w:rPr>
          <w:rFonts w:ascii="Times New Roman" w:hAnsi="Times New Roman" w:cs="Times New Roman"/>
          <w:bCs/>
          <w:sz w:val="24"/>
          <w:szCs w:val="24"/>
          <w:lang w:val="en-GB"/>
        </w:rPr>
        <w:t>in</w:t>
      </w:r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>Ituri</w:t>
      </w:r>
      <w:proofErr w:type="spellEnd"/>
      <w:r w:rsidRPr="00C1745F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province (n=707).</w:t>
      </w:r>
    </w:p>
    <w:p w14:paraId="0C91F8EB" w14:textId="77777777" w:rsidR="00F2394E" w:rsidRPr="00C1745F" w:rsidRDefault="00F2394E" w:rsidP="00F2394E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7070ED6" w14:textId="6EBF2C9F" w:rsidR="00F2394E" w:rsidRPr="00C1745F" w:rsidRDefault="00F2394E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Risk factor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OR (95% CI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Std. Err.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z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p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value</w:t>
      </w:r>
    </w:p>
    <w:p w14:paraId="44D0FBD0" w14:textId="77777777" w:rsidR="00F2394E" w:rsidRPr="00C1745F" w:rsidRDefault="00F2394E" w:rsidP="00F2394E">
      <w:pPr>
        <w:pBdr>
          <w:bottom w:val="single" w:sz="6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</w:p>
    <w:p w14:paraId="20592CC3" w14:textId="77777777" w:rsidR="00F2394E" w:rsidRPr="00C1745F" w:rsidRDefault="00F2394E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Demographic risk factors</w:t>
      </w:r>
    </w:p>
    <w:p w14:paraId="40D933B3" w14:textId="0286C0E7" w:rsidR="00B91ED7" w:rsidRPr="00C1745F" w:rsidRDefault="00B91ED7" w:rsidP="00B91ED7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Age group</w:t>
      </w:r>
      <w:r w:rsidR="0079571D" w:rsidRPr="00C1745F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79571D" w:rsidRPr="00C1745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.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0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04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.5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79571D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</w:p>
    <w:p w14:paraId="1816F249" w14:textId="38D681C1" w:rsidR="00F2394E" w:rsidRPr="00C1745F" w:rsidRDefault="003C0CD7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Gender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Male/Female)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8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79571D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34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94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4B72A3" w:rsidRPr="00C1745F">
        <w:rPr>
          <w:rFonts w:ascii="Times New Roman" w:hAnsi="Times New Roman" w:cs="Times New Roman"/>
          <w:sz w:val="24"/>
          <w:szCs w:val="24"/>
          <w:lang w:val="en-GB"/>
        </w:rPr>
        <w:t>34</w:t>
      </w:r>
      <w:r w:rsidR="003C06E1" w:rsidRPr="00C1745F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14:paraId="38D06363" w14:textId="77777777" w:rsidR="003C0CD7" w:rsidRPr="00C1745F" w:rsidRDefault="003C0CD7" w:rsidP="004B72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0B498A3B" w14:textId="6AC8EA46" w:rsidR="004B72A3" w:rsidRPr="00C1745F" w:rsidRDefault="004B72A3" w:rsidP="004B72A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Socioeconomic risk factors</w:t>
      </w:r>
    </w:p>
    <w:p w14:paraId="1F48B275" w14:textId="68BFA63F" w:rsidR="004B72A3" w:rsidRPr="00C1745F" w:rsidRDefault="004B72A3" w:rsidP="004B72A3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Poor housing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10 (1.02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77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44</w:t>
      </w:r>
    </w:p>
    <w:p w14:paraId="42F2EEBF" w14:textId="5C4CAF4E" w:rsidR="004B72A3" w:rsidRPr="00C1745F" w:rsidRDefault="004B72A3" w:rsidP="004B72A3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Lack of shoes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2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8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9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6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2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26</w:t>
      </w:r>
    </w:p>
    <w:p w14:paraId="37E18833" w14:textId="77777777" w:rsidR="00763F27" w:rsidRPr="00C1745F" w:rsidRDefault="00763F27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EB073E7" w14:textId="71D94964" w:rsidR="00F2394E" w:rsidRPr="00C1745F" w:rsidRDefault="00F2394E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Environmental risk factor</w:t>
      </w:r>
    </w:p>
    <w:p w14:paraId="304527A4" w14:textId="3D18E213" w:rsidR="00E20915" w:rsidRPr="00C1745F" w:rsidRDefault="00E20915" w:rsidP="00E20915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Health district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13 (1.04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23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4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8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5</w:t>
      </w:r>
    </w:p>
    <w:p w14:paraId="125B468D" w14:textId="36D80749" w:rsidR="00F2394E" w:rsidRPr="00C1745F" w:rsidRDefault="008E653D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W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ater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&lt;500m/≥500m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1.</w:t>
      </w:r>
      <w:r w:rsidR="003C06E1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1.</w:t>
      </w:r>
      <w:r w:rsidR="003C06E1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8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3C06E1"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3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C06E1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85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</w:t>
      </w:r>
      <w:r w:rsidR="00E20915"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4FCB9266" w14:textId="40DF77F5" w:rsidR="003C0CD7" w:rsidRPr="00C1745F" w:rsidRDefault="003C0CD7" w:rsidP="003C0CD7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Year of residence (≥10/&lt;1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41 (1.1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79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7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7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5</w:t>
      </w:r>
    </w:p>
    <w:p w14:paraId="4FBC3031" w14:textId="77777777" w:rsidR="003C0CD7" w:rsidRPr="00C1745F" w:rsidRDefault="003C0CD7" w:rsidP="003C0CD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152B4E1" w14:textId="77777777" w:rsidR="00F2394E" w:rsidRPr="00C1745F" w:rsidRDefault="00F2394E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Behavioural risk factors</w:t>
      </w:r>
    </w:p>
    <w:p w14:paraId="4CF1D967" w14:textId="0848CCE4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Lack of latrine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0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1.1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3.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6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6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3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22</w:t>
      </w:r>
    </w:p>
    <w:p w14:paraId="03BC427C" w14:textId="6915EF3B" w:rsidR="00276182" w:rsidRPr="00C1745F" w:rsidRDefault="00276182" w:rsidP="00276182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Bathing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88 (0.6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1.30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7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0.6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537</w:t>
      </w:r>
    </w:p>
    <w:p w14:paraId="752E3110" w14:textId="3328D238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Swimming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</w:t>
      </w:r>
      <w:r w:rsidR="00276182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1.2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5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9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5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</w:p>
    <w:p w14:paraId="081D1B31" w14:textId="1189ED9E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Washing 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>(Yes/No)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7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41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="0068342A" w:rsidRPr="00C1745F">
        <w:rPr>
          <w:rFonts w:ascii="Times New Roman" w:hAnsi="Times New Roman" w:cs="Times New Roman"/>
          <w:sz w:val="24"/>
          <w:szCs w:val="24"/>
          <w:lang w:val="en-GB"/>
        </w:rPr>
        <w:t>8</w:t>
      </w:r>
    </w:p>
    <w:p w14:paraId="5FA8DB53" w14:textId="49879C72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ishing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9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8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4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8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5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1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</w:p>
    <w:p w14:paraId="6BF2E5A7" w14:textId="2204F615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arming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94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8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306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66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</w:p>
    <w:p w14:paraId="6034D6FC" w14:textId="77777777" w:rsidR="00763F27" w:rsidRPr="00C1745F" w:rsidRDefault="00763F27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A2FBAB4" w14:textId="52DC1595" w:rsidR="00F2394E" w:rsidRPr="00C1745F" w:rsidRDefault="00F2394E" w:rsidP="00F2394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Knowledge</w:t>
      </w:r>
    </w:p>
    <w:p w14:paraId="341A3F51" w14:textId="790AF5CC" w:rsidR="00F2394E" w:rsidRPr="00C1745F" w:rsidRDefault="003F1250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Family h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istory 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(Yes/No)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29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4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5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7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>2.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17</w:t>
      </w:r>
      <w:r w:rsidR="00F2394E"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="00C860CD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</w:p>
    <w:p w14:paraId="4F76F35E" w14:textId="5D2B34C6" w:rsidR="00C860CD" w:rsidRPr="00C1745F" w:rsidRDefault="00C860CD" w:rsidP="00C860CD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Prior treatment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63 (0.90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2.95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49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1.61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08</w:t>
      </w:r>
    </w:p>
    <w:p w14:paraId="669BB445" w14:textId="237387AD" w:rsidR="009C079D" w:rsidRPr="00C1745F" w:rsidRDefault="009C079D" w:rsidP="009C079D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Know prevention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2.35 (1.36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4.08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660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3.0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02</w:t>
      </w:r>
    </w:p>
    <w:p w14:paraId="6DFBDB8B" w14:textId="5DD81A82" w:rsidR="00F2394E" w:rsidRPr="00C1745F" w:rsidRDefault="00F2394E" w:rsidP="00F2394E">
      <w:pPr>
        <w:spacing w:after="0" w:line="24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C1745F">
        <w:rPr>
          <w:rFonts w:ascii="Times New Roman" w:hAnsi="Times New Roman" w:cs="Times New Roman"/>
          <w:sz w:val="24"/>
          <w:szCs w:val="24"/>
          <w:lang w:val="en-GB"/>
        </w:rPr>
        <w:t>Know praziquantel</w:t>
      </w:r>
      <w:r w:rsidR="003F1250"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Yes/No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3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 xml:space="preserve"> (0.1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0.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6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9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1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25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</w:r>
      <w:r w:rsidR="00C92D87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2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93</w:t>
      </w:r>
      <w:r w:rsidRPr="00C1745F">
        <w:rPr>
          <w:rFonts w:ascii="Times New Roman" w:hAnsi="Times New Roman" w:cs="Times New Roman"/>
          <w:sz w:val="24"/>
          <w:szCs w:val="24"/>
          <w:lang w:val="en-GB"/>
        </w:rPr>
        <w:tab/>
        <w:t>0.0</w:t>
      </w:r>
      <w:r w:rsidR="00A7698A" w:rsidRPr="00C1745F">
        <w:rPr>
          <w:rFonts w:ascii="Times New Roman" w:hAnsi="Times New Roman" w:cs="Times New Roman"/>
          <w:sz w:val="24"/>
          <w:szCs w:val="24"/>
          <w:lang w:val="en-GB"/>
        </w:rPr>
        <w:t>0</w:t>
      </w:r>
      <w:r w:rsidR="009C079D" w:rsidRPr="00C1745F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7B94E019" w14:textId="77777777" w:rsidR="00F2394E" w:rsidRPr="00C1745F" w:rsidRDefault="00F2394E" w:rsidP="00F2394E">
      <w:pPr>
        <w:pBdr>
          <w:bottom w:val="single" w:sz="12" w:space="1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9660BBB" w14:textId="77777777" w:rsidR="00F2394E" w:rsidRPr="00C1745F" w:rsidRDefault="00F2394E" w:rsidP="00F2394E">
      <w:pPr>
        <w:spacing w:after="0"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GB"/>
        </w:rPr>
      </w:pPr>
      <w:r w:rsidRPr="00C1745F">
        <w:rPr>
          <w:rFonts w:ascii="Times New Roman" w:eastAsia="Calibri" w:hAnsi="Times New Roman" w:cs="Times New Roman"/>
          <w:bCs/>
          <w:sz w:val="24"/>
          <w:szCs w:val="24"/>
          <w:lang w:val="en-GB"/>
        </w:rPr>
        <w:t>OR: odds ratio; CI: confidence interval.</w:t>
      </w:r>
    </w:p>
    <w:p w14:paraId="44B065B8" w14:textId="4B2C9B77" w:rsidR="002652F2" w:rsidRPr="00A96A15" w:rsidRDefault="002652F2">
      <w:pPr>
        <w:spacing w:line="480" w:lineRule="auto"/>
        <w:jc w:val="both"/>
        <w:rPr>
          <w:rFonts w:ascii="Times New Roman" w:eastAsia="Calibri" w:hAnsi="Times New Roman" w:cs="Times New Roman"/>
          <w:noProof/>
          <w:sz w:val="24"/>
          <w:szCs w:val="24"/>
          <w:lang w:val="en-GB"/>
        </w:rPr>
      </w:pPr>
    </w:p>
    <w:sectPr w:rsidR="002652F2" w:rsidRPr="00A96A15" w:rsidSect="008E0412">
      <w:footerReference w:type="default" r:id="rId8"/>
      <w:type w:val="continuous"/>
      <w:pgSz w:w="12240" w:h="15840" w:code="1"/>
      <w:pgMar w:top="1418" w:right="1418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45597C" w14:textId="77777777" w:rsidR="00846133" w:rsidRDefault="00846133" w:rsidP="00B56B9A">
      <w:pPr>
        <w:spacing w:after="0" w:line="240" w:lineRule="auto"/>
      </w:pPr>
      <w:r>
        <w:separator/>
      </w:r>
    </w:p>
  </w:endnote>
  <w:endnote w:type="continuationSeparator" w:id="0">
    <w:p w14:paraId="7AE1C3F4" w14:textId="77777777" w:rsidR="00846133" w:rsidRDefault="00846133" w:rsidP="00B56B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0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Quattrocento Sans"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76556476"/>
      <w:docPartObj>
        <w:docPartGallery w:val="Page Numbers (Bottom of Page)"/>
        <w:docPartUnique/>
      </w:docPartObj>
    </w:sdtPr>
    <w:sdtEndPr/>
    <w:sdtContent>
      <w:p w14:paraId="1F07674A" w14:textId="2D90DC67" w:rsidR="00C40ECB" w:rsidRDefault="00C40ECB">
        <w:pPr>
          <w:pStyle w:val="ll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245B5" w:rsidRPr="001245B5">
          <w:rPr>
            <w:noProof/>
            <w:lang w:val="fr-FR"/>
          </w:rPr>
          <w:t>4</w:t>
        </w:r>
        <w:r>
          <w:fldChar w:fldCharType="end"/>
        </w:r>
      </w:p>
    </w:sdtContent>
  </w:sdt>
  <w:p w14:paraId="75518366" w14:textId="77777777" w:rsidR="00C40ECB" w:rsidRDefault="00C40ECB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695212" w14:textId="77777777" w:rsidR="00846133" w:rsidRDefault="00846133" w:rsidP="00B56B9A">
      <w:pPr>
        <w:spacing w:after="0" w:line="240" w:lineRule="auto"/>
      </w:pPr>
      <w:r>
        <w:separator/>
      </w:r>
    </w:p>
  </w:footnote>
  <w:footnote w:type="continuationSeparator" w:id="0">
    <w:p w14:paraId="09AB681E" w14:textId="77777777" w:rsidR="00846133" w:rsidRDefault="00846133" w:rsidP="00B56B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030C4E"/>
    <w:multiLevelType w:val="hybridMultilevel"/>
    <w:tmpl w:val="8F2AD8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9D1716"/>
    <w:multiLevelType w:val="hybridMultilevel"/>
    <w:tmpl w:val="D46E190A"/>
    <w:lvl w:ilvl="0" w:tplc="08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2301417"/>
    <w:multiLevelType w:val="hybridMultilevel"/>
    <w:tmpl w:val="F3CA18D4"/>
    <w:lvl w:ilvl="0" w:tplc="739C842C">
      <w:start w:val="1"/>
      <w:numFmt w:val="bullet"/>
      <w:lvlText w:val="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5C3408"/>
    <w:multiLevelType w:val="multilevel"/>
    <w:tmpl w:val="9F2CDE1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8B379B9"/>
    <w:multiLevelType w:val="multilevel"/>
    <w:tmpl w:val="AF804E5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  <w:sz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6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sz w:val="26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sz w:val="26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sz w:val="26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sz w:val="26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sz w:val="26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  <w:sz w:val="26"/>
      </w:rPr>
    </w:lvl>
  </w:abstractNum>
  <w:abstractNum w:abstractNumId="5" w15:restartNumberingAfterBreak="0">
    <w:nsid w:val="0B9172AF"/>
    <w:multiLevelType w:val="hybridMultilevel"/>
    <w:tmpl w:val="03AAF1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8255CE"/>
    <w:multiLevelType w:val="hybridMultilevel"/>
    <w:tmpl w:val="F8847D7C"/>
    <w:lvl w:ilvl="0" w:tplc="0409000B">
      <w:start w:val="1"/>
      <w:numFmt w:val="bullet"/>
      <w:lvlText w:val=""/>
      <w:lvlJc w:val="left"/>
      <w:pPr>
        <w:ind w:left="2340" w:hanging="360"/>
      </w:pPr>
      <w:rPr>
        <w:rFonts w:ascii="Wingdings" w:hAnsi="Wingdings" w:hint="default"/>
      </w:rPr>
    </w:lvl>
    <w:lvl w:ilvl="1" w:tplc="240C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7" w15:restartNumberingAfterBreak="0">
    <w:nsid w:val="10E43195"/>
    <w:multiLevelType w:val="hybridMultilevel"/>
    <w:tmpl w:val="4CC6D3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231FBE"/>
    <w:multiLevelType w:val="hybridMultilevel"/>
    <w:tmpl w:val="06F07A5C"/>
    <w:lvl w:ilvl="0" w:tplc="2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5F57B82"/>
    <w:multiLevelType w:val="hybridMultilevel"/>
    <w:tmpl w:val="265279D8"/>
    <w:lvl w:ilvl="0" w:tplc="3F18ED7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17235CAD"/>
    <w:multiLevelType w:val="multilevel"/>
    <w:tmpl w:val="51F20BE8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11" w15:restartNumberingAfterBreak="0">
    <w:nsid w:val="18181895"/>
    <w:multiLevelType w:val="hybridMultilevel"/>
    <w:tmpl w:val="77FC7106"/>
    <w:lvl w:ilvl="0" w:tplc="94B0ADB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AA14009"/>
    <w:multiLevelType w:val="hybridMultilevel"/>
    <w:tmpl w:val="E3086024"/>
    <w:lvl w:ilvl="0" w:tplc="273A51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3F11CD1"/>
    <w:multiLevelType w:val="hybridMultilevel"/>
    <w:tmpl w:val="66902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5200006"/>
    <w:multiLevelType w:val="hybridMultilevel"/>
    <w:tmpl w:val="2F4CE9BC"/>
    <w:lvl w:ilvl="0" w:tplc="3FECA89E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3F194B"/>
    <w:multiLevelType w:val="hybridMultilevel"/>
    <w:tmpl w:val="E3086024"/>
    <w:lvl w:ilvl="0" w:tplc="273A51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91D7826"/>
    <w:multiLevelType w:val="hybridMultilevel"/>
    <w:tmpl w:val="3C701FA2"/>
    <w:lvl w:ilvl="0" w:tplc="9CEED906">
      <w:start w:val="3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EBC3185"/>
    <w:multiLevelType w:val="hybridMultilevel"/>
    <w:tmpl w:val="2464712C"/>
    <w:lvl w:ilvl="0" w:tplc="C0ECCA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2F283FD6"/>
    <w:multiLevelType w:val="hybridMultilevel"/>
    <w:tmpl w:val="912CD56A"/>
    <w:lvl w:ilvl="0" w:tplc="9C4A2FD6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F812499"/>
    <w:multiLevelType w:val="multilevel"/>
    <w:tmpl w:val="887695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31640CE0"/>
    <w:multiLevelType w:val="hybridMultilevel"/>
    <w:tmpl w:val="DE5E4AF8"/>
    <w:lvl w:ilvl="0" w:tplc="E1C8548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31B80DF7"/>
    <w:multiLevelType w:val="hybridMultilevel"/>
    <w:tmpl w:val="BC80EE00"/>
    <w:lvl w:ilvl="0" w:tplc="2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5134E4A"/>
    <w:multiLevelType w:val="hybridMultilevel"/>
    <w:tmpl w:val="6304EE04"/>
    <w:lvl w:ilvl="0" w:tplc="2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8D17B5E"/>
    <w:multiLevelType w:val="hybridMultilevel"/>
    <w:tmpl w:val="CCE65372"/>
    <w:lvl w:ilvl="0" w:tplc="D5E2BF7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3D18054C"/>
    <w:multiLevelType w:val="multilevel"/>
    <w:tmpl w:val="080AC8E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3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43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50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61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68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920" w:hanging="1800"/>
      </w:pPr>
      <w:rPr>
        <w:rFonts w:hint="default"/>
      </w:rPr>
    </w:lvl>
  </w:abstractNum>
  <w:abstractNum w:abstractNumId="25" w15:restartNumberingAfterBreak="0">
    <w:nsid w:val="3D367EEA"/>
    <w:multiLevelType w:val="hybridMultilevel"/>
    <w:tmpl w:val="E11A4A18"/>
    <w:lvl w:ilvl="0" w:tplc="8C3C78E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F7E7C3A"/>
    <w:multiLevelType w:val="hybridMultilevel"/>
    <w:tmpl w:val="E3086024"/>
    <w:lvl w:ilvl="0" w:tplc="273A51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A83AA2"/>
    <w:multiLevelType w:val="hybridMultilevel"/>
    <w:tmpl w:val="D3620D3C"/>
    <w:lvl w:ilvl="0" w:tplc="31DE661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412620E3"/>
    <w:multiLevelType w:val="hybridMultilevel"/>
    <w:tmpl w:val="740EB5FA"/>
    <w:lvl w:ilvl="0" w:tplc="0C0C0009">
      <w:start w:val="1"/>
      <w:numFmt w:val="bullet"/>
      <w:lvlText w:val=""/>
      <w:lvlJc w:val="left"/>
      <w:pPr>
        <w:ind w:left="77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29" w15:restartNumberingAfterBreak="0">
    <w:nsid w:val="41CA1BAE"/>
    <w:multiLevelType w:val="hybridMultilevel"/>
    <w:tmpl w:val="9FDA1338"/>
    <w:lvl w:ilvl="0" w:tplc="9962A92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 w15:restartNumberingAfterBreak="0">
    <w:nsid w:val="43CA6F2B"/>
    <w:multiLevelType w:val="hybridMultilevel"/>
    <w:tmpl w:val="669024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4A8118D"/>
    <w:multiLevelType w:val="hybridMultilevel"/>
    <w:tmpl w:val="E7D81198"/>
    <w:lvl w:ilvl="0" w:tplc="2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91B54AB"/>
    <w:multiLevelType w:val="hybridMultilevel"/>
    <w:tmpl w:val="F5289C34"/>
    <w:lvl w:ilvl="0" w:tplc="33908528">
      <w:start w:val="4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D0F08FC"/>
    <w:multiLevelType w:val="hybridMultilevel"/>
    <w:tmpl w:val="B87AB1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935C35"/>
    <w:multiLevelType w:val="multilevel"/>
    <w:tmpl w:val="6484929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5" w15:restartNumberingAfterBreak="0">
    <w:nsid w:val="57342036"/>
    <w:multiLevelType w:val="multilevel"/>
    <w:tmpl w:val="0442986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6" w15:restartNumberingAfterBreak="0">
    <w:nsid w:val="590B51EA"/>
    <w:multiLevelType w:val="multilevel"/>
    <w:tmpl w:val="81D40F02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37" w15:restartNumberingAfterBreak="0">
    <w:nsid w:val="5B64664B"/>
    <w:multiLevelType w:val="hybridMultilevel"/>
    <w:tmpl w:val="30A6DC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24243FB"/>
    <w:multiLevelType w:val="hybridMultilevel"/>
    <w:tmpl w:val="B4EC704A"/>
    <w:lvl w:ilvl="0" w:tplc="0C0C000B">
      <w:start w:val="1"/>
      <w:numFmt w:val="bullet"/>
      <w:lvlText w:val=""/>
      <w:lvlJc w:val="left"/>
      <w:pPr>
        <w:ind w:left="149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221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93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65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37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509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81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53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7250" w:hanging="360"/>
      </w:pPr>
      <w:rPr>
        <w:rFonts w:ascii="Wingdings" w:hAnsi="Wingdings" w:hint="default"/>
      </w:rPr>
    </w:lvl>
  </w:abstractNum>
  <w:abstractNum w:abstractNumId="39" w15:restartNumberingAfterBreak="0">
    <w:nsid w:val="62E94A1B"/>
    <w:multiLevelType w:val="multilevel"/>
    <w:tmpl w:val="B448B6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40" w15:restartNumberingAfterBreak="0">
    <w:nsid w:val="668427D7"/>
    <w:multiLevelType w:val="multilevel"/>
    <w:tmpl w:val="B448B6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41" w15:restartNumberingAfterBreak="0">
    <w:nsid w:val="684E48D3"/>
    <w:multiLevelType w:val="multilevel"/>
    <w:tmpl w:val="B448B6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42" w15:restartNumberingAfterBreak="0">
    <w:nsid w:val="6A712C4C"/>
    <w:multiLevelType w:val="hybridMultilevel"/>
    <w:tmpl w:val="1240A89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E7B31F1"/>
    <w:multiLevelType w:val="hybridMultilevel"/>
    <w:tmpl w:val="FC644A96"/>
    <w:lvl w:ilvl="0" w:tplc="7BA2532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4" w15:restartNumberingAfterBreak="0">
    <w:nsid w:val="715C36D3"/>
    <w:multiLevelType w:val="hybridMultilevel"/>
    <w:tmpl w:val="1A02255A"/>
    <w:lvl w:ilvl="0" w:tplc="2DDEFAA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240C0019" w:tentative="1">
      <w:start w:val="1"/>
      <w:numFmt w:val="lowerLetter"/>
      <w:lvlText w:val="%2."/>
      <w:lvlJc w:val="left"/>
      <w:pPr>
        <w:ind w:left="1800" w:hanging="360"/>
      </w:pPr>
    </w:lvl>
    <w:lvl w:ilvl="2" w:tplc="240C001B" w:tentative="1">
      <w:start w:val="1"/>
      <w:numFmt w:val="lowerRoman"/>
      <w:lvlText w:val="%3."/>
      <w:lvlJc w:val="right"/>
      <w:pPr>
        <w:ind w:left="2520" w:hanging="180"/>
      </w:pPr>
    </w:lvl>
    <w:lvl w:ilvl="3" w:tplc="240C000F" w:tentative="1">
      <w:start w:val="1"/>
      <w:numFmt w:val="decimal"/>
      <w:lvlText w:val="%4."/>
      <w:lvlJc w:val="left"/>
      <w:pPr>
        <w:ind w:left="3240" w:hanging="360"/>
      </w:pPr>
    </w:lvl>
    <w:lvl w:ilvl="4" w:tplc="240C0019" w:tentative="1">
      <w:start w:val="1"/>
      <w:numFmt w:val="lowerLetter"/>
      <w:lvlText w:val="%5."/>
      <w:lvlJc w:val="left"/>
      <w:pPr>
        <w:ind w:left="3960" w:hanging="360"/>
      </w:pPr>
    </w:lvl>
    <w:lvl w:ilvl="5" w:tplc="240C001B" w:tentative="1">
      <w:start w:val="1"/>
      <w:numFmt w:val="lowerRoman"/>
      <w:lvlText w:val="%6."/>
      <w:lvlJc w:val="right"/>
      <w:pPr>
        <w:ind w:left="4680" w:hanging="180"/>
      </w:pPr>
    </w:lvl>
    <w:lvl w:ilvl="6" w:tplc="240C000F" w:tentative="1">
      <w:start w:val="1"/>
      <w:numFmt w:val="decimal"/>
      <w:lvlText w:val="%7."/>
      <w:lvlJc w:val="left"/>
      <w:pPr>
        <w:ind w:left="5400" w:hanging="360"/>
      </w:pPr>
    </w:lvl>
    <w:lvl w:ilvl="7" w:tplc="240C0019" w:tentative="1">
      <w:start w:val="1"/>
      <w:numFmt w:val="lowerLetter"/>
      <w:lvlText w:val="%8."/>
      <w:lvlJc w:val="left"/>
      <w:pPr>
        <w:ind w:left="6120" w:hanging="360"/>
      </w:pPr>
    </w:lvl>
    <w:lvl w:ilvl="8" w:tplc="2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5" w15:restartNumberingAfterBreak="0">
    <w:nsid w:val="71CD1459"/>
    <w:multiLevelType w:val="hybridMultilevel"/>
    <w:tmpl w:val="DED8B818"/>
    <w:lvl w:ilvl="0" w:tplc="C71E4DB8">
      <w:start w:val="70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CB6F00"/>
    <w:multiLevelType w:val="hybridMultilevel"/>
    <w:tmpl w:val="E3086024"/>
    <w:lvl w:ilvl="0" w:tplc="273A51E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240C0019" w:tentative="1">
      <w:start w:val="1"/>
      <w:numFmt w:val="lowerLetter"/>
      <w:lvlText w:val="%2."/>
      <w:lvlJc w:val="left"/>
      <w:pPr>
        <w:ind w:left="1440" w:hanging="360"/>
      </w:pPr>
    </w:lvl>
    <w:lvl w:ilvl="2" w:tplc="240C001B" w:tentative="1">
      <w:start w:val="1"/>
      <w:numFmt w:val="lowerRoman"/>
      <w:lvlText w:val="%3."/>
      <w:lvlJc w:val="right"/>
      <w:pPr>
        <w:ind w:left="2160" w:hanging="180"/>
      </w:pPr>
    </w:lvl>
    <w:lvl w:ilvl="3" w:tplc="240C000F" w:tentative="1">
      <w:start w:val="1"/>
      <w:numFmt w:val="decimal"/>
      <w:lvlText w:val="%4."/>
      <w:lvlJc w:val="left"/>
      <w:pPr>
        <w:ind w:left="2880" w:hanging="360"/>
      </w:pPr>
    </w:lvl>
    <w:lvl w:ilvl="4" w:tplc="240C0019" w:tentative="1">
      <w:start w:val="1"/>
      <w:numFmt w:val="lowerLetter"/>
      <w:lvlText w:val="%5."/>
      <w:lvlJc w:val="left"/>
      <w:pPr>
        <w:ind w:left="3600" w:hanging="360"/>
      </w:pPr>
    </w:lvl>
    <w:lvl w:ilvl="5" w:tplc="240C001B" w:tentative="1">
      <w:start w:val="1"/>
      <w:numFmt w:val="lowerRoman"/>
      <w:lvlText w:val="%6."/>
      <w:lvlJc w:val="right"/>
      <w:pPr>
        <w:ind w:left="4320" w:hanging="180"/>
      </w:pPr>
    </w:lvl>
    <w:lvl w:ilvl="6" w:tplc="240C000F" w:tentative="1">
      <w:start w:val="1"/>
      <w:numFmt w:val="decimal"/>
      <w:lvlText w:val="%7."/>
      <w:lvlJc w:val="left"/>
      <w:pPr>
        <w:ind w:left="5040" w:hanging="360"/>
      </w:pPr>
    </w:lvl>
    <w:lvl w:ilvl="7" w:tplc="240C0019" w:tentative="1">
      <w:start w:val="1"/>
      <w:numFmt w:val="lowerLetter"/>
      <w:lvlText w:val="%8."/>
      <w:lvlJc w:val="left"/>
      <w:pPr>
        <w:ind w:left="5760" w:hanging="360"/>
      </w:pPr>
    </w:lvl>
    <w:lvl w:ilvl="8" w:tplc="2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BBB0B79"/>
    <w:multiLevelType w:val="multilevel"/>
    <w:tmpl w:val="B448B6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abstractNum w:abstractNumId="48" w15:restartNumberingAfterBreak="0">
    <w:nsid w:val="7D0C17B5"/>
    <w:multiLevelType w:val="multilevel"/>
    <w:tmpl w:val="B448B6B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8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16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</w:rPr>
    </w:lvl>
  </w:abstractNum>
  <w:num w:numId="1">
    <w:abstractNumId w:val="5"/>
  </w:num>
  <w:num w:numId="2">
    <w:abstractNumId w:val="6"/>
  </w:num>
  <w:num w:numId="3">
    <w:abstractNumId w:val="32"/>
  </w:num>
  <w:num w:numId="4">
    <w:abstractNumId w:val="0"/>
  </w:num>
  <w:num w:numId="5">
    <w:abstractNumId w:val="37"/>
  </w:num>
  <w:num w:numId="6">
    <w:abstractNumId w:val="15"/>
  </w:num>
  <w:num w:numId="7">
    <w:abstractNumId w:val="8"/>
  </w:num>
  <w:num w:numId="8">
    <w:abstractNumId w:val="31"/>
  </w:num>
  <w:num w:numId="9">
    <w:abstractNumId w:val="46"/>
  </w:num>
  <w:num w:numId="10">
    <w:abstractNumId w:val="26"/>
  </w:num>
  <w:num w:numId="11">
    <w:abstractNumId w:val="12"/>
  </w:num>
  <w:num w:numId="12">
    <w:abstractNumId w:val="16"/>
  </w:num>
  <w:num w:numId="13">
    <w:abstractNumId w:val="22"/>
  </w:num>
  <w:num w:numId="14">
    <w:abstractNumId w:val="45"/>
  </w:num>
  <w:num w:numId="15">
    <w:abstractNumId w:val="28"/>
  </w:num>
  <w:num w:numId="16">
    <w:abstractNumId w:val="38"/>
  </w:num>
  <w:num w:numId="17">
    <w:abstractNumId w:val="33"/>
  </w:num>
  <w:num w:numId="18">
    <w:abstractNumId w:val="24"/>
  </w:num>
  <w:num w:numId="19">
    <w:abstractNumId w:val="19"/>
  </w:num>
  <w:num w:numId="20">
    <w:abstractNumId w:val="36"/>
  </w:num>
  <w:num w:numId="21">
    <w:abstractNumId w:val="3"/>
  </w:num>
  <w:num w:numId="22">
    <w:abstractNumId w:val="4"/>
  </w:num>
  <w:num w:numId="23">
    <w:abstractNumId w:val="25"/>
  </w:num>
  <w:num w:numId="24">
    <w:abstractNumId w:val="10"/>
  </w:num>
  <w:num w:numId="25">
    <w:abstractNumId w:val="21"/>
  </w:num>
  <w:num w:numId="26">
    <w:abstractNumId w:val="17"/>
  </w:num>
  <w:num w:numId="27">
    <w:abstractNumId w:val="43"/>
  </w:num>
  <w:num w:numId="28">
    <w:abstractNumId w:val="20"/>
  </w:num>
  <w:num w:numId="29">
    <w:abstractNumId w:val="29"/>
  </w:num>
  <w:num w:numId="30">
    <w:abstractNumId w:val="44"/>
  </w:num>
  <w:num w:numId="31">
    <w:abstractNumId w:val="23"/>
  </w:num>
  <w:num w:numId="32">
    <w:abstractNumId w:val="27"/>
  </w:num>
  <w:num w:numId="33">
    <w:abstractNumId w:val="9"/>
  </w:num>
  <w:num w:numId="34">
    <w:abstractNumId w:val="47"/>
  </w:num>
  <w:num w:numId="35">
    <w:abstractNumId w:val="35"/>
  </w:num>
  <w:num w:numId="36">
    <w:abstractNumId w:val="34"/>
  </w:num>
  <w:num w:numId="37">
    <w:abstractNumId w:val="39"/>
  </w:num>
  <w:num w:numId="38">
    <w:abstractNumId w:val="40"/>
  </w:num>
  <w:num w:numId="39">
    <w:abstractNumId w:val="48"/>
  </w:num>
  <w:num w:numId="40">
    <w:abstractNumId w:val="41"/>
  </w:num>
  <w:num w:numId="41">
    <w:abstractNumId w:val="2"/>
  </w:num>
  <w:num w:numId="42">
    <w:abstractNumId w:val="7"/>
  </w:num>
  <w:num w:numId="43">
    <w:abstractNumId w:val="30"/>
  </w:num>
  <w:num w:numId="44">
    <w:abstractNumId w:val="13"/>
  </w:num>
  <w:num w:numId="45">
    <w:abstractNumId w:val="18"/>
  </w:num>
  <w:num w:numId="46">
    <w:abstractNumId w:val="14"/>
  </w:num>
  <w:num w:numId="47">
    <w:abstractNumId w:val="11"/>
  </w:num>
  <w:num w:numId="48">
    <w:abstractNumId w:val="1"/>
  </w:num>
  <w:num w:numId="49">
    <w:abstractNumId w:val="4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0tavvhpfffnear5yxrpzna5rzdewa9r5t&quot;&gt;Dissertation&lt;record-ids&gt;&lt;item&gt;32&lt;/item&gt;&lt;item&gt;33&lt;/item&gt;&lt;item&gt;34&lt;/item&gt;&lt;item&gt;225&lt;/item&gt;&lt;item&gt;235&lt;/item&gt;&lt;item&gt;238&lt;/item&gt;&lt;item&gt;241&lt;/item&gt;&lt;item&gt;242&lt;/item&gt;&lt;item&gt;245&lt;/item&gt;&lt;item&gt;246&lt;/item&gt;&lt;item&gt;255&lt;/item&gt;&lt;item&gt;257&lt;/item&gt;&lt;item&gt;258&lt;/item&gt;&lt;item&gt;259&lt;/item&gt;&lt;item&gt;269&lt;/item&gt;&lt;item&gt;271&lt;/item&gt;&lt;item&gt;272&lt;/item&gt;&lt;item&gt;345&lt;/item&gt;&lt;item&gt;359&lt;/item&gt;&lt;item&gt;369&lt;/item&gt;&lt;item&gt;372&lt;/item&gt;&lt;item&gt;384&lt;/item&gt;&lt;item&gt;386&lt;/item&gt;&lt;item&gt;387&lt;/item&gt;&lt;item&gt;390&lt;/item&gt;&lt;item&gt;392&lt;/item&gt;&lt;item&gt;394&lt;/item&gt;&lt;item&gt;417&lt;/item&gt;&lt;item&gt;444&lt;/item&gt;&lt;item&gt;501&lt;/item&gt;&lt;item&gt;502&lt;/item&gt;&lt;item&gt;503&lt;/item&gt;&lt;item&gt;504&lt;/item&gt;&lt;item&gt;505&lt;/item&gt;&lt;item&gt;512&lt;/item&gt;&lt;item&gt;534&lt;/item&gt;&lt;item&gt;535&lt;/item&gt;&lt;item&gt;536&lt;/item&gt;&lt;item&gt;537&lt;/item&gt;&lt;item&gt;538&lt;/item&gt;&lt;/record-ids&gt;&lt;/item&gt;&lt;/Libraries&gt;"/>
  </w:docVars>
  <w:rsids>
    <w:rsidRoot w:val="00B566AD"/>
    <w:rsid w:val="000008C0"/>
    <w:rsid w:val="000015C1"/>
    <w:rsid w:val="000026EC"/>
    <w:rsid w:val="000035B2"/>
    <w:rsid w:val="0000474A"/>
    <w:rsid w:val="00004DE2"/>
    <w:rsid w:val="00006317"/>
    <w:rsid w:val="000071C1"/>
    <w:rsid w:val="00010B02"/>
    <w:rsid w:val="00010B5E"/>
    <w:rsid w:val="00010BEA"/>
    <w:rsid w:val="000119C1"/>
    <w:rsid w:val="000121C2"/>
    <w:rsid w:val="00012202"/>
    <w:rsid w:val="00013853"/>
    <w:rsid w:val="00016672"/>
    <w:rsid w:val="00017E05"/>
    <w:rsid w:val="00020490"/>
    <w:rsid w:val="00020686"/>
    <w:rsid w:val="00021B16"/>
    <w:rsid w:val="00022C82"/>
    <w:rsid w:val="00024C58"/>
    <w:rsid w:val="000251A4"/>
    <w:rsid w:val="000256C9"/>
    <w:rsid w:val="00026B24"/>
    <w:rsid w:val="00026CA4"/>
    <w:rsid w:val="00030106"/>
    <w:rsid w:val="00030190"/>
    <w:rsid w:val="00030FB4"/>
    <w:rsid w:val="00032116"/>
    <w:rsid w:val="000323AA"/>
    <w:rsid w:val="00032BC1"/>
    <w:rsid w:val="00034C0D"/>
    <w:rsid w:val="00034D2C"/>
    <w:rsid w:val="00034F14"/>
    <w:rsid w:val="000352F1"/>
    <w:rsid w:val="00035913"/>
    <w:rsid w:val="000359FE"/>
    <w:rsid w:val="00036608"/>
    <w:rsid w:val="00036A46"/>
    <w:rsid w:val="000400CD"/>
    <w:rsid w:val="0004038E"/>
    <w:rsid w:val="00041131"/>
    <w:rsid w:val="0004177E"/>
    <w:rsid w:val="00041B82"/>
    <w:rsid w:val="00042908"/>
    <w:rsid w:val="00045A20"/>
    <w:rsid w:val="000538E9"/>
    <w:rsid w:val="00055A20"/>
    <w:rsid w:val="00057D3F"/>
    <w:rsid w:val="000604AD"/>
    <w:rsid w:val="00061A28"/>
    <w:rsid w:val="00062954"/>
    <w:rsid w:val="00063B79"/>
    <w:rsid w:val="00064B6B"/>
    <w:rsid w:val="00065DAF"/>
    <w:rsid w:val="0006619D"/>
    <w:rsid w:val="0006644B"/>
    <w:rsid w:val="00066833"/>
    <w:rsid w:val="00067510"/>
    <w:rsid w:val="00067694"/>
    <w:rsid w:val="0007010E"/>
    <w:rsid w:val="00070729"/>
    <w:rsid w:val="00070A80"/>
    <w:rsid w:val="00070B1E"/>
    <w:rsid w:val="00071DB8"/>
    <w:rsid w:val="000753A1"/>
    <w:rsid w:val="000770BB"/>
    <w:rsid w:val="000771D7"/>
    <w:rsid w:val="000771E5"/>
    <w:rsid w:val="0007752D"/>
    <w:rsid w:val="00080C48"/>
    <w:rsid w:val="00082019"/>
    <w:rsid w:val="00082A89"/>
    <w:rsid w:val="00083579"/>
    <w:rsid w:val="0008362A"/>
    <w:rsid w:val="0008399C"/>
    <w:rsid w:val="000839C3"/>
    <w:rsid w:val="00085C6E"/>
    <w:rsid w:val="00086ADF"/>
    <w:rsid w:val="00086F8F"/>
    <w:rsid w:val="0008743D"/>
    <w:rsid w:val="000909BB"/>
    <w:rsid w:val="00091204"/>
    <w:rsid w:val="000920A0"/>
    <w:rsid w:val="000926E3"/>
    <w:rsid w:val="00092DA1"/>
    <w:rsid w:val="00093F83"/>
    <w:rsid w:val="00094AA2"/>
    <w:rsid w:val="00095220"/>
    <w:rsid w:val="00095B4B"/>
    <w:rsid w:val="00095E19"/>
    <w:rsid w:val="00096088"/>
    <w:rsid w:val="000966B5"/>
    <w:rsid w:val="00096F31"/>
    <w:rsid w:val="000979B0"/>
    <w:rsid w:val="000A23BD"/>
    <w:rsid w:val="000A2ADE"/>
    <w:rsid w:val="000A2CE1"/>
    <w:rsid w:val="000A3387"/>
    <w:rsid w:val="000A4E39"/>
    <w:rsid w:val="000A6203"/>
    <w:rsid w:val="000A64C0"/>
    <w:rsid w:val="000A6A64"/>
    <w:rsid w:val="000A7CEC"/>
    <w:rsid w:val="000A7D09"/>
    <w:rsid w:val="000B0146"/>
    <w:rsid w:val="000B0149"/>
    <w:rsid w:val="000B11F4"/>
    <w:rsid w:val="000B1C68"/>
    <w:rsid w:val="000B1C98"/>
    <w:rsid w:val="000B2C59"/>
    <w:rsid w:val="000B40C3"/>
    <w:rsid w:val="000B470D"/>
    <w:rsid w:val="000B5E70"/>
    <w:rsid w:val="000B645A"/>
    <w:rsid w:val="000B730B"/>
    <w:rsid w:val="000B7316"/>
    <w:rsid w:val="000C0723"/>
    <w:rsid w:val="000C07E0"/>
    <w:rsid w:val="000C130F"/>
    <w:rsid w:val="000C1920"/>
    <w:rsid w:val="000C196A"/>
    <w:rsid w:val="000C6572"/>
    <w:rsid w:val="000C74AF"/>
    <w:rsid w:val="000C7953"/>
    <w:rsid w:val="000C7CB4"/>
    <w:rsid w:val="000C7F7C"/>
    <w:rsid w:val="000D0270"/>
    <w:rsid w:val="000D0694"/>
    <w:rsid w:val="000D0981"/>
    <w:rsid w:val="000D0ABF"/>
    <w:rsid w:val="000D165E"/>
    <w:rsid w:val="000D18BC"/>
    <w:rsid w:val="000D31E1"/>
    <w:rsid w:val="000D3621"/>
    <w:rsid w:val="000D366F"/>
    <w:rsid w:val="000D5A96"/>
    <w:rsid w:val="000D5BC4"/>
    <w:rsid w:val="000D6917"/>
    <w:rsid w:val="000D70E2"/>
    <w:rsid w:val="000D7AA0"/>
    <w:rsid w:val="000E09E2"/>
    <w:rsid w:val="000E0D60"/>
    <w:rsid w:val="000E1103"/>
    <w:rsid w:val="000E187B"/>
    <w:rsid w:val="000E1B31"/>
    <w:rsid w:val="000E1F1C"/>
    <w:rsid w:val="000E2B49"/>
    <w:rsid w:val="000E45EE"/>
    <w:rsid w:val="000E4E9A"/>
    <w:rsid w:val="000E5127"/>
    <w:rsid w:val="000E5DFE"/>
    <w:rsid w:val="000E6226"/>
    <w:rsid w:val="000E7ED7"/>
    <w:rsid w:val="000F0B01"/>
    <w:rsid w:val="000F1900"/>
    <w:rsid w:val="000F1FF7"/>
    <w:rsid w:val="000F3250"/>
    <w:rsid w:val="000F6A2A"/>
    <w:rsid w:val="000F78B1"/>
    <w:rsid w:val="00100294"/>
    <w:rsid w:val="00100AA2"/>
    <w:rsid w:val="00102201"/>
    <w:rsid w:val="00102947"/>
    <w:rsid w:val="00103A23"/>
    <w:rsid w:val="001044C1"/>
    <w:rsid w:val="00104677"/>
    <w:rsid w:val="00105283"/>
    <w:rsid w:val="00105293"/>
    <w:rsid w:val="0010637F"/>
    <w:rsid w:val="00106AF2"/>
    <w:rsid w:val="001100E9"/>
    <w:rsid w:val="001107E4"/>
    <w:rsid w:val="001107ED"/>
    <w:rsid w:val="00111A9E"/>
    <w:rsid w:val="00111C83"/>
    <w:rsid w:val="00113B5A"/>
    <w:rsid w:val="0011563F"/>
    <w:rsid w:val="00117D1C"/>
    <w:rsid w:val="00117D40"/>
    <w:rsid w:val="00120231"/>
    <w:rsid w:val="0012028F"/>
    <w:rsid w:val="00123552"/>
    <w:rsid w:val="001239B1"/>
    <w:rsid w:val="001241ED"/>
    <w:rsid w:val="001245B5"/>
    <w:rsid w:val="0012662F"/>
    <w:rsid w:val="0012663D"/>
    <w:rsid w:val="00127058"/>
    <w:rsid w:val="00130887"/>
    <w:rsid w:val="00130DA1"/>
    <w:rsid w:val="001327F5"/>
    <w:rsid w:val="00134BBE"/>
    <w:rsid w:val="001351A4"/>
    <w:rsid w:val="001360AF"/>
    <w:rsid w:val="00137A5B"/>
    <w:rsid w:val="00137E5C"/>
    <w:rsid w:val="00141E41"/>
    <w:rsid w:val="00142FB2"/>
    <w:rsid w:val="00143213"/>
    <w:rsid w:val="00143471"/>
    <w:rsid w:val="001437AA"/>
    <w:rsid w:val="00143C64"/>
    <w:rsid w:val="00144174"/>
    <w:rsid w:val="00144FD2"/>
    <w:rsid w:val="00145305"/>
    <w:rsid w:val="00145870"/>
    <w:rsid w:val="0014650F"/>
    <w:rsid w:val="001465F5"/>
    <w:rsid w:val="001469DB"/>
    <w:rsid w:val="001477BC"/>
    <w:rsid w:val="00147C64"/>
    <w:rsid w:val="001509A1"/>
    <w:rsid w:val="0015140E"/>
    <w:rsid w:val="00151569"/>
    <w:rsid w:val="0015238F"/>
    <w:rsid w:val="00153221"/>
    <w:rsid w:val="001532F6"/>
    <w:rsid w:val="0015349D"/>
    <w:rsid w:val="00153FBD"/>
    <w:rsid w:val="001542FC"/>
    <w:rsid w:val="00154453"/>
    <w:rsid w:val="00154A1B"/>
    <w:rsid w:val="001567FC"/>
    <w:rsid w:val="001575CA"/>
    <w:rsid w:val="0016080F"/>
    <w:rsid w:val="0016114C"/>
    <w:rsid w:val="00161550"/>
    <w:rsid w:val="00162881"/>
    <w:rsid w:val="00162897"/>
    <w:rsid w:val="00162B5E"/>
    <w:rsid w:val="00162F54"/>
    <w:rsid w:val="00163EA6"/>
    <w:rsid w:val="00164600"/>
    <w:rsid w:val="00164613"/>
    <w:rsid w:val="001646E6"/>
    <w:rsid w:val="00164DBA"/>
    <w:rsid w:val="0016528C"/>
    <w:rsid w:val="0017007A"/>
    <w:rsid w:val="001712DC"/>
    <w:rsid w:val="00171755"/>
    <w:rsid w:val="00171C87"/>
    <w:rsid w:val="001727F5"/>
    <w:rsid w:val="001733AE"/>
    <w:rsid w:val="00174FF7"/>
    <w:rsid w:val="001754B2"/>
    <w:rsid w:val="00176868"/>
    <w:rsid w:val="0017749A"/>
    <w:rsid w:val="0017769E"/>
    <w:rsid w:val="00181AE4"/>
    <w:rsid w:val="001826FB"/>
    <w:rsid w:val="00183594"/>
    <w:rsid w:val="001844A7"/>
    <w:rsid w:val="0018520A"/>
    <w:rsid w:val="00185A1B"/>
    <w:rsid w:val="00185FEE"/>
    <w:rsid w:val="00190234"/>
    <w:rsid w:val="00190937"/>
    <w:rsid w:val="00193881"/>
    <w:rsid w:val="00193917"/>
    <w:rsid w:val="001942FA"/>
    <w:rsid w:val="001961D3"/>
    <w:rsid w:val="001965CC"/>
    <w:rsid w:val="00196B82"/>
    <w:rsid w:val="001A1880"/>
    <w:rsid w:val="001A2D29"/>
    <w:rsid w:val="001A4BE3"/>
    <w:rsid w:val="001A4E13"/>
    <w:rsid w:val="001A5973"/>
    <w:rsid w:val="001A7437"/>
    <w:rsid w:val="001A7D34"/>
    <w:rsid w:val="001A7FA4"/>
    <w:rsid w:val="001B03C9"/>
    <w:rsid w:val="001B1100"/>
    <w:rsid w:val="001B1AAD"/>
    <w:rsid w:val="001B1DFF"/>
    <w:rsid w:val="001B6ABF"/>
    <w:rsid w:val="001B7E27"/>
    <w:rsid w:val="001C00A0"/>
    <w:rsid w:val="001C0FD2"/>
    <w:rsid w:val="001C155C"/>
    <w:rsid w:val="001C26D5"/>
    <w:rsid w:val="001C3461"/>
    <w:rsid w:val="001C3CB4"/>
    <w:rsid w:val="001C46C1"/>
    <w:rsid w:val="001C48AD"/>
    <w:rsid w:val="001C4A77"/>
    <w:rsid w:val="001C6193"/>
    <w:rsid w:val="001C6828"/>
    <w:rsid w:val="001D03E5"/>
    <w:rsid w:val="001D14A9"/>
    <w:rsid w:val="001D1547"/>
    <w:rsid w:val="001D1807"/>
    <w:rsid w:val="001D3576"/>
    <w:rsid w:val="001D3CEA"/>
    <w:rsid w:val="001D4570"/>
    <w:rsid w:val="001D6248"/>
    <w:rsid w:val="001E12A0"/>
    <w:rsid w:val="001E1A01"/>
    <w:rsid w:val="001E1B5E"/>
    <w:rsid w:val="001E5AD1"/>
    <w:rsid w:val="001E6557"/>
    <w:rsid w:val="001E6DEF"/>
    <w:rsid w:val="001F0316"/>
    <w:rsid w:val="001F0CE9"/>
    <w:rsid w:val="001F0F24"/>
    <w:rsid w:val="001F2003"/>
    <w:rsid w:val="001F25A3"/>
    <w:rsid w:val="001F4080"/>
    <w:rsid w:val="001F57FF"/>
    <w:rsid w:val="001F5869"/>
    <w:rsid w:val="001F5CCC"/>
    <w:rsid w:val="001F6C76"/>
    <w:rsid w:val="001F72DF"/>
    <w:rsid w:val="0020126D"/>
    <w:rsid w:val="00201BB7"/>
    <w:rsid w:val="00201FA4"/>
    <w:rsid w:val="00203710"/>
    <w:rsid w:val="0020412D"/>
    <w:rsid w:val="00204C8A"/>
    <w:rsid w:val="002055C0"/>
    <w:rsid w:val="00205A04"/>
    <w:rsid w:val="00206E6A"/>
    <w:rsid w:val="0020718D"/>
    <w:rsid w:val="00207E36"/>
    <w:rsid w:val="00210418"/>
    <w:rsid w:val="0021051C"/>
    <w:rsid w:val="00210844"/>
    <w:rsid w:val="00211AF0"/>
    <w:rsid w:val="00213034"/>
    <w:rsid w:val="00213C6F"/>
    <w:rsid w:val="0021465E"/>
    <w:rsid w:val="00220524"/>
    <w:rsid w:val="0022352C"/>
    <w:rsid w:val="00223B84"/>
    <w:rsid w:val="0022497B"/>
    <w:rsid w:val="00225AD5"/>
    <w:rsid w:val="0022685D"/>
    <w:rsid w:val="00226CAE"/>
    <w:rsid w:val="00227D68"/>
    <w:rsid w:val="00232D8D"/>
    <w:rsid w:val="00234910"/>
    <w:rsid w:val="00234BA5"/>
    <w:rsid w:val="00234D31"/>
    <w:rsid w:val="0023592B"/>
    <w:rsid w:val="00237033"/>
    <w:rsid w:val="002370C4"/>
    <w:rsid w:val="00240114"/>
    <w:rsid w:val="00240289"/>
    <w:rsid w:val="00240685"/>
    <w:rsid w:val="00241967"/>
    <w:rsid w:val="00242F47"/>
    <w:rsid w:val="00244FB2"/>
    <w:rsid w:val="00245968"/>
    <w:rsid w:val="00246057"/>
    <w:rsid w:val="002460EE"/>
    <w:rsid w:val="00246FCF"/>
    <w:rsid w:val="002475EA"/>
    <w:rsid w:val="0024791F"/>
    <w:rsid w:val="0024798D"/>
    <w:rsid w:val="0025026C"/>
    <w:rsid w:val="002504B8"/>
    <w:rsid w:val="0025063C"/>
    <w:rsid w:val="00251100"/>
    <w:rsid w:val="00252195"/>
    <w:rsid w:val="002538CE"/>
    <w:rsid w:val="00253D9D"/>
    <w:rsid w:val="002541B1"/>
    <w:rsid w:val="0025431F"/>
    <w:rsid w:val="0025467A"/>
    <w:rsid w:val="00255298"/>
    <w:rsid w:val="00255799"/>
    <w:rsid w:val="00255913"/>
    <w:rsid w:val="00257005"/>
    <w:rsid w:val="002611CF"/>
    <w:rsid w:val="00261426"/>
    <w:rsid w:val="00261A31"/>
    <w:rsid w:val="002632E8"/>
    <w:rsid w:val="002652F2"/>
    <w:rsid w:val="00266600"/>
    <w:rsid w:val="002711C2"/>
    <w:rsid w:val="00271393"/>
    <w:rsid w:val="00271830"/>
    <w:rsid w:val="0027323B"/>
    <w:rsid w:val="0027353A"/>
    <w:rsid w:val="00273681"/>
    <w:rsid w:val="0027486A"/>
    <w:rsid w:val="00275077"/>
    <w:rsid w:val="002751F6"/>
    <w:rsid w:val="00276182"/>
    <w:rsid w:val="002762C8"/>
    <w:rsid w:val="002807BA"/>
    <w:rsid w:val="00280C79"/>
    <w:rsid w:val="00281ED1"/>
    <w:rsid w:val="00283B7C"/>
    <w:rsid w:val="00283D48"/>
    <w:rsid w:val="00284716"/>
    <w:rsid w:val="00284A36"/>
    <w:rsid w:val="002857D0"/>
    <w:rsid w:val="00286C75"/>
    <w:rsid w:val="00290728"/>
    <w:rsid w:val="00291632"/>
    <w:rsid w:val="00293402"/>
    <w:rsid w:val="00296C55"/>
    <w:rsid w:val="002978DC"/>
    <w:rsid w:val="002A0B01"/>
    <w:rsid w:val="002A0C80"/>
    <w:rsid w:val="002A20EF"/>
    <w:rsid w:val="002A2B07"/>
    <w:rsid w:val="002A2E05"/>
    <w:rsid w:val="002A3A1F"/>
    <w:rsid w:val="002A3CF8"/>
    <w:rsid w:val="002A5E1B"/>
    <w:rsid w:val="002A64CB"/>
    <w:rsid w:val="002A68D1"/>
    <w:rsid w:val="002A6B09"/>
    <w:rsid w:val="002B079A"/>
    <w:rsid w:val="002B10F3"/>
    <w:rsid w:val="002B14CC"/>
    <w:rsid w:val="002B2CEE"/>
    <w:rsid w:val="002B327E"/>
    <w:rsid w:val="002B35F8"/>
    <w:rsid w:val="002B3733"/>
    <w:rsid w:val="002B37EF"/>
    <w:rsid w:val="002B43AC"/>
    <w:rsid w:val="002B45F3"/>
    <w:rsid w:val="002B543C"/>
    <w:rsid w:val="002B54FE"/>
    <w:rsid w:val="002B681C"/>
    <w:rsid w:val="002B6F4C"/>
    <w:rsid w:val="002C007C"/>
    <w:rsid w:val="002C14C8"/>
    <w:rsid w:val="002C14FA"/>
    <w:rsid w:val="002C18A0"/>
    <w:rsid w:val="002C2019"/>
    <w:rsid w:val="002C2178"/>
    <w:rsid w:val="002C3CC6"/>
    <w:rsid w:val="002C3FA0"/>
    <w:rsid w:val="002C41B1"/>
    <w:rsid w:val="002D155A"/>
    <w:rsid w:val="002D2DE8"/>
    <w:rsid w:val="002D48F0"/>
    <w:rsid w:val="002D4D86"/>
    <w:rsid w:val="002D62DE"/>
    <w:rsid w:val="002D6F74"/>
    <w:rsid w:val="002D797B"/>
    <w:rsid w:val="002E05FB"/>
    <w:rsid w:val="002E0B2A"/>
    <w:rsid w:val="002E0EDD"/>
    <w:rsid w:val="002E19AA"/>
    <w:rsid w:val="002E1D58"/>
    <w:rsid w:val="002E3C05"/>
    <w:rsid w:val="002E3C2C"/>
    <w:rsid w:val="002E4DB7"/>
    <w:rsid w:val="002E4EDC"/>
    <w:rsid w:val="002E72B6"/>
    <w:rsid w:val="002E7770"/>
    <w:rsid w:val="002F121A"/>
    <w:rsid w:val="002F2B65"/>
    <w:rsid w:val="002F2CE6"/>
    <w:rsid w:val="002F3133"/>
    <w:rsid w:val="002F4163"/>
    <w:rsid w:val="002F4927"/>
    <w:rsid w:val="002F4CE0"/>
    <w:rsid w:val="002F4D4F"/>
    <w:rsid w:val="002F4DF2"/>
    <w:rsid w:val="002F62F9"/>
    <w:rsid w:val="002F7131"/>
    <w:rsid w:val="002F79B9"/>
    <w:rsid w:val="00304D6C"/>
    <w:rsid w:val="003056CE"/>
    <w:rsid w:val="0030647E"/>
    <w:rsid w:val="003064A4"/>
    <w:rsid w:val="00306F82"/>
    <w:rsid w:val="0030713B"/>
    <w:rsid w:val="00307C37"/>
    <w:rsid w:val="0031227B"/>
    <w:rsid w:val="00312647"/>
    <w:rsid w:val="003127C3"/>
    <w:rsid w:val="00314028"/>
    <w:rsid w:val="00314898"/>
    <w:rsid w:val="00317D1B"/>
    <w:rsid w:val="00317D4F"/>
    <w:rsid w:val="00317DBE"/>
    <w:rsid w:val="0032095B"/>
    <w:rsid w:val="00320E29"/>
    <w:rsid w:val="003220F8"/>
    <w:rsid w:val="00325170"/>
    <w:rsid w:val="00325330"/>
    <w:rsid w:val="00325808"/>
    <w:rsid w:val="00326331"/>
    <w:rsid w:val="0033094C"/>
    <w:rsid w:val="00330D5D"/>
    <w:rsid w:val="00331B94"/>
    <w:rsid w:val="003335B3"/>
    <w:rsid w:val="00333745"/>
    <w:rsid w:val="00333CEA"/>
    <w:rsid w:val="003356B3"/>
    <w:rsid w:val="00337569"/>
    <w:rsid w:val="0034184F"/>
    <w:rsid w:val="003419D4"/>
    <w:rsid w:val="00341A0D"/>
    <w:rsid w:val="003423F9"/>
    <w:rsid w:val="003439D8"/>
    <w:rsid w:val="00344538"/>
    <w:rsid w:val="00345893"/>
    <w:rsid w:val="00346B87"/>
    <w:rsid w:val="003472BB"/>
    <w:rsid w:val="00347782"/>
    <w:rsid w:val="003513F4"/>
    <w:rsid w:val="00352030"/>
    <w:rsid w:val="00352F43"/>
    <w:rsid w:val="00354121"/>
    <w:rsid w:val="003547D1"/>
    <w:rsid w:val="003555E7"/>
    <w:rsid w:val="00355F25"/>
    <w:rsid w:val="00356552"/>
    <w:rsid w:val="00356CA8"/>
    <w:rsid w:val="003617DA"/>
    <w:rsid w:val="00361826"/>
    <w:rsid w:val="00361960"/>
    <w:rsid w:val="00362529"/>
    <w:rsid w:val="00362DA4"/>
    <w:rsid w:val="003644A6"/>
    <w:rsid w:val="00364559"/>
    <w:rsid w:val="003646E8"/>
    <w:rsid w:val="003648AB"/>
    <w:rsid w:val="00364D48"/>
    <w:rsid w:val="00366909"/>
    <w:rsid w:val="00367B2B"/>
    <w:rsid w:val="00371805"/>
    <w:rsid w:val="00371C5A"/>
    <w:rsid w:val="0037329E"/>
    <w:rsid w:val="00374052"/>
    <w:rsid w:val="0037744B"/>
    <w:rsid w:val="00380C08"/>
    <w:rsid w:val="00380F48"/>
    <w:rsid w:val="00382072"/>
    <w:rsid w:val="003831BF"/>
    <w:rsid w:val="00383578"/>
    <w:rsid w:val="00384B37"/>
    <w:rsid w:val="0038511C"/>
    <w:rsid w:val="00385331"/>
    <w:rsid w:val="00385DEC"/>
    <w:rsid w:val="00386C84"/>
    <w:rsid w:val="003908B2"/>
    <w:rsid w:val="00392654"/>
    <w:rsid w:val="0039299E"/>
    <w:rsid w:val="00394B21"/>
    <w:rsid w:val="00395E08"/>
    <w:rsid w:val="00396544"/>
    <w:rsid w:val="00396BDC"/>
    <w:rsid w:val="00396FE7"/>
    <w:rsid w:val="0039738C"/>
    <w:rsid w:val="003A0EAB"/>
    <w:rsid w:val="003A50BC"/>
    <w:rsid w:val="003A54F5"/>
    <w:rsid w:val="003A740D"/>
    <w:rsid w:val="003A7D4A"/>
    <w:rsid w:val="003B1169"/>
    <w:rsid w:val="003B1186"/>
    <w:rsid w:val="003B17A3"/>
    <w:rsid w:val="003B2303"/>
    <w:rsid w:val="003B4B10"/>
    <w:rsid w:val="003B4B78"/>
    <w:rsid w:val="003B4F0E"/>
    <w:rsid w:val="003B639A"/>
    <w:rsid w:val="003B648A"/>
    <w:rsid w:val="003B6519"/>
    <w:rsid w:val="003B7760"/>
    <w:rsid w:val="003B7D42"/>
    <w:rsid w:val="003C0476"/>
    <w:rsid w:val="003C06E1"/>
    <w:rsid w:val="003C0CD7"/>
    <w:rsid w:val="003C3211"/>
    <w:rsid w:val="003C39E6"/>
    <w:rsid w:val="003C46A9"/>
    <w:rsid w:val="003C77A2"/>
    <w:rsid w:val="003D04D6"/>
    <w:rsid w:val="003D0784"/>
    <w:rsid w:val="003D3591"/>
    <w:rsid w:val="003D4BBB"/>
    <w:rsid w:val="003D6185"/>
    <w:rsid w:val="003D64B9"/>
    <w:rsid w:val="003D70B5"/>
    <w:rsid w:val="003E0105"/>
    <w:rsid w:val="003E0DD1"/>
    <w:rsid w:val="003E1365"/>
    <w:rsid w:val="003E1460"/>
    <w:rsid w:val="003E30B2"/>
    <w:rsid w:val="003E33B5"/>
    <w:rsid w:val="003E5396"/>
    <w:rsid w:val="003E6B66"/>
    <w:rsid w:val="003F054F"/>
    <w:rsid w:val="003F1250"/>
    <w:rsid w:val="003F12AA"/>
    <w:rsid w:val="003F2F89"/>
    <w:rsid w:val="003F3178"/>
    <w:rsid w:val="003F3555"/>
    <w:rsid w:val="003F373C"/>
    <w:rsid w:val="003F3DE5"/>
    <w:rsid w:val="003F4A2E"/>
    <w:rsid w:val="003F5367"/>
    <w:rsid w:val="003F546C"/>
    <w:rsid w:val="003F59C1"/>
    <w:rsid w:val="003F5BD3"/>
    <w:rsid w:val="003F6223"/>
    <w:rsid w:val="003F70E6"/>
    <w:rsid w:val="003F7884"/>
    <w:rsid w:val="003F7972"/>
    <w:rsid w:val="00400688"/>
    <w:rsid w:val="00400FA2"/>
    <w:rsid w:val="00401971"/>
    <w:rsid w:val="00401B01"/>
    <w:rsid w:val="00401B52"/>
    <w:rsid w:val="00403D38"/>
    <w:rsid w:val="0040463C"/>
    <w:rsid w:val="00405328"/>
    <w:rsid w:val="00405760"/>
    <w:rsid w:val="0040650F"/>
    <w:rsid w:val="00406DEB"/>
    <w:rsid w:val="00411494"/>
    <w:rsid w:val="004129C1"/>
    <w:rsid w:val="004143D9"/>
    <w:rsid w:val="004171FA"/>
    <w:rsid w:val="00417739"/>
    <w:rsid w:val="0042042D"/>
    <w:rsid w:val="00421369"/>
    <w:rsid w:val="00421C96"/>
    <w:rsid w:val="004223FF"/>
    <w:rsid w:val="0042391E"/>
    <w:rsid w:val="00423A92"/>
    <w:rsid w:val="0042594E"/>
    <w:rsid w:val="00425952"/>
    <w:rsid w:val="00425DF0"/>
    <w:rsid w:val="00426CCB"/>
    <w:rsid w:val="00427D5C"/>
    <w:rsid w:val="00430A4D"/>
    <w:rsid w:val="00430C3E"/>
    <w:rsid w:val="0043122F"/>
    <w:rsid w:val="00431470"/>
    <w:rsid w:val="00431998"/>
    <w:rsid w:val="004319F9"/>
    <w:rsid w:val="00431CFD"/>
    <w:rsid w:val="0043445B"/>
    <w:rsid w:val="00434BBE"/>
    <w:rsid w:val="00435BC9"/>
    <w:rsid w:val="00436711"/>
    <w:rsid w:val="0044054C"/>
    <w:rsid w:val="004441E1"/>
    <w:rsid w:val="004461E2"/>
    <w:rsid w:val="00446742"/>
    <w:rsid w:val="00447386"/>
    <w:rsid w:val="00450EDF"/>
    <w:rsid w:val="004514B4"/>
    <w:rsid w:val="00451CB6"/>
    <w:rsid w:val="0045305E"/>
    <w:rsid w:val="00453621"/>
    <w:rsid w:val="00453918"/>
    <w:rsid w:val="00453F6A"/>
    <w:rsid w:val="00454D6B"/>
    <w:rsid w:val="004560B5"/>
    <w:rsid w:val="004564A9"/>
    <w:rsid w:val="004569EB"/>
    <w:rsid w:val="004570DA"/>
    <w:rsid w:val="00457799"/>
    <w:rsid w:val="004577FF"/>
    <w:rsid w:val="00457FC1"/>
    <w:rsid w:val="00460943"/>
    <w:rsid w:val="004621E6"/>
    <w:rsid w:val="004641F6"/>
    <w:rsid w:val="0046500A"/>
    <w:rsid w:val="00465C74"/>
    <w:rsid w:val="00466034"/>
    <w:rsid w:val="00467E22"/>
    <w:rsid w:val="004732B6"/>
    <w:rsid w:val="00473804"/>
    <w:rsid w:val="0047535F"/>
    <w:rsid w:val="0047565A"/>
    <w:rsid w:val="00476EA9"/>
    <w:rsid w:val="004772E4"/>
    <w:rsid w:val="00480291"/>
    <w:rsid w:val="004804CB"/>
    <w:rsid w:val="00481985"/>
    <w:rsid w:val="004832F8"/>
    <w:rsid w:val="004833F9"/>
    <w:rsid w:val="00483463"/>
    <w:rsid w:val="004837E3"/>
    <w:rsid w:val="004844AD"/>
    <w:rsid w:val="00485D42"/>
    <w:rsid w:val="00486ADB"/>
    <w:rsid w:val="00486F2B"/>
    <w:rsid w:val="0049067E"/>
    <w:rsid w:val="004908F2"/>
    <w:rsid w:val="00491F78"/>
    <w:rsid w:val="004926B9"/>
    <w:rsid w:val="00495109"/>
    <w:rsid w:val="00495A16"/>
    <w:rsid w:val="00496244"/>
    <w:rsid w:val="004A1844"/>
    <w:rsid w:val="004A3710"/>
    <w:rsid w:val="004A6ABF"/>
    <w:rsid w:val="004A6E77"/>
    <w:rsid w:val="004A73E2"/>
    <w:rsid w:val="004B0AB7"/>
    <w:rsid w:val="004B24C6"/>
    <w:rsid w:val="004B37D8"/>
    <w:rsid w:val="004B3FB9"/>
    <w:rsid w:val="004B5520"/>
    <w:rsid w:val="004B55A4"/>
    <w:rsid w:val="004B564E"/>
    <w:rsid w:val="004B5C9F"/>
    <w:rsid w:val="004B72A3"/>
    <w:rsid w:val="004B772A"/>
    <w:rsid w:val="004C0025"/>
    <w:rsid w:val="004C02ED"/>
    <w:rsid w:val="004C512B"/>
    <w:rsid w:val="004C6D98"/>
    <w:rsid w:val="004C7112"/>
    <w:rsid w:val="004D0D53"/>
    <w:rsid w:val="004D0EAB"/>
    <w:rsid w:val="004D141F"/>
    <w:rsid w:val="004D251B"/>
    <w:rsid w:val="004D2A30"/>
    <w:rsid w:val="004D3419"/>
    <w:rsid w:val="004D3BA2"/>
    <w:rsid w:val="004D3F71"/>
    <w:rsid w:val="004D4CD5"/>
    <w:rsid w:val="004D6ABA"/>
    <w:rsid w:val="004D7537"/>
    <w:rsid w:val="004E1181"/>
    <w:rsid w:val="004E18DD"/>
    <w:rsid w:val="004E1E7C"/>
    <w:rsid w:val="004E2627"/>
    <w:rsid w:val="004E4F4E"/>
    <w:rsid w:val="004E4F83"/>
    <w:rsid w:val="004E580A"/>
    <w:rsid w:val="004E6DCE"/>
    <w:rsid w:val="004E6E2A"/>
    <w:rsid w:val="004F04D8"/>
    <w:rsid w:val="004F1E6F"/>
    <w:rsid w:val="004F1FDE"/>
    <w:rsid w:val="004F25AC"/>
    <w:rsid w:val="004F2B34"/>
    <w:rsid w:val="004F3D24"/>
    <w:rsid w:val="004F47F7"/>
    <w:rsid w:val="004F55EF"/>
    <w:rsid w:val="004F5B0A"/>
    <w:rsid w:val="004F5DB1"/>
    <w:rsid w:val="004F5EFD"/>
    <w:rsid w:val="00502BB4"/>
    <w:rsid w:val="00502BC0"/>
    <w:rsid w:val="00503318"/>
    <w:rsid w:val="00504096"/>
    <w:rsid w:val="00505F59"/>
    <w:rsid w:val="005066AE"/>
    <w:rsid w:val="00506EED"/>
    <w:rsid w:val="00511555"/>
    <w:rsid w:val="00512634"/>
    <w:rsid w:val="0051385F"/>
    <w:rsid w:val="00513A62"/>
    <w:rsid w:val="0051592A"/>
    <w:rsid w:val="00515F13"/>
    <w:rsid w:val="00515FB2"/>
    <w:rsid w:val="005166D6"/>
    <w:rsid w:val="00517985"/>
    <w:rsid w:val="00517D4B"/>
    <w:rsid w:val="00521F31"/>
    <w:rsid w:val="005221D7"/>
    <w:rsid w:val="00522471"/>
    <w:rsid w:val="00523A68"/>
    <w:rsid w:val="00525D28"/>
    <w:rsid w:val="005267CB"/>
    <w:rsid w:val="00526C60"/>
    <w:rsid w:val="005273DE"/>
    <w:rsid w:val="0052779E"/>
    <w:rsid w:val="00527C82"/>
    <w:rsid w:val="00532EF7"/>
    <w:rsid w:val="00533710"/>
    <w:rsid w:val="00533C71"/>
    <w:rsid w:val="00533F71"/>
    <w:rsid w:val="00534527"/>
    <w:rsid w:val="00536F8F"/>
    <w:rsid w:val="00540673"/>
    <w:rsid w:val="00540AD4"/>
    <w:rsid w:val="005417EE"/>
    <w:rsid w:val="005418AD"/>
    <w:rsid w:val="0054255A"/>
    <w:rsid w:val="00543575"/>
    <w:rsid w:val="00543E2E"/>
    <w:rsid w:val="00543F75"/>
    <w:rsid w:val="0054472F"/>
    <w:rsid w:val="0054483E"/>
    <w:rsid w:val="00545843"/>
    <w:rsid w:val="00550255"/>
    <w:rsid w:val="005503BA"/>
    <w:rsid w:val="00551963"/>
    <w:rsid w:val="00551E53"/>
    <w:rsid w:val="00551E66"/>
    <w:rsid w:val="00553152"/>
    <w:rsid w:val="00553454"/>
    <w:rsid w:val="00553A42"/>
    <w:rsid w:val="00555F36"/>
    <w:rsid w:val="005569E6"/>
    <w:rsid w:val="00556C73"/>
    <w:rsid w:val="00561953"/>
    <w:rsid w:val="00562224"/>
    <w:rsid w:val="005628FA"/>
    <w:rsid w:val="00562AAA"/>
    <w:rsid w:val="00562E98"/>
    <w:rsid w:val="00564746"/>
    <w:rsid w:val="00565E82"/>
    <w:rsid w:val="005668D2"/>
    <w:rsid w:val="00571C16"/>
    <w:rsid w:val="00572089"/>
    <w:rsid w:val="0057358E"/>
    <w:rsid w:val="00574038"/>
    <w:rsid w:val="005747EB"/>
    <w:rsid w:val="00574858"/>
    <w:rsid w:val="00575950"/>
    <w:rsid w:val="00575CDD"/>
    <w:rsid w:val="005771FF"/>
    <w:rsid w:val="00577FE3"/>
    <w:rsid w:val="00580AFA"/>
    <w:rsid w:val="00582633"/>
    <w:rsid w:val="005836B9"/>
    <w:rsid w:val="00584F24"/>
    <w:rsid w:val="005854C5"/>
    <w:rsid w:val="005856D0"/>
    <w:rsid w:val="005857A2"/>
    <w:rsid w:val="005868A6"/>
    <w:rsid w:val="00586BDD"/>
    <w:rsid w:val="00586CE5"/>
    <w:rsid w:val="00590AB6"/>
    <w:rsid w:val="005918E5"/>
    <w:rsid w:val="005928D0"/>
    <w:rsid w:val="00592AC6"/>
    <w:rsid w:val="0059306E"/>
    <w:rsid w:val="00594522"/>
    <w:rsid w:val="005961FD"/>
    <w:rsid w:val="00596F26"/>
    <w:rsid w:val="005972AF"/>
    <w:rsid w:val="005974FE"/>
    <w:rsid w:val="0059771E"/>
    <w:rsid w:val="00597B0C"/>
    <w:rsid w:val="005A0965"/>
    <w:rsid w:val="005A11A4"/>
    <w:rsid w:val="005A34B8"/>
    <w:rsid w:val="005A356E"/>
    <w:rsid w:val="005A3C71"/>
    <w:rsid w:val="005A3CC4"/>
    <w:rsid w:val="005A515B"/>
    <w:rsid w:val="005A525B"/>
    <w:rsid w:val="005A64D1"/>
    <w:rsid w:val="005B00D2"/>
    <w:rsid w:val="005B0A98"/>
    <w:rsid w:val="005B15B9"/>
    <w:rsid w:val="005B1C7A"/>
    <w:rsid w:val="005B1D33"/>
    <w:rsid w:val="005B284D"/>
    <w:rsid w:val="005B3360"/>
    <w:rsid w:val="005B54D0"/>
    <w:rsid w:val="005B601D"/>
    <w:rsid w:val="005B6E35"/>
    <w:rsid w:val="005C0674"/>
    <w:rsid w:val="005C0968"/>
    <w:rsid w:val="005C173B"/>
    <w:rsid w:val="005C17D1"/>
    <w:rsid w:val="005C1ED7"/>
    <w:rsid w:val="005C281E"/>
    <w:rsid w:val="005C55C9"/>
    <w:rsid w:val="005C576C"/>
    <w:rsid w:val="005C6D21"/>
    <w:rsid w:val="005C7159"/>
    <w:rsid w:val="005D04DD"/>
    <w:rsid w:val="005D1A6B"/>
    <w:rsid w:val="005D2431"/>
    <w:rsid w:val="005D3031"/>
    <w:rsid w:val="005D3697"/>
    <w:rsid w:val="005D494D"/>
    <w:rsid w:val="005D5276"/>
    <w:rsid w:val="005D6815"/>
    <w:rsid w:val="005D6849"/>
    <w:rsid w:val="005D687A"/>
    <w:rsid w:val="005D6DFF"/>
    <w:rsid w:val="005E0234"/>
    <w:rsid w:val="005E1CF3"/>
    <w:rsid w:val="005E3270"/>
    <w:rsid w:val="005E4548"/>
    <w:rsid w:val="005E5556"/>
    <w:rsid w:val="005E57F9"/>
    <w:rsid w:val="005E5A58"/>
    <w:rsid w:val="005E6534"/>
    <w:rsid w:val="005E68CE"/>
    <w:rsid w:val="005E6FA7"/>
    <w:rsid w:val="005E760A"/>
    <w:rsid w:val="005E7F6C"/>
    <w:rsid w:val="005F043A"/>
    <w:rsid w:val="005F1462"/>
    <w:rsid w:val="005F2B0B"/>
    <w:rsid w:val="005F3531"/>
    <w:rsid w:val="005F382F"/>
    <w:rsid w:val="005F3C5B"/>
    <w:rsid w:val="005F41D6"/>
    <w:rsid w:val="005F493F"/>
    <w:rsid w:val="005F4CBC"/>
    <w:rsid w:val="005F4E72"/>
    <w:rsid w:val="005F5B8C"/>
    <w:rsid w:val="005F724C"/>
    <w:rsid w:val="005F7F8F"/>
    <w:rsid w:val="006009A1"/>
    <w:rsid w:val="006025D4"/>
    <w:rsid w:val="00602BBD"/>
    <w:rsid w:val="006052F6"/>
    <w:rsid w:val="006053FC"/>
    <w:rsid w:val="00607045"/>
    <w:rsid w:val="00607C10"/>
    <w:rsid w:val="006132C5"/>
    <w:rsid w:val="00615525"/>
    <w:rsid w:val="00616614"/>
    <w:rsid w:val="006169C2"/>
    <w:rsid w:val="00616C54"/>
    <w:rsid w:val="0061788C"/>
    <w:rsid w:val="006209B3"/>
    <w:rsid w:val="00620FDC"/>
    <w:rsid w:val="006231D5"/>
    <w:rsid w:val="00623611"/>
    <w:rsid w:val="00625525"/>
    <w:rsid w:val="00625FEA"/>
    <w:rsid w:val="00626076"/>
    <w:rsid w:val="00627745"/>
    <w:rsid w:val="006306CA"/>
    <w:rsid w:val="006308FB"/>
    <w:rsid w:val="00631271"/>
    <w:rsid w:val="00631E37"/>
    <w:rsid w:val="00631FA6"/>
    <w:rsid w:val="00632AAB"/>
    <w:rsid w:val="00632D6D"/>
    <w:rsid w:val="006344E2"/>
    <w:rsid w:val="006361D2"/>
    <w:rsid w:val="006410C9"/>
    <w:rsid w:val="00641975"/>
    <w:rsid w:val="00642FDB"/>
    <w:rsid w:val="00643097"/>
    <w:rsid w:val="00644CE7"/>
    <w:rsid w:val="00645110"/>
    <w:rsid w:val="00645239"/>
    <w:rsid w:val="00650378"/>
    <w:rsid w:val="00650452"/>
    <w:rsid w:val="0065139C"/>
    <w:rsid w:val="00652895"/>
    <w:rsid w:val="006558E9"/>
    <w:rsid w:val="00656387"/>
    <w:rsid w:val="00656550"/>
    <w:rsid w:val="00656A48"/>
    <w:rsid w:val="00656B06"/>
    <w:rsid w:val="006572CB"/>
    <w:rsid w:val="0065736C"/>
    <w:rsid w:val="00657DE1"/>
    <w:rsid w:val="00657FAD"/>
    <w:rsid w:val="00662A49"/>
    <w:rsid w:val="00663B1A"/>
    <w:rsid w:val="00663CA6"/>
    <w:rsid w:val="006647B9"/>
    <w:rsid w:val="006648A6"/>
    <w:rsid w:val="006671A7"/>
    <w:rsid w:val="006700A3"/>
    <w:rsid w:val="006706D5"/>
    <w:rsid w:val="00670803"/>
    <w:rsid w:val="00671390"/>
    <w:rsid w:val="00673E4D"/>
    <w:rsid w:val="00675157"/>
    <w:rsid w:val="006754F2"/>
    <w:rsid w:val="00675D92"/>
    <w:rsid w:val="006765A7"/>
    <w:rsid w:val="006768E6"/>
    <w:rsid w:val="00677773"/>
    <w:rsid w:val="006821B8"/>
    <w:rsid w:val="00683185"/>
    <w:rsid w:val="0068342A"/>
    <w:rsid w:val="0068355D"/>
    <w:rsid w:val="006867FF"/>
    <w:rsid w:val="00686A22"/>
    <w:rsid w:val="00686C4D"/>
    <w:rsid w:val="00687420"/>
    <w:rsid w:val="00691863"/>
    <w:rsid w:val="00692D07"/>
    <w:rsid w:val="00693FFC"/>
    <w:rsid w:val="006940E6"/>
    <w:rsid w:val="00696DD9"/>
    <w:rsid w:val="006974F5"/>
    <w:rsid w:val="006A046E"/>
    <w:rsid w:val="006A122F"/>
    <w:rsid w:val="006A1339"/>
    <w:rsid w:val="006A16A7"/>
    <w:rsid w:val="006A2179"/>
    <w:rsid w:val="006A21E0"/>
    <w:rsid w:val="006A31DA"/>
    <w:rsid w:val="006A3C8E"/>
    <w:rsid w:val="006A48C1"/>
    <w:rsid w:val="006A7538"/>
    <w:rsid w:val="006A765C"/>
    <w:rsid w:val="006B12CC"/>
    <w:rsid w:val="006B2363"/>
    <w:rsid w:val="006B24FA"/>
    <w:rsid w:val="006B255A"/>
    <w:rsid w:val="006B593D"/>
    <w:rsid w:val="006B5F87"/>
    <w:rsid w:val="006B609D"/>
    <w:rsid w:val="006B6662"/>
    <w:rsid w:val="006B6ABB"/>
    <w:rsid w:val="006B7216"/>
    <w:rsid w:val="006B78A6"/>
    <w:rsid w:val="006C102F"/>
    <w:rsid w:val="006C138A"/>
    <w:rsid w:val="006C1924"/>
    <w:rsid w:val="006C3002"/>
    <w:rsid w:val="006C39B4"/>
    <w:rsid w:val="006C405F"/>
    <w:rsid w:val="006C457E"/>
    <w:rsid w:val="006C4E6F"/>
    <w:rsid w:val="006C63E9"/>
    <w:rsid w:val="006C67E2"/>
    <w:rsid w:val="006C69B3"/>
    <w:rsid w:val="006C69C0"/>
    <w:rsid w:val="006C72F0"/>
    <w:rsid w:val="006C762C"/>
    <w:rsid w:val="006C77C2"/>
    <w:rsid w:val="006D5182"/>
    <w:rsid w:val="006D7361"/>
    <w:rsid w:val="006D754D"/>
    <w:rsid w:val="006E012D"/>
    <w:rsid w:val="006E1ADF"/>
    <w:rsid w:val="006E2756"/>
    <w:rsid w:val="006E308F"/>
    <w:rsid w:val="006E33B0"/>
    <w:rsid w:val="006E3D68"/>
    <w:rsid w:val="006E48BB"/>
    <w:rsid w:val="006E6131"/>
    <w:rsid w:val="006E6733"/>
    <w:rsid w:val="006E67F1"/>
    <w:rsid w:val="006E7717"/>
    <w:rsid w:val="006E78D5"/>
    <w:rsid w:val="006E7A4A"/>
    <w:rsid w:val="006F0A7A"/>
    <w:rsid w:val="006F0ACA"/>
    <w:rsid w:val="006F0E9E"/>
    <w:rsid w:val="006F1AEA"/>
    <w:rsid w:val="006F2C0A"/>
    <w:rsid w:val="006F52B4"/>
    <w:rsid w:val="006F5874"/>
    <w:rsid w:val="006F69D3"/>
    <w:rsid w:val="007016B6"/>
    <w:rsid w:val="0070401A"/>
    <w:rsid w:val="00705034"/>
    <w:rsid w:val="0070555E"/>
    <w:rsid w:val="0071188F"/>
    <w:rsid w:val="0071233D"/>
    <w:rsid w:val="00712518"/>
    <w:rsid w:val="0071396B"/>
    <w:rsid w:val="00714F0A"/>
    <w:rsid w:val="0071707D"/>
    <w:rsid w:val="007170C9"/>
    <w:rsid w:val="00717C96"/>
    <w:rsid w:val="00717F4D"/>
    <w:rsid w:val="0072089D"/>
    <w:rsid w:val="00720EAD"/>
    <w:rsid w:val="00720FFC"/>
    <w:rsid w:val="007223A5"/>
    <w:rsid w:val="007232F6"/>
    <w:rsid w:val="0072625B"/>
    <w:rsid w:val="00726E05"/>
    <w:rsid w:val="00727A10"/>
    <w:rsid w:val="007337E3"/>
    <w:rsid w:val="00734003"/>
    <w:rsid w:val="0073466F"/>
    <w:rsid w:val="00735594"/>
    <w:rsid w:val="0073627C"/>
    <w:rsid w:val="007367BD"/>
    <w:rsid w:val="00737E92"/>
    <w:rsid w:val="00741B1F"/>
    <w:rsid w:val="00742440"/>
    <w:rsid w:val="00742EB3"/>
    <w:rsid w:val="00743434"/>
    <w:rsid w:val="0074382D"/>
    <w:rsid w:val="00743A06"/>
    <w:rsid w:val="00743ACB"/>
    <w:rsid w:val="00743BC0"/>
    <w:rsid w:val="0074422F"/>
    <w:rsid w:val="00744D97"/>
    <w:rsid w:val="007468E8"/>
    <w:rsid w:val="00747896"/>
    <w:rsid w:val="00750C93"/>
    <w:rsid w:val="007510A0"/>
    <w:rsid w:val="00751807"/>
    <w:rsid w:val="00751FE3"/>
    <w:rsid w:val="007528CE"/>
    <w:rsid w:val="00754658"/>
    <w:rsid w:val="007558F3"/>
    <w:rsid w:val="007570FD"/>
    <w:rsid w:val="00757FC2"/>
    <w:rsid w:val="00760D39"/>
    <w:rsid w:val="00763495"/>
    <w:rsid w:val="00763655"/>
    <w:rsid w:val="00763E38"/>
    <w:rsid w:val="00763F27"/>
    <w:rsid w:val="0076442B"/>
    <w:rsid w:val="007659E8"/>
    <w:rsid w:val="0077001D"/>
    <w:rsid w:val="00770991"/>
    <w:rsid w:val="00770CD5"/>
    <w:rsid w:val="007713EE"/>
    <w:rsid w:val="007725DF"/>
    <w:rsid w:val="00772B36"/>
    <w:rsid w:val="00772BC4"/>
    <w:rsid w:val="007765F2"/>
    <w:rsid w:val="00777031"/>
    <w:rsid w:val="007833E4"/>
    <w:rsid w:val="00783584"/>
    <w:rsid w:val="00783784"/>
    <w:rsid w:val="00783A8E"/>
    <w:rsid w:val="00783DDE"/>
    <w:rsid w:val="0078416A"/>
    <w:rsid w:val="00785B01"/>
    <w:rsid w:val="00785D47"/>
    <w:rsid w:val="00787F0B"/>
    <w:rsid w:val="0079071D"/>
    <w:rsid w:val="007930B4"/>
    <w:rsid w:val="0079369C"/>
    <w:rsid w:val="007942C0"/>
    <w:rsid w:val="00794870"/>
    <w:rsid w:val="00794D26"/>
    <w:rsid w:val="00795447"/>
    <w:rsid w:val="0079560C"/>
    <w:rsid w:val="00795702"/>
    <w:rsid w:val="0079571D"/>
    <w:rsid w:val="00796267"/>
    <w:rsid w:val="00797428"/>
    <w:rsid w:val="007977CA"/>
    <w:rsid w:val="007A0840"/>
    <w:rsid w:val="007A0AE0"/>
    <w:rsid w:val="007A1DE6"/>
    <w:rsid w:val="007A289E"/>
    <w:rsid w:val="007A4307"/>
    <w:rsid w:val="007A64A2"/>
    <w:rsid w:val="007A65DC"/>
    <w:rsid w:val="007B142E"/>
    <w:rsid w:val="007B165F"/>
    <w:rsid w:val="007B1E11"/>
    <w:rsid w:val="007B2981"/>
    <w:rsid w:val="007B42F7"/>
    <w:rsid w:val="007B4997"/>
    <w:rsid w:val="007B5A1D"/>
    <w:rsid w:val="007C07C6"/>
    <w:rsid w:val="007C08ED"/>
    <w:rsid w:val="007C18AB"/>
    <w:rsid w:val="007C209D"/>
    <w:rsid w:val="007C3131"/>
    <w:rsid w:val="007C7CEC"/>
    <w:rsid w:val="007C7FFD"/>
    <w:rsid w:val="007D022F"/>
    <w:rsid w:val="007D09C4"/>
    <w:rsid w:val="007D0F74"/>
    <w:rsid w:val="007D3699"/>
    <w:rsid w:val="007D485E"/>
    <w:rsid w:val="007D5AFA"/>
    <w:rsid w:val="007E088D"/>
    <w:rsid w:val="007E1277"/>
    <w:rsid w:val="007E1476"/>
    <w:rsid w:val="007E321B"/>
    <w:rsid w:val="007E4808"/>
    <w:rsid w:val="007E51DF"/>
    <w:rsid w:val="007E52FB"/>
    <w:rsid w:val="007E5344"/>
    <w:rsid w:val="007F133C"/>
    <w:rsid w:val="007F188A"/>
    <w:rsid w:val="007F2349"/>
    <w:rsid w:val="007F39E2"/>
    <w:rsid w:val="007F41A8"/>
    <w:rsid w:val="007F4EE3"/>
    <w:rsid w:val="007F5B6C"/>
    <w:rsid w:val="007F656C"/>
    <w:rsid w:val="007F6CD1"/>
    <w:rsid w:val="007F76D8"/>
    <w:rsid w:val="00802FED"/>
    <w:rsid w:val="00803078"/>
    <w:rsid w:val="00803831"/>
    <w:rsid w:val="00805ADF"/>
    <w:rsid w:val="00805D8B"/>
    <w:rsid w:val="008061B2"/>
    <w:rsid w:val="00806F9C"/>
    <w:rsid w:val="008073B4"/>
    <w:rsid w:val="008077EC"/>
    <w:rsid w:val="0081048E"/>
    <w:rsid w:val="00811A02"/>
    <w:rsid w:val="00811D42"/>
    <w:rsid w:val="00811E79"/>
    <w:rsid w:val="00813088"/>
    <w:rsid w:val="00815AE3"/>
    <w:rsid w:val="00816765"/>
    <w:rsid w:val="00816DBC"/>
    <w:rsid w:val="0082041F"/>
    <w:rsid w:val="00821542"/>
    <w:rsid w:val="00821634"/>
    <w:rsid w:val="0082377E"/>
    <w:rsid w:val="008252E9"/>
    <w:rsid w:val="008255AE"/>
    <w:rsid w:val="0082562E"/>
    <w:rsid w:val="0082618F"/>
    <w:rsid w:val="008261E9"/>
    <w:rsid w:val="00826480"/>
    <w:rsid w:val="0083175C"/>
    <w:rsid w:val="00832C6F"/>
    <w:rsid w:val="008338FA"/>
    <w:rsid w:val="0083422D"/>
    <w:rsid w:val="008365EC"/>
    <w:rsid w:val="00836871"/>
    <w:rsid w:val="008371F4"/>
    <w:rsid w:val="008374DA"/>
    <w:rsid w:val="00840340"/>
    <w:rsid w:val="00843455"/>
    <w:rsid w:val="008435DB"/>
    <w:rsid w:val="00843C95"/>
    <w:rsid w:val="00844BE3"/>
    <w:rsid w:val="00846133"/>
    <w:rsid w:val="00846498"/>
    <w:rsid w:val="00846941"/>
    <w:rsid w:val="00846C93"/>
    <w:rsid w:val="00846E81"/>
    <w:rsid w:val="00847815"/>
    <w:rsid w:val="008479F2"/>
    <w:rsid w:val="00847E9B"/>
    <w:rsid w:val="00850285"/>
    <w:rsid w:val="0085058A"/>
    <w:rsid w:val="00850910"/>
    <w:rsid w:val="008514B5"/>
    <w:rsid w:val="00852391"/>
    <w:rsid w:val="00852457"/>
    <w:rsid w:val="00852A49"/>
    <w:rsid w:val="00852E42"/>
    <w:rsid w:val="00853F6D"/>
    <w:rsid w:val="008546A4"/>
    <w:rsid w:val="008551AA"/>
    <w:rsid w:val="008553FE"/>
    <w:rsid w:val="00855D13"/>
    <w:rsid w:val="008561BB"/>
    <w:rsid w:val="00856232"/>
    <w:rsid w:val="00857289"/>
    <w:rsid w:val="0085778B"/>
    <w:rsid w:val="00861201"/>
    <w:rsid w:val="0086548B"/>
    <w:rsid w:val="00865708"/>
    <w:rsid w:val="008658ED"/>
    <w:rsid w:val="0087102D"/>
    <w:rsid w:val="00871762"/>
    <w:rsid w:val="008719B3"/>
    <w:rsid w:val="00871A2A"/>
    <w:rsid w:val="00871E17"/>
    <w:rsid w:val="0087547C"/>
    <w:rsid w:val="008771AA"/>
    <w:rsid w:val="00877CAF"/>
    <w:rsid w:val="00881B19"/>
    <w:rsid w:val="00881CC7"/>
    <w:rsid w:val="00882AF3"/>
    <w:rsid w:val="00882AFC"/>
    <w:rsid w:val="00883A38"/>
    <w:rsid w:val="0088434C"/>
    <w:rsid w:val="00884711"/>
    <w:rsid w:val="008851EC"/>
    <w:rsid w:val="008857AA"/>
    <w:rsid w:val="008866A6"/>
    <w:rsid w:val="00886854"/>
    <w:rsid w:val="008901D1"/>
    <w:rsid w:val="0089028F"/>
    <w:rsid w:val="008914A5"/>
    <w:rsid w:val="00891D3B"/>
    <w:rsid w:val="00891F50"/>
    <w:rsid w:val="00891FD8"/>
    <w:rsid w:val="0089224D"/>
    <w:rsid w:val="0089230F"/>
    <w:rsid w:val="0089346B"/>
    <w:rsid w:val="0089350A"/>
    <w:rsid w:val="0089363B"/>
    <w:rsid w:val="008A04E2"/>
    <w:rsid w:val="008A0FBB"/>
    <w:rsid w:val="008A33B2"/>
    <w:rsid w:val="008A385D"/>
    <w:rsid w:val="008A5560"/>
    <w:rsid w:val="008A6A86"/>
    <w:rsid w:val="008A76F3"/>
    <w:rsid w:val="008A7BE4"/>
    <w:rsid w:val="008A7F8E"/>
    <w:rsid w:val="008B068F"/>
    <w:rsid w:val="008B0840"/>
    <w:rsid w:val="008B0A29"/>
    <w:rsid w:val="008B1010"/>
    <w:rsid w:val="008B27FC"/>
    <w:rsid w:val="008B358A"/>
    <w:rsid w:val="008B70B7"/>
    <w:rsid w:val="008C17EF"/>
    <w:rsid w:val="008C26F2"/>
    <w:rsid w:val="008C3F0A"/>
    <w:rsid w:val="008C47E2"/>
    <w:rsid w:val="008C725D"/>
    <w:rsid w:val="008D00B4"/>
    <w:rsid w:val="008D017F"/>
    <w:rsid w:val="008D1F93"/>
    <w:rsid w:val="008D2A2F"/>
    <w:rsid w:val="008D2CE7"/>
    <w:rsid w:val="008D2DF7"/>
    <w:rsid w:val="008D374F"/>
    <w:rsid w:val="008D3884"/>
    <w:rsid w:val="008D3BA1"/>
    <w:rsid w:val="008D40BB"/>
    <w:rsid w:val="008D4924"/>
    <w:rsid w:val="008D5158"/>
    <w:rsid w:val="008D6482"/>
    <w:rsid w:val="008E01E6"/>
    <w:rsid w:val="008E0412"/>
    <w:rsid w:val="008E09A8"/>
    <w:rsid w:val="008E1621"/>
    <w:rsid w:val="008E1907"/>
    <w:rsid w:val="008E32B6"/>
    <w:rsid w:val="008E5690"/>
    <w:rsid w:val="008E653D"/>
    <w:rsid w:val="008F2D5B"/>
    <w:rsid w:val="008F4032"/>
    <w:rsid w:val="008F6AD8"/>
    <w:rsid w:val="009021BD"/>
    <w:rsid w:val="00902294"/>
    <w:rsid w:val="00903BB9"/>
    <w:rsid w:val="00904118"/>
    <w:rsid w:val="009060E0"/>
    <w:rsid w:val="00906AC0"/>
    <w:rsid w:val="00907793"/>
    <w:rsid w:val="0090780E"/>
    <w:rsid w:val="009109BF"/>
    <w:rsid w:val="00911422"/>
    <w:rsid w:val="009119F0"/>
    <w:rsid w:val="00911C72"/>
    <w:rsid w:val="00911E44"/>
    <w:rsid w:val="009124FD"/>
    <w:rsid w:val="00912CB3"/>
    <w:rsid w:val="0091482E"/>
    <w:rsid w:val="00915922"/>
    <w:rsid w:val="0091667E"/>
    <w:rsid w:val="0091733D"/>
    <w:rsid w:val="0092040C"/>
    <w:rsid w:val="0092070A"/>
    <w:rsid w:val="0092166D"/>
    <w:rsid w:val="009218BE"/>
    <w:rsid w:val="00921FF1"/>
    <w:rsid w:val="0092299D"/>
    <w:rsid w:val="009248D0"/>
    <w:rsid w:val="009259FB"/>
    <w:rsid w:val="009271E7"/>
    <w:rsid w:val="009279B4"/>
    <w:rsid w:val="0093008D"/>
    <w:rsid w:val="0093164E"/>
    <w:rsid w:val="00933C0E"/>
    <w:rsid w:val="009340C8"/>
    <w:rsid w:val="009341EE"/>
    <w:rsid w:val="00935373"/>
    <w:rsid w:val="009367CA"/>
    <w:rsid w:val="00936ABF"/>
    <w:rsid w:val="00936F9A"/>
    <w:rsid w:val="00941539"/>
    <w:rsid w:val="00941FC2"/>
    <w:rsid w:val="00943376"/>
    <w:rsid w:val="00944AC4"/>
    <w:rsid w:val="00944BF3"/>
    <w:rsid w:val="0094556A"/>
    <w:rsid w:val="00945A97"/>
    <w:rsid w:val="00945FAE"/>
    <w:rsid w:val="009471DC"/>
    <w:rsid w:val="009503E3"/>
    <w:rsid w:val="0095079F"/>
    <w:rsid w:val="00953004"/>
    <w:rsid w:val="009535A0"/>
    <w:rsid w:val="00953A22"/>
    <w:rsid w:val="00954516"/>
    <w:rsid w:val="00955936"/>
    <w:rsid w:val="0095687C"/>
    <w:rsid w:val="00956F5E"/>
    <w:rsid w:val="00957027"/>
    <w:rsid w:val="009579B5"/>
    <w:rsid w:val="009579D5"/>
    <w:rsid w:val="0096029A"/>
    <w:rsid w:val="00960DA0"/>
    <w:rsid w:val="00963059"/>
    <w:rsid w:val="009636ED"/>
    <w:rsid w:val="00963F44"/>
    <w:rsid w:val="00964284"/>
    <w:rsid w:val="00964CED"/>
    <w:rsid w:val="00964DA9"/>
    <w:rsid w:val="00964DCC"/>
    <w:rsid w:val="009657B8"/>
    <w:rsid w:val="00965AE8"/>
    <w:rsid w:val="00965D31"/>
    <w:rsid w:val="0096643B"/>
    <w:rsid w:val="009674C6"/>
    <w:rsid w:val="009701AB"/>
    <w:rsid w:val="009708C5"/>
    <w:rsid w:val="00971446"/>
    <w:rsid w:val="00971B8B"/>
    <w:rsid w:val="00971B95"/>
    <w:rsid w:val="00972885"/>
    <w:rsid w:val="0097718F"/>
    <w:rsid w:val="00981079"/>
    <w:rsid w:val="00981318"/>
    <w:rsid w:val="0098144B"/>
    <w:rsid w:val="009817A2"/>
    <w:rsid w:val="009820D8"/>
    <w:rsid w:val="009825C2"/>
    <w:rsid w:val="00983C70"/>
    <w:rsid w:val="009850E5"/>
    <w:rsid w:val="00985935"/>
    <w:rsid w:val="00986E18"/>
    <w:rsid w:val="00991477"/>
    <w:rsid w:val="0099488A"/>
    <w:rsid w:val="00996B25"/>
    <w:rsid w:val="00996FA1"/>
    <w:rsid w:val="00997CD8"/>
    <w:rsid w:val="009A07E8"/>
    <w:rsid w:val="009A0FD8"/>
    <w:rsid w:val="009A1747"/>
    <w:rsid w:val="009A1771"/>
    <w:rsid w:val="009A1BA6"/>
    <w:rsid w:val="009A4B33"/>
    <w:rsid w:val="009A5344"/>
    <w:rsid w:val="009A5478"/>
    <w:rsid w:val="009A5F1A"/>
    <w:rsid w:val="009A5F5F"/>
    <w:rsid w:val="009A60F5"/>
    <w:rsid w:val="009B1F3E"/>
    <w:rsid w:val="009B2080"/>
    <w:rsid w:val="009B3298"/>
    <w:rsid w:val="009B4749"/>
    <w:rsid w:val="009B4AA6"/>
    <w:rsid w:val="009B4E96"/>
    <w:rsid w:val="009B4F86"/>
    <w:rsid w:val="009B4FDA"/>
    <w:rsid w:val="009B5210"/>
    <w:rsid w:val="009B563D"/>
    <w:rsid w:val="009B5E00"/>
    <w:rsid w:val="009B6B58"/>
    <w:rsid w:val="009B75C2"/>
    <w:rsid w:val="009B7885"/>
    <w:rsid w:val="009C079D"/>
    <w:rsid w:val="009C0893"/>
    <w:rsid w:val="009C1E80"/>
    <w:rsid w:val="009C21F2"/>
    <w:rsid w:val="009C2493"/>
    <w:rsid w:val="009C304B"/>
    <w:rsid w:val="009C3AFB"/>
    <w:rsid w:val="009C4702"/>
    <w:rsid w:val="009C5121"/>
    <w:rsid w:val="009C55D6"/>
    <w:rsid w:val="009C5AF4"/>
    <w:rsid w:val="009C6A5D"/>
    <w:rsid w:val="009D00AF"/>
    <w:rsid w:val="009D010A"/>
    <w:rsid w:val="009D02F9"/>
    <w:rsid w:val="009D0BA7"/>
    <w:rsid w:val="009D2308"/>
    <w:rsid w:val="009D2712"/>
    <w:rsid w:val="009D2AC9"/>
    <w:rsid w:val="009D2C6B"/>
    <w:rsid w:val="009D3165"/>
    <w:rsid w:val="009D3186"/>
    <w:rsid w:val="009D409C"/>
    <w:rsid w:val="009D4BE5"/>
    <w:rsid w:val="009D5DB7"/>
    <w:rsid w:val="009D74EF"/>
    <w:rsid w:val="009E0521"/>
    <w:rsid w:val="009E0F26"/>
    <w:rsid w:val="009E1B23"/>
    <w:rsid w:val="009E2109"/>
    <w:rsid w:val="009E323E"/>
    <w:rsid w:val="009E3F9E"/>
    <w:rsid w:val="009E4836"/>
    <w:rsid w:val="009E6051"/>
    <w:rsid w:val="009E7A46"/>
    <w:rsid w:val="009E7F5E"/>
    <w:rsid w:val="009F2463"/>
    <w:rsid w:val="009F2F2A"/>
    <w:rsid w:val="009F300C"/>
    <w:rsid w:val="009F372B"/>
    <w:rsid w:val="009F437F"/>
    <w:rsid w:val="009F46FD"/>
    <w:rsid w:val="009F4CB4"/>
    <w:rsid w:val="009F5AC0"/>
    <w:rsid w:val="009F5B8A"/>
    <w:rsid w:val="009F7035"/>
    <w:rsid w:val="009F7F24"/>
    <w:rsid w:val="00A01901"/>
    <w:rsid w:val="00A026EF"/>
    <w:rsid w:val="00A02F86"/>
    <w:rsid w:val="00A03B04"/>
    <w:rsid w:val="00A05AAE"/>
    <w:rsid w:val="00A12EA5"/>
    <w:rsid w:val="00A13569"/>
    <w:rsid w:val="00A13700"/>
    <w:rsid w:val="00A13BA2"/>
    <w:rsid w:val="00A17127"/>
    <w:rsid w:val="00A1786E"/>
    <w:rsid w:val="00A17D32"/>
    <w:rsid w:val="00A20730"/>
    <w:rsid w:val="00A221A2"/>
    <w:rsid w:val="00A23147"/>
    <w:rsid w:val="00A235C7"/>
    <w:rsid w:val="00A25FCC"/>
    <w:rsid w:val="00A260F5"/>
    <w:rsid w:val="00A2752A"/>
    <w:rsid w:val="00A2797A"/>
    <w:rsid w:val="00A279AA"/>
    <w:rsid w:val="00A30C29"/>
    <w:rsid w:val="00A31543"/>
    <w:rsid w:val="00A33018"/>
    <w:rsid w:val="00A33C52"/>
    <w:rsid w:val="00A34282"/>
    <w:rsid w:val="00A35DA1"/>
    <w:rsid w:val="00A41C21"/>
    <w:rsid w:val="00A42C06"/>
    <w:rsid w:val="00A44EE9"/>
    <w:rsid w:val="00A45A2D"/>
    <w:rsid w:val="00A45B6F"/>
    <w:rsid w:val="00A46FDF"/>
    <w:rsid w:val="00A47828"/>
    <w:rsid w:val="00A47D7E"/>
    <w:rsid w:val="00A51BA8"/>
    <w:rsid w:val="00A54D5F"/>
    <w:rsid w:val="00A56007"/>
    <w:rsid w:val="00A560FF"/>
    <w:rsid w:val="00A5721C"/>
    <w:rsid w:val="00A57E80"/>
    <w:rsid w:val="00A60665"/>
    <w:rsid w:val="00A6184F"/>
    <w:rsid w:val="00A62983"/>
    <w:rsid w:val="00A63DC2"/>
    <w:rsid w:val="00A65D5C"/>
    <w:rsid w:val="00A6770C"/>
    <w:rsid w:val="00A679FA"/>
    <w:rsid w:val="00A67E0E"/>
    <w:rsid w:val="00A705B6"/>
    <w:rsid w:val="00A71F4B"/>
    <w:rsid w:val="00A758FA"/>
    <w:rsid w:val="00A764A1"/>
    <w:rsid w:val="00A7698A"/>
    <w:rsid w:val="00A77F95"/>
    <w:rsid w:val="00A802FD"/>
    <w:rsid w:val="00A808C2"/>
    <w:rsid w:val="00A81FDE"/>
    <w:rsid w:val="00A82C69"/>
    <w:rsid w:val="00A82E07"/>
    <w:rsid w:val="00A8405F"/>
    <w:rsid w:val="00A84C38"/>
    <w:rsid w:val="00A85119"/>
    <w:rsid w:val="00A87D52"/>
    <w:rsid w:val="00A90E6D"/>
    <w:rsid w:val="00A91C75"/>
    <w:rsid w:val="00A91E78"/>
    <w:rsid w:val="00A9422A"/>
    <w:rsid w:val="00A95864"/>
    <w:rsid w:val="00A96841"/>
    <w:rsid w:val="00A96A15"/>
    <w:rsid w:val="00A96AA9"/>
    <w:rsid w:val="00A96E65"/>
    <w:rsid w:val="00A96EC3"/>
    <w:rsid w:val="00A97396"/>
    <w:rsid w:val="00AA0279"/>
    <w:rsid w:val="00AA0EAB"/>
    <w:rsid w:val="00AA125E"/>
    <w:rsid w:val="00AA150D"/>
    <w:rsid w:val="00AA1AC3"/>
    <w:rsid w:val="00AA203B"/>
    <w:rsid w:val="00AA4104"/>
    <w:rsid w:val="00AA430B"/>
    <w:rsid w:val="00AA53E5"/>
    <w:rsid w:val="00AA5FBB"/>
    <w:rsid w:val="00AB08A5"/>
    <w:rsid w:val="00AB12EB"/>
    <w:rsid w:val="00AB1489"/>
    <w:rsid w:val="00AB2005"/>
    <w:rsid w:val="00AB2A3D"/>
    <w:rsid w:val="00AB3D30"/>
    <w:rsid w:val="00AB3EF0"/>
    <w:rsid w:val="00AB50BF"/>
    <w:rsid w:val="00AB57DC"/>
    <w:rsid w:val="00AB5B54"/>
    <w:rsid w:val="00AB6285"/>
    <w:rsid w:val="00AC0177"/>
    <w:rsid w:val="00AC046C"/>
    <w:rsid w:val="00AC089C"/>
    <w:rsid w:val="00AC1107"/>
    <w:rsid w:val="00AC14CF"/>
    <w:rsid w:val="00AC1A1D"/>
    <w:rsid w:val="00AC24D8"/>
    <w:rsid w:val="00AC271C"/>
    <w:rsid w:val="00AC2E35"/>
    <w:rsid w:val="00AC4200"/>
    <w:rsid w:val="00AC5DDE"/>
    <w:rsid w:val="00AC6059"/>
    <w:rsid w:val="00AC6BBE"/>
    <w:rsid w:val="00AC728F"/>
    <w:rsid w:val="00AD1742"/>
    <w:rsid w:val="00AD445C"/>
    <w:rsid w:val="00AD5FD8"/>
    <w:rsid w:val="00AD6CCB"/>
    <w:rsid w:val="00AD79B4"/>
    <w:rsid w:val="00AD7BF5"/>
    <w:rsid w:val="00AE2933"/>
    <w:rsid w:val="00AE30B9"/>
    <w:rsid w:val="00AE3828"/>
    <w:rsid w:val="00AE4153"/>
    <w:rsid w:val="00AE48F0"/>
    <w:rsid w:val="00AE5441"/>
    <w:rsid w:val="00AE578C"/>
    <w:rsid w:val="00AE5F50"/>
    <w:rsid w:val="00AE67A4"/>
    <w:rsid w:val="00AE6FC1"/>
    <w:rsid w:val="00AE72D9"/>
    <w:rsid w:val="00AF1523"/>
    <w:rsid w:val="00AF238F"/>
    <w:rsid w:val="00AF2842"/>
    <w:rsid w:val="00AF3315"/>
    <w:rsid w:val="00AF41C7"/>
    <w:rsid w:val="00AF6463"/>
    <w:rsid w:val="00AF7320"/>
    <w:rsid w:val="00B015F5"/>
    <w:rsid w:val="00B0200E"/>
    <w:rsid w:val="00B02B52"/>
    <w:rsid w:val="00B02CD6"/>
    <w:rsid w:val="00B0386F"/>
    <w:rsid w:val="00B04370"/>
    <w:rsid w:val="00B107AC"/>
    <w:rsid w:val="00B1127A"/>
    <w:rsid w:val="00B128CE"/>
    <w:rsid w:val="00B12E22"/>
    <w:rsid w:val="00B12F77"/>
    <w:rsid w:val="00B131BD"/>
    <w:rsid w:val="00B14186"/>
    <w:rsid w:val="00B14220"/>
    <w:rsid w:val="00B1444B"/>
    <w:rsid w:val="00B147E6"/>
    <w:rsid w:val="00B14A97"/>
    <w:rsid w:val="00B14D4D"/>
    <w:rsid w:val="00B1666E"/>
    <w:rsid w:val="00B16B76"/>
    <w:rsid w:val="00B17992"/>
    <w:rsid w:val="00B220BB"/>
    <w:rsid w:val="00B229EE"/>
    <w:rsid w:val="00B22C67"/>
    <w:rsid w:val="00B234EB"/>
    <w:rsid w:val="00B25222"/>
    <w:rsid w:val="00B256E5"/>
    <w:rsid w:val="00B2662F"/>
    <w:rsid w:val="00B26655"/>
    <w:rsid w:val="00B26823"/>
    <w:rsid w:val="00B302BC"/>
    <w:rsid w:val="00B312DD"/>
    <w:rsid w:val="00B313CA"/>
    <w:rsid w:val="00B345F9"/>
    <w:rsid w:val="00B357F9"/>
    <w:rsid w:val="00B35F12"/>
    <w:rsid w:val="00B36E55"/>
    <w:rsid w:val="00B3795F"/>
    <w:rsid w:val="00B37DBA"/>
    <w:rsid w:val="00B404A5"/>
    <w:rsid w:val="00B4086D"/>
    <w:rsid w:val="00B4172D"/>
    <w:rsid w:val="00B42F51"/>
    <w:rsid w:val="00B435C4"/>
    <w:rsid w:val="00B43C68"/>
    <w:rsid w:val="00B473A1"/>
    <w:rsid w:val="00B508BD"/>
    <w:rsid w:val="00B5129C"/>
    <w:rsid w:val="00B5158B"/>
    <w:rsid w:val="00B523B2"/>
    <w:rsid w:val="00B52C85"/>
    <w:rsid w:val="00B532A9"/>
    <w:rsid w:val="00B559FB"/>
    <w:rsid w:val="00B56555"/>
    <w:rsid w:val="00B566AD"/>
    <w:rsid w:val="00B56B9A"/>
    <w:rsid w:val="00B600FB"/>
    <w:rsid w:val="00B62206"/>
    <w:rsid w:val="00B633A0"/>
    <w:rsid w:val="00B633F0"/>
    <w:rsid w:val="00B63953"/>
    <w:rsid w:val="00B672B7"/>
    <w:rsid w:val="00B67DCC"/>
    <w:rsid w:val="00B71097"/>
    <w:rsid w:val="00B72617"/>
    <w:rsid w:val="00B72C67"/>
    <w:rsid w:val="00B73052"/>
    <w:rsid w:val="00B744C7"/>
    <w:rsid w:val="00B74981"/>
    <w:rsid w:val="00B75F58"/>
    <w:rsid w:val="00B76FBB"/>
    <w:rsid w:val="00B77ACD"/>
    <w:rsid w:val="00B80C2E"/>
    <w:rsid w:val="00B81734"/>
    <w:rsid w:val="00B81D33"/>
    <w:rsid w:val="00B8348F"/>
    <w:rsid w:val="00B84331"/>
    <w:rsid w:val="00B84C26"/>
    <w:rsid w:val="00B86054"/>
    <w:rsid w:val="00B86094"/>
    <w:rsid w:val="00B87FB2"/>
    <w:rsid w:val="00B9116D"/>
    <w:rsid w:val="00B91ED7"/>
    <w:rsid w:val="00B94959"/>
    <w:rsid w:val="00B949F2"/>
    <w:rsid w:val="00B94C9A"/>
    <w:rsid w:val="00B9522F"/>
    <w:rsid w:val="00B961C0"/>
    <w:rsid w:val="00B974FB"/>
    <w:rsid w:val="00BA03C6"/>
    <w:rsid w:val="00BA1543"/>
    <w:rsid w:val="00BA26FF"/>
    <w:rsid w:val="00BA29EA"/>
    <w:rsid w:val="00BA2CE3"/>
    <w:rsid w:val="00BA3793"/>
    <w:rsid w:val="00BA4402"/>
    <w:rsid w:val="00BA5F7D"/>
    <w:rsid w:val="00BA6A9E"/>
    <w:rsid w:val="00BA6B3C"/>
    <w:rsid w:val="00BA6C7C"/>
    <w:rsid w:val="00BA7BA7"/>
    <w:rsid w:val="00BA7C14"/>
    <w:rsid w:val="00BA7DF9"/>
    <w:rsid w:val="00BB0645"/>
    <w:rsid w:val="00BB1049"/>
    <w:rsid w:val="00BB1689"/>
    <w:rsid w:val="00BB3E6F"/>
    <w:rsid w:val="00BB651C"/>
    <w:rsid w:val="00BC07F4"/>
    <w:rsid w:val="00BC086C"/>
    <w:rsid w:val="00BC119F"/>
    <w:rsid w:val="00BC2B35"/>
    <w:rsid w:val="00BC2ECC"/>
    <w:rsid w:val="00BC3200"/>
    <w:rsid w:val="00BC3FD6"/>
    <w:rsid w:val="00BC5EFC"/>
    <w:rsid w:val="00BC6913"/>
    <w:rsid w:val="00BC6BDA"/>
    <w:rsid w:val="00BD0A19"/>
    <w:rsid w:val="00BD125C"/>
    <w:rsid w:val="00BD1EA3"/>
    <w:rsid w:val="00BD515F"/>
    <w:rsid w:val="00BD5B6F"/>
    <w:rsid w:val="00BD5C7A"/>
    <w:rsid w:val="00BD6C8C"/>
    <w:rsid w:val="00BD6DD5"/>
    <w:rsid w:val="00BD7F48"/>
    <w:rsid w:val="00BE0748"/>
    <w:rsid w:val="00BE1231"/>
    <w:rsid w:val="00BE1ADA"/>
    <w:rsid w:val="00BE2C28"/>
    <w:rsid w:val="00BE4692"/>
    <w:rsid w:val="00BE4760"/>
    <w:rsid w:val="00BE48D6"/>
    <w:rsid w:val="00BE4C20"/>
    <w:rsid w:val="00BE7E51"/>
    <w:rsid w:val="00BF0250"/>
    <w:rsid w:val="00BF1144"/>
    <w:rsid w:val="00BF2442"/>
    <w:rsid w:val="00BF311B"/>
    <w:rsid w:val="00BF318D"/>
    <w:rsid w:val="00BF45D4"/>
    <w:rsid w:val="00BF4C20"/>
    <w:rsid w:val="00BF5DD7"/>
    <w:rsid w:val="00BF6797"/>
    <w:rsid w:val="00BF67E9"/>
    <w:rsid w:val="00BF77BA"/>
    <w:rsid w:val="00BF7D2B"/>
    <w:rsid w:val="00C004F2"/>
    <w:rsid w:val="00C01B40"/>
    <w:rsid w:val="00C02F99"/>
    <w:rsid w:val="00C04EAA"/>
    <w:rsid w:val="00C04F92"/>
    <w:rsid w:val="00C0660D"/>
    <w:rsid w:val="00C06D94"/>
    <w:rsid w:val="00C0769F"/>
    <w:rsid w:val="00C10ED6"/>
    <w:rsid w:val="00C10F9D"/>
    <w:rsid w:val="00C11058"/>
    <w:rsid w:val="00C13FBE"/>
    <w:rsid w:val="00C144E9"/>
    <w:rsid w:val="00C1538C"/>
    <w:rsid w:val="00C15AD9"/>
    <w:rsid w:val="00C15EE7"/>
    <w:rsid w:val="00C16073"/>
    <w:rsid w:val="00C1745F"/>
    <w:rsid w:val="00C17789"/>
    <w:rsid w:val="00C20FEC"/>
    <w:rsid w:val="00C2268C"/>
    <w:rsid w:val="00C22847"/>
    <w:rsid w:val="00C233DC"/>
    <w:rsid w:val="00C23ACD"/>
    <w:rsid w:val="00C24472"/>
    <w:rsid w:val="00C24945"/>
    <w:rsid w:val="00C26474"/>
    <w:rsid w:val="00C27708"/>
    <w:rsid w:val="00C31F08"/>
    <w:rsid w:val="00C31FB8"/>
    <w:rsid w:val="00C337CC"/>
    <w:rsid w:val="00C34D2B"/>
    <w:rsid w:val="00C36348"/>
    <w:rsid w:val="00C36952"/>
    <w:rsid w:val="00C370D1"/>
    <w:rsid w:val="00C37DDE"/>
    <w:rsid w:val="00C40AB2"/>
    <w:rsid w:val="00C40ECB"/>
    <w:rsid w:val="00C410F2"/>
    <w:rsid w:val="00C41906"/>
    <w:rsid w:val="00C4195A"/>
    <w:rsid w:val="00C41E5A"/>
    <w:rsid w:val="00C41ED9"/>
    <w:rsid w:val="00C429B8"/>
    <w:rsid w:val="00C42CE7"/>
    <w:rsid w:val="00C46682"/>
    <w:rsid w:val="00C468D5"/>
    <w:rsid w:val="00C46F3C"/>
    <w:rsid w:val="00C50048"/>
    <w:rsid w:val="00C50CDA"/>
    <w:rsid w:val="00C51621"/>
    <w:rsid w:val="00C531D3"/>
    <w:rsid w:val="00C53D52"/>
    <w:rsid w:val="00C543D9"/>
    <w:rsid w:val="00C54E7F"/>
    <w:rsid w:val="00C56C01"/>
    <w:rsid w:val="00C56FF1"/>
    <w:rsid w:val="00C61049"/>
    <w:rsid w:val="00C62DEF"/>
    <w:rsid w:val="00C6399E"/>
    <w:rsid w:val="00C63F80"/>
    <w:rsid w:val="00C645AC"/>
    <w:rsid w:val="00C64AF1"/>
    <w:rsid w:val="00C65CD5"/>
    <w:rsid w:val="00C66BBA"/>
    <w:rsid w:val="00C7059D"/>
    <w:rsid w:val="00C708A9"/>
    <w:rsid w:val="00C72E80"/>
    <w:rsid w:val="00C73D3A"/>
    <w:rsid w:val="00C74E3E"/>
    <w:rsid w:val="00C756E0"/>
    <w:rsid w:val="00C76053"/>
    <w:rsid w:val="00C816D0"/>
    <w:rsid w:val="00C82977"/>
    <w:rsid w:val="00C83ABE"/>
    <w:rsid w:val="00C84D7E"/>
    <w:rsid w:val="00C85713"/>
    <w:rsid w:val="00C860CD"/>
    <w:rsid w:val="00C8626F"/>
    <w:rsid w:val="00C86343"/>
    <w:rsid w:val="00C874A0"/>
    <w:rsid w:val="00C87630"/>
    <w:rsid w:val="00C878B9"/>
    <w:rsid w:val="00C87B78"/>
    <w:rsid w:val="00C9050E"/>
    <w:rsid w:val="00C92D87"/>
    <w:rsid w:val="00C93BBB"/>
    <w:rsid w:val="00C9670C"/>
    <w:rsid w:val="00CA02F7"/>
    <w:rsid w:val="00CA0CE6"/>
    <w:rsid w:val="00CA0E93"/>
    <w:rsid w:val="00CA2FA6"/>
    <w:rsid w:val="00CA3352"/>
    <w:rsid w:val="00CA459E"/>
    <w:rsid w:val="00CA5105"/>
    <w:rsid w:val="00CA6195"/>
    <w:rsid w:val="00CA61BE"/>
    <w:rsid w:val="00CA669B"/>
    <w:rsid w:val="00CA699B"/>
    <w:rsid w:val="00CB0432"/>
    <w:rsid w:val="00CB0BF5"/>
    <w:rsid w:val="00CB122A"/>
    <w:rsid w:val="00CB1359"/>
    <w:rsid w:val="00CB19D4"/>
    <w:rsid w:val="00CB354C"/>
    <w:rsid w:val="00CB438E"/>
    <w:rsid w:val="00CB53F2"/>
    <w:rsid w:val="00CB786F"/>
    <w:rsid w:val="00CC0000"/>
    <w:rsid w:val="00CC0C5E"/>
    <w:rsid w:val="00CC0E03"/>
    <w:rsid w:val="00CC1A7A"/>
    <w:rsid w:val="00CC3268"/>
    <w:rsid w:val="00CC3574"/>
    <w:rsid w:val="00CC3D20"/>
    <w:rsid w:val="00CC4FBA"/>
    <w:rsid w:val="00CC5365"/>
    <w:rsid w:val="00CC5A37"/>
    <w:rsid w:val="00CD1274"/>
    <w:rsid w:val="00CD2290"/>
    <w:rsid w:val="00CD277E"/>
    <w:rsid w:val="00CD38D1"/>
    <w:rsid w:val="00CD430E"/>
    <w:rsid w:val="00CD4386"/>
    <w:rsid w:val="00CD5982"/>
    <w:rsid w:val="00CE1F84"/>
    <w:rsid w:val="00CE25F1"/>
    <w:rsid w:val="00CE350B"/>
    <w:rsid w:val="00CE3F59"/>
    <w:rsid w:val="00CE4EEF"/>
    <w:rsid w:val="00CE5618"/>
    <w:rsid w:val="00CE5B38"/>
    <w:rsid w:val="00CE7179"/>
    <w:rsid w:val="00CE71D6"/>
    <w:rsid w:val="00CE7AD4"/>
    <w:rsid w:val="00CF03A9"/>
    <w:rsid w:val="00CF0B2B"/>
    <w:rsid w:val="00CF0EA3"/>
    <w:rsid w:val="00CF1137"/>
    <w:rsid w:val="00CF1378"/>
    <w:rsid w:val="00CF14A6"/>
    <w:rsid w:val="00CF235E"/>
    <w:rsid w:val="00CF2BF9"/>
    <w:rsid w:val="00CF44B4"/>
    <w:rsid w:val="00CF49A3"/>
    <w:rsid w:val="00CF542A"/>
    <w:rsid w:val="00CF5A79"/>
    <w:rsid w:val="00CF5E6C"/>
    <w:rsid w:val="00CF678D"/>
    <w:rsid w:val="00CF6BF3"/>
    <w:rsid w:val="00CF6E8D"/>
    <w:rsid w:val="00CF6EFE"/>
    <w:rsid w:val="00D03BD4"/>
    <w:rsid w:val="00D0498C"/>
    <w:rsid w:val="00D05397"/>
    <w:rsid w:val="00D05860"/>
    <w:rsid w:val="00D05907"/>
    <w:rsid w:val="00D0670D"/>
    <w:rsid w:val="00D0686C"/>
    <w:rsid w:val="00D0705A"/>
    <w:rsid w:val="00D12C59"/>
    <w:rsid w:val="00D131E2"/>
    <w:rsid w:val="00D136AF"/>
    <w:rsid w:val="00D13DC7"/>
    <w:rsid w:val="00D15DD3"/>
    <w:rsid w:val="00D169A4"/>
    <w:rsid w:val="00D17991"/>
    <w:rsid w:val="00D2062E"/>
    <w:rsid w:val="00D2084D"/>
    <w:rsid w:val="00D2136E"/>
    <w:rsid w:val="00D21404"/>
    <w:rsid w:val="00D22E1B"/>
    <w:rsid w:val="00D22E86"/>
    <w:rsid w:val="00D24CD3"/>
    <w:rsid w:val="00D24F36"/>
    <w:rsid w:val="00D25343"/>
    <w:rsid w:val="00D254C5"/>
    <w:rsid w:val="00D258F5"/>
    <w:rsid w:val="00D27F8C"/>
    <w:rsid w:val="00D32A09"/>
    <w:rsid w:val="00D32C8B"/>
    <w:rsid w:val="00D32C9D"/>
    <w:rsid w:val="00D32F54"/>
    <w:rsid w:val="00D33F44"/>
    <w:rsid w:val="00D34B1B"/>
    <w:rsid w:val="00D35D9C"/>
    <w:rsid w:val="00D3701E"/>
    <w:rsid w:val="00D40068"/>
    <w:rsid w:val="00D41B18"/>
    <w:rsid w:val="00D420BF"/>
    <w:rsid w:val="00D436D7"/>
    <w:rsid w:val="00D45D38"/>
    <w:rsid w:val="00D45EC4"/>
    <w:rsid w:val="00D47FFB"/>
    <w:rsid w:val="00D50ACA"/>
    <w:rsid w:val="00D51946"/>
    <w:rsid w:val="00D51E73"/>
    <w:rsid w:val="00D51FE9"/>
    <w:rsid w:val="00D53484"/>
    <w:rsid w:val="00D535B6"/>
    <w:rsid w:val="00D55412"/>
    <w:rsid w:val="00D55C43"/>
    <w:rsid w:val="00D55F11"/>
    <w:rsid w:val="00D5642D"/>
    <w:rsid w:val="00D57F36"/>
    <w:rsid w:val="00D60869"/>
    <w:rsid w:val="00D608DA"/>
    <w:rsid w:val="00D60CB9"/>
    <w:rsid w:val="00D620A3"/>
    <w:rsid w:val="00D6279F"/>
    <w:rsid w:val="00D634D2"/>
    <w:rsid w:val="00D6437C"/>
    <w:rsid w:val="00D64713"/>
    <w:rsid w:val="00D65DFF"/>
    <w:rsid w:val="00D66B1E"/>
    <w:rsid w:val="00D71075"/>
    <w:rsid w:val="00D7281D"/>
    <w:rsid w:val="00D72F29"/>
    <w:rsid w:val="00D73A19"/>
    <w:rsid w:val="00D73BA5"/>
    <w:rsid w:val="00D73ECF"/>
    <w:rsid w:val="00D7468E"/>
    <w:rsid w:val="00D74DDC"/>
    <w:rsid w:val="00D75B8F"/>
    <w:rsid w:val="00D8041F"/>
    <w:rsid w:val="00D81164"/>
    <w:rsid w:val="00D811FA"/>
    <w:rsid w:val="00D81557"/>
    <w:rsid w:val="00D82C1F"/>
    <w:rsid w:val="00D83544"/>
    <w:rsid w:val="00D8363E"/>
    <w:rsid w:val="00D86E6A"/>
    <w:rsid w:val="00D8706D"/>
    <w:rsid w:val="00D87107"/>
    <w:rsid w:val="00D90627"/>
    <w:rsid w:val="00D90DAC"/>
    <w:rsid w:val="00D91F64"/>
    <w:rsid w:val="00D938F9"/>
    <w:rsid w:val="00D94395"/>
    <w:rsid w:val="00D947C9"/>
    <w:rsid w:val="00D94F8E"/>
    <w:rsid w:val="00D96619"/>
    <w:rsid w:val="00D9695E"/>
    <w:rsid w:val="00D96C14"/>
    <w:rsid w:val="00D97804"/>
    <w:rsid w:val="00DA0788"/>
    <w:rsid w:val="00DA246D"/>
    <w:rsid w:val="00DA2520"/>
    <w:rsid w:val="00DA776F"/>
    <w:rsid w:val="00DB2DCD"/>
    <w:rsid w:val="00DB301B"/>
    <w:rsid w:val="00DB3291"/>
    <w:rsid w:val="00DB7A86"/>
    <w:rsid w:val="00DC0591"/>
    <w:rsid w:val="00DC08B5"/>
    <w:rsid w:val="00DC0B1B"/>
    <w:rsid w:val="00DC0C45"/>
    <w:rsid w:val="00DC0C53"/>
    <w:rsid w:val="00DC0D38"/>
    <w:rsid w:val="00DC30CF"/>
    <w:rsid w:val="00DC4447"/>
    <w:rsid w:val="00DC51A9"/>
    <w:rsid w:val="00DC62E2"/>
    <w:rsid w:val="00DC6436"/>
    <w:rsid w:val="00DC654C"/>
    <w:rsid w:val="00DC74F5"/>
    <w:rsid w:val="00DC7749"/>
    <w:rsid w:val="00DC7EA5"/>
    <w:rsid w:val="00DD0033"/>
    <w:rsid w:val="00DD0F29"/>
    <w:rsid w:val="00DD1D01"/>
    <w:rsid w:val="00DD252A"/>
    <w:rsid w:val="00DD3162"/>
    <w:rsid w:val="00DD361F"/>
    <w:rsid w:val="00DD3906"/>
    <w:rsid w:val="00DD4AC7"/>
    <w:rsid w:val="00DD4E3F"/>
    <w:rsid w:val="00DD4FE4"/>
    <w:rsid w:val="00DD5DDB"/>
    <w:rsid w:val="00DD6802"/>
    <w:rsid w:val="00DE0AB8"/>
    <w:rsid w:val="00DE311D"/>
    <w:rsid w:val="00DE564C"/>
    <w:rsid w:val="00DE76B5"/>
    <w:rsid w:val="00DE7DC0"/>
    <w:rsid w:val="00DF0AB6"/>
    <w:rsid w:val="00DF2140"/>
    <w:rsid w:val="00DF27A4"/>
    <w:rsid w:val="00DF38DC"/>
    <w:rsid w:val="00DF4E13"/>
    <w:rsid w:val="00DF678E"/>
    <w:rsid w:val="00DF752F"/>
    <w:rsid w:val="00E01B68"/>
    <w:rsid w:val="00E01E27"/>
    <w:rsid w:val="00E02657"/>
    <w:rsid w:val="00E10C5E"/>
    <w:rsid w:val="00E12608"/>
    <w:rsid w:val="00E127F4"/>
    <w:rsid w:val="00E1327A"/>
    <w:rsid w:val="00E13FB2"/>
    <w:rsid w:val="00E140A8"/>
    <w:rsid w:val="00E16524"/>
    <w:rsid w:val="00E17387"/>
    <w:rsid w:val="00E177D5"/>
    <w:rsid w:val="00E17FD0"/>
    <w:rsid w:val="00E20915"/>
    <w:rsid w:val="00E20EAC"/>
    <w:rsid w:val="00E20F1B"/>
    <w:rsid w:val="00E21379"/>
    <w:rsid w:val="00E22809"/>
    <w:rsid w:val="00E22920"/>
    <w:rsid w:val="00E229D5"/>
    <w:rsid w:val="00E22CC8"/>
    <w:rsid w:val="00E24B2A"/>
    <w:rsid w:val="00E27E16"/>
    <w:rsid w:val="00E3022D"/>
    <w:rsid w:val="00E30256"/>
    <w:rsid w:val="00E30A6F"/>
    <w:rsid w:val="00E30D4A"/>
    <w:rsid w:val="00E3181C"/>
    <w:rsid w:val="00E329FA"/>
    <w:rsid w:val="00E33A0D"/>
    <w:rsid w:val="00E35A58"/>
    <w:rsid w:val="00E36BB7"/>
    <w:rsid w:val="00E36D8F"/>
    <w:rsid w:val="00E37337"/>
    <w:rsid w:val="00E37F5F"/>
    <w:rsid w:val="00E41484"/>
    <w:rsid w:val="00E443F0"/>
    <w:rsid w:val="00E44B57"/>
    <w:rsid w:val="00E450F5"/>
    <w:rsid w:val="00E503CF"/>
    <w:rsid w:val="00E51BB1"/>
    <w:rsid w:val="00E5437B"/>
    <w:rsid w:val="00E54A29"/>
    <w:rsid w:val="00E56042"/>
    <w:rsid w:val="00E56DF8"/>
    <w:rsid w:val="00E57D9C"/>
    <w:rsid w:val="00E57FEC"/>
    <w:rsid w:val="00E61ECD"/>
    <w:rsid w:val="00E626F2"/>
    <w:rsid w:val="00E66727"/>
    <w:rsid w:val="00E66F91"/>
    <w:rsid w:val="00E70F55"/>
    <w:rsid w:val="00E715E4"/>
    <w:rsid w:val="00E7160D"/>
    <w:rsid w:val="00E720A2"/>
    <w:rsid w:val="00E734AD"/>
    <w:rsid w:val="00E73E97"/>
    <w:rsid w:val="00E745FC"/>
    <w:rsid w:val="00E75C1D"/>
    <w:rsid w:val="00E75CF2"/>
    <w:rsid w:val="00E7607C"/>
    <w:rsid w:val="00E772A5"/>
    <w:rsid w:val="00E77728"/>
    <w:rsid w:val="00E77A91"/>
    <w:rsid w:val="00E80342"/>
    <w:rsid w:val="00E80497"/>
    <w:rsid w:val="00E80864"/>
    <w:rsid w:val="00E82DA1"/>
    <w:rsid w:val="00E82F05"/>
    <w:rsid w:val="00E8301E"/>
    <w:rsid w:val="00E84D60"/>
    <w:rsid w:val="00E85894"/>
    <w:rsid w:val="00E86F45"/>
    <w:rsid w:val="00E87DEB"/>
    <w:rsid w:val="00E906C6"/>
    <w:rsid w:val="00E90C24"/>
    <w:rsid w:val="00E926F5"/>
    <w:rsid w:val="00E92A3F"/>
    <w:rsid w:val="00E92EDA"/>
    <w:rsid w:val="00E93C6B"/>
    <w:rsid w:val="00E94193"/>
    <w:rsid w:val="00E9460F"/>
    <w:rsid w:val="00E94919"/>
    <w:rsid w:val="00E94995"/>
    <w:rsid w:val="00E9525D"/>
    <w:rsid w:val="00E9604F"/>
    <w:rsid w:val="00E971F2"/>
    <w:rsid w:val="00EA0DD2"/>
    <w:rsid w:val="00EA115E"/>
    <w:rsid w:val="00EA2A5C"/>
    <w:rsid w:val="00EA38A1"/>
    <w:rsid w:val="00EA3FC3"/>
    <w:rsid w:val="00EA4A74"/>
    <w:rsid w:val="00EA6DFA"/>
    <w:rsid w:val="00EA6E6D"/>
    <w:rsid w:val="00EA7303"/>
    <w:rsid w:val="00EA7E21"/>
    <w:rsid w:val="00EB0FA2"/>
    <w:rsid w:val="00EB1629"/>
    <w:rsid w:val="00EB1DC8"/>
    <w:rsid w:val="00EB21C5"/>
    <w:rsid w:val="00EB27EF"/>
    <w:rsid w:val="00EB6B8F"/>
    <w:rsid w:val="00EB79BF"/>
    <w:rsid w:val="00EB7A9E"/>
    <w:rsid w:val="00EC0405"/>
    <w:rsid w:val="00EC1802"/>
    <w:rsid w:val="00EC1A1E"/>
    <w:rsid w:val="00EC1E19"/>
    <w:rsid w:val="00EC2EA4"/>
    <w:rsid w:val="00EC3ECD"/>
    <w:rsid w:val="00EC45B7"/>
    <w:rsid w:val="00EC46C8"/>
    <w:rsid w:val="00EC5B7F"/>
    <w:rsid w:val="00EC5BBD"/>
    <w:rsid w:val="00EC5DA1"/>
    <w:rsid w:val="00EC62F2"/>
    <w:rsid w:val="00EC721B"/>
    <w:rsid w:val="00EC7AA9"/>
    <w:rsid w:val="00ED0BD2"/>
    <w:rsid w:val="00ED0E23"/>
    <w:rsid w:val="00ED0F8A"/>
    <w:rsid w:val="00ED1669"/>
    <w:rsid w:val="00ED17D4"/>
    <w:rsid w:val="00ED2D8F"/>
    <w:rsid w:val="00ED2D9B"/>
    <w:rsid w:val="00ED3FA1"/>
    <w:rsid w:val="00ED4B84"/>
    <w:rsid w:val="00ED6A87"/>
    <w:rsid w:val="00ED7A39"/>
    <w:rsid w:val="00EE5415"/>
    <w:rsid w:val="00EE61CD"/>
    <w:rsid w:val="00EE6987"/>
    <w:rsid w:val="00EE7378"/>
    <w:rsid w:val="00EE742F"/>
    <w:rsid w:val="00EF3027"/>
    <w:rsid w:val="00EF3A64"/>
    <w:rsid w:val="00EF522A"/>
    <w:rsid w:val="00EF79B3"/>
    <w:rsid w:val="00EF7AA6"/>
    <w:rsid w:val="00EF7D62"/>
    <w:rsid w:val="00F007F7"/>
    <w:rsid w:val="00F011DA"/>
    <w:rsid w:val="00F01844"/>
    <w:rsid w:val="00F021D9"/>
    <w:rsid w:val="00F039FD"/>
    <w:rsid w:val="00F047A3"/>
    <w:rsid w:val="00F076DE"/>
    <w:rsid w:val="00F111E3"/>
    <w:rsid w:val="00F12020"/>
    <w:rsid w:val="00F13432"/>
    <w:rsid w:val="00F1357F"/>
    <w:rsid w:val="00F13B16"/>
    <w:rsid w:val="00F1445D"/>
    <w:rsid w:val="00F14EA4"/>
    <w:rsid w:val="00F16030"/>
    <w:rsid w:val="00F16D73"/>
    <w:rsid w:val="00F16FAE"/>
    <w:rsid w:val="00F1760D"/>
    <w:rsid w:val="00F21B9B"/>
    <w:rsid w:val="00F21FE5"/>
    <w:rsid w:val="00F2394E"/>
    <w:rsid w:val="00F247C3"/>
    <w:rsid w:val="00F26257"/>
    <w:rsid w:val="00F26E1C"/>
    <w:rsid w:val="00F301D3"/>
    <w:rsid w:val="00F3029C"/>
    <w:rsid w:val="00F3178D"/>
    <w:rsid w:val="00F3217A"/>
    <w:rsid w:val="00F343EA"/>
    <w:rsid w:val="00F35A48"/>
    <w:rsid w:val="00F3652A"/>
    <w:rsid w:val="00F36E38"/>
    <w:rsid w:val="00F41336"/>
    <w:rsid w:val="00F41596"/>
    <w:rsid w:val="00F42119"/>
    <w:rsid w:val="00F42212"/>
    <w:rsid w:val="00F42544"/>
    <w:rsid w:val="00F4331F"/>
    <w:rsid w:val="00F436F3"/>
    <w:rsid w:val="00F43847"/>
    <w:rsid w:val="00F443FF"/>
    <w:rsid w:val="00F4454A"/>
    <w:rsid w:val="00F44DA1"/>
    <w:rsid w:val="00F45527"/>
    <w:rsid w:val="00F476F3"/>
    <w:rsid w:val="00F478B4"/>
    <w:rsid w:val="00F50A77"/>
    <w:rsid w:val="00F51A69"/>
    <w:rsid w:val="00F51D8D"/>
    <w:rsid w:val="00F608EB"/>
    <w:rsid w:val="00F6210C"/>
    <w:rsid w:val="00F63304"/>
    <w:rsid w:val="00F644E9"/>
    <w:rsid w:val="00F6573E"/>
    <w:rsid w:val="00F66286"/>
    <w:rsid w:val="00F66681"/>
    <w:rsid w:val="00F67BEE"/>
    <w:rsid w:val="00F7070B"/>
    <w:rsid w:val="00F71BEB"/>
    <w:rsid w:val="00F72F5E"/>
    <w:rsid w:val="00F73869"/>
    <w:rsid w:val="00F73F3B"/>
    <w:rsid w:val="00F74021"/>
    <w:rsid w:val="00F74088"/>
    <w:rsid w:val="00F74439"/>
    <w:rsid w:val="00F750E9"/>
    <w:rsid w:val="00F7562C"/>
    <w:rsid w:val="00F756E5"/>
    <w:rsid w:val="00F766F6"/>
    <w:rsid w:val="00F76D3A"/>
    <w:rsid w:val="00F77635"/>
    <w:rsid w:val="00F777E3"/>
    <w:rsid w:val="00F80086"/>
    <w:rsid w:val="00F804A1"/>
    <w:rsid w:val="00F8060A"/>
    <w:rsid w:val="00F8074D"/>
    <w:rsid w:val="00F81C44"/>
    <w:rsid w:val="00F8233E"/>
    <w:rsid w:val="00F82DFA"/>
    <w:rsid w:val="00F836AB"/>
    <w:rsid w:val="00F83D25"/>
    <w:rsid w:val="00F85A17"/>
    <w:rsid w:val="00F86032"/>
    <w:rsid w:val="00F86CBB"/>
    <w:rsid w:val="00F87A3F"/>
    <w:rsid w:val="00F91F57"/>
    <w:rsid w:val="00F92183"/>
    <w:rsid w:val="00F928FA"/>
    <w:rsid w:val="00F92993"/>
    <w:rsid w:val="00F93F36"/>
    <w:rsid w:val="00F94284"/>
    <w:rsid w:val="00F9491F"/>
    <w:rsid w:val="00F94A31"/>
    <w:rsid w:val="00F94AAB"/>
    <w:rsid w:val="00F95ACF"/>
    <w:rsid w:val="00F95CE9"/>
    <w:rsid w:val="00F96141"/>
    <w:rsid w:val="00FA14DF"/>
    <w:rsid w:val="00FA19E3"/>
    <w:rsid w:val="00FA2529"/>
    <w:rsid w:val="00FA4E1B"/>
    <w:rsid w:val="00FA5809"/>
    <w:rsid w:val="00FA66BB"/>
    <w:rsid w:val="00FA6E23"/>
    <w:rsid w:val="00FB01A8"/>
    <w:rsid w:val="00FB15AF"/>
    <w:rsid w:val="00FB1D03"/>
    <w:rsid w:val="00FB2CE1"/>
    <w:rsid w:val="00FB2F92"/>
    <w:rsid w:val="00FB33C6"/>
    <w:rsid w:val="00FB4CD0"/>
    <w:rsid w:val="00FB60ED"/>
    <w:rsid w:val="00FB6D4A"/>
    <w:rsid w:val="00FB79BF"/>
    <w:rsid w:val="00FB7AD8"/>
    <w:rsid w:val="00FC210C"/>
    <w:rsid w:val="00FC2FB9"/>
    <w:rsid w:val="00FC41A4"/>
    <w:rsid w:val="00FC4D25"/>
    <w:rsid w:val="00FC51F5"/>
    <w:rsid w:val="00FC5FF2"/>
    <w:rsid w:val="00FC668A"/>
    <w:rsid w:val="00FD205E"/>
    <w:rsid w:val="00FD3865"/>
    <w:rsid w:val="00FD3F35"/>
    <w:rsid w:val="00FD4AE0"/>
    <w:rsid w:val="00FD4CD5"/>
    <w:rsid w:val="00FD52BC"/>
    <w:rsid w:val="00FD6747"/>
    <w:rsid w:val="00FE056A"/>
    <w:rsid w:val="00FE2768"/>
    <w:rsid w:val="00FE48B1"/>
    <w:rsid w:val="00FE56A7"/>
    <w:rsid w:val="00FE73DD"/>
    <w:rsid w:val="00FE74BF"/>
    <w:rsid w:val="00FF0208"/>
    <w:rsid w:val="00FF05B0"/>
    <w:rsid w:val="00FF0ED5"/>
    <w:rsid w:val="00FF104C"/>
    <w:rsid w:val="00FF1221"/>
    <w:rsid w:val="00FF166A"/>
    <w:rsid w:val="00FF2405"/>
    <w:rsid w:val="00FF2606"/>
    <w:rsid w:val="00FF2E7E"/>
    <w:rsid w:val="00FF404A"/>
    <w:rsid w:val="00FF42C1"/>
    <w:rsid w:val="00FF4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D97E29"/>
  <w15:docId w15:val="{76025CFB-7D28-4DAC-B260-F06EDCC54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paragraph" w:styleId="Cmsor1">
    <w:name w:val="heading 1"/>
    <w:basedOn w:val="Norml"/>
    <w:next w:val="Norml"/>
    <w:link w:val="Cmsor1Char"/>
    <w:uiPriority w:val="9"/>
    <w:qFormat/>
    <w:rsid w:val="002B43AC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2B43AC"/>
    <w:pPr>
      <w:keepNext/>
      <w:keepLines/>
      <w:spacing w:before="40" w:after="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2B43AC"/>
    <w:pPr>
      <w:keepNext/>
      <w:keepLines/>
      <w:spacing w:before="40" w:after="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Listaszerbekezds">
    <w:name w:val="List Paragraph"/>
    <w:basedOn w:val="Norml"/>
    <w:uiPriority w:val="34"/>
    <w:qFormat/>
    <w:rsid w:val="003F3178"/>
    <w:pPr>
      <w:ind w:left="720"/>
      <w:contextualSpacing/>
    </w:pPr>
  </w:style>
  <w:style w:type="character" w:customStyle="1" w:styleId="shorttext">
    <w:name w:val="short_text"/>
    <w:basedOn w:val="Bekezdsalapbettpusa"/>
    <w:rsid w:val="00361826"/>
  </w:style>
  <w:style w:type="paragraph" w:styleId="Buborkszveg">
    <w:name w:val="Balloon Text"/>
    <w:basedOn w:val="Norml"/>
    <w:link w:val="BuborkszvegChar"/>
    <w:uiPriority w:val="99"/>
    <w:semiHidden/>
    <w:unhideWhenUsed/>
    <w:rsid w:val="000820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82019"/>
    <w:rPr>
      <w:rFonts w:ascii="Tahoma" w:hAnsi="Tahoma" w:cs="Tahoma"/>
      <w:sz w:val="16"/>
      <w:szCs w:val="16"/>
    </w:rPr>
  </w:style>
  <w:style w:type="character" w:styleId="Jegyzethivatkozs">
    <w:name w:val="annotation reference"/>
    <w:basedOn w:val="Bekezdsalapbettpusa"/>
    <w:uiPriority w:val="99"/>
    <w:semiHidden/>
    <w:unhideWhenUsed/>
    <w:rsid w:val="00082019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082019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082019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082019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082019"/>
    <w:rPr>
      <w:b/>
      <w:bCs/>
      <w:sz w:val="20"/>
      <w:szCs w:val="20"/>
    </w:rPr>
  </w:style>
  <w:style w:type="paragraph" w:customStyle="1" w:styleId="p">
    <w:name w:val="p"/>
    <w:basedOn w:val="Norml"/>
    <w:rsid w:val="006A0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CD" w:eastAsia="fr-CD"/>
    </w:rPr>
  </w:style>
  <w:style w:type="paragraph" w:customStyle="1" w:styleId="EndNoteBibliographyTitle">
    <w:name w:val="EndNote Bibliography Title"/>
    <w:basedOn w:val="Norml"/>
    <w:link w:val="EndNoteBibliographyTitleCar"/>
    <w:rsid w:val="00196B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Bekezdsalapbettpusa"/>
    <w:link w:val="EndNoteBibliographyTitle"/>
    <w:rsid w:val="00196B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ar"/>
    <w:rsid w:val="00196B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Bekezdsalapbettpusa"/>
    <w:link w:val="EndNoteBibliography"/>
    <w:rsid w:val="00196B82"/>
    <w:rPr>
      <w:rFonts w:ascii="Calibri" w:hAnsi="Calibri" w:cs="Calibri"/>
      <w:noProof/>
    </w:rPr>
  </w:style>
  <w:style w:type="paragraph" w:customStyle="1" w:styleId="MText">
    <w:name w:val="M_Text"/>
    <w:basedOn w:val="Norml"/>
    <w:rsid w:val="001437AA"/>
    <w:pPr>
      <w:spacing w:after="0" w:line="340" w:lineRule="atLeast"/>
      <w:ind w:firstLine="284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table" w:styleId="Rcsostblzat">
    <w:name w:val="Table Grid"/>
    <w:basedOn w:val="Normltblzat"/>
    <w:uiPriority w:val="39"/>
    <w:rsid w:val="000D36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ltozat">
    <w:name w:val="Revision"/>
    <w:hidden/>
    <w:uiPriority w:val="99"/>
    <w:semiHidden/>
    <w:rsid w:val="00BD5C7A"/>
    <w:pPr>
      <w:spacing w:after="0" w:line="240" w:lineRule="auto"/>
    </w:pPr>
  </w:style>
  <w:style w:type="character" w:styleId="Hiperhivatkozs">
    <w:name w:val="Hyperlink"/>
    <w:basedOn w:val="Bekezdsalapbettpusa"/>
    <w:uiPriority w:val="99"/>
    <w:unhideWhenUsed/>
    <w:rsid w:val="00065DAF"/>
    <w:rPr>
      <w:color w:val="0563C1" w:themeColor="hyperlink"/>
      <w:u w:val="single"/>
    </w:rPr>
  </w:style>
  <w:style w:type="character" w:customStyle="1" w:styleId="Mentionnonrsolue1">
    <w:name w:val="Mention non résolue1"/>
    <w:basedOn w:val="Bekezdsalapbettpusa"/>
    <w:uiPriority w:val="99"/>
    <w:semiHidden/>
    <w:unhideWhenUsed/>
    <w:rsid w:val="00065DAF"/>
    <w:rPr>
      <w:color w:val="808080"/>
      <w:shd w:val="clear" w:color="auto" w:fill="E6E6E6"/>
    </w:rPr>
  </w:style>
  <w:style w:type="character" w:customStyle="1" w:styleId="Cmsor1Char">
    <w:name w:val="Címsor 1 Char"/>
    <w:basedOn w:val="Bekezdsalapbettpusa"/>
    <w:link w:val="Cmsor1"/>
    <w:uiPriority w:val="9"/>
    <w:rsid w:val="002B43A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fr-CA"/>
    </w:rPr>
  </w:style>
  <w:style w:type="character" w:customStyle="1" w:styleId="Cmsor2Char">
    <w:name w:val="Címsor 2 Char"/>
    <w:basedOn w:val="Bekezdsalapbettpusa"/>
    <w:link w:val="Cmsor2"/>
    <w:uiPriority w:val="9"/>
    <w:rsid w:val="002B43A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fr-CA"/>
    </w:rPr>
  </w:style>
  <w:style w:type="character" w:customStyle="1" w:styleId="Cmsor3Char">
    <w:name w:val="Címsor 3 Char"/>
    <w:basedOn w:val="Bekezdsalapbettpusa"/>
    <w:link w:val="Cmsor3"/>
    <w:rsid w:val="002B43AC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CA"/>
    </w:rPr>
  </w:style>
  <w:style w:type="numbering" w:customStyle="1" w:styleId="Aucuneliste1">
    <w:name w:val="Aucune liste1"/>
    <w:next w:val="Nemlista"/>
    <w:uiPriority w:val="99"/>
    <w:semiHidden/>
    <w:unhideWhenUsed/>
    <w:rsid w:val="002B43AC"/>
  </w:style>
  <w:style w:type="paragraph" w:styleId="Csakszveg">
    <w:name w:val="Plain Text"/>
    <w:basedOn w:val="Norml"/>
    <w:link w:val="CsakszvegChar"/>
    <w:unhideWhenUsed/>
    <w:rsid w:val="002B43AC"/>
    <w:pPr>
      <w:spacing w:after="0" w:line="240" w:lineRule="auto"/>
    </w:pPr>
    <w:rPr>
      <w:rFonts w:ascii="Consolas" w:eastAsia="SimSun" w:hAnsi="Consolas" w:cs="Times New Roman"/>
      <w:sz w:val="21"/>
      <w:szCs w:val="21"/>
      <w:lang w:val="x-none" w:eastAsia="x-none"/>
    </w:rPr>
  </w:style>
  <w:style w:type="character" w:customStyle="1" w:styleId="CsakszvegChar">
    <w:name w:val="Csak szöveg Char"/>
    <w:basedOn w:val="Bekezdsalapbettpusa"/>
    <w:link w:val="Csakszveg"/>
    <w:rsid w:val="002B43AC"/>
    <w:rPr>
      <w:rFonts w:ascii="Consolas" w:eastAsia="SimSun" w:hAnsi="Consolas" w:cs="Times New Roman"/>
      <w:sz w:val="21"/>
      <w:szCs w:val="21"/>
      <w:lang w:val="x-none" w:eastAsia="x-none"/>
    </w:rPr>
  </w:style>
  <w:style w:type="character" w:customStyle="1" w:styleId="A8">
    <w:name w:val="A8"/>
    <w:uiPriority w:val="99"/>
    <w:rsid w:val="002B43AC"/>
    <w:rPr>
      <w:rFonts w:cs="Quattrocento Sans"/>
      <w:color w:val="000000"/>
      <w:sz w:val="35"/>
      <w:szCs w:val="35"/>
    </w:rPr>
  </w:style>
  <w:style w:type="character" w:styleId="Kiemels">
    <w:name w:val="Emphasis"/>
    <w:uiPriority w:val="20"/>
    <w:qFormat/>
    <w:rsid w:val="002B43AC"/>
    <w:rPr>
      <w:i/>
      <w:iCs/>
    </w:rPr>
  </w:style>
  <w:style w:type="character" w:customStyle="1" w:styleId="databold">
    <w:name w:val="data_bold"/>
    <w:basedOn w:val="Bekezdsalapbettpusa"/>
    <w:rsid w:val="002B43AC"/>
  </w:style>
  <w:style w:type="character" w:customStyle="1" w:styleId="A71">
    <w:name w:val="A7+1"/>
    <w:uiPriority w:val="99"/>
    <w:rsid w:val="002B43AC"/>
    <w:rPr>
      <w:color w:val="000000"/>
      <w:sz w:val="14"/>
      <w:szCs w:val="14"/>
    </w:rPr>
  </w:style>
  <w:style w:type="character" w:styleId="HTML-idzet">
    <w:name w:val="HTML Cite"/>
    <w:uiPriority w:val="99"/>
    <w:semiHidden/>
    <w:unhideWhenUsed/>
    <w:rsid w:val="002B43AC"/>
    <w:rPr>
      <w:i/>
      <w:iCs/>
    </w:rPr>
  </w:style>
  <w:style w:type="character" w:customStyle="1" w:styleId="highlightedsearchterm">
    <w:name w:val="highlightedsearchterm"/>
    <w:basedOn w:val="Bekezdsalapbettpusa"/>
    <w:rsid w:val="002B43AC"/>
  </w:style>
  <w:style w:type="character" w:customStyle="1" w:styleId="fdb-tagungsname">
    <w:name w:val="fdb-tagungsname"/>
    <w:basedOn w:val="Bekezdsalapbettpusa"/>
    <w:rsid w:val="002B43AC"/>
  </w:style>
  <w:style w:type="character" w:customStyle="1" w:styleId="element-citation">
    <w:name w:val="element-citation"/>
    <w:basedOn w:val="Bekezdsalapbettpusa"/>
    <w:rsid w:val="002B43AC"/>
  </w:style>
  <w:style w:type="character" w:customStyle="1" w:styleId="ref-journal">
    <w:name w:val="ref-journal"/>
    <w:basedOn w:val="Bekezdsalapbettpusa"/>
    <w:rsid w:val="002B43AC"/>
  </w:style>
  <w:style w:type="character" w:customStyle="1" w:styleId="ref-vol">
    <w:name w:val="ref-vol"/>
    <w:basedOn w:val="Bekezdsalapbettpusa"/>
    <w:rsid w:val="002B43AC"/>
  </w:style>
  <w:style w:type="character" w:customStyle="1" w:styleId="nowrap">
    <w:name w:val="nowrap"/>
    <w:basedOn w:val="Bekezdsalapbettpusa"/>
    <w:rsid w:val="002B43AC"/>
  </w:style>
  <w:style w:type="character" w:customStyle="1" w:styleId="mixed-citation">
    <w:name w:val="mixed-citation"/>
    <w:basedOn w:val="Bekezdsalapbettpusa"/>
    <w:rsid w:val="002B43AC"/>
  </w:style>
  <w:style w:type="character" w:customStyle="1" w:styleId="ref-title">
    <w:name w:val="ref-title"/>
    <w:basedOn w:val="Bekezdsalapbettpusa"/>
    <w:rsid w:val="002B43AC"/>
  </w:style>
  <w:style w:type="character" w:customStyle="1" w:styleId="fn">
    <w:name w:val="fn"/>
    <w:basedOn w:val="Bekezdsalapbettpusa"/>
    <w:rsid w:val="002B43AC"/>
  </w:style>
  <w:style w:type="character" w:customStyle="1" w:styleId="Titel1">
    <w:name w:val="Titel1"/>
    <w:basedOn w:val="Bekezdsalapbettpusa"/>
    <w:rsid w:val="002B43AC"/>
  </w:style>
  <w:style w:type="character" w:customStyle="1" w:styleId="source-title">
    <w:name w:val="source-title"/>
    <w:basedOn w:val="Bekezdsalapbettpusa"/>
    <w:rsid w:val="002B43AC"/>
  </w:style>
  <w:style w:type="character" w:customStyle="1" w:styleId="volume">
    <w:name w:val="volume"/>
    <w:basedOn w:val="Bekezdsalapbettpusa"/>
    <w:rsid w:val="002B43AC"/>
  </w:style>
  <w:style w:type="character" w:customStyle="1" w:styleId="start-page">
    <w:name w:val="start-page"/>
    <w:basedOn w:val="Bekezdsalapbettpusa"/>
    <w:rsid w:val="002B43AC"/>
  </w:style>
  <w:style w:type="character" w:customStyle="1" w:styleId="end-page">
    <w:name w:val="end-page"/>
    <w:basedOn w:val="Bekezdsalapbettpusa"/>
    <w:rsid w:val="002B43AC"/>
  </w:style>
  <w:style w:type="character" w:customStyle="1" w:styleId="year">
    <w:name w:val="year"/>
    <w:basedOn w:val="Bekezdsalapbettpusa"/>
    <w:rsid w:val="002B43AC"/>
  </w:style>
  <w:style w:type="paragraph" w:customStyle="1" w:styleId="Default">
    <w:name w:val="Default"/>
    <w:rsid w:val="002B43A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fr-CA" w:eastAsia="fr-CA"/>
    </w:rPr>
  </w:style>
  <w:style w:type="character" w:customStyle="1" w:styleId="Titre1">
    <w:name w:val="Titre1"/>
    <w:basedOn w:val="Bekezdsalapbettpusa"/>
    <w:rsid w:val="002B43AC"/>
  </w:style>
  <w:style w:type="character" w:customStyle="1" w:styleId="A2">
    <w:name w:val="A2"/>
    <w:uiPriority w:val="99"/>
    <w:rsid w:val="002B43AC"/>
    <w:rPr>
      <w:rFonts w:cs="Garamond"/>
      <w:b/>
      <w:bCs/>
      <w:color w:val="000000"/>
      <w:sz w:val="28"/>
      <w:szCs w:val="28"/>
    </w:rPr>
  </w:style>
  <w:style w:type="paragraph" w:customStyle="1" w:styleId="Pa5">
    <w:name w:val="Pa5"/>
    <w:basedOn w:val="Default"/>
    <w:next w:val="Default"/>
    <w:uiPriority w:val="99"/>
    <w:rsid w:val="002B43AC"/>
    <w:pPr>
      <w:spacing w:line="221" w:lineRule="atLeast"/>
    </w:pPr>
    <w:rPr>
      <w:rFonts w:ascii="Garamond" w:hAnsi="Garamond" w:cs="Times New Roman"/>
      <w:color w:val="auto"/>
      <w:lang w:eastAsia="en-US"/>
    </w:rPr>
  </w:style>
  <w:style w:type="character" w:customStyle="1" w:styleId="A4">
    <w:name w:val="A4"/>
    <w:uiPriority w:val="99"/>
    <w:rsid w:val="002B43AC"/>
    <w:rPr>
      <w:rFonts w:cs="Garamond"/>
      <w:color w:val="000000"/>
      <w:sz w:val="12"/>
      <w:szCs w:val="12"/>
    </w:rPr>
  </w:style>
  <w:style w:type="character" w:customStyle="1" w:styleId="A3">
    <w:name w:val="A3"/>
    <w:uiPriority w:val="99"/>
    <w:rsid w:val="002B43AC"/>
    <w:rPr>
      <w:rFonts w:cs="Garamond"/>
      <w:color w:val="000000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2B43AC"/>
    <w:rPr>
      <w:color w:val="605E5C"/>
      <w:shd w:val="clear" w:color="auto" w:fill="E1DFDD"/>
    </w:rPr>
  </w:style>
  <w:style w:type="character" w:styleId="Kiemels2">
    <w:name w:val="Strong"/>
    <w:uiPriority w:val="22"/>
    <w:qFormat/>
    <w:rsid w:val="002B43AC"/>
    <w:rPr>
      <w:b/>
      <w:bCs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2B43AC"/>
    <w:pPr>
      <w:spacing w:line="259" w:lineRule="auto"/>
      <w:outlineLvl w:val="9"/>
    </w:pPr>
    <w:rPr>
      <w:lang w:val="de-CH" w:eastAsia="de-CH"/>
    </w:rPr>
  </w:style>
  <w:style w:type="paragraph" w:styleId="TJ1">
    <w:name w:val="toc 1"/>
    <w:basedOn w:val="Norml"/>
    <w:next w:val="Norml"/>
    <w:autoRedefine/>
    <w:uiPriority w:val="39"/>
    <w:unhideWhenUsed/>
    <w:rsid w:val="002B43AC"/>
    <w:pPr>
      <w:spacing w:after="100" w:line="276" w:lineRule="auto"/>
    </w:pPr>
    <w:rPr>
      <w:rFonts w:ascii="Calibri" w:eastAsia="Calibri" w:hAnsi="Calibri" w:cs="Times New Roman"/>
      <w:lang w:val="fr-CA"/>
    </w:rPr>
  </w:style>
  <w:style w:type="paragraph" w:styleId="TJ2">
    <w:name w:val="toc 2"/>
    <w:basedOn w:val="Norml"/>
    <w:next w:val="Norml"/>
    <w:autoRedefine/>
    <w:uiPriority w:val="39"/>
    <w:unhideWhenUsed/>
    <w:rsid w:val="002B43AC"/>
    <w:pPr>
      <w:spacing w:after="100" w:line="276" w:lineRule="auto"/>
      <w:ind w:left="220"/>
    </w:pPr>
    <w:rPr>
      <w:rFonts w:ascii="Calibri" w:eastAsia="Calibri" w:hAnsi="Calibri" w:cs="Times New Roman"/>
      <w:lang w:val="fr-CA"/>
    </w:rPr>
  </w:style>
  <w:style w:type="paragraph" w:styleId="lfej">
    <w:name w:val="header"/>
    <w:basedOn w:val="Norml"/>
    <w:link w:val="lfejChar"/>
    <w:uiPriority w:val="99"/>
    <w:unhideWhenUsed/>
    <w:rsid w:val="002B43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lfejChar">
    <w:name w:val="Élőfej Char"/>
    <w:basedOn w:val="Bekezdsalapbettpusa"/>
    <w:link w:val="lfej"/>
    <w:uiPriority w:val="99"/>
    <w:rsid w:val="002B43AC"/>
    <w:rPr>
      <w:rFonts w:ascii="Calibri" w:eastAsia="Calibri" w:hAnsi="Calibri" w:cs="Times New Roman"/>
      <w:lang w:val="fr-CA"/>
    </w:rPr>
  </w:style>
  <w:style w:type="paragraph" w:styleId="llb">
    <w:name w:val="footer"/>
    <w:basedOn w:val="Norml"/>
    <w:link w:val="llbChar"/>
    <w:uiPriority w:val="99"/>
    <w:unhideWhenUsed/>
    <w:rsid w:val="002B43AC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fr-CA"/>
    </w:rPr>
  </w:style>
  <w:style w:type="character" w:customStyle="1" w:styleId="llbChar">
    <w:name w:val="Élőláb Char"/>
    <w:basedOn w:val="Bekezdsalapbettpusa"/>
    <w:link w:val="llb"/>
    <w:uiPriority w:val="99"/>
    <w:rsid w:val="002B43AC"/>
    <w:rPr>
      <w:rFonts w:ascii="Calibri" w:eastAsia="Calibri" w:hAnsi="Calibri" w:cs="Times New Roman"/>
      <w:lang w:val="fr-CA"/>
    </w:rPr>
  </w:style>
  <w:style w:type="paragraph" w:styleId="TJ3">
    <w:name w:val="toc 3"/>
    <w:basedOn w:val="Norml"/>
    <w:next w:val="Norml"/>
    <w:autoRedefine/>
    <w:uiPriority w:val="39"/>
    <w:unhideWhenUsed/>
    <w:rsid w:val="002B43AC"/>
    <w:pPr>
      <w:spacing w:after="100" w:line="276" w:lineRule="auto"/>
      <w:ind w:left="440"/>
    </w:pPr>
    <w:rPr>
      <w:rFonts w:ascii="Calibri" w:eastAsia="Calibri" w:hAnsi="Calibri" w:cs="Times New Roman"/>
      <w:lang w:val="fr-CA"/>
    </w:rPr>
  </w:style>
  <w:style w:type="character" w:styleId="Sorszma">
    <w:name w:val="line number"/>
    <w:basedOn w:val="Bekezdsalapbettpusa"/>
    <w:uiPriority w:val="99"/>
    <w:semiHidden/>
    <w:unhideWhenUsed/>
    <w:rsid w:val="002B43AC"/>
  </w:style>
  <w:style w:type="character" w:customStyle="1" w:styleId="UnresolvedMention2">
    <w:name w:val="Unresolved Mention2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HTML-kntformzott">
    <w:name w:val="HTML Preformatted"/>
    <w:basedOn w:val="Norml"/>
    <w:link w:val="HTML-kntformzottChar"/>
    <w:uiPriority w:val="99"/>
    <w:unhideWhenUsed/>
    <w:rsid w:val="002B43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CD" w:eastAsia="fr-CD"/>
    </w:rPr>
  </w:style>
  <w:style w:type="character" w:customStyle="1" w:styleId="HTML-kntformzottChar">
    <w:name w:val="HTML-ként formázott Char"/>
    <w:basedOn w:val="Bekezdsalapbettpusa"/>
    <w:link w:val="HTML-kntformzott"/>
    <w:uiPriority w:val="99"/>
    <w:rsid w:val="002B43AC"/>
    <w:rPr>
      <w:rFonts w:ascii="Courier New" w:eastAsia="Times New Roman" w:hAnsi="Courier New" w:cs="Courier New"/>
      <w:sz w:val="20"/>
      <w:szCs w:val="20"/>
      <w:lang w:val="fr-CD" w:eastAsia="fr-CD"/>
    </w:rPr>
  </w:style>
  <w:style w:type="paragraph" w:styleId="TJ4">
    <w:name w:val="toc 4"/>
    <w:basedOn w:val="Norml"/>
    <w:next w:val="Norml"/>
    <w:autoRedefine/>
    <w:uiPriority w:val="39"/>
    <w:unhideWhenUsed/>
    <w:rsid w:val="002B43AC"/>
    <w:pPr>
      <w:spacing w:after="100"/>
      <w:ind w:left="660"/>
    </w:pPr>
    <w:rPr>
      <w:rFonts w:eastAsiaTheme="minorEastAsia"/>
      <w:lang w:val="fr-CH" w:eastAsia="fr-CH"/>
    </w:rPr>
  </w:style>
  <w:style w:type="paragraph" w:styleId="TJ5">
    <w:name w:val="toc 5"/>
    <w:basedOn w:val="Norml"/>
    <w:next w:val="Norml"/>
    <w:autoRedefine/>
    <w:uiPriority w:val="39"/>
    <w:unhideWhenUsed/>
    <w:rsid w:val="002B43AC"/>
    <w:pPr>
      <w:spacing w:after="100"/>
      <w:ind w:left="880"/>
    </w:pPr>
    <w:rPr>
      <w:rFonts w:eastAsiaTheme="minorEastAsia"/>
      <w:lang w:val="fr-CH" w:eastAsia="fr-CH"/>
    </w:rPr>
  </w:style>
  <w:style w:type="paragraph" w:styleId="TJ6">
    <w:name w:val="toc 6"/>
    <w:basedOn w:val="Norml"/>
    <w:next w:val="Norml"/>
    <w:autoRedefine/>
    <w:uiPriority w:val="39"/>
    <w:unhideWhenUsed/>
    <w:rsid w:val="002B43AC"/>
    <w:pPr>
      <w:spacing w:after="100"/>
      <w:ind w:left="1100"/>
    </w:pPr>
    <w:rPr>
      <w:rFonts w:eastAsiaTheme="minorEastAsia"/>
      <w:lang w:val="fr-CH" w:eastAsia="fr-CH"/>
    </w:rPr>
  </w:style>
  <w:style w:type="paragraph" w:styleId="TJ7">
    <w:name w:val="toc 7"/>
    <w:basedOn w:val="Norml"/>
    <w:next w:val="Norml"/>
    <w:autoRedefine/>
    <w:uiPriority w:val="39"/>
    <w:unhideWhenUsed/>
    <w:rsid w:val="002B43AC"/>
    <w:pPr>
      <w:spacing w:after="100"/>
      <w:ind w:left="1320"/>
    </w:pPr>
    <w:rPr>
      <w:rFonts w:eastAsiaTheme="minorEastAsia"/>
      <w:lang w:val="fr-CH" w:eastAsia="fr-CH"/>
    </w:rPr>
  </w:style>
  <w:style w:type="paragraph" w:styleId="TJ8">
    <w:name w:val="toc 8"/>
    <w:basedOn w:val="Norml"/>
    <w:next w:val="Norml"/>
    <w:autoRedefine/>
    <w:uiPriority w:val="39"/>
    <w:unhideWhenUsed/>
    <w:rsid w:val="002B43AC"/>
    <w:pPr>
      <w:spacing w:after="100"/>
      <w:ind w:left="1540"/>
    </w:pPr>
    <w:rPr>
      <w:rFonts w:eastAsiaTheme="minorEastAsia"/>
      <w:lang w:val="fr-CH" w:eastAsia="fr-CH"/>
    </w:rPr>
  </w:style>
  <w:style w:type="paragraph" w:styleId="TJ9">
    <w:name w:val="toc 9"/>
    <w:basedOn w:val="Norml"/>
    <w:next w:val="Norml"/>
    <w:autoRedefine/>
    <w:uiPriority w:val="39"/>
    <w:unhideWhenUsed/>
    <w:rsid w:val="002B43AC"/>
    <w:pPr>
      <w:spacing w:after="100"/>
      <w:ind w:left="1760"/>
    </w:pPr>
    <w:rPr>
      <w:rFonts w:eastAsiaTheme="minorEastAsia"/>
      <w:lang w:val="fr-CH" w:eastAsia="fr-CH"/>
    </w:rPr>
  </w:style>
  <w:style w:type="character" w:customStyle="1" w:styleId="Mentionnonrsolue11">
    <w:name w:val="Mention non résolue11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character" w:customStyle="1" w:styleId="Mentionnonrsolue2">
    <w:name w:val="Mention non résolue2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Szvegtrzs">
    <w:name w:val="Body Text"/>
    <w:basedOn w:val="Norml"/>
    <w:link w:val="SzvegtrzsChar"/>
    <w:rsid w:val="002B43AC"/>
    <w:pPr>
      <w:suppressAutoHyphens/>
      <w:spacing w:after="120" w:line="100" w:lineRule="atLeast"/>
    </w:pPr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SzvegtrzsChar">
    <w:name w:val="Szövegtörzs Char"/>
    <w:basedOn w:val="Bekezdsalapbettpusa"/>
    <w:link w:val="Szvegtrzs"/>
    <w:rsid w:val="002B43AC"/>
    <w:rPr>
      <w:rFonts w:ascii="Arial" w:eastAsia="Calibri" w:hAnsi="Arial" w:cs="Arial"/>
      <w:color w:val="000000"/>
      <w:sz w:val="24"/>
      <w:szCs w:val="24"/>
      <w:lang w:val="fr-CA" w:eastAsia="ar-SA"/>
    </w:rPr>
  </w:style>
  <w:style w:type="character" w:customStyle="1" w:styleId="Mentionnonrsolue3">
    <w:name w:val="Mention non résolue3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paragraph" w:styleId="NormlWeb">
    <w:name w:val="Normal (Web)"/>
    <w:basedOn w:val="Norml"/>
    <w:uiPriority w:val="99"/>
    <w:semiHidden/>
    <w:unhideWhenUsed/>
    <w:rsid w:val="002B43A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CH" w:eastAsia="de-CH"/>
    </w:rPr>
  </w:style>
  <w:style w:type="character" w:customStyle="1" w:styleId="Mentionnonrsolue4">
    <w:name w:val="Mention non résolue4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numbering" w:customStyle="1" w:styleId="Aucuneliste11">
    <w:name w:val="Aucune liste11"/>
    <w:next w:val="Nemlista"/>
    <w:uiPriority w:val="99"/>
    <w:semiHidden/>
    <w:unhideWhenUsed/>
    <w:rsid w:val="002B43AC"/>
  </w:style>
  <w:style w:type="paragraph" w:customStyle="1" w:styleId="Table10">
    <w:name w:val="Table_10"/>
    <w:basedOn w:val="Norml"/>
    <w:rsid w:val="002B43AC"/>
    <w:pPr>
      <w:keepNext/>
      <w:spacing w:before="20" w:after="20" w:line="240" w:lineRule="auto"/>
    </w:pPr>
    <w:rPr>
      <w:rFonts w:ascii="Arial" w:eastAsia="Times New Roman" w:hAnsi="Arial" w:cs="Arial"/>
      <w:sz w:val="20"/>
      <w:szCs w:val="20"/>
      <w:lang w:val="en-GB" w:eastAsia="zh-CN"/>
    </w:rPr>
  </w:style>
  <w:style w:type="paragraph" w:customStyle="1" w:styleId="Boldnormal">
    <w:name w:val="Bold_normal"/>
    <w:basedOn w:val="Norml"/>
    <w:link w:val="BoldnormalChar"/>
    <w:rsid w:val="002B43AC"/>
    <w:pPr>
      <w:spacing w:before="60" w:after="60" w:line="240" w:lineRule="auto"/>
    </w:pPr>
    <w:rPr>
      <w:rFonts w:ascii="Arial" w:eastAsia="Times New Roman" w:hAnsi="Arial" w:cs="Arial"/>
      <w:b/>
      <w:bCs/>
      <w:lang w:val="en-GB"/>
    </w:rPr>
  </w:style>
  <w:style w:type="character" w:customStyle="1" w:styleId="BoldnormalChar">
    <w:name w:val="Bold_normal Char"/>
    <w:basedOn w:val="Bekezdsalapbettpusa"/>
    <w:link w:val="Boldnormal"/>
    <w:rsid w:val="002B43AC"/>
    <w:rPr>
      <w:rFonts w:ascii="Arial" w:eastAsia="Times New Roman" w:hAnsi="Arial" w:cs="Arial"/>
      <w:b/>
      <w:bCs/>
      <w:lang w:val="en-GB"/>
    </w:rPr>
  </w:style>
  <w:style w:type="paragraph" w:customStyle="1" w:styleId="Synopsis">
    <w:name w:val="Synopsis"/>
    <w:basedOn w:val="Norml"/>
    <w:rsid w:val="002B43AC"/>
    <w:pPr>
      <w:spacing w:before="20" w:after="20" w:line="240" w:lineRule="auto"/>
    </w:pPr>
    <w:rPr>
      <w:rFonts w:ascii="Arial" w:eastAsia="Times New Roman" w:hAnsi="Arial" w:cs="Arial"/>
      <w:snapToGrid w:val="0"/>
      <w:sz w:val="20"/>
      <w:szCs w:val="20"/>
    </w:rPr>
  </w:style>
  <w:style w:type="paragraph" w:styleId="brajegyzk">
    <w:name w:val="table of figures"/>
    <w:basedOn w:val="Norml"/>
    <w:next w:val="Norml"/>
    <w:semiHidden/>
    <w:rsid w:val="002B43AC"/>
    <w:pPr>
      <w:tabs>
        <w:tab w:val="left" w:pos="993"/>
        <w:tab w:val="right" w:pos="9072"/>
      </w:tabs>
      <w:spacing w:before="60" w:after="60" w:line="240" w:lineRule="auto"/>
      <w:ind w:left="993" w:right="380" w:hanging="993"/>
    </w:pPr>
    <w:rPr>
      <w:rFonts w:ascii="Arial" w:eastAsia="Times New Roman" w:hAnsi="Arial" w:cs="Arial"/>
      <w:noProof/>
      <w:lang w:val="en-GB"/>
    </w:rPr>
  </w:style>
  <w:style w:type="numbering" w:customStyle="1" w:styleId="Aucuneliste2">
    <w:name w:val="Aucune liste2"/>
    <w:next w:val="Nemlista"/>
    <w:uiPriority w:val="99"/>
    <w:semiHidden/>
    <w:unhideWhenUsed/>
    <w:rsid w:val="002B43AC"/>
  </w:style>
  <w:style w:type="character" w:customStyle="1" w:styleId="NichtaufgelsteErwhnung1">
    <w:name w:val="Nicht aufgelöste Erwähnung1"/>
    <w:basedOn w:val="Bekezdsalapbettpusa"/>
    <w:uiPriority w:val="99"/>
    <w:semiHidden/>
    <w:unhideWhenUsed/>
    <w:rsid w:val="002B43AC"/>
    <w:rPr>
      <w:color w:val="605E5C"/>
      <w:shd w:val="clear" w:color="auto" w:fill="E1DFDD"/>
    </w:rPr>
  </w:style>
  <w:style w:type="numbering" w:customStyle="1" w:styleId="Aucuneliste3">
    <w:name w:val="Aucune liste3"/>
    <w:next w:val="Nemlista"/>
    <w:uiPriority w:val="99"/>
    <w:semiHidden/>
    <w:unhideWhenUsed/>
    <w:rsid w:val="002B43AC"/>
  </w:style>
  <w:style w:type="numbering" w:customStyle="1" w:styleId="Aucuneliste12">
    <w:name w:val="Aucune liste12"/>
    <w:next w:val="Nemlista"/>
    <w:uiPriority w:val="99"/>
    <w:semiHidden/>
    <w:unhideWhenUsed/>
    <w:rsid w:val="002B43AC"/>
  </w:style>
  <w:style w:type="numbering" w:customStyle="1" w:styleId="Aucuneliste21">
    <w:name w:val="Aucune liste21"/>
    <w:next w:val="Nemlista"/>
    <w:uiPriority w:val="99"/>
    <w:semiHidden/>
    <w:unhideWhenUsed/>
    <w:rsid w:val="002B43AC"/>
  </w:style>
  <w:style w:type="character" w:customStyle="1" w:styleId="Mentionnonrsolue5">
    <w:name w:val="Mention non résolue5"/>
    <w:basedOn w:val="Bekezdsalapbettpusa"/>
    <w:uiPriority w:val="99"/>
    <w:semiHidden/>
    <w:unhideWhenUsed/>
    <w:rsid w:val="00266600"/>
    <w:rPr>
      <w:color w:val="605E5C"/>
      <w:shd w:val="clear" w:color="auto" w:fill="E1DFDD"/>
    </w:rPr>
  </w:style>
  <w:style w:type="numbering" w:customStyle="1" w:styleId="Aucuneliste4">
    <w:name w:val="Aucune liste4"/>
    <w:next w:val="Nemlista"/>
    <w:uiPriority w:val="99"/>
    <w:semiHidden/>
    <w:unhideWhenUsed/>
    <w:rsid w:val="0093008D"/>
  </w:style>
  <w:style w:type="table" w:customStyle="1" w:styleId="Grilledutableau1">
    <w:name w:val="Grille du tableau1"/>
    <w:basedOn w:val="Normltblzat"/>
    <w:next w:val="Rcsostblzat"/>
    <w:uiPriority w:val="39"/>
    <w:rsid w:val="00930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5">
    <w:name w:val="Aucune liste5"/>
    <w:next w:val="Nemlista"/>
    <w:uiPriority w:val="99"/>
    <w:semiHidden/>
    <w:unhideWhenUsed/>
    <w:rsid w:val="00886854"/>
  </w:style>
  <w:style w:type="table" w:customStyle="1" w:styleId="Grilledutableau2">
    <w:name w:val="Grille du tableau2"/>
    <w:basedOn w:val="Normltblzat"/>
    <w:next w:val="Rcsostblzat"/>
    <w:uiPriority w:val="39"/>
    <w:rsid w:val="00886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3">
    <w:name w:val="Aucune liste13"/>
    <w:next w:val="Nemlista"/>
    <w:uiPriority w:val="99"/>
    <w:semiHidden/>
    <w:unhideWhenUsed/>
    <w:rsid w:val="00886854"/>
  </w:style>
  <w:style w:type="numbering" w:customStyle="1" w:styleId="Aucuneliste22">
    <w:name w:val="Aucune liste22"/>
    <w:next w:val="Nemlista"/>
    <w:uiPriority w:val="99"/>
    <w:semiHidden/>
    <w:unhideWhenUsed/>
    <w:rsid w:val="00886854"/>
  </w:style>
  <w:style w:type="character" w:customStyle="1" w:styleId="Mentionnonrsolue6">
    <w:name w:val="Mention non résolue6"/>
    <w:basedOn w:val="Bekezdsalapbettpusa"/>
    <w:uiPriority w:val="99"/>
    <w:semiHidden/>
    <w:unhideWhenUsed/>
    <w:rsid w:val="002652F2"/>
    <w:rPr>
      <w:color w:val="605E5C"/>
      <w:shd w:val="clear" w:color="auto" w:fill="E1DFDD"/>
    </w:rPr>
  </w:style>
  <w:style w:type="character" w:customStyle="1" w:styleId="Mentionnonrsolue7">
    <w:name w:val="Mention non résolue7"/>
    <w:basedOn w:val="Bekezdsalapbettpusa"/>
    <w:uiPriority w:val="99"/>
    <w:semiHidden/>
    <w:unhideWhenUsed/>
    <w:rsid w:val="003E539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7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A0B636C-15A2-4B77-A070-13DDD4BD6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4170</Words>
  <Characters>28777</Characters>
  <Application>Microsoft Office Word</Application>
  <DocSecurity>0</DocSecurity>
  <Lines>239</Lines>
  <Paragraphs>6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2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 Mutro</dc:creator>
  <cp:keywords/>
  <dc:description/>
  <cp:lastModifiedBy>Agota Szép</cp:lastModifiedBy>
  <cp:revision>2</cp:revision>
  <cp:lastPrinted>2020-06-24T07:06:00Z</cp:lastPrinted>
  <dcterms:created xsi:type="dcterms:W3CDTF">2021-06-23T07:54:00Z</dcterms:created>
  <dcterms:modified xsi:type="dcterms:W3CDTF">2021-06-23T07:54:00Z</dcterms:modified>
</cp:coreProperties>
</file>